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textAlignment w:val="center"/>
        <w:rPr>
          <w:rFonts w:hint="default" w:ascii="Times New Roman" w:hAnsi="Times New Roman" w:eastAsia="宋体" w:cs="Times New Roman"/>
          <w:b/>
          <w:bCs/>
          <w:color w:val="000000"/>
          <w:kern w:val="0"/>
          <w:sz w:val="22"/>
          <w:szCs w:val="22"/>
          <w:lang w:val="en-US" w:eastAsia="zh-CN" w:bidi="ar"/>
        </w:rPr>
      </w:pPr>
      <w:r>
        <w:rPr>
          <w:rFonts w:hint="eastAsia" w:ascii="Times New Roman" w:hAnsi="Times New Roman" w:eastAsia="宋体" w:cs="Times New Roman"/>
          <w:b/>
          <w:bCs/>
          <w:color w:val="000000"/>
          <w:kern w:val="0"/>
          <w:sz w:val="22"/>
          <w:szCs w:val="22"/>
          <w:lang w:bidi="ar"/>
        </w:rPr>
        <w:t>Table S1. Review of myocardial deformation assessed by CMR</w:t>
      </w:r>
      <w:r>
        <w:rPr>
          <w:rFonts w:hint="eastAsia" w:ascii="Times New Roman" w:hAnsi="Times New Roman" w:eastAsia="宋体" w:cs="Times New Roman"/>
          <w:b/>
          <w:bCs/>
          <w:color w:val="000000"/>
          <w:kern w:val="0"/>
          <w:sz w:val="22"/>
          <w:szCs w:val="22"/>
          <w:lang w:val="en-US" w:eastAsia="zh-CN" w:bidi="ar"/>
        </w:rPr>
        <w:t xml:space="preserve"> in cancer patients</w:t>
      </w:r>
      <w:r>
        <w:rPr>
          <w:rFonts w:hint="eastAsia" w:ascii="Times New Roman" w:hAnsi="Times New Roman" w:eastAsia="宋体" w:cs="Times New Roman"/>
          <w:b/>
          <w:bCs/>
          <w:color w:val="000000"/>
          <w:kern w:val="0"/>
          <w:sz w:val="22"/>
          <w:szCs w:val="22"/>
          <w:lang w:bidi="ar"/>
        </w:rPr>
        <w:t xml:space="preserve"> after chemotherapy </w:t>
      </w:r>
      <w:r>
        <w:rPr>
          <w:rFonts w:hint="eastAsia" w:ascii="Times New Roman" w:hAnsi="Times New Roman" w:eastAsia="宋体" w:cs="Times New Roman"/>
          <w:b/>
          <w:bCs/>
          <w:color w:val="000000"/>
          <w:kern w:val="0"/>
          <w:sz w:val="22"/>
          <w:szCs w:val="22"/>
          <w:lang w:val="en-US" w:eastAsia="zh-CN" w:bidi="ar"/>
        </w:rPr>
        <w:t xml:space="preserve">or before chemotherapy exposure </w:t>
      </w:r>
    </w:p>
    <w:p>
      <w:pPr>
        <w:widowControl/>
        <w:textAlignment w:val="center"/>
        <w:rPr>
          <w:rFonts w:ascii="Times New Roman" w:hAnsi="Times New Roman" w:eastAsia="宋体" w:cs="Times New Roman"/>
          <w:b/>
          <w:bCs/>
          <w:color w:val="000000"/>
          <w:kern w:val="0"/>
          <w:szCs w:val="21"/>
          <w:lang w:bidi="ar"/>
        </w:rPr>
      </w:pPr>
    </w:p>
    <w:tbl>
      <w:tblPr>
        <w:tblStyle w:val="4"/>
        <w:tblpPr w:leftFromText="180" w:rightFromText="180" w:vertAnchor="text" w:horzAnchor="page" w:tblpX="1450" w:tblpY="171"/>
        <w:tblOverlap w:val="never"/>
        <w:tblW w:w="14350" w:type="dxa"/>
        <w:tblInd w:w="0" w:type="dxa"/>
        <w:tblLayout w:type="autofit"/>
        <w:tblCellMar>
          <w:top w:w="0" w:type="dxa"/>
          <w:left w:w="108" w:type="dxa"/>
          <w:bottom w:w="0" w:type="dxa"/>
          <w:right w:w="108" w:type="dxa"/>
        </w:tblCellMar>
      </w:tblPr>
      <w:tblGrid>
        <w:gridCol w:w="2075"/>
        <w:gridCol w:w="730"/>
        <w:gridCol w:w="1270"/>
        <w:gridCol w:w="1487"/>
        <w:gridCol w:w="1487"/>
        <w:gridCol w:w="1605"/>
        <w:gridCol w:w="2432"/>
        <w:gridCol w:w="3264"/>
      </w:tblGrid>
      <w:tr>
        <w:tblPrEx>
          <w:tblCellMar>
            <w:top w:w="0" w:type="dxa"/>
            <w:left w:w="108" w:type="dxa"/>
            <w:bottom w:w="0" w:type="dxa"/>
            <w:right w:w="108" w:type="dxa"/>
          </w:tblCellMar>
        </w:tblPrEx>
        <w:trPr>
          <w:trHeight w:val="983" w:hRule="atLeast"/>
        </w:trPr>
        <w:tc>
          <w:tcPr>
            <w:tcW w:w="2075" w:type="dxa"/>
            <w:tcBorders>
              <w:top w:val="single" w:color="auto" w:sz="4" w:space="0"/>
              <w:left w:val="nil"/>
              <w:bottom w:val="single" w:color="auto" w:sz="4" w:space="0"/>
              <w:right w:val="nil"/>
            </w:tcBorders>
            <w:shd w:val="clear" w:color="auto" w:fill="auto"/>
            <w:vAlign w:val="center"/>
          </w:tcPr>
          <w:p>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First author</w:t>
            </w:r>
          </w:p>
        </w:tc>
        <w:tc>
          <w:tcPr>
            <w:tcW w:w="730" w:type="dxa"/>
            <w:tcBorders>
              <w:top w:val="single" w:color="auto" w:sz="4" w:space="0"/>
              <w:left w:val="nil"/>
              <w:bottom w:val="single" w:color="auto" w:sz="4" w:space="0"/>
              <w:right w:val="nil"/>
            </w:tcBorders>
            <w:shd w:val="clear" w:color="auto" w:fill="auto"/>
            <w:vAlign w:val="center"/>
          </w:tcPr>
          <w:p>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year</w:t>
            </w:r>
          </w:p>
        </w:tc>
        <w:tc>
          <w:tcPr>
            <w:tcW w:w="1270" w:type="dxa"/>
            <w:tcBorders>
              <w:top w:val="single" w:color="auto" w:sz="4" w:space="0"/>
              <w:left w:val="nil"/>
              <w:bottom w:val="single" w:color="auto" w:sz="4" w:space="0"/>
              <w:right w:val="nil"/>
            </w:tcBorders>
            <w:shd w:val="clear" w:color="auto" w:fill="auto"/>
            <w:vAlign w:val="center"/>
          </w:tcPr>
          <w:p>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n</w:t>
            </w:r>
          </w:p>
        </w:tc>
        <w:tc>
          <w:tcPr>
            <w:tcW w:w="1487" w:type="dxa"/>
            <w:tcBorders>
              <w:top w:val="single" w:color="auto" w:sz="4" w:space="0"/>
              <w:left w:val="nil"/>
              <w:bottom w:val="single" w:color="auto" w:sz="4" w:space="0"/>
              <w:right w:val="nil"/>
            </w:tcBorders>
            <w:shd w:val="clear" w:color="auto" w:fill="auto"/>
            <w:vAlign w:val="center"/>
          </w:tcPr>
          <w:p>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Age (years)</w:t>
            </w:r>
          </w:p>
        </w:tc>
        <w:tc>
          <w:tcPr>
            <w:tcW w:w="1487" w:type="dxa"/>
            <w:tcBorders>
              <w:top w:val="single" w:color="auto" w:sz="4" w:space="0"/>
              <w:left w:val="nil"/>
              <w:bottom w:val="single" w:color="auto" w:sz="4" w:space="0"/>
              <w:right w:val="nil"/>
            </w:tcBorders>
            <w:shd w:val="clear" w:color="auto" w:fill="auto"/>
            <w:vAlign w:val="center"/>
          </w:tcPr>
          <w:p>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women, %</w:t>
            </w:r>
          </w:p>
        </w:tc>
        <w:tc>
          <w:tcPr>
            <w:tcW w:w="1605" w:type="dxa"/>
            <w:tcBorders>
              <w:top w:val="single" w:color="auto" w:sz="4" w:space="0"/>
              <w:left w:val="nil"/>
              <w:bottom w:val="single" w:color="auto" w:sz="4" w:space="0"/>
              <w:right w:val="nil"/>
            </w:tcBorders>
            <w:shd w:val="clear" w:color="auto" w:fill="auto"/>
            <w:vAlign w:val="center"/>
          </w:tcPr>
          <w:p>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cancer</w:t>
            </w:r>
          </w:p>
        </w:tc>
        <w:tc>
          <w:tcPr>
            <w:tcW w:w="2432" w:type="dxa"/>
            <w:tcBorders>
              <w:top w:val="single" w:color="auto" w:sz="4" w:space="0"/>
              <w:left w:val="nil"/>
              <w:bottom w:val="single" w:color="auto" w:sz="4" w:space="0"/>
              <w:right w:val="nil"/>
            </w:tcBorders>
            <w:shd w:val="clear" w:color="auto" w:fill="auto"/>
            <w:vAlign w:val="center"/>
          </w:tcPr>
          <w:p>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treatment</w:t>
            </w:r>
          </w:p>
        </w:tc>
        <w:tc>
          <w:tcPr>
            <w:tcW w:w="3264" w:type="dxa"/>
            <w:tcBorders>
              <w:top w:val="single" w:color="auto" w:sz="4" w:space="0"/>
              <w:left w:val="nil"/>
              <w:bottom w:val="single" w:color="auto" w:sz="4" w:space="0"/>
              <w:right w:val="nil"/>
            </w:tcBorders>
            <w:shd w:val="clear" w:color="auto" w:fill="auto"/>
            <w:vAlign w:val="center"/>
          </w:tcPr>
          <w:p>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results</w:t>
            </w:r>
          </w:p>
        </w:tc>
      </w:tr>
      <w:tr>
        <w:tblPrEx>
          <w:tblCellMar>
            <w:top w:w="0" w:type="dxa"/>
            <w:left w:w="108" w:type="dxa"/>
            <w:bottom w:w="0" w:type="dxa"/>
            <w:right w:w="108" w:type="dxa"/>
          </w:tblCellMar>
        </w:tblPrEx>
        <w:trPr>
          <w:trHeight w:val="1479" w:hRule="atLeast"/>
        </w:trPr>
        <w:tc>
          <w:tcPr>
            <w:tcW w:w="2075" w:type="dxa"/>
            <w:tcBorders>
              <w:top w:val="single" w:color="auto" w:sz="4" w:space="0"/>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cs="Times New Roman"/>
              </w:rPr>
              <w:t>Drafts BC</w:t>
            </w:r>
            <w:r>
              <w:rPr>
                <w:rFonts w:ascii="Times New Roman" w:hAnsi="Times New Roman" w:eastAsia="宋体" w:cs="Times New Roman"/>
                <w:color w:val="000000"/>
                <w:kern w:val="0"/>
                <w:szCs w:val="21"/>
                <w:lang w:bidi="ar"/>
              </w:rPr>
              <w:t xml:space="preserve"> et al.</w:t>
            </w:r>
            <w:r>
              <w:rPr>
                <w:rFonts w:hint="eastAsia" w:ascii="Times New Roman" w:hAnsi="Times New Roman" w:eastAsia="宋体" w:cs="Times New Roman"/>
                <w:color w:val="000000"/>
                <w:kern w:val="0"/>
                <w:szCs w:val="21"/>
                <w:lang w:bidi="ar"/>
              </w:rPr>
              <w:t xml:space="preserve"> </w:t>
            </w:r>
            <w:r>
              <w:rPr>
                <w:rFonts w:ascii="Times New Roman" w:hAnsi="Times New Roman" w:eastAsia="宋体" w:cs="Times New Roman"/>
                <w:color w:val="000000"/>
                <w:kern w:val="0"/>
                <w:szCs w:val="21"/>
                <w:lang w:bidi="ar"/>
              </w:rPr>
              <w:fldChar w:fldCharType="begin">
                <w:fldData xml:space="preserve">PEVuZE5vdGU+PENpdGU+PEF1dGhvcj5EcmFmdHM8L0F1dGhvcj48WWVhcj4yMDEzPC9ZZWFyPjxS
ZWNOdW0+MzA1PC9SZWNOdW0+PERpc3BsYXlUZXh0PlsxXTwvRGlzcGxheVRleHQ+PHJlY29yZD48
cmVjLW51bWJlcj4zMDU8L3JlYy1udW1iZXI+PGZvcmVpZ24ta2V5cz48a2V5IGFwcD0iRU4iIGRi
LWlkPSJyc3ZycHB6dnNhejB2NGV0cHJxeGZhdDJ6ZHRzZGRzZnJldngiIHRpbWVzdGFtcD0iMTcy
ODk4NDE1NSI+MzA1PC9rZXk+PC9mb3JlaWduLWtleXM+PHJlZi10eXBlIG5hbWU9IkpvdXJuYWwg
QXJ0aWNsZSI+MTc8L3JlZi10eXBlPjxjb250cmlidXRvcnM+PGF1dGhvcnM+PGF1dGhvcj5EcmFm
dHMsIEIuIEMuPC9hdXRob3I+PGF1dGhvcj5Ud29tbGV5LCBLLiBNLjwvYXV0aG9yPjxhdXRob3I+
RCZhcG9zO0Fnb3N0aW5vLCBSLiwgSnIuPC9hdXRob3I+PGF1dGhvcj5MYXdyZW5jZSwgSi48L2F1
dGhvcj48YXV0aG9yPkF2aXMsIE4uPC9hdXRob3I+PGF1dGhvcj5FbGxpcywgTC4gUi48L2F1dGhv
cj48YXV0aG9yPlRob2hhbiwgVi48L2F1dGhvcj48YXV0aG9yPkpvcmRhbiwgSi48L2F1dGhvcj48
YXV0aG9yPk1lbGluLCBTLiBBLjwvYXV0aG9yPjxhdXRob3I+VG9ydGksIEYuIE0uPC9hdXRob3I+
PGF1dGhvcj5MaXR0bGUsIFcuIEMuPC9hdXRob3I+PGF1dGhvcj5IYW1pbHRvbiwgQy4gQS48L2F1
dGhvcj48YXV0aG9yPkh1bmRsZXksIFcuIEcuPC9hdXRob3I+PC9hdXRob3JzPjwvY29udHJpYnV0
b3JzPjxhdXRoLWFkZHJlc3M+RGVwYXJ0bWVudCBvZiBJbnRlcm5hbCBNZWRpY2luZSwgU2VjdGlv
biBvZiBDYXJkaW9sb2d5LCBXYWtlIEZvcmVzdCBTY2hvb2wgb2YgTWVkaWNpbmUsIFdpbnN0b24t
U2FsZW0sIE5vcnRoIENhcm9saW5hIDI3MTU3LTEwNDUsIFVTQS48L2F1dGgtYWRkcmVzcz48dGl0
bGVzPjx0aXRsZT5Mb3cgdG8gbW9kZXJhdGUgZG9zZSBhbnRocmFjeWNsaW5lLWJhc2VkIGNoZW1v
dGhlcmFweSBpcyBhc3NvY2lhdGVkIHdpdGggZWFybHkgbm9uaW52YXNpdmUgaW1hZ2luZyBldmlk
ZW5jZSBvZiBzdWJjbGluaWNhbCBjYXJkaW92YXNjdWxhciBkaXNlYXNlPC90aXRsZT48c2Vjb25k
YXJ5LXRpdGxlPkpBQ0MgQ2FyZGlvdmFzYyBJbWFnaW5nPC9zZWNvbmRhcnktdGl0bGU+PC90aXRs
ZXM+PHBlcmlvZGljYWw+PGZ1bGwtdGl0bGU+SkFDQyBDYXJkaW92YXNjIEltYWdpbmc8L2Z1bGwt
dGl0bGU+PC9wZXJpb2RpY2FsPjxwYWdlcz44NzctODU8L3BhZ2VzPjx2b2x1bWU+Njwvdm9sdW1l
PjxudW1iZXI+ODwvbnVtYmVyPjxlZGl0aW9uPjIwMTMwNTAxPC9lZGl0aW9uPjxrZXl3b3Jkcz48
a2V5d29yZD5BZHVsdDwva2V5d29yZD48a2V5d29yZD5BZ2VkPC9rZXl3b3JkPjxrZXl3b3JkPkFn
ZWQsIDgwIGFuZCBvdmVyPC9rZXl3b3JkPjxrZXl3b3JkPkFudGhyYWN5Y2xpbmVzL2FkbWluaXN0
cmF0aW9uICZhbXA7IGRvc2FnZS8qYWR2ZXJzZSBlZmZlY3RzPC9rZXl3b3JkPjxrZXl3b3JkPkFu
dGliaW90aWNzLCBBbnRpbmVvcGxhc3RpYy9hZG1pbmlzdHJhdGlvbiAmYW1wOyBkb3NhZ2UvKmFk
dmVyc2UgZWZmZWN0czwva2V5d29yZD48a2V5d29yZD5CaW9tYXJrZXJzL2Jsb29kPC9rZXl3b3Jk
PjxrZXl3b3JkPkJyZWFzdCBOZW9wbGFzbXMvKmRydWcgdGhlcmFweTwva2V5d29yZD48a2V5d29y
ZD5DYXJkaW92YXNjdWxhciBEaXNlYXNlcy9ibG9vZC8qY2hlbWljYWxseTwva2V5d29yZD48a2V5
d29yZD5pbmR1Y2VkL2RpYWdub3Npcy9ldGhub2xvZ3kvcGh5c2lvcGF0aG9sb2d5PC9rZXl3b3Jk
PjxrZXl3b3JkPkZlbWFsZTwva2V5d29yZD48a2V5d29yZD5IdW1hbnM8L2tleXdvcmQ+PGtleXdv
cmQ+TGV1a2VtaWEvKmRydWcgdGhlcmFweTwva2V5d29yZD48a2V5d29yZD5MeW1waG9tYS8qZHJ1
ZyB0aGVyYXB5PC9rZXl3b3JkPjxrZXl3b3JkPk1hZ25ldGljIFJlc29uYW5jZSBJbWFnaW5nPC9r
ZXl3b3JkPjxrZXl3b3JkPk1hbGU8L2tleXdvcmQ+PGtleXdvcmQ+TWlkZGxlIEFnZWQ8L2tleXdv
cmQ+PGtleXdvcmQ+TmF0cml1cmV0aWMgUGVwdGlkZSwgQnJhaW4vYmxvb2Q8L2tleXdvcmQ+PGtl
eXdvcmQ+UHJlZGljdGl2ZSBWYWx1ZSBvZiBUZXN0czwva2V5d29yZD48a2V5d29yZD5QdWxzZSBX
YXZlIEFuYWx5c2lzPC9rZXl3b3JkPjxrZXl3b3JkPlF1YWxpdHkgb2YgTGlmZTwva2V5d29yZD48
a2V5d29yZD5SaXNrIEZhY3RvcnM8L2tleXdvcmQ+PGtleXdvcmQ+U3Ryb2tlIFZvbHVtZS9kcnVn
IGVmZmVjdHM8L2tleXdvcmQ+PGtleXdvcmQ+U3VydmV5cyBhbmQgUXVlc3Rpb25uYWlyZXM8L2tl
eXdvcmQ+PGtleXdvcmQ+VGltZSBGYWN0b3JzPC9rZXl3b3JkPjxrZXl3b3JkPlRyb3BvbmluIEkv
Ymxvb2Q8L2tleXdvcmQ+PGtleXdvcmQ+VmFzY3VsYXIgU3RpZmZuZXNzL2RydWcgZWZmZWN0czwv
a2V5d29yZD48a2V5d29yZD5WZW50cmljdWxhciBGdW5jdGlvbiwgTGVmdC9kcnVnIGVmZmVjdHM8
L2tleXdvcmQ+PGtleXdvcmQ+WW91bmcgQWR1bHQ8L2tleXdvcmQ+PGtleXdvcmQ+QW50aC1iQzwv
a2V5d29yZD48a2V5d29yZD5CLXR5cGUgbmF0cml1cmV0aWMgcGVwdGlkZTwva2V5d29yZD48a2V5
d29yZD5CbnA8L2tleXdvcmQ+PGtleXdvcmQ+Q21yPC9rZXl3b3JkPjxrZXl3b3JkPkN2PC9rZXl3
b3JkPjxrZXl3b3JkPkx2ZWR2PC9rZXl3b3JkPjxrZXl3b3JkPkx2ZWY8L2tleXdvcmQ+PGtleXdv
cmQ+THZlc3Y8L2tleXdvcmQ+PGtleXdvcmQ+TWxoZnE8L2tleXdvcmQ+PGtleXdvcmQ+TWlubmVz
b3RhIExpdmluZyB3aXRoIEhlYXJ0IEZhaWx1cmUgUXVlc3Rpb25uYWlyZTwva2V5d29yZD48a2V5
d29yZD5Qd3Y8L2tleXdvcmQ+PGtleXdvcmQ+UW9sPC9rZXl3b3JkPjxrZXl3b3JkPlRlPC9rZXl3
b3JkPjxrZXl3b3JkPlRyPC9rZXl3b3JkPjxrZXl3b3JkPlRuSTwva2V5d29yZD48a2V5d29yZD5h
bnRocmFjeWNsaW5lLWJhc2VkIGNoZW1vdGhlcmFweTwva2V5d29yZD48a2V5d29yZD5jYXJkaWFj
IG1hZ25ldGljIHJlc29uYW5jZTwva2V5d29yZD48a2V5d29yZD5jYXJkaW8tb25jb2xvZ3k8L2tl
eXdvcmQ+PGtleXdvcmQ+Y2FyZGlvdG94aWNpdHk8L2tleXdvcmQ+PGtleXdvcmQ+Y2FyZGlvdmFz
Y3VsYXI8L2tleXdvcmQ+PGtleXdvcmQ+Y2hlbW90aGVyYXB5PC9rZXl3b3JkPjxrZXl3b3JkPmVj
aG8gdGltZTwva2V5d29yZD48a2V5d29yZD5sZWZ0IHZlbnRyaWN1bGFyIGVqZWN0aW9uIGZyYWN0
aW9uPC9rZXl3b3JkPjxrZXl3b3JkPmxlZnQgdmVudHJpY3VsYXIgZW5kLWRpYXN0b2xpYyB2b2x1
bWU8L2tleXdvcmQ+PGtleXdvcmQ+bGVmdCB2ZW50cmljdWxhciBlbmQtc3lzdG9saWMgdm9sdW1l
PC9rZXl3b3JkPjxrZXl3b3JkPnB1bHNlIHdhdmUgdmVsb2NpdHk8L2tleXdvcmQ+PGtleXdvcmQ+
cmVwZXRpdGlvbiB0aW1lPC9rZXl3b3JkPjxrZXl3b3JkPnRyb3BvbmluIEk8L2tleXdvcmQ+PC9r
ZXl3b3Jkcz48ZGF0ZXM+PHllYXI+MjAxMzwveWVhcj48cHViLWRhdGVzPjxkYXRlPkF1ZzwvZGF0
ZT48L3B1Yi1kYXRlcz48L2RhdGVzPjxpc2JuPjE5MzYtODc4WCAoUHJpbnQpJiN4RDsxODc2LTc1
OTE8L2lzYm4+PGFjY2Vzc2lvbi1udW0+MjM2NDMyODU8L2FjY2Vzc2lvbi1udW0+PHVybHM+PC91
cmxzPjxjdXN0b20xPkRpc2Nsb3N1cmVzOiBBbGwgYXV0aG9ycyBjb25maXJtIHRoYXQgbm8gY29u
ZmxpY3RzIG9mIGludGVyZXN0IGV4aXN0IGZvciB0aGlzIG1hbnVzY3JpcHQgYW5kIHRoYXQgdGhl
IG1hbnVzY3JpcHQgcmVwcmVzZW50cyB2YWxpZCB3b3JrIGFuZCB0aGF0IG5laXRoZXIgdGhpcyBt
YW51c2NyaXB0IG5vciBvbmUgd2l0aCBzdWJzdGFudGlhbGx5IHNpbWlsYXIgY29udGVudCB1bmRl
ciB0aGVpciBhdXRob3JzaGlwIGhhcyBiZWVuIHB1Ymxpc2hlZCBvciBpcyBiZWluZyBjb25zaWRl
cmVkIGZvciBwdWJsaWNhdGlvbiBlbHNld2hlcmUuPC9jdXN0b20xPjxjdXN0b20yPlBNQzM3NDU4
MDE8L2N1c3RvbTI+PGN1c3RvbTY+TklITVM0NzM1NDg8L2N1c3RvbTY+PGVsZWN0cm9uaWMtcmVz
b3VyY2UtbnVtPjEwLjEwMTYvai5qY21nLjIwMTIuMTEuMDE3PC9lbGVjdHJvbmljLXJlc291cmNl
LW51bT48cmVtb3RlLWRhdGFiYXNlLXByb3ZpZGVyPk5MTTwvcmVtb3RlLWRhdGFiYXNlLXByb3Zp
ZGVyPjxsYW5ndWFnZT5lbmc8L2xhbmd1YWdlPjwvcmVjb3JkPjwvQ2l0ZT48L0VuZE5vdGU+
</w:fldData>
              </w:fldChar>
            </w:r>
            <w:r>
              <w:rPr>
                <w:rFonts w:ascii="Times New Roman" w:hAnsi="Times New Roman" w:eastAsia="宋体" w:cs="Times New Roman"/>
                <w:color w:val="000000"/>
                <w:kern w:val="0"/>
                <w:szCs w:val="21"/>
                <w:lang w:bidi="ar"/>
              </w:rPr>
              <w:instrText xml:space="preserve"> ADDIN EN.CITE </w:instrText>
            </w:r>
            <w:r>
              <w:rPr>
                <w:rFonts w:ascii="Times New Roman" w:hAnsi="Times New Roman" w:eastAsia="宋体" w:cs="Times New Roman"/>
                <w:color w:val="000000"/>
                <w:kern w:val="0"/>
                <w:szCs w:val="21"/>
                <w:lang w:bidi="ar"/>
              </w:rPr>
              <w:fldChar w:fldCharType="begin">
                <w:fldData xml:space="preserve">PEVuZE5vdGU+PENpdGU+PEF1dGhvcj5EcmFmdHM8L0F1dGhvcj48WWVhcj4yMDEzPC9ZZWFyPjxS
ZWNOdW0+MzA1PC9SZWNOdW0+PERpc3BsYXlUZXh0PlsxXTwvRGlzcGxheVRleHQ+PHJlY29yZD48
cmVjLW51bWJlcj4zMDU8L3JlYy1udW1iZXI+PGZvcmVpZ24ta2V5cz48a2V5IGFwcD0iRU4iIGRi
LWlkPSJyc3ZycHB6dnNhejB2NGV0cHJxeGZhdDJ6ZHRzZGRzZnJldngiIHRpbWVzdGFtcD0iMTcy
ODk4NDE1NSI+MzA1PC9rZXk+PC9mb3JlaWduLWtleXM+PHJlZi10eXBlIG5hbWU9IkpvdXJuYWwg
QXJ0aWNsZSI+MTc8L3JlZi10eXBlPjxjb250cmlidXRvcnM+PGF1dGhvcnM+PGF1dGhvcj5EcmFm
dHMsIEIuIEMuPC9hdXRob3I+PGF1dGhvcj5Ud29tbGV5LCBLLiBNLjwvYXV0aG9yPjxhdXRob3I+
RCZhcG9zO0Fnb3N0aW5vLCBSLiwgSnIuPC9hdXRob3I+PGF1dGhvcj5MYXdyZW5jZSwgSi48L2F1
dGhvcj48YXV0aG9yPkF2aXMsIE4uPC9hdXRob3I+PGF1dGhvcj5FbGxpcywgTC4gUi48L2F1dGhv
cj48YXV0aG9yPlRob2hhbiwgVi48L2F1dGhvcj48YXV0aG9yPkpvcmRhbiwgSi48L2F1dGhvcj48
YXV0aG9yPk1lbGluLCBTLiBBLjwvYXV0aG9yPjxhdXRob3I+VG9ydGksIEYuIE0uPC9hdXRob3I+
PGF1dGhvcj5MaXR0bGUsIFcuIEMuPC9hdXRob3I+PGF1dGhvcj5IYW1pbHRvbiwgQy4gQS48L2F1
dGhvcj48YXV0aG9yPkh1bmRsZXksIFcuIEcuPC9hdXRob3I+PC9hdXRob3JzPjwvY29udHJpYnV0
b3JzPjxhdXRoLWFkZHJlc3M+RGVwYXJ0bWVudCBvZiBJbnRlcm5hbCBNZWRpY2luZSwgU2VjdGlv
biBvZiBDYXJkaW9sb2d5LCBXYWtlIEZvcmVzdCBTY2hvb2wgb2YgTWVkaWNpbmUsIFdpbnN0b24t
U2FsZW0sIE5vcnRoIENhcm9saW5hIDI3MTU3LTEwNDUsIFVTQS48L2F1dGgtYWRkcmVzcz48dGl0
bGVzPjx0aXRsZT5Mb3cgdG8gbW9kZXJhdGUgZG9zZSBhbnRocmFjeWNsaW5lLWJhc2VkIGNoZW1v
dGhlcmFweSBpcyBhc3NvY2lhdGVkIHdpdGggZWFybHkgbm9uaW52YXNpdmUgaW1hZ2luZyBldmlk
ZW5jZSBvZiBzdWJjbGluaWNhbCBjYXJkaW92YXNjdWxhciBkaXNlYXNlPC90aXRsZT48c2Vjb25k
YXJ5LXRpdGxlPkpBQ0MgQ2FyZGlvdmFzYyBJbWFnaW5nPC9zZWNvbmRhcnktdGl0bGU+PC90aXRs
ZXM+PHBlcmlvZGljYWw+PGZ1bGwtdGl0bGU+SkFDQyBDYXJkaW92YXNjIEltYWdpbmc8L2Z1bGwt
dGl0bGU+PC9wZXJpb2RpY2FsPjxwYWdlcz44NzctODU8L3BhZ2VzPjx2b2x1bWU+Njwvdm9sdW1l
PjxudW1iZXI+ODwvbnVtYmVyPjxlZGl0aW9uPjIwMTMwNTAxPC9lZGl0aW9uPjxrZXl3b3Jkcz48
a2V5d29yZD5BZHVsdDwva2V5d29yZD48a2V5d29yZD5BZ2VkPC9rZXl3b3JkPjxrZXl3b3JkPkFn
ZWQsIDgwIGFuZCBvdmVyPC9rZXl3b3JkPjxrZXl3b3JkPkFudGhyYWN5Y2xpbmVzL2FkbWluaXN0
cmF0aW9uICZhbXA7IGRvc2FnZS8qYWR2ZXJzZSBlZmZlY3RzPC9rZXl3b3JkPjxrZXl3b3JkPkFu
dGliaW90aWNzLCBBbnRpbmVvcGxhc3RpYy9hZG1pbmlzdHJhdGlvbiAmYW1wOyBkb3NhZ2UvKmFk
dmVyc2UgZWZmZWN0czwva2V5d29yZD48a2V5d29yZD5CaW9tYXJrZXJzL2Jsb29kPC9rZXl3b3Jk
PjxrZXl3b3JkPkJyZWFzdCBOZW9wbGFzbXMvKmRydWcgdGhlcmFweTwva2V5d29yZD48a2V5d29y
ZD5DYXJkaW92YXNjdWxhciBEaXNlYXNlcy9ibG9vZC8qY2hlbWljYWxseTwva2V5d29yZD48a2V5
d29yZD5pbmR1Y2VkL2RpYWdub3Npcy9ldGhub2xvZ3kvcGh5c2lvcGF0aG9sb2d5PC9rZXl3b3Jk
PjxrZXl3b3JkPkZlbWFsZTwva2V5d29yZD48a2V5d29yZD5IdW1hbnM8L2tleXdvcmQ+PGtleXdv
cmQ+TGV1a2VtaWEvKmRydWcgdGhlcmFweTwva2V5d29yZD48a2V5d29yZD5MeW1waG9tYS8qZHJ1
ZyB0aGVyYXB5PC9rZXl3b3JkPjxrZXl3b3JkPk1hZ25ldGljIFJlc29uYW5jZSBJbWFnaW5nPC9r
ZXl3b3JkPjxrZXl3b3JkPk1hbGU8L2tleXdvcmQ+PGtleXdvcmQ+TWlkZGxlIEFnZWQ8L2tleXdv
cmQ+PGtleXdvcmQ+TmF0cml1cmV0aWMgUGVwdGlkZSwgQnJhaW4vYmxvb2Q8L2tleXdvcmQ+PGtl
eXdvcmQ+UHJlZGljdGl2ZSBWYWx1ZSBvZiBUZXN0czwva2V5d29yZD48a2V5d29yZD5QdWxzZSBX
YXZlIEFuYWx5c2lzPC9rZXl3b3JkPjxrZXl3b3JkPlF1YWxpdHkgb2YgTGlmZTwva2V5d29yZD48
a2V5d29yZD5SaXNrIEZhY3RvcnM8L2tleXdvcmQ+PGtleXdvcmQ+U3Ryb2tlIFZvbHVtZS9kcnVn
IGVmZmVjdHM8L2tleXdvcmQ+PGtleXdvcmQ+U3VydmV5cyBhbmQgUXVlc3Rpb25uYWlyZXM8L2tl
eXdvcmQ+PGtleXdvcmQ+VGltZSBGYWN0b3JzPC9rZXl3b3JkPjxrZXl3b3JkPlRyb3BvbmluIEkv
Ymxvb2Q8L2tleXdvcmQ+PGtleXdvcmQ+VmFzY3VsYXIgU3RpZmZuZXNzL2RydWcgZWZmZWN0czwv
a2V5d29yZD48a2V5d29yZD5WZW50cmljdWxhciBGdW5jdGlvbiwgTGVmdC9kcnVnIGVmZmVjdHM8
L2tleXdvcmQ+PGtleXdvcmQ+WW91bmcgQWR1bHQ8L2tleXdvcmQ+PGtleXdvcmQ+QW50aC1iQzwv
a2V5d29yZD48a2V5d29yZD5CLXR5cGUgbmF0cml1cmV0aWMgcGVwdGlkZTwva2V5d29yZD48a2V5
d29yZD5CbnA8L2tleXdvcmQ+PGtleXdvcmQ+Q21yPC9rZXl3b3JkPjxrZXl3b3JkPkN2PC9rZXl3
b3JkPjxrZXl3b3JkPkx2ZWR2PC9rZXl3b3JkPjxrZXl3b3JkPkx2ZWY8L2tleXdvcmQ+PGtleXdv
cmQ+THZlc3Y8L2tleXdvcmQ+PGtleXdvcmQ+TWxoZnE8L2tleXdvcmQ+PGtleXdvcmQ+TWlubmVz
b3RhIExpdmluZyB3aXRoIEhlYXJ0IEZhaWx1cmUgUXVlc3Rpb25uYWlyZTwva2V5d29yZD48a2V5
d29yZD5Qd3Y8L2tleXdvcmQ+PGtleXdvcmQ+UW9sPC9rZXl3b3JkPjxrZXl3b3JkPlRlPC9rZXl3
b3JkPjxrZXl3b3JkPlRyPC9rZXl3b3JkPjxrZXl3b3JkPlRuSTwva2V5d29yZD48a2V5d29yZD5h
bnRocmFjeWNsaW5lLWJhc2VkIGNoZW1vdGhlcmFweTwva2V5d29yZD48a2V5d29yZD5jYXJkaWFj
IG1hZ25ldGljIHJlc29uYW5jZTwva2V5d29yZD48a2V5d29yZD5jYXJkaW8tb25jb2xvZ3k8L2tl
eXdvcmQ+PGtleXdvcmQ+Y2FyZGlvdG94aWNpdHk8L2tleXdvcmQ+PGtleXdvcmQ+Y2FyZGlvdmFz
Y3VsYXI8L2tleXdvcmQ+PGtleXdvcmQ+Y2hlbW90aGVyYXB5PC9rZXl3b3JkPjxrZXl3b3JkPmVj
aG8gdGltZTwva2V5d29yZD48a2V5d29yZD5sZWZ0IHZlbnRyaWN1bGFyIGVqZWN0aW9uIGZyYWN0
aW9uPC9rZXl3b3JkPjxrZXl3b3JkPmxlZnQgdmVudHJpY3VsYXIgZW5kLWRpYXN0b2xpYyB2b2x1
bWU8L2tleXdvcmQ+PGtleXdvcmQ+bGVmdCB2ZW50cmljdWxhciBlbmQtc3lzdG9saWMgdm9sdW1l
PC9rZXl3b3JkPjxrZXl3b3JkPnB1bHNlIHdhdmUgdmVsb2NpdHk8L2tleXdvcmQ+PGtleXdvcmQ+
cmVwZXRpdGlvbiB0aW1lPC9rZXl3b3JkPjxrZXl3b3JkPnRyb3BvbmluIEk8L2tleXdvcmQ+PC9r
ZXl3b3Jkcz48ZGF0ZXM+PHllYXI+MjAxMzwveWVhcj48cHViLWRhdGVzPjxkYXRlPkF1ZzwvZGF0
ZT48L3B1Yi1kYXRlcz48L2RhdGVzPjxpc2JuPjE5MzYtODc4WCAoUHJpbnQpJiN4RDsxODc2LTc1
OTE8L2lzYm4+PGFjY2Vzc2lvbi1udW0+MjM2NDMyODU8L2FjY2Vzc2lvbi1udW0+PHVybHM+PC91
cmxzPjxjdXN0b20xPkRpc2Nsb3N1cmVzOiBBbGwgYXV0aG9ycyBjb25maXJtIHRoYXQgbm8gY29u
ZmxpY3RzIG9mIGludGVyZXN0IGV4aXN0IGZvciB0aGlzIG1hbnVzY3JpcHQgYW5kIHRoYXQgdGhl
IG1hbnVzY3JpcHQgcmVwcmVzZW50cyB2YWxpZCB3b3JrIGFuZCB0aGF0IG5laXRoZXIgdGhpcyBt
YW51c2NyaXB0IG5vciBvbmUgd2l0aCBzdWJzdGFudGlhbGx5IHNpbWlsYXIgY29udGVudCB1bmRl
ciB0aGVpciBhdXRob3JzaGlwIGhhcyBiZWVuIHB1Ymxpc2hlZCBvciBpcyBiZWluZyBjb25zaWRl
cmVkIGZvciBwdWJsaWNhdGlvbiBlbHNld2hlcmUuPC9jdXN0b20xPjxjdXN0b20yPlBNQzM3NDU4
MDE8L2N1c3RvbTI+PGN1c3RvbTY+TklITVM0NzM1NDg8L2N1c3RvbTY+PGVsZWN0cm9uaWMtcmVz
b3VyY2UtbnVtPjEwLjEwMTYvai5qY21nLjIwMTIuMTEuMDE3PC9lbGVjdHJvbmljLXJlc291cmNl
LW51bT48cmVtb3RlLWRhdGFiYXNlLXByb3ZpZGVyPk5MTTwvcmVtb3RlLWRhdGFiYXNlLXByb3Zp
ZGVyPjxsYW5ndWFnZT5lbmc8L2xhbmd1YWdlPjwvcmVjb3JkPjwvQ2l0ZT48L0VuZE5vdGU+
</w:fldData>
              </w:fldChar>
            </w:r>
            <w:r>
              <w:rPr>
                <w:rFonts w:ascii="Times New Roman" w:hAnsi="Times New Roman" w:eastAsia="宋体" w:cs="Times New Roman"/>
                <w:color w:val="000000"/>
                <w:kern w:val="0"/>
                <w:szCs w:val="21"/>
                <w:lang w:bidi="ar"/>
              </w:rPr>
              <w:instrText xml:space="preserve"> ADDIN EN.CITE.DATA </w:instrText>
            </w:r>
            <w:r>
              <w:rPr>
                <w:rFonts w:ascii="Times New Roman" w:hAnsi="Times New Roman" w:eastAsia="宋体" w:cs="Times New Roman"/>
                <w:color w:val="000000"/>
                <w:kern w:val="0"/>
                <w:szCs w:val="21"/>
                <w:lang w:bidi="ar"/>
              </w:rPr>
              <w:fldChar w:fldCharType="end"/>
            </w:r>
            <w:r>
              <w:rPr>
                <w:rFonts w:ascii="Times New Roman" w:hAnsi="Times New Roman" w:eastAsia="宋体" w:cs="Times New Roman"/>
                <w:color w:val="000000"/>
                <w:kern w:val="0"/>
                <w:szCs w:val="21"/>
                <w:lang w:bidi="ar"/>
              </w:rPr>
              <w:fldChar w:fldCharType="separate"/>
            </w:r>
            <w:r>
              <w:rPr>
                <w:rFonts w:ascii="Times New Roman" w:hAnsi="Times New Roman" w:eastAsia="宋体" w:cs="Times New Roman"/>
                <w:color w:val="000000"/>
                <w:kern w:val="0"/>
                <w:szCs w:val="21"/>
                <w:lang w:bidi="ar"/>
              </w:rPr>
              <w:t>[1]</w:t>
            </w:r>
            <w:r>
              <w:rPr>
                <w:rFonts w:ascii="Times New Roman" w:hAnsi="Times New Roman" w:eastAsia="宋体" w:cs="Times New Roman"/>
                <w:color w:val="000000"/>
                <w:kern w:val="0"/>
                <w:szCs w:val="21"/>
                <w:lang w:bidi="ar"/>
              </w:rPr>
              <w:fldChar w:fldCharType="end"/>
            </w:r>
          </w:p>
        </w:tc>
        <w:tc>
          <w:tcPr>
            <w:tcW w:w="730" w:type="dxa"/>
            <w:tcBorders>
              <w:top w:val="single" w:color="auto" w:sz="4" w:space="0"/>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013</w:t>
            </w:r>
          </w:p>
        </w:tc>
        <w:tc>
          <w:tcPr>
            <w:tcW w:w="1270" w:type="dxa"/>
            <w:tcBorders>
              <w:top w:val="single" w:color="auto" w:sz="4" w:space="0"/>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3 patients</w:t>
            </w:r>
          </w:p>
        </w:tc>
        <w:tc>
          <w:tcPr>
            <w:tcW w:w="1487" w:type="dxa"/>
            <w:tcBorders>
              <w:top w:val="single" w:color="auto" w:sz="4" w:space="0"/>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50 ± 2 </w:t>
            </w:r>
          </w:p>
        </w:tc>
        <w:tc>
          <w:tcPr>
            <w:tcW w:w="1487" w:type="dxa"/>
            <w:tcBorders>
              <w:top w:val="single" w:color="auto" w:sz="4" w:space="0"/>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8</w:t>
            </w:r>
          </w:p>
        </w:tc>
        <w:tc>
          <w:tcPr>
            <w:tcW w:w="1605" w:type="dxa"/>
            <w:tcBorders>
              <w:top w:val="single" w:color="auto" w:sz="4" w:space="0"/>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breast cancer</w:t>
            </w:r>
            <w:r>
              <w:rPr>
                <w:rFonts w:ascii="Times New Roman" w:hAnsi="Times New Roman" w:eastAsia="宋体" w:cs="Times New Roman"/>
                <w:color w:val="000000"/>
                <w:kern w:val="0"/>
                <w:szCs w:val="21"/>
                <w:lang w:bidi="ar"/>
              </w:rPr>
              <w:br w:type="textWrapping"/>
            </w:r>
            <w:r>
              <w:rPr>
                <w:rFonts w:ascii="Times New Roman" w:hAnsi="Times New Roman" w:eastAsia="宋体" w:cs="Times New Roman"/>
                <w:color w:val="000000"/>
                <w:kern w:val="0"/>
                <w:szCs w:val="21"/>
                <w:lang w:bidi="ar"/>
              </w:rPr>
              <w:t>leukemia</w:t>
            </w:r>
            <w:r>
              <w:rPr>
                <w:rFonts w:ascii="Times New Roman" w:hAnsi="Times New Roman" w:eastAsia="宋体" w:cs="Times New Roman"/>
                <w:color w:val="000000"/>
                <w:kern w:val="0"/>
                <w:szCs w:val="21"/>
                <w:lang w:bidi="ar"/>
              </w:rPr>
              <w:br w:type="textWrapping"/>
            </w:r>
            <w:r>
              <w:rPr>
                <w:rFonts w:ascii="Times New Roman" w:hAnsi="Times New Roman" w:eastAsia="宋体" w:cs="Times New Roman"/>
                <w:color w:val="000000"/>
                <w:kern w:val="0"/>
                <w:szCs w:val="21"/>
                <w:lang w:bidi="ar"/>
              </w:rPr>
              <w:t>lymphoma</w:t>
            </w:r>
          </w:p>
        </w:tc>
        <w:tc>
          <w:tcPr>
            <w:tcW w:w="2432" w:type="dxa"/>
            <w:tcBorders>
              <w:top w:val="single" w:color="auto" w:sz="4" w:space="0"/>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bookmarkStart w:id="0" w:name="OLE_LINK1"/>
            <w:r>
              <w:rPr>
                <w:rFonts w:ascii="Times New Roman" w:hAnsi="Times New Roman" w:eastAsia="宋体" w:cs="Times New Roman"/>
                <w:color w:val="000000"/>
                <w:kern w:val="0"/>
                <w:szCs w:val="21"/>
                <w:lang w:bidi="ar"/>
              </w:rPr>
              <w:t>anthracycline</w:t>
            </w:r>
            <w:bookmarkEnd w:id="0"/>
          </w:p>
        </w:tc>
        <w:tc>
          <w:tcPr>
            <w:tcW w:w="3264" w:type="dxa"/>
            <w:tcBorders>
              <w:top w:val="single" w:color="auto" w:sz="4" w:space="0"/>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kern w:val="0"/>
                <w:szCs w:val="21"/>
                <w:lang w:bidi="ar"/>
              </w:rPr>
            </w:pPr>
          </w:p>
          <w:p>
            <w:pPr>
              <w:widowControl/>
              <w:jc w:val="center"/>
              <w:textAlignment w:val="center"/>
              <w:rPr>
                <w:rFonts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l</w:t>
            </w:r>
            <w:r>
              <w:rPr>
                <w:rFonts w:ascii="Times New Roman" w:hAnsi="Times New Roman" w:eastAsia="宋体" w:cs="Times New Roman"/>
                <w:color w:val="000000"/>
                <w:kern w:val="0"/>
                <w:szCs w:val="21"/>
                <w:lang w:bidi="ar"/>
              </w:rPr>
              <w:t>eft ventricular strain (−17.7±0.4 to −15.1±0.4; p=0.0003) increased within 6 months after low to moderate doses of anthracycline</w:t>
            </w:r>
            <w:r>
              <w:rPr>
                <w:rFonts w:hint="eastAsia" w:ascii="Times New Roman" w:hAnsi="Times New Roman" w:eastAsia="宋体" w:cs="Times New Roman"/>
                <w:color w:val="000000"/>
                <w:kern w:val="0"/>
                <w:szCs w:val="21"/>
                <w:lang w:bidi="ar"/>
              </w:rPr>
              <w:t>.</w:t>
            </w:r>
          </w:p>
        </w:tc>
      </w:tr>
      <w:tr>
        <w:tblPrEx>
          <w:tblCellMar>
            <w:top w:w="0" w:type="dxa"/>
            <w:left w:w="108" w:type="dxa"/>
            <w:bottom w:w="0" w:type="dxa"/>
            <w:right w:w="108" w:type="dxa"/>
          </w:tblCellMar>
        </w:tblPrEx>
        <w:trPr>
          <w:trHeight w:val="2680" w:hRule="atLeast"/>
        </w:trPr>
        <w:tc>
          <w:tcPr>
            <w:tcW w:w="207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cs="Times New Roman"/>
              </w:rPr>
              <w:t>Nakano S</w:t>
            </w:r>
            <w:r>
              <w:rPr>
                <w:rFonts w:ascii="Times New Roman" w:hAnsi="Times New Roman" w:eastAsia="宋体" w:cs="Times New Roman"/>
                <w:color w:val="000000"/>
                <w:kern w:val="0"/>
                <w:szCs w:val="21"/>
                <w:lang w:bidi="ar"/>
              </w:rPr>
              <w:t xml:space="preserve"> et al.</w:t>
            </w:r>
            <w:r>
              <w:rPr>
                <w:rFonts w:hint="eastAsia" w:ascii="Times New Roman" w:hAnsi="Times New Roman" w:eastAsia="宋体" w:cs="Times New Roman"/>
                <w:color w:val="000000"/>
                <w:kern w:val="0"/>
                <w:szCs w:val="21"/>
                <w:lang w:bidi="ar"/>
              </w:rPr>
              <w:t xml:space="preserve"> </w:t>
            </w:r>
            <w:r>
              <w:rPr>
                <w:rFonts w:ascii="Times New Roman" w:hAnsi="Times New Roman" w:eastAsia="宋体" w:cs="Times New Roman"/>
                <w:color w:val="000000"/>
                <w:kern w:val="0"/>
                <w:szCs w:val="21"/>
                <w:lang w:bidi="ar"/>
              </w:rPr>
              <w:fldChar w:fldCharType="begin">
                <w:fldData xml:space="preserve">PEVuZE5vdGU+PENpdGU+PEF1dGhvcj5OYWthbm88L0F1dGhvcj48WWVhcj4yMDE2PC9ZZWFyPjxS
ZWNOdW0+MTMzPC9SZWNOdW0+PERpc3BsYXlUZXh0PlsyXTwvRGlzcGxheVRleHQ+PHJlY29yZD48
cmVjLW51bWJlcj4xMzM8L3JlYy1udW1iZXI+PGZvcmVpZ24ta2V5cz48a2V5IGFwcD0iRU4iIGRi
LWlkPSJyc3ZycHB6dnNhejB2NGV0cHJxeGZhdDJ6ZHRzZGRzZnJldngiIHRpbWVzdGFtcD0iMTcy
ODc0Njg3NiI+MTMzPC9rZXk+PC9mb3JlaWduLWtleXM+PHJlZi10eXBlIG5hbWU9IkpvdXJuYWwg
QXJ0aWNsZSI+MTc8L3JlZi10eXBlPjxjb250cmlidXRvcnM+PGF1dGhvcnM+PGF1dGhvcj5OYWth
bm8sIFMuPC9hdXRob3I+PGF1dGhvcj5UYWthaGFzaGksIE0uPC9hdXRob3I+PGF1dGhvcj5LaW11
cmEsIEYuPC9hdXRob3I+PGF1dGhvcj5TZW5vbywgVC48L2F1dGhvcj48YXV0aG9yPlNhZWtpLCBU
LjwvYXV0aG9yPjxhdXRob3I+VWVkYSwgUy48L2F1dGhvcj48YXV0aG9yPlRhbm5vLCBKLjwvYXV0
aG9yPjxhdXRob3I+U2VuYm9ubWF0c3UsIFQuPC9hdXRob3I+PGF1dGhvcj5LYXNhaSwgVC48L2F1
dGhvcj48YXV0aG9yPk5pc2hpbXVyYSwgUy48L2F1dGhvcj48L2F1dGhvcnM+PC9jb250cmlidXRv
cnM+PGF1dGgtYWRkcmVzcz5EZXBhcnRtZW50IG9mIENhcmRpb2xvZ3ksIEludGVybmF0aW9uYWwg
TWVkaWNhbCBDZW50ZXIsIFNhaXRhbWEgTWVkaWNhbCBVbml2ZXJzaXR5LCBTYWl0YW1hLCBKYXBh
bi4gc25ha2Fub0BzYWl0YW1hLW1lZC5hYy5qcC48L2F1dGgtYWRkcmVzcz48dGl0bGVzPjx0aXRs
ZT5DYXJkaWFjIG1hZ25ldGljIHJlc29uYW5jZSBpbWFnaW5nLWJhc2VkIG15b2NhcmRpYWwgc3Ry
YWluIHN0dWR5IGZvciBldmFsdWF0aW9uIG9mIGNhcmRpb3RveGljaXR5IGluIGJyZWFzdCBjYW5j
ZXIgcGF0aWVudHMgdHJlYXRlZCB3aXRoIHRyYXN0dXp1bWFiOiBBIHBpbG90IHN0dWR5IHRvIGV2
YWx1YXRlIHRoZSBmZWFzaWJpbGl0eSBvZiB0aGUgbWV0aG9kPC90aXRsZT48c2Vjb25kYXJ5LXRp
dGxlPkNhcmRpb2wgSjwvc2Vjb25kYXJ5LXRpdGxlPjwvdGl0bGVzPjxwZXJpb2RpY2FsPjxmdWxs
LXRpdGxlPkNhcmRpb2wgSjwvZnVsbC10aXRsZT48L3BlcmlvZGljYWw+PHBhZ2VzPjI3MC04MDwv
cGFnZXM+PHZvbHVtZT4yMzwvdm9sdW1lPjxudW1iZXI+MzwvbnVtYmVyPjxlZGl0aW9uPjIwMTYw
NTEzPC9lZGl0aW9uPjxrZXl3b3Jkcz48a2V5d29yZD5BbnRpbmVvcGxhc3RpYyBBZ2VudHMvYWR2
ZXJzZSBlZmZlY3RzL3RoZXJhcGV1dGljIHVzZTwva2V5d29yZD48a2V5d29yZD5CcmVhc3QgTmVv
cGxhc21zLypkcnVnIHRoZXJhcHk8L2tleXdvcmQ+PGtleXdvcmQ+Q2FyZGlvdG94aWNpdHk8L2tl
eXdvcmQ+PGtleXdvcmQ+RmVhc2liaWxpdHkgU3R1ZGllczwva2V5d29yZD48a2V5d29yZD5GZW1h
bGU8L2tleXdvcmQ+PGtleXdvcmQ+SHVtYW5zPC9rZXl3b3JkPjxrZXl3b3JkPk1hZ25ldGljIFJl
c29uYW5jZSBJbWFnaW5nLCBDaW5lLyptZXRob2RzPC9rZXl3b3JkPjxrZXl3b3JkPk1pZGRsZSBB
Z2VkPC9rZXl3b3JkPjxrZXl3b3JkPk15b2NhcmRpdW0vKnBhdGhvbG9neTwva2V5d29yZD48a2V5
d29yZD5QaWxvdCBQcm9qZWN0czwva2V5d29yZD48a2V5d29yZD5SZXRyb3NwZWN0aXZlIFN0dWRp
ZXM8L2tleXdvcmQ+PGtleXdvcmQ+U3Ryb2tlIFZvbHVtZTwva2V5d29yZD48a2V5d29yZD5UcmFz
dHV6dW1hYi8qYWR2ZXJzZSBlZmZlY3RzL3RoZXJhcGV1dGljIHVzZTwva2V5d29yZD48a2V5d29y
ZD5WZW50cmljdWxhciBGdW5jdGlvbiwgTGVmdC8qZHJ1ZyBlZmZlY3RzPC9rZXl3b3JkPjxrZXl3
b3JkPmJyZWFzdCBjYW5jZXI8L2tleXdvcmQ+PGtleXdvcmQ+Y2FyZGlhYyBtYWduZXRpYyByZXNv
bmFuY2U8L2tleXdvcmQ+PGtleXdvcmQ+bXlvY2FyZGlhbCBzdHJhaW48L2tleXdvcmQ+PGtleXdv
cmQ+dHJhc3R1enVtYWI8L2tleXdvcmQ+PC9rZXl3b3Jkcz48ZGF0ZXM+PHllYXI+MjAxNjwveWVh
cj48L2RhdGVzPjxpc2JuPjE4OTgtMDE4eDwvaXNibj48YWNjZXNzaW9uLW51bT4yNzE3MzY3OTwv
YWNjZXNzaW9uLW51bT48dXJscz48L3VybHM+PGVsZWN0cm9uaWMtcmVzb3VyY2UtbnVtPjEwLjU2
MDMvQ0ouYTIwMTYuMDAyMzwvZWxlY3Ryb25pYy1yZXNvdXJjZS1udW0+PHJlbW90ZS1kYXRhYmFz
ZS1wcm92aWRlcj5OTE08L3JlbW90ZS1kYXRhYmFzZS1wcm92aWRlcj48bGFuZ3VhZ2U+ZW5nPC9s
YW5ndWFnZT48L3JlY29yZD48L0NpdGU+PC9FbmROb3RlPgBAAA==
</w:fldData>
              </w:fldChar>
            </w:r>
            <w:r>
              <w:rPr>
                <w:rFonts w:ascii="Times New Roman" w:hAnsi="Times New Roman" w:eastAsia="宋体" w:cs="Times New Roman"/>
                <w:color w:val="000000"/>
                <w:kern w:val="0"/>
                <w:szCs w:val="21"/>
                <w:lang w:bidi="ar"/>
              </w:rPr>
              <w:instrText xml:space="preserve"> ADDIN EN.CITE </w:instrText>
            </w:r>
            <w:r>
              <w:rPr>
                <w:rFonts w:ascii="Times New Roman" w:hAnsi="Times New Roman" w:eastAsia="宋体" w:cs="Times New Roman"/>
                <w:color w:val="000000"/>
                <w:kern w:val="0"/>
                <w:szCs w:val="21"/>
                <w:lang w:bidi="ar"/>
              </w:rPr>
              <w:fldChar w:fldCharType="begin">
                <w:fldData xml:space="preserve">PEVuZE5vdGU+PENpdGU+PEF1dGhvcj5OYWthbm88L0F1dGhvcj48WWVhcj4yMDE2PC9ZZWFyPjxS
ZWNOdW0+MTMzPC9SZWNOdW0+PERpc3BsYXlUZXh0PlsyXTwvRGlzcGxheVRleHQ+PHJlY29yZD48
cmVjLW51bWJlcj4xMzM8L3JlYy1udW1iZXI+PGZvcmVpZ24ta2V5cz48a2V5IGFwcD0iRU4iIGRi
LWlkPSJyc3ZycHB6dnNhejB2NGV0cHJxeGZhdDJ6ZHRzZGRzZnJldngiIHRpbWVzdGFtcD0iMTcy
ODc0Njg3NiI+MTMzPC9rZXk+PC9mb3JlaWduLWtleXM+PHJlZi10eXBlIG5hbWU9IkpvdXJuYWwg
QXJ0aWNsZSI+MTc8L3JlZi10eXBlPjxjb250cmlidXRvcnM+PGF1dGhvcnM+PGF1dGhvcj5OYWth
bm8sIFMuPC9hdXRob3I+PGF1dGhvcj5UYWthaGFzaGksIE0uPC9hdXRob3I+PGF1dGhvcj5LaW11
cmEsIEYuPC9hdXRob3I+PGF1dGhvcj5TZW5vbywgVC48L2F1dGhvcj48YXV0aG9yPlNhZWtpLCBU
LjwvYXV0aG9yPjxhdXRob3I+VWVkYSwgUy48L2F1dGhvcj48YXV0aG9yPlRhbm5vLCBKLjwvYXV0
aG9yPjxhdXRob3I+U2VuYm9ubWF0c3UsIFQuPC9hdXRob3I+PGF1dGhvcj5LYXNhaSwgVC48L2F1
dGhvcj48YXV0aG9yPk5pc2hpbXVyYSwgUy48L2F1dGhvcj48L2F1dGhvcnM+PC9jb250cmlidXRv
cnM+PGF1dGgtYWRkcmVzcz5EZXBhcnRtZW50IG9mIENhcmRpb2xvZ3ksIEludGVybmF0aW9uYWwg
TWVkaWNhbCBDZW50ZXIsIFNhaXRhbWEgTWVkaWNhbCBVbml2ZXJzaXR5LCBTYWl0YW1hLCBKYXBh
bi4gc25ha2Fub0BzYWl0YW1hLW1lZC5hYy5qcC48L2F1dGgtYWRkcmVzcz48dGl0bGVzPjx0aXRs
ZT5DYXJkaWFjIG1hZ25ldGljIHJlc29uYW5jZSBpbWFnaW5nLWJhc2VkIG15b2NhcmRpYWwgc3Ry
YWluIHN0dWR5IGZvciBldmFsdWF0aW9uIG9mIGNhcmRpb3RveGljaXR5IGluIGJyZWFzdCBjYW5j
ZXIgcGF0aWVudHMgdHJlYXRlZCB3aXRoIHRyYXN0dXp1bWFiOiBBIHBpbG90IHN0dWR5IHRvIGV2
YWx1YXRlIHRoZSBmZWFzaWJpbGl0eSBvZiB0aGUgbWV0aG9kPC90aXRsZT48c2Vjb25kYXJ5LXRp
dGxlPkNhcmRpb2wgSjwvc2Vjb25kYXJ5LXRpdGxlPjwvdGl0bGVzPjxwZXJpb2RpY2FsPjxmdWxs
LXRpdGxlPkNhcmRpb2wgSjwvZnVsbC10aXRsZT48L3BlcmlvZGljYWw+PHBhZ2VzPjI3MC04MDwv
cGFnZXM+PHZvbHVtZT4yMzwvdm9sdW1lPjxudW1iZXI+MzwvbnVtYmVyPjxlZGl0aW9uPjIwMTYw
NTEzPC9lZGl0aW9uPjxrZXl3b3Jkcz48a2V5d29yZD5BbnRpbmVvcGxhc3RpYyBBZ2VudHMvYWR2
ZXJzZSBlZmZlY3RzL3RoZXJhcGV1dGljIHVzZTwva2V5d29yZD48a2V5d29yZD5CcmVhc3QgTmVv
cGxhc21zLypkcnVnIHRoZXJhcHk8L2tleXdvcmQ+PGtleXdvcmQ+Q2FyZGlvdG94aWNpdHk8L2tl
eXdvcmQ+PGtleXdvcmQ+RmVhc2liaWxpdHkgU3R1ZGllczwva2V5d29yZD48a2V5d29yZD5GZW1h
bGU8L2tleXdvcmQ+PGtleXdvcmQ+SHVtYW5zPC9rZXl3b3JkPjxrZXl3b3JkPk1hZ25ldGljIFJl
c29uYW5jZSBJbWFnaW5nLCBDaW5lLyptZXRob2RzPC9rZXl3b3JkPjxrZXl3b3JkPk1pZGRsZSBB
Z2VkPC9rZXl3b3JkPjxrZXl3b3JkPk15b2NhcmRpdW0vKnBhdGhvbG9neTwva2V5d29yZD48a2V5
d29yZD5QaWxvdCBQcm9qZWN0czwva2V5d29yZD48a2V5d29yZD5SZXRyb3NwZWN0aXZlIFN0dWRp
ZXM8L2tleXdvcmQ+PGtleXdvcmQ+U3Ryb2tlIFZvbHVtZTwva2V5d29yZD48a2V5d29yZD5UcmFz
dHV6dW1hYi8qYWR2ZXJzZSBlZmZlY3RzL3RoZXJhcGV1dGljIHVzZTwva2V5d29yZD48a2V5d29y
ZD5WZW50cmljdWxhciBGdW5jdGlvbiwgTGVmdC8qZHJ1ZyBlZmZlY3RzPC9rZXl3b3JkPjxrZXl3
b3JkPmJyZWFzdCBjYW5jZXI8L2tleXdvcmQ+PGtleXdvcmQ+Y2FyZGlhYyBtYWduZXRpYyByZXNv
bmFuY2U8L2tleXdvcmQ+PGtleXdvcmQ+bXlvY2FyZGlhbCBzdHJhaW48L2tleXdvcmQ+PGtleXdv
cmQ+dHJhc3R1enVtYWI8L2tleXdvcmQ+PC9rZXl3b3Jkcz48ZGF0ZXM+PHllYXI+MjAxNjwveWVh
cj48L2RhdGVzPjxpc2JuPjE4OTgtMDE4eDwvaXNibj48YWNjZXNzaW9uLW51bT4yNzE3MzY3OTwv
YWNjZXNzaW9uLW51bT48dXJscz48L3VybHM+PGVsZWN0cm9uaWMtcmVzb3VyY2UtbnVtPjEwLjU2
MDMvQ0ouYTIwMTYuMDAyMzwvZWxlY3Ryb25pYy1yZXNvdXJjZS1udW0+PHJlbW90ZS1kYXRhYmFz
ZS1wcm92aWRlcj5OTE08L3JlbW90ZS1kYXRhYmFzZS1wcm92aWRlcj48bGFuZ3VhZ2U+ZW5nPC9s
YW5ndWFnZT48L3JlY29yZD48L0NpdGU+PC9FbmROb3RlPgBAAA==
</w:fldData>
              </w:fldChar>
            </w:r>
            <w:r>
              <w:rPr>
                <w:rFonts w:ascii="Times New Roman" w:hAnsi="Times New Roman" w:eastAsia="宋体" w:cs="Times New Roman"/>
                <w:color w:val="000000"/>
                <w:kern w:val="0"/>
                <w:szCs w:val="21"/>
                <w:lang w:bidi="ar"/>
              </w:rPr>
              <w:instrText xml:space="preserve"> ADDIN EN.CITE.DATA </w:instrText>
            </w:r>
            <w:r>
              <w:rPr>
                <w:rFonts w:ascii="Times New Roman" w:hAnsi="Times New Roman" w:eastAsia="宋体" w:cs="Times New Roman"/>
                <w:color w:val="000000"/>
                <w:kern w:val="0"/>
                <w:szCs w:val="21"/>
                <w:lang w:bidi="ar"/>
              </w:rPr>
              <w:fldChar w:fldCharType="end"/>
            </w:r>
            <w:r>
              <w:rPr>
                <w:rFonts w:ascii="Times New Roman" w:hAnsi="Times New Roman" w:eastAsia="宋体" w:cs="Times New Roman"/>
                <w:color w:val="000000"/>
                <w:kern w:val="0"/>
                <w:szCs w:val="21"/>
                <w:lang w:bidi="ar"/>
              </w:rPr>
              <w:fldChar w:fldCharType="separate"/>
            </w:r>
            <w:r>
              <w:rPr>
                <w:rFonts w:ascii="Times New Roman" w:hAnsi="Times New Roman" w:eastAsia="宋体" w:cs="Times New Roman"/>
                <w:color w:val="000000"/>
                <w:kern w:val="0"/>
                <w:szCs w:val="21"/>
                <w:lang w:bidi="ar"/>
              </w:rPr>
              <w:t>[2]</w:t>
            </w:r>
            <w:r>
              <w:rPr>
                <w:rFonts w:ascii="Times New Roman" w:hAnsi="Times New Roman" w:eastAsia="宋体" w:cs="Times New Roman"/>
                <w:color w:val="000000"/>
                <w:kern w:val="0"/>
                <w:szCs w:val="21"/>
                <w:lang w:bidi="ar"/>
              </w:rPr>
              <w:fldChar w:fldCharType="end"/>
            </w:r>
          </w:p>
        </w:tc>
        <w:tc>
          <w:tcPr>
            <w:tcW w:w="730"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016</w:t>
            </w:r>
          </w:p>
        </w:tc>
        <w:tc>
          <w:tcPr>
            <w:tcW w:w="1270"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9 patients</w:t>
            </w:r>
          </w:p>
        </w:tc>
        <w:tc>
          <w:tcPr>
            <w:tcW w:w="1487"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62.3 ± 12.6 </w:t>
            </w:r>
          </w:p>
        </w:tc>
        <w:tc>
          <w:tcPr>
            <w:tcW w:w="1487"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00</w:t>
            </w:r>
          </w:p>
        </w:tc>
        <w:tc>
          <w:tcPr>
            <w:tcW w:w="160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breast cancer</w:t>
            </w:r>
          </w:p>
        </w:tc>
        <w:tc>
          <w:tcPr>
            <w:tcW w:w="2432"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trastuzumab</w:t>
            </w:r>
          </w:p>
        </w:tc>
        <w:tc>
          <w:tcPr>
            <w:tcW w:w="3264"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Global left ventricular peak systolic longitudinal and circumferential strains were significantly decreased at 6 months (</w:t>
            </w:r>
            <w:r>
              <w:rPr>
                <w:rFonts w:hint="eastAsia" w:ascii="Times New Roman" w:hAnsi="Times New Roman" w:eastAsia="宋体" w:cs="Times New Roman"/>
                <w:color w:val="000000"/>
                <w:kern w:val="0"/>
                <w:szCs w:val="21"/>
                <w:lang w:bidi="ar"/>
              </w:rPr>
              <w:t>LS</w:t>
            </w:r>
            <w:r>
              <w:rPr>
                <w:rFonts w:ascii="Times New Roman" w:hAnsi="Times New Roman" w:eastAsia="宋体" w:cs="Times New Roman"/>
                <w:color w:val="000000"/>
                <w:kern w:val="0"/>
                <w:szCs w:val="21"/>
                <w:lang w:bidi="ar"/>
              </w:rPr>
              <w:t xml:space="preserve">, -21.1 ± 1.7% [baseline] vs. -19.5 ± 1.0% [6 months], p = 0.039, and </w:t>
            </w:r>
            <w:r>
              <w:rPr>
                <w:rFonts w:hint="eastAsia" w:ascii="Times New Roman" w:hAnsi="Times New Roman" w:eastAsia="宋体" w:cs="Times New Roman"/>
                <w:color w:val="000000"/>
                <w:kern w:val="0"/>
                <w:szCs w:val="21"/>
                <w:lang w:bidi="ar"/>
              </w:rPr>
              <w:t>CS</w:t>
            </w:r>
            <w:r>
              <w:rPr>
                <w:rFonts w:ascii="Times New Roman" w:hAnsi="Times New Roman" w:eastAsia="宋体" w:cs="Times New Roman"/>
                <w:color w:val="000000"/>
                <w:kern w:val="0"/>
                <w:szCs w:val="21"/>
                <w:lang w:bidi="ar"/>
              </w:rPr>
              <w:t xml:space="preserve">, -23.4 ± 1.8% [baseline] vs. -21.6 ± 2.5% [6 months], p = 0.036). </w:t>
            </w:r>
          </w:p>
        </w:tc>
      </w:tr>
      <w:tr>
        <w:tblPrEx>
          <w:tblCellMar>
            <w:top w:w="0" w:type="dxa"/>
            <w:left w:w="108" w:type="dxa"/>
            <w:bottom w:w="0" w:type="dxa"/>
            <w:right w:w="108" w:type="dxa"/>
          </w:tblCellMar>
        </w:tblPrEx>
        <w:trPr>
          <w:trHeight w:val="2680" w:hRule="atLeast"/>
        </w:trPr>
        <w:tc>
          <w:tcPr>
            <w:tcW w:w="207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cs="Times New Roman"/>
              </w:rPr>
              <w:t>Jolly MP</w:t>
            </w:r>
            <w:r>
              <w:rPr>
                <w:rFonts w:ascii="Times New Roman" w:hAnsi="Times New Roman" w:eastAsia="宋体" w:cs="Times New Roman"/>
                <w:color w:val="000000"/>
                <w:kern w:val="0"/>
                <w:szCs w:val="21"/>
                <w:lang w:bidi="ar"/>
              </w:rPr>
              <w:t xml:space="preserve"> et al.</w:t>
            </w:r>
            <w:r>
              <w:rPr>
                <w:rFonts w:hint="eastAsia" w:ascii="Times New Roman" w:hAnsi="Times New Roman" w:eastAsia="宋体" w:cs="Times New Roman"/>
                <w:color w:val="000000"/>
                <w:kern w:val="0"/>
                <w:szCs w:val="21"/>
                <w:lang w:bidi="ar"/>
              </w:rPr>
              <w:t xml:space="preserve"> </w:t>
            </w:r>
            <w:r>
              <w:rPr>
                <w:rFonts w:ascii="Times New Roman" w:hAnsi="Times New Roman" w:eastAsia="宋体" w:cs="Times New Roman"/>
                <w:color w:val="000000"/>
                <w:kern w:val="0"/>
                <w:szCs w:val="21"/>
                <w:lang w:bidi="ar"/>
              </w:rPr>
              <w:fldChar w:fldCharType="begin">
                <w:fldData xml:space="preserve">PEVuZE5vdGU+PENpdGU+PEF1dGhvcj5Kb2xseTwvQXV0aG9yPjxZZWFyPjIwMTc8L1llYXI+PFJl
Y051bT4zMDY8L1JlY051bT48RGlzcGxheVRleHQ+WzNdPC9EaXNwbGF5VGV4dD48cmVjb3JkPjxy
ZWMtbnVtYmVyPjMwNjwvcmVjLW51bWJlcj48Zm9yZWlnbi1rZXlzPjxrZXkgYXBwPSJFTiIgZGIt
aWQ9InJzdnJwcHp2c2F6MHY0ZXRwcnF4ZmF0MnpkdHNkZHNmcmV2eCIgdGltZXN0YW1wPSIxNzI4
OTg0MzU5Ij4zMDY8L2tleT48L2ZvcmVpZ24ta2V5cz48cmVmLXR5cGUgbmFtZT0iSm91cm5hbCBB
cnRpY2xlIj4xNzwvcmVmLXR5cGU+PGNvbnRyaWJ1dG9ycz48YXV0aG9ycz48YXV0aG9yPkpvbGx5
LCBNLiBQLjwvYXV0aG9yPjxhdXRob3I+Sm9yZGFuLCBKLiBILjwvYXV0aG9yPjxhdXRob3I+TWVs
w6luZGV6LCBHLiBDLjwvYXV0aG9yPjxhdXRob3I+TWNOZWFsLCBHLiBSLjwvYXV0aG9yPjxhdXRo
b3I+RCZhcG9zO0Fnb3N0aW5vLCBSLiBCLiwgSnIuPC9hdXRob3I+PGF1dGhvcj5IdW5kbGV5LCBX
LiBHLjwvYXV0aG9yPjwvYXV0aG9ycz48L2NvbnRyaWJ1dG9ycz48YXV0aC1hZGRyZXNzPk1lZGlj
YWwgSW1hZ2luZyBUZWNobm9sb2dpZXMsIFNpZW1lbnMgSGVhbHRoaW5lZXJzLCA3NTUgQ29sbGVn
ZSBSb2FkIEVhc3QsIFByaW5jZXRvbiwgTkosIDA4NTQwLTY2MzIsIFVTQS4mI3hEO0RlcGFydG1l
bnQgb2YgSW50ZXJuYWwgTWVkaWNpbmUsIFNlY3Rpb24gb24gQ2FyZGlvdmFzY3VsYXIgTWVkaWNp
bmUsIFdha2UgRm9yZXN0IFVuaXZlcnNpdHkgU2Nob29sIG9mIE1lZGljaW5lLCBNZWRpY2FsIENl
bnRlciBCbHZkLCBXaW5zdG9uLVNhbGVtLCBOQywgMjcxNTcsIFVTQS4mI3hEO0RlcGFydG1lbnQg
b2YgUGF0aG9sb2d5LCBTZWN0aW9uIG9uIENvbXBhcmF0aXZlIE1lZGljaW5lLCBXYWtlIEZvcmVz
dCBVbml2ZXJzaXR5IFNjaG9vbCBvZiBNZWRpY2luZSwgV2luc3Rvbi1TYWxlbSwgTkMsIFVTQS4m
I3hEO0NhcmRpb3Zhc2N1bGFyIE1SIFImYW1wO0QsIFNpZW1lbnMgSGVhbHRoaW5lZXJzLCBDaGlj
YWdvLCBJTCwgVVNBLiYjeEQ7Qmlvc3RhdGlzdGljYWwgU2NpZW5jZXMsIFdha2UgRm9yZXN0IFNj
aG9vbCBvZiBNZWRpY2luZSwgV2luc3Rvbi1TYWxlbSwgTkMsIFVTQS4mI3hEO0RlcGFydG1lbnQg
b2YgSW50ZXJuYWwgTWVkaWNpbmUsIFNlY3Rpb24gb24gQ2FyZGlvdmFzY3VsYXIgTWVkaWNpbmUs
IFdha2UgRm9yZXN0IFVuaXZlcnNpdHkgU2Nob29sIG9mIE1lZGljaW5lLCBNZWRpY2FsIENlbnRl
ciBCbHZkLCBXaW5zdG9uLVNhbGVtLCBOQywgMjcxNTcsIFVTQS4gZ2h1bmRsZXlAd2FrZWhlYWx0
aC5lZHUuPC9hdXRoLWFkZHJlc3M+PHRpdGxlcz48dGl0bGU+QXV0b21hdGVkIGFzc2Vzc21lbnRz
IG9mIGNpcmN1bWZlcmVudGlhbCBzdHJhaW4gZnJvbSBjaW5lIENNUiBjb3JyZWxhdGUgd2l0aCBM
VkVGIGRlY2xpbmVzIGluIGNhbmNlciBwYXRpZW50cyBlYXJseSBhZnRlciByZWNlaXB0IG9mIGNh
cmRpby10b3hpYyBjaGVtb3RoZXJhcHk8L3RpdGxlPjxzZWNvbmRhcnktdGl0bGU+SiBDYXJkaW92
YXNjIE1hZ24gUmVzb248L3NlY29uZGFyeS10aXRsZT48L3RpdGxlcz48cGVyaW9kaWNhbD48ZnVs
bC10aXRsZT5KIENhcmRpb3Zhc2MgTWFnbiBSZXNvbjwvZnVsbC10aXRsZT48L3BlcmlvZGljYWw+
PHBhZ2VzPjU5PC9wYWdlcz48dm9sdW1lPjE5PC92b2x1bWU+PG51bWJlcj4xPC9udW1iZXI+PGVk
aXRpb24+MjAxNzA4MDI8L2VkaXRpb24+PGtleXdvcmRzPjxrZXl3b3JkPkFkdWx0PC9rZXl3b3Jk
PjxrZXl3b3JkPkFnZWQ8L2tleXdvcmQ+PGtleXdvcmQ+QWxnb3JpdGhtczwva2V5d29yZD48a2V5
d29yZD5BbnRpbmVvcGxhc3RpYyBBZ2VudHMvKmFkdmVyc2UgZWZmZWN0czwva2V5d29yZD48a2V5
d29yZD5BdXRvbWF0aW9uPC9rZXl3b3JkPjxrZXl3b3JkPkJpb21lY2hhbmljYWwgUGhlbm9tZW5h
PC9rZXl3b3JkPjxrZXl3b3JkPkNhcmRpb3RveGljaXR5PC9rZXl3b3JkPjxrZXl3b3JkPkZlYXNp
YmlsaXR5IFN0dWRpZXM8L2tleXdvcmQ+PGtleXdvcmQ+RmVtYWxlPC9rZXl3b3JkPjxrZXl3b3Jk
Pkh1bWFuczwva2V5d29yZD48a2V5d29yZD5JbWFnZSBJbnRlcnByZXRhdGlvbiwgQ29tcHV0ZXIt
QXNzaXN0ZWQ8L2tleXdvcmQ+PGtleXdvcmQ+Kk1hZ25ldGljIFJlc29uYW5jZSBJbWFnaW5nLCBD
aW5lPC9rZXl3b3JkPjxrZXl3b3JkPk1hbGU8L2tleXdvcmQ+PGtleXdvcmQ+TWlkZGxlIEFnZWQ8
L2tleXdvcmQ+PGtleXdvcmQ+TmVvcGxhc21zLypkcnVnIHRoZXJhcHk8L2tleXdvcmQ+PGtleXdv
cmQ+UHJlZGljdGl2ZSBWYWx1ZSBvZiBUZXN0czwva2V5d29yZD48a2V5d29yZD5Qcm9zcGVjdGl2
ZSBTdHVkaWVzPC9rZXl3b3JkPjxrZXl3b3JkPlN0cmVzcywgTWVjaGFuaWNhbDwva2V5d29yZD48
a2V5d29yZD5TdHJva2UgVm9sdW1lLypkcnVnIGVmZmVjdHM8L2tleXdvcmQ+PGtleXdvcmQ+VGlt
ZSBGYWN0b3JzPC9rZXl3b3JkPjxrZXl3b3JkPlZlbnRyaWN1bGFyIER5c2Z1bmN0aW9uLCBMZWZ0
L2NoZW1pY2FsbHkgaW5kdWNlZC8qZGlhZ25vc3RpYzwva2V5d29yZD48a2V5d29yZD5pbWFnaW5n
L3BoeXNpb3BhdGhvbG9neTwva2V5d29yZD48a2V5d29yZD5WZW50cmljdWxhciBGdW5jdGlvbiwg
TGVmdC8qZHJ1ZyBlZmZlY3RzPC9rZXl3b3JkPjxrZXl3b3JkPkNhbmNlciB0aGVyYXB5IGNhcmRp
b3RveGljaXR5PC9rZXl3b3JkPjxrZXl3b3JkPkNhcmRpb3Zhc2N1bGFyIG1hZ25ldGljIHJlc29u
YW5jZTwva2V5d29yZD48a2V5d29yZD5DaGVtb3RoZXJhcHk8L2tleXdvcmQ+PGtleXdvcmQ+U3Ry
YWluPC9rZXl3b3JkPjwva2V5d29yZHM+PGRhdGVzPjx5ZWFyPjIwMTc8L3llYXI+PHB1Yi1kYXRl
cz48ZGF0ZT5BdWcgMjwvZGF0ZT48L3B1Yi1kYXRlcz48L2RhdGVzPjxpc2JuPjEwOTctNjY0NyAo
UHJpbnQpJiN4RDsxMDk3LTY2NDc8L2lzYm4+PGFjY2Vzc2lvbi1udW0+Mjg3Njg1MTc8L2FjY2Vz
c2lvbi1udW0+PHVybHM+PC91cmxzPjxjdXN0b20xPkVUSElDUyBBUFBST1ZBTCBBTkQgQ09OU0VO
VCBUTyBQQVJUSUNJUEFURTogV3JpdHRlbiBpbmZvcm1lZCBjb25zZW50IGZvciBzdHVkeSBJUkIw
MDAyMDk2OCBpcyBvYnRhaW5lZCBhZnRlciBleHBsYW5hdGlvbiBvZiB0aGUgZW50aXJlIHByb3Rv
Y29sICh2aWEgYW4gYXBwcm92ZWQgY29uc2VudCBmb3JtIGFwcHJvdmVkIGJ5IG91ciBpbnN0aXR1
dGlvbmFsIHJldmlldyBib2FyZCkgYnkgdGhlIHN0dWR5IGNvb3JkaW5hdG9yIG9yIG9uZSBvZiB0
aGUgc3R1ZHkgdGVhbSBtZW1iZXJzIHRvIHRoZSBlbGlnaWJsZSBzdWJqZWN0cy4gQ09OU0VOVCBG
T1IgUFVCTElDQVRJT046IE5vdCBhcHBsaWNhYmxlLiBDT01QRVRJTkcgSU5URVJFU1RTOiBNYXJp
ZS1QaWVycmUgSm9sbHkgYW5kIEdhcnkgTWNOZWFsIGFyZSBlbXBsb3llZXMgb2YgU2llbWVucyBI
ZWFsdGhjYXJlLiBQVUJMSVNIRVLigJlTIE5PVEU6IFNwcmluZ2VyIE5hdHVyZSByZW1haW5zIG5l
dXRyYWwgd2l0aCByZWdhcmQgdG8ganVyaXNkaWN0aW9uYWwgY2xhaW1zIGluIHB1Ymxpc2hlZCBt
YXBzIGFuZCBpbnN0aXR1dGlvbmFsIGFmZmlsaWF0aW9ucy48L2N1c3RvbTE+PGN1c3RvbTI+UE1D
NTU0MTczNzwvY3VzdG9tMj48ZWxlY3Ryb25pYy1yZXNvdXJjZS1udW0+MTAuMTE4Ni9zMTI5Njgt
MDE3LTAzNzMtMzwvZWxlY3Ryb25pYy1yZXNvdXJjZS1udW0+PHJlbW90ZS1kYXRhYmFzZS1wcm92
aWRlcj5OTE08L3JlbW90ZS1kYXRhYmFzZS1wcm92aWRlcj48bGFuZ3VhZ2U+ZW5nPC9sYW5ndWFn
ZT48L3JlY29yZD48L0NpdGU+PC9FbmROb3RlPnAA
</w:fldData>
              </w:fldChar>
            </w:r>
            <w:r>
              <w:rPr>
                <w:rFonts w:ascii="Times New Roman" w:hAnsi="Times New Roman" w:eastAsia="宋体" w:cs="Times New Roman"/>
                <w:color w:val="000000"/>
                <w:kern w:val="0"/>
                <w:szCs w:val="21"/>
                <w:lang w:bidi="ar"/>
              </w:rPr>
              <w:instrText xml:space="preserve"> ADDIN EN.CITE </w:instrText>
            </w:r>
            <w:r>
              <w:rPr>
                <w:rFonts w:ascii="Times New Roman" w:hAnsi="Times New Roman" w:eastAsia="宋体" w:cs="Times New Roman"/>
                <w:color w:val="000000"/>
                <w:kern w:val="0"/>
                <w:szCs w:val="21"/>
                <w:lang w:bidi="ar"/>
              </w:rPr>
              <w:fldChar w:fldCharType="begin">
                <w:fldData xml:space="preserve">PEVuZE5vdGU+PENpdGU+PEF1dGhvcj5Kb2xseTwvQXV0aG9yPjxZZWFyPjIwMTc8L1llYXI+PFJl
Y051bT4zMDY8L1JlY051bT48RGlzcGxheVRleHQ+WzNdPC9EaXNwbGF5VGV4dD48cmVjb3JkPjxy
ZWMtbnVtYmVyPjMwNjwvcmVjLW51bWJlcj48Zm9yZWlnbi1rZXlzPjxrZXkgYXBwPSJFTiIgZGIt
aWQ9InJzdnJwcHp2c2F6MHY0ZXRwcnF4ZmF0MnpkdHNkZHNmcmV2eCIgdGltZXN0YW1wPSIxNzI4
OTg0MzU5Ij4zMDY8L2tleT48L2ZvcmVpZ24ta2V5cz48cmVmLXR5cGUgbmFtZT0iSm91cm5hbCBB
cnRpY2xlIj4xNzwvcmVmLXR5cGU+PGNvbnRyaWJ1dG9ycz48YXV0aG9ycz48YXV0aG9yPkpvbGx5
LCBNLiBQLjwvYXV0aG9yPjxhdXRob3I+Sm9yZGFuLCBKLiBILjwvYXV0aG9yPjxhdXRob3I+TWVs
w6luZGV6LCBHLiBDLjwvYXV0aG9yPjxhdXRob3I+TWNOZWFsLCBHLiBSLjwvYXV0aG9yPjxhdXRo
b3I+RCZhcG9zO0Fnb3N0aW5vLCBSLiBCLiwgSnIuPC9hdXRob3I+PGF1dGhvcj5IdW5kbGV5LCBX
LiBHLjwvYXV0aG9yPjwvYXV0aG9ycz48L2NvbnRyaWJ1dG9ycz48YXV0aC1hZGRyZXNzPk1lZGlj
YWwgSW1hZ2luZyBUZWNobm9sb2dpZXMsIFNpZW1lbnMgSGVhbHRoaW5lZXJzLCA3NTUgQ29sbGVn
ZSBSb2FkIEVhc3QsIFByaW5jZXRvbiwgTkosIDA4NTQwLTY2MzIsIFVTQS4mI3hEO0RlcGFydG1l
bnQgb2YgSW50ZXJuYWwgTWVkaWNpbmUsIFNlY3Rpb24gb24gQ2FyZGlvdmFzY3VsYXIgTWVkaWNp
bmUsIFdha2UgRm9yZXN0IFVuaXZlcnNpdHkgU2Nob29sIG9mIE1lZGljaW5lLCBNZWRpY2FsIENl
bnRlciBCbHZkLCBXaW5zdG9uLVNhbGVtLCBOQywgMjcxNTcsIFVTQS4mI3hEO0RlcGFydG1lbnQg
b2YgUGF0aG9sb2d5LCBTZWN0aW9uIG9uIENvbXBhcmF0aXZlIE1lZGljaW5lLCBXYWtlIEZvcmVz
dCBVbml2ZXJzaXR5IFNjaG9vbCBvZiBNZWRpY2luZSwgV2luc3Rvbi1TYWxlbSwgTkMsIFVTQS4m
I3hEO0NhcmRpb3Zhc2N1bGFyIE1SIFImYW1wO0QsIFNpZW1lbnMgSGVhbHRoaW5lZXJzLCBDaGlj
YWdvLCBJTCwgVVNBLiYjeEQ7Qmlvc3RhdGlzdGljYWwgU2NpZW5jZXMsIFdha2UgRm9yZXN0IFNj
aG9vbCBvZiBNZWRpY2luZSwgV2luc3Rvbi1TYWxlbSwgTkMsIFVTQS4mI3hEO0RlcGFydG1lbnQg
b2YgSW50ZXJuYWwgTWVkaWNpbmUsIFNlY3Rpb24gb24gQ2FyZGlvdmFzY3VsYXIgTWVkaWNpbmUs
IFdha2UgRm9yZXN0IFVuaXZlcnNpdHkgU2Nob29sIG9mIE1lZGljaW5lLCBNZWRpY2FsIENlbnRl
ciBCbHZkLCBXaW5zdG9uLVNhbGVtLCBOQywgMjcxNTcsIFVTQS4gZ2h1bmRsZXlAd2FrZWhlYWx0
aC5lZHUuPC9hdXRoLWFkZHJlc3M+PHRpdGxlcz48dGl0bGU+QXV0b21hdGVkIGFzc2Vzc21lbnRz
IG9mIGNpcmN1bWZlcmVudGlhbCBzdHJhaW4gZnJvbSBjaW5lIENNUiBjb3JyZWxhdGUgd2l0aCBM
VkVGIGRlY2xpbmVzIGluIGNhbmNlciBwYXRpZW50cyBlYXJseSBhZnRlciByZWNlaXB0IG9mIGNh
cmRpby10b3hpYyBjaGVtb3RoZXJhcHk8L3RpdGxlPjxzZWNvbmRhcnktdGl0bGU+SiBDYXJkaW92
YXNjIE1hZ24gUmVzb248L3NlY29uZGFyeS10aXRsZT48L3RpdGxlcz48cGVyaW9kaWNhbD48ZnVs
bC10aXRsZT5KIENhcmRpb3Zhc2MgTWFnbiBSZXNvbjwvZnVsbC10aXRsZT48L3BlcmlvZGljYWw+
PHBhZ2VzPjU5PC9wYWdlcz48dm9sdW1lPjE5PC92b2x1bWU+PG51bWJlcj4xPC9udW1iZXI+PGVk
aXRpb24+MjAxNzA4MDI8L2VkaXRpb24+PGtleXdvcmRzPjxrZXl3b3JkPkFkdWx0PC9rZXl3b3Jk
PjxrZXl3b3JkPkFnZWQ8L2tleXdvcmQ+PGtleXdvcmQ+QWxnb3JpdGhtczwva2V5d29yZD48a2V5
d29yZD5BbnRpbmVvcGxhc3RpYyBBZ2VudHMvKmFkdmVyc2UgZWZmZWN0czwva2V5d29yZD48a2V5
d29yZD5BdXRvbWF0aW9uPC9rZXl3b3JkPjxrZXl3b3JkPkJpb21lY2hhbmljYWwgUGhlbm9tZW5h
PC9rZXl3b3JkPjxrZXl3b3JkPkNhcmRpb3RveGljaXR5PC9rZXl3b3JkPjxrZXl3b3JkPkZlYXNp
YmlsaXR5IFN0dWRpZXM8L2tleXdvcmQ+PGtleXdvcmQ+RmVtYWxlPC9rZXl3b3JkPjxrZXl3b3Jk
Pkh1bWFuczwva2V5d29yZD48a2V5d29yZD5JbWFnZSBJbnRlcnByZXRhdGlvbiwgQ29tcHV0ZXIt
QXNzaXN0ZWQ8L2tleXdvcmQ+PGtleXdvcmQ+Kk1hZ25ldGljIFJlc29uYW5jZSBJbWFnaW5nLCBD
aW5lPC9rZXl3b3JkPjxrZXl3b3JkPk1hbGU8L2tleXdvcmQ+PGtleXdvcmQ+TWlkZGxlIEFnZWQ8
L2tleXdvcmQ+PGtleXdvcmQ+TmVvcGxhc21zLypkcnVnIHRoZXJhcHk8L2tleXdvcmQ+PGtleXdv
cmQ+UHJlZGljdGl2ZSBWYWx1ZSBvZiBUZXN0czwva2V5d29yZD48a2V5d29yZD5Qcm9zcGVjdGl2
ZSBTdHVkaWVzPC9rZXl3b3JkPjxrZXl3b3JkPlN0cmVzcywgTWVjaGFuaWNhbDwva2V5d29yZD48
a2V5d29yZD5TdHJva2UgVm9sdW1lLypkcnVnIGVmZmVjdHM8L2tleXdvcmQ+PGtleXdvcmQ+VGlt
ZSBGYWN0b3JzPC9rZXl3b3JkPjxrZXl3b3JkPlZlbnRyaWN1bGFyIER5c2Z1bmN0aW9uLCBMZWZ0
L2NoZW1pY2FsbHkgaW5kdWNlZC8qZGlhZ25vc3RpYzwva2V5d29yZD48a2V5d29yZD5pbWFnaW5n
L3BoeXNpb3BhdGhvbG9neTwva2V5d29yZD48a2V5d29yZD5WZW50cmljdWxhciBGdW5jdGlvbiwg
TGVmdC8qZHJ1ZyBlZmZlY3RzPC9rZXl3b3JkPjxrZXl3b3JkPkNhbmNlciB0aGVyYXB5IGNhcmRp
b3RveGljaXR5PC9rZXl3b3JkPjxrZXl3b3JkPkNhcmRpb3Zhc2N1bGFyIG1hZ25ldGljIHJlc29u
YW5jZTwva2V5d29yZD48a2V5d29yZD5DaGVtb3RoZXJhcHk8L2tleXdvcmQ+PGtleXdvcmQ+U3Ry
YWluPC9rZXl3b3JkPjwva2V5d29yZHM+PGRhdGVzPjx5ZWFyPjIwMTc8L3llYXI+PHB1Yi1kYXRl
cz48ZGF0ZT5BdWcgMjwvZGF0ZT48L3B1Yi1kYXRlcz48L2RhdGVzPjxpc2JuPjEwOTctNjY0NyAo
UHJpbnQpJiN4RDsxMDk3LTY2NDc8L2lzYm4+PGFjY2Vzc2lvbi1udW0+Mjg3Njg1MTc8L2FjY2Vz
c2lvbi1udW0+PHVybHM+PC91cmxzPjxjdXN0b20xPkVUSElDUyBBUFBST1ZBTCBBTkQgQ09OU0VO
VCBUTyBQQVJUSUNJUEFURTogV3JpdHRlbiBpbmZvcm1lZCBjb25zZW50IGZvciBzdHVkeSBJUkIw
MDAyMDk2OCBpcyBvYnRhaW5lZCBhZnRlciBleHBsYW5hdGlvbiBvZiB0aGUgZW50aXJlIHByb3Rv
Y29sICh2aWEgYW4gYXBwcm92ZWQgY29uc2VudCBmb3JtIGFwcHJvdmVkIGJ5IG91ciBpbnN0aXR1
dGlvbmFsIHJldmlldyBib2FyZCkgYnkgdGhlIHN0dWR5IGNvb3JkaW5hdG9yIG9yIG9uZSBvZiB0
aGUgc3R1ZHkgdGVhbSBtZW1iZXJzIHRvIHRoZSBlbGlnaWJsZSBzdWJqZWN0cy4gQ09OU0VOVCBG
T1IgUFVCTElDQVRJT046IE5vdCBhcHBsaWNhYmxlLiBDT01QRVRJTkcgSU5URVJFU1RTOiBNYXJp
ZS1QaWVycmUgSm9sbHkgYW5kIEdhcnkgTWNOZWFsIGFyZSBlbXBsb3llZXMgb2YgU2llbWVucyBI
ZWFsdGhjYXJlLiBQVUJMSVNIRVLigJlTIE5PVEU6IFNwcmluZ2VyIE5hdHVyZSByZW1haW5zIG5l
dXRyYWwgd2l0aCByZWdhcmQgdG8ganVyaXNkaWN0aW9uYWwgY2xhaW1zIGluIHB1Ymxpc2hlZCBt
YXBzIGFuZCBpbnN0aXR1dGlvbmFsIGFmZmlsaWF0aW9ucy48L2N1c3RvbTE+PGN1c3RvbTI+UE1D
NTU0MTczNzwvY3VzdG9tMj48ZWxlY3Ryb25pYy1yZXNvdXJjZS1udW0+MTAuMTE4Ni9zMTI5Njgt
MDE3LTAzNzMtMzwvZWxlY3Ryb25pYy1yZXNvdXJjZS1udW0+PHJlbW90ZS1kYXRhYmFzZS1wcm92
aWRlcj5OTE08L3JlbW90ZS1kYXRhYmFzZS1wcm92aWRlcj48bGFuZ3VhZ2U+ZW5nPC9sYW5ndWFn
ZT48L3JlY29yZD48L0NpdGU+PC9FbmROb3RlPnAA
</w:fldData>
              </w:fldChar>
            </w:r>
            <w:r>
              <w:rPr>
                <w:rFonts w:ascii="Times New Roman" w:hAnsi="Times New Roman" w:eastAsia="宋体" w:cs="Times New Roman"/>
                <w:color w:val="000000"/>
                <w:kern w:val="0"/>
                <w:szCs w:val="21"/>
                <w:lang w:bidi="ar"/>
              </w:rPr>
              <w:instrText xml:space="preserve"> ADDIN EN.CITE.DATA </w:instrText>
            </w:r>
            <w:r>
              <w:rPr>
                <w:rFonts w:ascii="Times New Roman" w:hAnsi="Times New Roman" w:eastAsia="宋体" w:cs="Times New Roman"/>
                <w:color w:val="000000"/>
                <w:kern w:val="0"/>
                <w:szCs w:val="21"/>
                <w:lang w:bidi="ar"/>
              </w:rPr>
              <w:fldChar w:fldCharType="end"/>
            </w:r>
            <w:r>
              <w:rPr>
                <w:rFonts w:ascii="Times New Roman" w:hAnsi="Times New Roman" w:eastAsia="宋体" w:cs="Times New Roman"/>
                <w:color w:val="000000"/>
                <w:kern w:val="0"/>
                <w:szCs w:val="21"/>
                <w:lang w:bidi="ar"/>
              </w:rPr>
              <w:fldChar w:fldCharType="separate"/>
            </w:r>
            <w:r>
              <w:rPr>
                <w:rFonts w:ascii="Times New Roman" w:hAnsi="Times New Roman" w:eastAsia="宋体" w:cs="Times New Roman"/>
                <w:color w:val="000000"/>
                <w:kern w:val="0"/>
                <w:szCs w:val="21"/>
                <w:lang w:bidi="ar"/>
              </w:rPr>
              <w:t>[3]</w:t>
            </w:r>
            <w:r>
              <w:rPr>
                <w:rFonts w:ascii="Times New Roman" w:hAnsi="Times New Roman" w:eastAsia="宋体" w:cs="Times New Roman"/>
                <w:color w:val="000000"/>
                <w:kern w:val="0"/>
                <w:szCs w:val="21"/>
                <w:lang w:bidi="ar"/>
              </w:rPr>
              <w:fldChar w:fldCharType="end"/>
            </w:r>
          </w:p>
        </w:tc>
        <w:tc>
          <w:tcPr>
            <w:tcW w:w="730"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017</w:t>
            </w:r>
          </w:p>
        </w:tc>
        <w:tc>
          <w:tcPr>
            <w:tcW w:w="1270"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72 patients</w:t>
            </w:r>
          </w:p>
        </w:tc>
        <w:tc>
          <w:tcPr>
            <w:tcW w:w="1487"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53.8 ± 14.2 </w:t>
            </w:r>
          </w:p>
        </w:tc>
        <w:tc>
          <w:tcPr>
            <w:tcW w:w="1487"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67</w:t>
            </w:r>
          </w:p>
        </w:tc>
        <w:tc>
          <w:tcPr>
            <w:tcW w:w="160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breast cancer [39%], lymphoma [49%], or sarcoma [12%])</w:t>
            </w:r>
          </w:p>
        </w:tc>
        <w:tc>
          <w:tcPr>
            <w:tcW w:w="2432"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Anthracycline,</w:t>
            </w:r>
            <w:r>
              <w:rPr>
                <w:rFonts w:ascii="Times New Roman" w:hAnsi="Times New Roman" w:eastAsia="宋体" w:cs="Times New Roman"/>
                <w:color w:val="000000"/>
                <w:kern w:val="0"/>
                <w:szCs w:val="21"/>
                <w:lang w:bidi="ar"/>
              </w:rPr>
              <w:br w:type="textWrapping"/>
            </w:r>
            <w:r>
              <w:rPr>
                <w:rFonts w:ascii="Times New Roman" w:hAnsi="Times New Roman" w:eastAsia="宋体" w:cs="Times New Roman"/>
                <w:color w:val="000000"/>
                <w:kern w:val="0"/>
                <w:szCs w:val="21"/>
                <w:lang w:bidi="ar"/>
              </w:rPr>
              <w:t>Antimicrotubule agents,</w:t>
            </w:r>
            <w:r>
              <w:rPr>
                <w:rFonts w:ascii="Times New Roman" w:hAnsi="Times New Roman" w:eastAsia="宋体" w:cs="Times New Roman"/>
                <w:color w:val="000000"/>
                <w:kern w:val="0"/>
                <w:szCs w:val="21"/>
                <w:lang w:bidi="ar"/>
              </w:rPr>
              <w:br w:type="textWrapping"/>
            </w:r>
            <w:r>
              <w:rPr>
                <w:rFonts w:ascii="Times New Roman" w:hAnsi="Times New Roman" w:eastAsia="宋体" w:cs="Times New Roman"/>
                <w:color w:val="000000"/>
                <w:kern w:val="0"/>
                <w:szCs w:val="21"/>
                <w:lang w:bidi="ar"/>
              </w:rPr>
              <w:t>Alkylating agents,</w:t>
            </w:r>
            <w:r>
              <w:rPr>
                <w:rFonts w:ascii="Times New Roman" w:hAnsi="Times New Roman" w:eastAsia="宋体" w:cs="Times New Roman"/>
                <w:color w:val="000000"/>
                <w:kern w:val="0"/>
                <w:szCs w:val="21"/>
                <w:lang w:bidi="ar"/>
              </w:rPr>
              <w:br w:type="textWrapping"/>
            </w:r>
            <w:r>
              <w:rPr>
                <w:rFonts w:ascii="Times New Roman" w:hAnsi="Times New Roman" w:eastAsia="宋体" w:cs="Times New Roman"/>
                <w:color w:val="000000"/>
                <w:kern w:val="0"/>
                <w:szCs w:val="21"/>
                <w:lang w:bidi="ar"/>
              </w:rPr>
              <w:t>Tyrasine-Kinase inhibitors,</w:t>
            </w:r>
            <w:r>
              <w:rPr>
                <w:rFonts w:ascii="Times New Roman" w:hAnsi="Times New Roman" w:eastAsia="宋体" w:cs="Times New Roman"/>
                <w:color w:val="000000"/>
                <w:kern w:val="0"/>
                <w:szCs w:val="21"/>
                <w:lang w:bidi="ar"/>
              </w:rPr>
              <w:br w:type="textWrapping"/>
            </w:r>
            <w:r>
              <w:rPr>
                <w:rFonts w:ascii="Times New Roman" w:hAnsi="Times New Roman" w:eastAsia="宋体" w:cs="Times New Roman"/>
                <w:color w:val="000000"/>
                <w:kern w:val="0"/>
                <w:szCs w:val="21"/>
                <w:lang w:bidi="ar"/>
              </w:rPr>
              <w:t>Antimetabolites</w:t>
            </w:r>
          </w:p>
        </w:tc>
        <w:tc>
          <w:tcPr>
            <w:tcW w:w="3264"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The results from these automated measures averaged −18.8 ± 2.9 at baseline and −17.6 ± 3.1 at 3 months (p = 0.001).The correlation between strain from cine imaging and LVEF was r = −0.61 (p &lt; 0.0001). In addition, the 3-month changes in LV strain and LVEF were correlated (r = −0.49; p &lt; 0.0001). The correlation between cine and tagged derived assessments of strain was r = 0.23; p = 0.01.</w:t>
            </w:r>
          </w:p>
        </w:tc>
      </w:tr>
      <w:tr>
        <w:tblPrEx>
          <w:tblCellMar>
            <w:top w:w="0" w:type="dxa"/>
            <w:left w:w="108" w:type="dxa"/>
            <w:bottom w:w="0" w:type="dxa"/>
            <w:right w:w="108" w:type="dxa"/>
          </w:tblCellMar>
        </w:tblPrEx>
        <w:trPr>
          <w:trHeight w:val="2680" w:hRule="atLeast"/>
        </w:trPr>
        <w:tc>
          <w:tcPr>
            <w:tcW w:w="207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cs="Times New Roman"/>
              </w:rPr>
              <w:t>Ong G</w:t>
            </w:r>
            <w:r>
              <w:rPr>
                <w:rFonts w:ascii="Times New Roman" w:hAnsi="Times New Roman" w:eastAsia="宋体" w:cs="Times New Roman"/>
                <w:color w:val="000000"/>
                <w:kern w:val="0"/>
                <w:szCs w:val="21"/>
                <w:lang w:bidi="ar"/>
              </w:rPr>
              <w:t xml:space="preserve"> et al.</w:t>
            </w:r>
            <w:r>
              <w:rPr>
                <w:rFonts w:hint="eastAsia" w:ascii="Times New Roman" w:hAnsi="Times New Roman" w:eastAsia="宋体" w:cs="Times New Roman"/>
                <w:color w:val="000000"/>
                <w:kern w:val="0"/>
                <w:szCs w:val="21"/>
                <w:lang w:bidi="ar"/>
              </w:rPr>
              <w:t xml:space="preserve"> </w:t>
            </w:r>
            <w:r>
              <w:rPr>
                <w:rFonts w:ascii="Times New Roman" w:hAnsi="Times New Roman" w:eastAsia="宋体" w:cs="Times New Roman"/>
                <w:color w:val="000000"/>
                <w:kern w:val="0"/>
                <w:szCs w:val="21"/>
                <w:lang w:bidi="ar"/>
              </w:rPr>
              <w:fldChar w:fldCharType="begin">
                <w:fldData xml:space="preserve">PEVuZE5vdGU+PENpdGU+PEF1dGhvcj5Pbmc8L0F1dGhvcj48WWVhcj4yMDE4PC9ZZWFyPjxSZWNO
dW0+MTk1PC9SZWNOdW0+PERpc3BsYXlUZXh0Pls0XTwvRGlzcGxheVRleHQ+PHJlY29yZD48cmVj
LW51bWJlcj4xOTU8L3JlYy1udW1iZXI+PGZvcmVpZ24ta2V5cz48a2V5IGFwcD0iRU4iIGRiLWlk
PSJyc3ZycHB6dnNhejB2NGV0cHJxeGZhdDJ6ZHRzZGRzZnJldngiIHRpbWVzdGFtcD0iMTcyODc0
Njg3NiI+MTk1PC9rZXk+PC9mb3JlaWduLWtleXM+PHJlZi10eXBlIG5hbWU9IkpvdXJuYWwgQXJ0
aWNsZSI+MTc8L3JlZi10eXBlPjxjb250cmlidXRvcnM+PGF1dGhvcnM+PGF1dGhvcj5PbmcsIEcu
PC9hdXRob3I+PGF1dGhvcj5CcmV6ZGVuLU1hc2xleSwgQy48L2F1dGhvcj48YXV0aG9yPkRoaXIs
IFYuPC9hdXRob3I+PGF1dGhvcj5EZXZhLCBELiBQLjwvYXV0aG9yPjxhdXRob3I+Q2hhbiwgSy4g
Sy4gVy48L2F1dGhvcj48YXV0aG9yPkNob3csIEMuIE0uPC9hdXRob3I+PGF1dGhvcj5UaGF2ZW5k
aXJhbmF0aGFuLCBELjwvYXV0aG9yPjxhdXRob3I+SGFxLCBSLjwvYXV0aG9yPjxhdXRob3I+QmFy
ZmV0dCwgSi4gSi48L2F1dGhvcj48YXV0aG9yPlBldHJlbGxhLCBULiBNLjwvYXV0aG9yPjxhdXRo
b3I+Q29ubmVsbHksIEsuIEEuPC9hdXRob3I+PGF1dGhvcj5ZYW4sIEEuIFQuPC9hdXRob3I+PC9h
dXRob3JzPjwvY29udHJpYnV0b3JzPjxhdXRoLWFkZHJlc3M+VGVycmVuY2UgRG9ubmVsbHkgSGVh
cnQgQ2VudHJlLCBTdC4gTWljaGFlbCZhcG9zO3MgSG9zcGl0YWwsIFRvcm9udG8sIE9OLCBDYW5h
ZGEuJiN4RDtUZXJyZW5jZSBEb25uZWxseSBIZWFydCBDZW50cmUsIFN0LiBNaWNoYWVsJmFwb3M7
cyBIb3NwaXRhbCwgVG9yb250bywgT04sIENhbmFkYTsgRGl2aXNpb24gb2YgSGVtYXRvbG9neS9P
bmNvbG9neSwgU3QgTWljaGFlbCZhcG9zO3MgSG9zcGl0YWwsIFRvcm9udG8sIE9OLCBDYW5hZGEu
IEVsZWN0cm9uaWMgYWRkcmVzczogQnJlemRlbkNAc21oLmNhLiYjeEQ7RGl2aXNpb24gb2YgSGVt
YXRvbG9neS9PbmNvbG9neSwgU3QgTWljaGFlbCZhcG9zO3MgSG9zcGl0YWwsIFRvcm9udG8sIE9O
LCBDYW5hZGEuIEVsZWN0cm9uaWMgYWRkcmVzczogdmRoaXJAZWR1LnV3YXRlcmxvby5jYS4mI3hE
O1VuaXZlcnNpdHkgb2YgVG9yb250bywgVG9yb250bywgT04sIENhbmFkYTsgRGVwYXJ0bWVudCBv
ZiBNZWRpY2FsIEltYWdpbmcsIFN0LiBNaWNoYWVsJmFwb3M7cyBIb3NwaXRhbCwgS2VlbmFuIFJl
c2VhcmNoIENlbnRyZSBvZiB0aGUgTGkgS2EgU2hpbmcgS25vd2xlZGdlIEluc3RpdHV0ZSwgU3Qu
IE1pY2hhZWwmYXBvcztzIEhvc3BpdGFsLCBUb3JvbnRvLCBPTiwgQ2FuYWRhLiBFbGVjdHJvbmlj
IGFkZHJlc3M6IGRldmFkQHNtaC5jYS4mI3hEO1VuaXZlcnNpdHkgb2YgVG9yb250bywgVG9yb250
bywgT04sIENhbmFkYTsgU3Vubnlicm9vayBIZWFsdGggU2NpZW5jZXMgQ2VudHJlLCBVbml2ZXJz
aXR5IG9mIFRvcm9udG8sIENhbmNlciBDYXJlIE9udGFyaW8sIENhbmFkaWFuIENlbnRlciBmb3Ig
QXBwbGllZCBSZXNlYXJjaCBpbiBDYW5jZXIgQ29udHJvbCwgVG9yb250bywgT04sIENhbmFkYS4g
RWxlY3Ryb25pYyBhZGRyZXNzOiBrZWx2aW4uY2hhbkBzdW5ueWJyb29rLmNhLiYjeEQ7VGVycmVu
Y2UgRG9ubmVsbHkgSGVhcnQgQ2VudHJlLCBTdC4gTWljaGFlbCZhcG9zO3MgSG9zcGl0YWwsIFRv
cm9udG8sIE9OLCBDYW5hZGE7IFVuaXZlcnNpdHkgb2YgVG9yb250bywgVG9yb250bywgT04sIENh
bmFkYS4gRWxlY3Ryb25pYyBhZGRyZXNzOiBDaG93Y21Ac21oLmNhLiYjeEQ7VW5pdmVyc2l0eSBv
ZiBUb3JvbnRvLCBUb3JvbnRvLCBPTiwgQ2FuYWRhOyBUb3JvbnRvIEdlbmVyYWwgSG9zcGl0YWws
IFVuaXZlcnNpdHkgSGVhbHRoIE5ldHdvcmssIFRvcm9udG8sIE9OLCBDYW5hZGEuIEVsZWN0cm9u
aWMgYWRkcmVzczogRGluZXNoLlRoYXZlbmRpcmFuYXRoYW5AdWhuLmNhLiYjeEQ7RGl2aXNpb24g
b2YgSGVtYXRvbG9neS9PbmNvbG9neSwgU3QgTWljaGFlbCZhcG9zO3MgSG9zcGl0YWwsIFRvcm9u
dG8sIE9OLCBDYW5hZGE7IFVuaXZlcnNpdHkgb2YgVG9yb250bywgVG9yb250bywgT04sIENhbmFk
YS4gRWxlY3Ryb25pYyBhZGRyZXNzOiBIQVFSQHNtaC5jYS4mI3hEO1VuaXZlcnNpdHkgb2YgVG9y
b250bywgVG9yb250bywgT04sIENhbmFkYTsgRGVwYXJ0bWVudCBvZiBNZWRpY2FsIEltYWdpbmcs
IFN0LiBNaWNoYWVsJmFwb3M7cyBIb3NwaXRhbCwgS2VlbmFuIFJlc2VhcmNoIENlbnRyZSBvZiB0
aGUgTGkgS2EgU2hpbmcgS25vd2xlZGdlIEluc3RpdHV0ZSwgU3QuIE1pY2hhZWwmYXBvcztzIEhv
c3BpdGFsLCBUb3JvbnRvLCBPTiwgQ2FuYWRhLiBFbGVjdHJvbmljIGFkZHJlc3M6IGJhcmZldHRq
QHNtaC5jYS4mI3hEO1VuaXZlcnNpdHkgb2YgVG9yb250bywgVG9yb250bywgT04sIENhbmFkYTsg
U3Vubnlicm9vayBIZWFsdGggU2NpZW5jZXMgQ2VudHJlLCBUb3JvbnRvLCBPTiwgQ2FuYWRhLiBF
bGVjdHJvbmljIGFkZHJlc3M6IFRlcmVzYS5QZXRyZWxsYUBzdW5ueWJyb29rLmNhLiYjeEQ7VGVy
cmVuY2UgRG9ubmVsbHkgSGVhcnQgQ2VudHJlLCBTdC4gTWljaGFlbCZhcG9zO3MgSG9zcGl0YWws
IFRvcm9udG8sIE9OLCBDYW5hZGE7IFVuaXZlcnNpdHkgb2YgVG9yb250bywgVG9yb250bywgT04s
IENhbmFkYTsgS2VlbmFuIFJlc2VhcmNoIENlbnRyZSBvZiB0aGUgTGkgS2EgU2hpbmcgS25vd2xl
ZGdlIEluc3RpdHV0ZSwgU3QuIE1pY2hhZWwmYXBvcztzIEhvc3BpdGFsLCBUb3JvbnRvLCBPTiwg
Q2FuYWRhLiBFbGVjdHJvbmljIGFkZHJlc3M6IGNvbm5lbGx5a0BzbWguY2EuJiN4RDtUZXJyZW5j
ZSBEb25uZWxseSBIZWFydCBDZW50cmUsIFN0LiBNaWNoYWVsJmFwb3M7cyBIb3NwaXRhbCwgVG9y
b250bywgT04sIENhbmFkYTsgVW5pdmVyc2l0eSBvZiBUb3JvbnRvLCBUb3JvbnRvLCBPTiwgQ2Fu
YWRhOyBLZWVuYW4gUmVzZWFyY2ggQ2VudHJlIG9mIHRoZSBMaSBLYSBTaGluZyBLbm93bGVkZ2Ug
SW5zdGl0dXRlLCBTdC4gTWljaGFlbCZhcG9zO3MgSG9zcGl0YWwsIFRvcm9udG8sIE9OLCBDYW5h
ZGEuIEVsZWN0cm9uaWMgYWRkcmVzczogeWFuYUBzbWguY2EuPC9hdXRoLWFkZHJlc3M+PHRpdGxl
cz48dGl0bGU+TXlvY2FyZGlhbCBzdHJhaW4gaW1hZ2luZyBieSBjYXJkaWFjIG1hZ25ldGljIHJl
c29uYW5jZSBmb3IgZGV0ZWN0aW9uIG9mIHN1YmNsaW5pY2FsIG15b2NhcmRpYWwgZHlzZnVuY3Rp
b24gaW4gYnJlYXN0IGNhbmNlciBwYXRpZW50cyByZWNlaXZpbmcgdHJhc3R1enVtYWIgYW5kIGNo
ZW1vdGhlcmFweTwvdGl0bGU+PHNlY29uZGFyeS10aXRsZT5JbnQgSiBDYXJkaW9sPC9zZWNvbmRh
cnktdGl0bGU+PC90aXRsZXM+PHBlcmlvZGljYWw+PGZ1bGwtdGl0bGU+SW50IEogQ2FyZGlvbDwv
ZnVsbC10aXRsZT48L3BlcmlvZGljYWw+PHBhZ2VzPjIyOC0yMzM8L3BhZ2VzPjx2b2x1bWU+MjYx
PC92b2x1bWU+PGVkaXRpb24+MjAxODAzMTE8L2VkaXRpb24+PGtleXdvcmRzPjxrZXl3b3JkPkFk
dWx0PC9rZXl3b3JkPjxrZXl3b3JkPkFudGluZW9wbGFzdGljIEFnZW50cywgSW1tdW5vbG9naWNh
bC8qYWRtaW5pc3RyYXRpb24gJmFtcDsgZG9zYWdlL2FkdmVyc2UgZWZmZWN0czwva2V5d29yZD48
a2V5d29yZD5CcmVhc3QgTmVvcGxhc21zLypkaWFnbm9zdGljIGltYWdpbmcvZHJ1ZyB0aGVyYXB5
L2VwaWRlbWlvbG9neTwva2V5d29yZD48a2V5d29yZD5FY2hvY2FyZGlvZ3JhcGh5L21ldGhvZHM8
L2tleXdvcmQ+PGtleXdvcmQ+RmVtYWxlPC9rZXl3b3JkPjxrZXl3b3JkPkh1bWFuczwva2V5d29y
ZD48a2V5d29yZD5Mb25naXR1ZGluYWwgU3R1ZGllczwva2V5d29yZD48a2V5d29yZD5NYWduZXRp
YyBSZXNvbmFuY2UgSW1hZ2luZywgQ2luZS8qbWV0aG9kczwva2V5d29yZD48a2V5d29yZD5NaWRk
bGUgQWdlZDwva2V5d29yZD48a2V5d29yZD5Qcm9zcGVjdGl2ZSBTdHVkaWVzPC9rZXl3b3JkPjxr
ZXl3b3JkPlJhZGlvbnVjbGlkZSBWZW50cmljdWxvZ3JhcGh5L21ldGhvZHM8L2tleXdvcmQ+PGtl
eXdvcmQ+KlJlY2VwdG9yLCBFcmJCLTI8L2tleXdvcmQ+PGtleXdvcmQ+VHJhc3R1enVtYWIvKmFk
bWluaXN0cmF0aW9uICZhbXA7IGRvc2FnZS9hZHZlcnNlIGVmZmVjdHM8L2tleXdvcmQ+PGtleXdv
cmQ+VmVudHJpY3VsYXIgRHlzZnVuY3Rpb24sIExlZnQvY2hlbWljYWxseSBpbmR1Y2VkLypkaWFn
bm9zdGljIGltYWdpbmc8L2tleXdvcmQ+PGtleXdvcmQ+Q2FyZGlhYyBtYWduZXRpYyByZXNvbmFu
Y2UgaW1hZ2luZzwva2V5d29yZD48a2V5d29yZD5DYXJkaW90b3hpY2l0eTwva2V5d29yZD48a2V5
d29yZD5DaGVtb3RoZXJhcHk8L2tleXdvcmQ+PGtleXdvcmQ+TGVmdCB2ZW50cmljdWxhciBlamVj
dGlvbiBmcmFjdGlvbjwva2V5d29yZD48a2V5d29yZD5MZWZ0IHZlbnRyaWN1bGFyIHN0cmFpbjwv
a2V5d29yZD48a2V5d29yZD5UcmFzdHV6dW1hYjwva2V5d29yZD48L2tleXdvcmRzPjxkYXRlcz48
eWVhcj4yMDE4PC95ZWFyPjxwdWItZGF0ZXM+PGRhdGU+SnVuIDE1PC9kYXRlPjwvcHViLWRhdGVz
PjwvZGF0ZXM+PGlzYm4+MDE2Ny01MjczPC9pc2JuPjxhY2Nlc3Npb24tbnVtPjI5NTU1MzM2PC9h
Y2Nlc3Npb24tbnVtPjx1cmxzPjwvdXJscz48ZWxlY3Ryb25pYy1yZXNvdXJjZS1udW0+MTAuMTAx
Ni9qLmlqY2FyZC4yMDE4LjAzLjA0MTwvZWxlY3Ryb25pYy1yZXNvdXJjZS1udW0+PHJlbW90ZS1k
YXRhYmFzZS1wcm92aWRlcj5OTE08L3JlbW90ZS1kYXRhYmFzZS1wcm92aWRlcj48bGFuZ3VhZ2U+
ZW5nPC9sYW5ndWFnZT48L3JlY29yZD48L0NpdGU+PC9FbmROb3RlPnAA
</w:fldData>
              </w:fldChar>
            </w:r>
            <w:r>
              <w:rPr>
                <w:rFonts w:ascii="Times New Roman" w:hAnsi="Times New Roman" w:eastAsia="宋体" w:cs="Times New Roman"/>
                <w:color w:val="000000"/>
                <w:kern w:val="0"/>
                <w:szCs w:val="21"/>
                <w:lang w:bidi="ar"/>
              </w:rPr>
              <w:instrText xml:space="preserve"> ADDIN EN.CITE </w:instrText>
            </w:r>
            <w:r>
              <w:rPr>
                <w:rFonts w:ascii="Times New Roman" w:hAnsi="Times New Roman" w:eastAsia="宋体" w:cs="Times New Roman"/>
                <w:color w:val="000000"/>
                <w:kern w:val="0"/>
                <w:szCs w:val="21"/>
                <w:lang w:bidi="ar"/>
              </w:rPr>
              <w:fldChar w:fldCharType="begin">
                <w:fldData xml:space="preserve">PEVuZE5vdGU+PENpdGU+PEF1dGhvcj5Pbmc8L0F1dGhvcj48WWVhcj4yMDE4PC9ZZWFyPjxSZWNO
dW0+MTk1PC9SZWNOdW0+PERpc3BsYXlUZXh0Pls0XTwvRGlzcGxheVRleHQ+PHJlY29yZD48cmVj
LW51bWJlcj4xOTU8L3JlYy1udW1iZXI+PGZvcmVpZ24ta2V5cz48a2V5IGFwcD0iRU4iIGRiLWlk
PSJyc3ZycHB6dnNhejB2NGV0cHJxeGZhdDJ6ZHRzZGRzZnJldngiIHRpbWVzdGFtcD0iMTcyODc0
Njg3NiI+MTk1PC9rZXk+PC9mb3JlaWduLWtleXM+PHJlZi10eXBlIG5hbWU9IkpvdXJuYWwgQXJ0
aWNsZSI+MTc8L3JlZi10eXBlPjxjb250cmlidXRvcnM+PGF1dGhvcnM+PGF1dGhvcj5PbmcsIEcu
PC9hdXRob3I+PGF1dGhvcj5CcmV6ZGVuLU1hc2xleSwgQy48L2F1dGhvcj48YXV0aG9yPkRoaXIs
IFYuPC9hdXRob3I+PGF1dGhvcj5EZXZhLCBELiBQLjwvYXV0aG9yPjxhdXRob3I+Q2hhbiwgSy4g
Sy4gVy48L2F1dGhvcj48YXV0aG9yPkNob3csIEMuIE0uPC9hdXRob3I+PGF1dGhvcj5UaGF2ZW5k
aXJhbmF0aGFuLCBELjwvYXV0aG9yPjxhdXRob3I+SGFxLCBSLjwvYXV0aG9yPjxhdXRob3I+QmFy
ZmV0dCwgSi4gSi48L2F1dGhvcj48YXV0aG9yPlBldHJlbGxhLCBULiBNLjwvYXV0aG9yPjxhdXRo
b3I+Q29ubmVsbHksIEsuIEEuPC9hdXRob3I+PGF1dGhvcj5ZYW4sIEEuIFQuPC9hdXRob3I+PC9h
dXRob3JzPjwvY29udHJpYnV0b3JzPjxhdXRoLWFkZHJlc3M+VGVycmVuY2UgRG9ubmVsbHkgSGVh
cnQgQ2VudHJlLCBTdC4gTWljaGFlbCZhcG9zO3MgSG9zcGl0YWwsIFRvcm9udG8sIE9OLCBDYW5h
ZGEuJiN4RDtUZXJyZW5jZSBEb25uZWxseSBIZWFydCBDZW50cmUsIFN0LiBNaWNoYWVsJmFwb3M7
cyBIb3NwaXRhbCwgVG9yb250bywgT04sIENhbmFkYTsgRGl2aXNpb24gb2YgSGVtYXRvbG9neS9P
bmNvbG9neSwgU3QgTWljaGFlbCZhcG9zO3MgSG9zcGl0YWwsIFRvcm9udG8sIE9OLCBDYW5hZGEu
IEVsZWN0cm9uaWMgYWRkcmVzczogQnJlemRlbkNAc21oLmNhLiYjeEQ7RGl2aXNpb24gb2YgSGVt
YXRvbG9neS9PbmNvbG9neSwgU3QgTWljaGFlbCZhcG9zO3MgSG9zcGl0YWwsIFRvcm9udG8sIE9O
LCBDYW5hZGEuIEVsZWN0cm9uaWMgYWRkcmVzczogdmRoaXJAZWR1LnV3YXRlcmxvby5jYS4mI3hE
O1VuaXZlcnNpdHkgb2YgVG9yb250bywgVG9yb250bywgT04sIENhbmFkYTsgRGVwYXJ0bWVudCBv
ZiBNZWRpY2FsIEltYWdpbmcsIFN0LiBNaWNoYWVsJmFwb3M7cyBIb3NwaXRhbCwgS2VlbmFuIFJl
c2VhcmNoIENlbnRyZSBvZiB0aGUgTGkgS2EgU2hpbmcgS25vd2xlZGdlIEluc3RpdHV0ZSwgU3Qu
IE1pY2hhZWwmYXBvcztzIEhvc3BpdGFsLCBUb3JvbnRvLCBPTiwgQ2FuYWRhLiBFbGVjdHJvbmlj
IGFkZHJlc3M6IGRldmFkQHNtaC5jYS4mI3hEO1VuaXZlcnNpdHkgb2YgVG9yb250bywgVG9yb250
bywgT04sIENhbmFkYTsgU3Vubnlicm9vayBIZWFsdGggU2NpZW5jZXMgQ2VudHJlLCBVbml2ZXJz
aXR5IG9mIFRvcm9udG8sIENhbmNlciBDYXJlIE9udGFyaW8sIENhbmFkaWFuIENlbnRlciBmb3Ig
QXBwbGllZCBSZXNlYXJjaCBpbiBDYW5jZXIgQ29udHJvbCwgVG9yb250bywgT04sIENhbmFkYS4g
RWxlY3Ryb25pYyBhZGRyZXNzOiBrZWx2aW4uY2hhbkBzdW5ueWJyb29rLmNhLiYjeEQ7VGVycmVu
Y2UgRG9ubmVsbHkgSGVhcnQgQ2VudHJlLCBTdC4gTWljaGFlbCZhcG9zO3MgSG9zcGl0YWwsIFRv
cm9udG8sIE9OLCBDYW5hZGE7IFVuaXZlcnNpdHkgb2YgVG9yb250bywgVG9yb250bywgT04sIENh
bmFkYS4gRWxlY3Ryb25pYyBhZGRyZXNzOiBDaG93Y21Ac21oLmNhLiYjeEQ7VW5pdmVyc2l0eSBv
ZiBUb3JvbnRvLCBUb3JvbnRvLCBPTiwgQ2FuYWRhOyBUb3JvbnRvIEdlbmVyYWwgSG9zcGl0YWws
IFVuaXZlcnNpdHkgSGVhbHRoIE5ldHdvcmssIFRvcm9udG8sIE9OLCBDYW5hZGEuIEVsZWN0cm9u
aWMgYWRkcmVzczogRGluZXNoLlRoYXZlbmRpcmFuYXRoYW5AdWhuLmNhLiYjeEQ7RGl2aXNpb24g
b2YgSGVtYXRvbG9neS9PbmNvbG9neSwgU3QgTWljaGFlbCZhcG9zO3MgSG9zcGl0YWwsIFRvcm9u
dG8sIE9OLCBDYW5hZGE7IFVuaXZlcnNpdHkgb2YgVG9yb250bywgVG9yb250bywgT04sIENhbmFk
YS4gRWxlY3Ryb25pYyBhZGRyZXNzOiBIQVFSQHNtaC5jYS4mI3hEO1VuaXZlcnNpdHkgb2YgVG9y
b250bywgVG9yb250bywgT04sIENhbmFkYTsgRGVwYXJ0bWVudCBvZiBNZWRpY2FsIEltYWdpbmcs
IFN0LiBNaWNoYWVsJmFwb3M7cyBIb3NwaXRhbCwgS2VlbmFuIFJlc2VhcmNoIENlbnRyZSBvZiB0
aGUgTGkgS2EgU2hpbmcgS25vd2xlZGdlIEluc3RpdHV0ZSwgU3QuIE1pY2hhZWwmYXBvcztzIEhv
c3BpdGFsLCBUb3JvbnRvLCBPTiwgQ2FuYWRhLiBFbGVjdHJvbmljIGFkZHJlc3M6IGJhcmZldHRq
QHNtaC5jYS4mI3hEO1VuaXZlcnNpdHkgb2YgVG9yb250bywgVG9yb250bywgT04sIENhbmFkYTsg
U3Vubnlicm9vayBIZWFsdGggU2NpZW5jZXMgQ2VudHJlLCBUb3JvbnRvLCBPTiwgQ2FuYWRhLiBF
bGVjdHJvbmljIGFkZHJlc3M6IFRlcmVzYS5QZXRyZWxsYUBzdW5ueWJyb29rLmNhLiYjeEQ7VGVy
cmVuY2UgRG9ubmVsbHkgSGVhcnQgQ2VudHJlLCBTdC4gTWljaGFlbCZhcG9zO3MgSG9zcGl0YWws
IFRvcm9udG8sIE9OLCBDYW5hZGE7IFVuaXZlcnNpdHkgb2YgVG9yb250bywgVG9yb250bywgT04s
IENhbmFkYTsgS2VlbmFuIFJlc2VhcmNoIENlbnRyZSBvZiB0aGUgTGkgS2EgU2hpbmcgS25vd2xl
ZGdlIEluc3RpdHV0ZSwgU3QuIE1pY2hhZWwmYXBvcztzIEhvc3BpdGFsLCBUb3JvbnRvLCBPTiwg
Q2FuYWRhLiBFbGVjdHJvbmljIGFkZHJlc3M6IGNvbm5lbGx5a0BzbWguY2EuJiN4RDtUZXJyZW5j
ZSBEb25uZWxseSBIZWFydCBDZW50cmUsIFN0LiBNaWNoYWVsJmFwb3M7cyBIb3NwaXRhbCwgVG9y
b250bywgT04sIENhbmFkYTsgVW5pdmVyc2l0eSBvZiBUb3JvbnRvLCBUb3JvbnRvLCBPTiwgQ2Fu
YWRhOyBLZWVuYW4gUmVzZWFyY2ggQ2VudHJlIG9mIHRoZSBMaSBLYSBTaGluZyBLbm93bGVkZ2Ug
SW5zdGl0dXRlLCBTdC4gTWljaGFlbCZhcG9zO3MgSG9zcGl0YWwsIFRvcm9udG8sIE9OLCBDYW5h
ZGEuIEVsZWN0cm9uaWMgYWRkcmVzczogeWFuYUBzbWguY2EuPC9hdXRoLWFkZHJlc3M+PHRpdGxl
cz48dGl0bGU+TXlvY2FyZGlhbCBzdHJhaW4gaW1hZ2luZyBieSBjYXJkaWFjIG1hZ25ldGljIHJl
c29uYW5jZSBmb3IgZGV0ZWN0aW9uIG9mIHN1YmNsaW5pY2FsIG15b2NhcmRpYWwgZHlzZnVuY3Rp
b24gaW4gYnJlYXN0IGNhbmNlciBwYXRpZW50cyByZWNlaXZpbmcgdHJhc3R1enVtYWIgYW5kIGNo
ZW1vdGhlcmFweTwvdGl0bGU+PHNlY29uZGFyeS10aXRsZT5JbnQgSiBDYXJkaW9sPC9zZWNvbmRh
cnktdGl0bGU+PC90aXRsZXM+PHBlcmlvZGljYWw+PGZ1bGwtdGl0bGU+SW50IEogQ2FyZGlvbDwv
ZnVsbC10aXRsZT48L3BlcmlvZGljYWw+PHBhZ2VzPjIyOC0yMzM8L3BhZ2VzPjx2b2x1bWU+MjYx
PC92b2x1bWU+PGVkaXRpb24+MjAxODAzMTE8L2VkaXRpb24+PGtleXdvcmRzPjxrZXl3b3JkPkFk
dWx0PC9rZXl3b3JkPjxrZXl3b3JkPkFudGluZW9wbGFzdGljIEFnZW50cywgSW1tdW5vbG9naWNh
bC8qYWRtaW5pc3RyYXRpb24gJmFtcDsgZG9zYWdlL2FkdmVyc2UgZWZmZWN0czwva2V5d29yZD48
a2V5d29yZD5CcmVhc3QgTmVvcGxhc21zLypkaWFnbm9zdGljIGltYWdpbmcvZHJ1ZyB0aGVyYXB5
L2VwaWRlbWlvbG9neTwva2V5d29yZD48a2V5d29yZD5FY2hvY2FyZGlvZ3JhcGh5L21ldGhvZHM8
L2tleXdvcmQ+PGtleXdvcmQ+RmVtYWxlPC9rZXl3b3JkPjxrZXl3b3JkPkh1bWFuczwva2V5d29y
ZD48a2V5d29yZD5Mb25naXR1ZGluYWwgU3R1ZGllczwva2V5d29yZD48a2V5d29yZD5NYWduZXRp
YyBSZXNvbmFuY2UgSW1hZ2luZywgQ2luZS8qbWV0aG9kczwva2V5d29yZD48a2V5d29yZD5NaWRk
bGUgQWdlZDwva2V5d29yZD48a2V5d29yZD5Qcm9zcGVjdGl2ZSBTdHVkaWVzPC9rZXl3b3JkPjxr
ZXl3b3JkPlJhZGlvbnVjbGlkZSBWZW50cmljdWxvZ3JhcGh5L21ldGhvZHM8L2tleXdvcmQ+PGtl
eXdvcmQ+KlJlY2VwdG9yLCBFcmJCLTI8L2tleXdvcmQ+PGtleXdvcmQ+VHJhc3R1enVtYWIvKmFk
bWluaXN0cmF0aW9uICZhbXA7IGRvc2FnZS9hZHZlcnNlIGVmZmVjdHM8L2tleXdvcmQ+PGtleXdv
cmQ+VmVudHJpY3VsYXIgRHlzZnVuY3Rpb24sIExlZnQvY2hlbWljYWxseSBpbmR1Y2VkLypkaWFn
bm9zdGljIGltYWdpbmc8L2tleXdvcmQ+PGtleXdvcmQ+Q2FyZGlhYyBtYWduZXRpYyByZXNvbmFu
Y2UgaW1hZ2luZzwva2V5d29yZD48a2V5d29yZD5DYXJkaW90b3hpY2l0eTwva2V5d29yZD48a2V5
d29yZD5DaGVtb3RoZXJhcHk8L2tleXdvcmQ+PGtleXdvcmQ+TGVmdCB2ZW50cmljdWxhciBlamVj
dGlvbiBmcmFjdGlvbjwva2V5d29yZD48a2V5d29yZD5MZWZ0IHZlbnRyaWN1bGFyIHN0cmFpbjwv
a2V5d29yZD48a2V5d29yZD5UcmFzdHV6dW1hYjwva2V5d29yZD48L2tleXdvcmRzPjxkYXRlcz48
eWVhcj4yMDE4PC95ZWFyPjxwdWItZGF0ZXM+PGRhdGU+SnVuIDE1PC9kYXRlPjwvcHViLWRhdGVz
PjwvZGF0ZXM+PGlzYm4+MDE2Ny01MjczPC9pc2JuPjxhY2Nlc3Npb24tbnVtPjI5NTU1MzM2PC9h
Y2Nlc3Npb24tbnVtPjx1cmxzPjwvdXJscz48ZWxlY3Ryb25pYy1yZXNvdXJjZS1udW0+MTAuMTAx
Ni9qLmlqY2FyZC4yMDE4LjAzLjA0MTwvZWxlY3Ryb25pYy1yZXNvdXJjZS1udW0+PHJlbW90ZS1k
YXRhYmFzZS1wcm92aWRlcj5OTE08L3JlbW90ZS1kYXRhYmFzZS1wcm92aWRlcj48bGFuZ3VhZ2U+
ZW5nPC9sYW5ndWFnZT48L3JlY29yZD48L0NpdGU+PC9FbmROb3RlPnAA
</w:fldData>
              </w:fldChar>
            </w:r>
            <w:r>
              <w:rPr>
                <w:rFonts w:ascii="Times New Roman" w:hAnsi="Times New Roman" w:eastAsia="宋体" w:cs="Times New Roman"/>
                <w:color w:val="000000"/>
                <w:kern w:val="0"/>
                <w:szCs w:val="21"/>
                <w:lang w:bidi="ar"/>
              </w:rPr>
              <w:instrText xml:space="preserve"> ADDIN EN.CITE.DATA </w:instrText>
            </w:r>
            <w:r>
              <w:rPr>
                <w:rFonts w:ascii="Times New Roman" w:hAnsi="Times New Roman" w:eastAsia="宋体" w:cs="Times New Roman"/>
                <w:color w:val="000000"/>
                <w:kern w:val="0"/>
                <w:szCs w:val="21"/>
                <w:lang w:bidi="ar"/>
              </w:rPr>
              <w:fldChar w:fldCharType="end"/>
            </w:r>
            <w:r>
              <w:rPr>
                <w:rFonts w:ascii="Times New Roman" w:hAnsi="Times New Roman" w:eastAsia="宋体" w:cs="Times New Roman"/>
                <w:color w:val="000000"/>
                <w:kern w:val="0"/>
                <w:szCs w:val="21"/>
                <w:lang w:bidi="ar"/>
              </w:rPr>
              <w:fldChar w:fldCharType="separate"/>
            </w:r>
            <w:r>
              <w:rPr>
                <w:rFonts w:ascii="Times New Roman" w:hAnsi="Times New Roman" w:eastAsia="宋体" w:cs="Times New Roman"/>
                <w:color w:val="000000"/>
                <w:kern w:val="0"/>
                <w:szCs w:val="21"/>
                <w:lang w:bidi="ar"/>
              </w:rPr>
              <w:t>[4]</w:t>
            </w:r>
            <w:r>
              <w:rPr>
                <w:rFonts w:ascii="Times New Roman" w:hAnsi="Times New Roman" w:eastAsia="宋体" w:cs="Times New Roman"/>
                <w:color w:val="000000"/>
                <w:kern w:val="0"/>
                <w:szCs w:val="21"/>
                <w:lang w:bidi="ar"/>
              </w:rPr>
              <w:fldChar w:fldCharType="end"/>
            </w:r>
            <w:r>
              <w:rPr>
                <w:rFonts w:ascii="Times New Roman" w:hAnsi="Times New Roman" w:eastAsia="宋体" w:cs="Times New Roman"/>
                <w:color w:val="000000"/>
                <w:kern w:val="0"/>
                <w:szCs w:val="21"/>
                <w:lang w:bidi="ar"/>
              </w:rPr>
              <w:t xml:space="preserve"> </w:t>
            </w:r>
          </w:p>
        </w:tc>
        <w:tc>
          <w:tcPr>
            <w:tcW w:w="730"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018</w:t>
            </w:r>
          </w:p>
        </w:tc>
        <w:tc>
          <w:tcPr>
            <w:tcW w:w="1270"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1 patients</w:t>
            </w:r>
          </w:p>
        </w:tc>
        <w:tc>
          <w:tcPr>
            <w:tcW w:w="1487"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2 ± 11</w:t>
            </w:r>
          </w:p>
        </w:tc>
        <w:tc>
          <w:tcPr>
            <w:tcW w:w="1487"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00</w:t>
            </w:r>
          </w:p>
        </w:tc>
        <w:tc>
          <w:tcPr>
            <w:tcW w:w="160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breast cancer</w:t>
            </w:r>
          </w:p>
        </w:tc>
        <w:tc>
          <w:tcPr>
            <w:tcW w:w="2432"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trastuzumab</w:t>
            </w:r>
          </w:p>
        </w:tc>
        <w:tc>
          <w:tcPr>
            <w:tcW w:w="3264"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ompared to baseline, GLS and GCS decreased significantly at 6 months (p = 0.024 and &lt; 0.001, respectively) and 12 months (p = 0.002 and &lt; 0.001, respectively) with an increase in LV end-diastolic volume, but not at 18 months.</w:t>
            </w:r>
          </w:p>
        </w:tc>
      </w:tr>
      <w:tr>
        <w:tblPrEx>
          <w:tblCellMar>
            <w:top w:w="0" w:type="dxa"/>
            <w:left w:w="108" w:type="dxa"/>
            <w:bottom w:w="0" w:type="dxa"/>
            <w:right w:w="108" w:type="dxa"/>
          </w:tblCellMar>
        </w:tblPrEx>
        <w:trPr>
          <w:trHeight w:val="2680" w:hRule="atLeast"/>
        </w:trPr>
        <w:tc>
          <w:tcPr>
            <w:tcW w:w="207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cs="Times New Roman"/>
              </w:rPr>
              <w:t>Gong IY</w:t>
            </w:r>
            <w:r>
              <w:rPr>
                <w:rFonts w:ascii="Times New Roman" w:hAnsi="Times New Roman" w:eastAsia="宋体" w:cs="Times New Roman"/>
                <w:color w:val="000000"/>
                <w:kern w:val="0"/>
                <w:szCs w:val="21"/>
                <w:lang w:bidi="ar"/>
              </w:rPr>
              <w:t xml:space="preserve"> et al.</w:t>
            </w:r>
            <w:r>
              <w:rPr>
                <w:rFonts w:hint="eastAsia" w:ascii="Times New Roman" w:hAnsi="Times New Roman" w:eastAsia="宋体" w:cs="Times New Roman"/>
                <w:color w:val="000000"/>
                <w:kern w:val="0"/>
                <w:szCs w:val="21"/>
                <w:lang w:bidi="ar"/>
              </w:rPr>
              <w:t xml:space="preserve"> </w:t>
            </w:r>
            <w:r>
              <w:rPr>
                <w:rFonts w:ascii="Times New Roman" w:hAnsi="Times New Roman" w:eastAsia="宋体" w:cs="Times New Roman"/>
                <w:color w:val="000000"/>
                <w:kern w:val="0"/>
                <w:szCs w:val="21"/>
                <w:lang w:bidi="ar"/>
              </w:rPr>
              <w:fldChar w:fldCharType="begin">
                <w:fldData xml:space="preserve">PEVuZE5vdGU+PENpdGU+PEF1dGhvcj5Hb25nPC9BdXRob3I+PFllYXI+MjAxOTwvWWVhcj48UmVj
TnVtPjE1NjwvUmVjTnVtPjxEaXNwbGF5VGV4dD5bNV08L0Rpc3BsYXlUZXh0PjxyZWNvcmQ+PHJl
Yy1udW1iZXI+MTU2PC9yZWMtbnVtYmVyPjxmb3JlaWduLWtleXM+PGtleSBhcHA9IkVOIiBkYi1p
ZD0icnN2cnBwenZzYXowdjRldHBycXhmYXQyemR0c2Rkc2ZyZXZ4IiB0aW1lc3RhbXA9IjE3Mjg3
NDY4NzYiPjE1Njwva2V5PjwvZm9yZWlnbi1rZXlzPjxyZWYtdHlwZSBuYW1lPSJKb3VybmFsIEFy
dGljbGUiPjE3PC9yZWYtdHlwZT48Y29udHJpYnV0b3JzPjxhdXRob3JzPjxhdXRob3I+R29uZywg
SS4gWS48L2F1dGhvcj48YXV0aG9yPk9uZywgRy48L2F1dGhvcj48YXV0aG9yPkJyZXpkZW4tTWFz
bGV5LCBDLjwvYXV0aG9yPjxhdXRob3I+RGhpciwgVi48L2F1dGhvcj48YXV0aG9yPkRldmEsIEQu
IFAuPC9hdXRob3I+PGF1dGhvcj5DaGFuLCBLLiBLLiBXLjwvYXV0aG9yPjxhdXRob3I+R3JhaGFt
LCBKLiBKLjwvYXV0aG9yPjxhdXRob3I+Q2hvdywgQy4gTS48L2F1dGhvcj48YXV0aG9yPlRoYXZl
bmRpcmFuYXRoYW4sIFAuPC9hdXRob3I+PGF1dGhvcj5EYWksIEQuPC9hdXRob3I+PGF1dGhvcj5O
ZywgTS4gWS48L2F1dGhvcj48YXV0aG9yPkJhcmZldHQsIEouIEouPC9hdXRob3I+PGF1dGhvcj5D
b25uZWxseSwgSy4gQS48L2F1dGhvcj48YXV0aG9yPllhbiwgQS4gVC48L2F1dGhvcj48L2F1dGhv
cnM+PC9jb250cmlidXRvcnM+PGF1dGgtYWRkcmVzcz5Vbml2ZXJzaXR5IG9mIFRvcm9udG8sIFRv
cm9udG8sIENhbmFkYS4mI3hEO1RlcnJlbmNlIERvbm5lbGx5IEhlYXJ0IENlbnRyZSwgRGl2aXNp
b24gb2YgQ2FyZGlvbG9neSwgU3QuIE1pY2hhZWwmYXBvcztzIEhvc3BpdGFsLCBUb3JvbnRvLCBD
YW5hZGEuJiN4RDtEaXZpc2lvbiBvZiBIZW1hdG9sb2d5L09uY29sb2d5LCBTdCBNaWNoYWVsJmFw
b3M7cyBIb3NwaXRhbCwgVG9yb250bywgQ2FuYWRhLiYjeEQ7RGVwYXJ0bWVudCBvZiBNZWRpY2Fs
IEltYWdpbmcsIEtlZW5hbiBSZXNlYXJjaCBDZW50cmUgb2YgdGhlIExpIEthIFNoaW5nIEtub3ds
ZWRnZSBJbnN0aXR1dGUsIFN0LiBNaWNoYWVsJmFwb3M7cyBIb3NwaXRhbCwgVG9yb250bywgQ2Fu
YWRhLiYjeEQ7U3Vubnlicm9vayBPZGV0dGUgQ2FuY2VyIENlbnRyZSwgQ2FuYWRpYW4gQ2VudGVy
IGZvciBBcHBsaWVkIFJlc2VhcmNoIGluIENhbmNlciBDb250cm9sLCBUb3JvbnRvLCBDYW5hZGEu
JiN4RDtUb3JvbnRvIEdlbmVyYWwgSG9zcGl0YWwsIFVuaXZlcnNpdHkgSGVhbHRoIE5ldHdvcmss
IFRvcm9udG8sIENhbmFkYS4mI3hEO1RoZSBVbml2ZXJzaXR5IG9mIEhvbmcgS29uZywgSG9uZyBL
b25nLCBDaGluYS4mI3hEO1VuaXZlcnNpdHkgb2YgVG9yb250bywgVG9yb250bywgQ2FuYWRhLiB5
YW5hQHNtaC5jYS4mI3hEO1RlcnJlbmNlIERvbm5lbGx5IEhlYXJ0IENlbnRyZSwgRGl2aXNpb24g
b2YgQ2FyZGlvbG9neSwgU3QuIE1pY2hhZWwmYXBvcztzIEhvc3BpdGFsLCBUb3JvbnRvLCBDYW5h
ZGEuIHlhbmFAc21oLmNhLiYjeEQ7RGl2aXNpb24gb2YgQ2FyZGlvbG9neSwgU3QuIE1pY2hhZWwm
YXBvcztzIEhvc3BpdGFsLCAzMCBCb25kIFN0cmVldCwgUm0gNi0wMzAgRG9ubmVsbHksIFRvcm9u
dG8sIE01QiAxVzgsIENhbmFkYS4geWFuYUBzbWguY2EuPC9hdXRoLWFkZHJlc3M+PHRpdGxlcz48
dGl0bGU+RWFybHkgZGlhc3RvbGljIHN0cmFpbiByYXRlIG1lYXN1cmVtZW50cyBieSBjYXJkaWFj
IE1SSSBpbiBicmVhc3QgY2FuY2VyIHBhdGllbnRzIHRyZWF0ZWQgd2l0aCB0cmFzdHV6dW1hYjog
YSBsb25naXR1ZGluYWwgc3R1ZHk8L3RpdGxlPjxzZWNvbmRhcnktdGl0bGU+SW50IEogQ2FyZGlv
dmFzYyBJbWFnaW5nPC9zZWNvbmRhcnktdGl0bGU+PC90aXRsZXM+PHBlcmlvZGljYWw+PGZ1bGwt
dGl0bGU+SW50IEogQ2FyZGlvdmFzYyBJbWFnaW5nPC9mdWxsLXRpdGxlPjwvcGVyaW9kaWNhbD48
cGFnZXM+NjUzLTY2MjwvcGFnZXM+PHZvbHVtZT4zNTwvdm9sdW1lPjxudW1iZXI+NDwvbnVtYmVy
PjxlZGl0aW9uPjIwMTgxMTAyPC9lZGl0aW9uPjxrZXl3b3Jkcz48a2V5d29yZD5BZHVsdDwva2V5
d29yZD48a2V5d29yZD5BbnRpbmVvcGxhc3RpYyBBZ2VudHMsIEltbXVub2xvZ2ljYWwvKmFkdmVy
c2UgZWZmZWN0czwva2V5d29yZD48a2V5d29yZD5CcmVhc3QgTmVvcGxhc21zLypkcnVnIHRoZXJh
cHk8L2tleXdvcmQ+PGtleXdvcmQ+Q2FyZGlvdG94aWNpdHk8L2tleXdvcmQ+PGtleXdvcmQ+RGlh
c3RvbGU8L2tleXdvcmQ+PGtleXdvcmQ+RWFybHkgRGlhZ25vc2lzPC9rZXl3b3JkPjxrZXl3b3Jk
PkZlbWFsZTwva2V5d29yZD48a2V5d29yZD5IdW1hbnM8L2tleXdvcmQ+PGtleXdvcmQ+TG9uZ2l0
dWRpbmFsIFN0dWRpZXM8L2tleXdvcmQ+PGtleXdvcmQ+Kk1hZ25ldGljIFJlc29uYW5jZSBJbWFn
aW5nPC9rZXl3b3JkPjxrZXl3b3JkPk1pZGRsZSBBZ2VkPC9rZXl3b3JkPjxrZXl3b3JkPk9udGFy
aW88L2tleXdvcmQ+PGtleXdvcmQ+UHJlZGljdGl2ZSBWYWx1ZSBvZiBUZXN0czwva2V5d29yZD48
a2V5d29yZD5Qcm9zcGVjdGl2ZSBTdHVkaWVzPC9rZXl3b3JkPjxrZXl3b3JkPlJpc2sgRmFjdG9y
czwva2V5d29yZD48a2V5d29yZD5TdHJva2UgVm9sdW1lLypkcnVnIGVmZmVjdHM8L2tleXdvcmQ+
PGtleXdvcmQ+VGltZSBGYWN0b3JzPC9rZXl3b3JkPjxrZXl3b3JkPlRyYXN0dXp1bWFiLyphZHZl
cnNlIGVmZmVjdHM8L2tleXdvcmQ+PGtleXdvcmQ+VHJlYXRtZW50IE91dGNvbWU8L2tleXdvcmQ+
PGtleXdvcmQ+VmVudHJpY3VsYXIgRHlzZnVuY3Rpb24sIExlZnQvY2hlbWljYWxseSBpbmR1Y2Vk
LypkaWFnbm9zdGljPC9rZXl3b3JkPjxrZXl3b3JkPmltYWdpbmcvcGh5c2lvcGF0aG9sb2d5PC9r
ZXl3b3JkPjxrZXl3b3JkPlZlbnRyaWN1bGFyIEZ1bmN0aW9uLCBMZWZ0LypkcnVnIGVmZmVjdHM8
L2tleXdvcmQ+PGtleXdvcmQ+QnJlYXN0IGNhbmNlcjwva2V5d29yZD48a2V5d29yZD5DYXJkaW92
YXNjdWxhciBtYWduZXRpYyByZXNvbmFuY2U8L2tleXdvcmQ+PGtleXdvcmQ+TFYgZWFybHkgZGlh
c3RvbGljIHN0cmFpbiByYXRlPC9rZXl3b3JkPjxrZXl3b3JkPkxWIHBlYWsgc3lzdG9saWMgc3Ry
YWluPC9rZXl3b3JkPjxrZXl3b3JkPkx2ZWY8L2tleXdvcmQ+PGtleXdvcmQ+U3ViY2xpbmljYWwg
dmVudHJpY3VsYXIgZHlzZnVuY3Rpb248L2tleXdvcmQ+PGtleXdvcmQ+VHJhc3R1enVtYWI8L2tl
eXdvcmQ+PGtleXdvcmQ+VmVudHJpY3VsYXIgZnVuY3Rpb248L2tleXdvcmQ+PC9rZXl3b3Jkcz48
ZGF0ZXM+PHllYXI+MjAxOTwveWVhcj48cHViLWRhdGVzPjxkYXRlPkFwcjwvZGF0ZT48L3B1Yi1k
YXRlcz48L2RhdGVzPjxpc2JuPjE1NjktNTc5NDwvaXNibj48YWNjZXNzaW9uLW51bT4zMDM5MDE3
MDwvYWNjZXNzaW9uLW51bT48dXJscz48L3VybHM+PGVsZWN0cm9uaWMtcmVzb3VyY2UtbnVtPjEw
LjEwMDcvczEwNTU0LTAxOC0xNDgyLTI8L2VsZWN0cm9uaWMtcmVzb3VyY2UtbnVtPjxyZW1vdGUt
ZGF0YWJhc2UtcHJvdmlkZXI+TkxNPC9yZW1vdGUtZGF0YWJhc2UtcHJvdmlkZXI+PGxhbmd1YWdl
PmVuZzwvbGFuZ3VhZ2U+PC9yZWNvcmQ+PC9DaXRlPjwvRW5kTm90ZT5AAA==
</w:fldData>
              </w:fldChar>
            </w:r>
            <w:r>
              <w:rPr>
                <w:rFonts w:ascii="Times New Roman" w:hAnsi="Times New Roman" w:eastAsia="宋体" w:cs="Times New Roman"/>
                <w:color w:val="000000"/>
                <w:kern w:val="0"/>
                <w:szCs w:val="21"/>
                <w:lang w:bidi="ar"/>
              </w:rPr>
              <w:instrText xml:space="preserve"> ADDIN EN.CITE </w:instrText>
            </w:r>
            <w:r>
              <w:rPr>
                <w:rFonts w:ascii="Times New Roman" w:hAnsi="Times New Roman" w:eastAsia="宋体" w:cs="Times New Roman"/>
                <w:color w:val="000000"/>
                <w:kern w:val="0"/>
                <w:szCs w:val="21"/>
                <w:lang w:bidi="ar"/>
              </w:rPr>
              <w:fldChar w:fldCharType="begin">
                <w:fldData xml:space="preserve">PEVuZE5vdGU+PENpdGU+PEF1dGhvcj5Hb25nPC9BdXRob3I+PFllYXI+MjAxOTwvWWVhcj48UmVj
TnVtPjE1NjwvUmVjTnVtPjxEaXNwbGF5VGV4dD5bNV08L0Rpc3BsYXlUZXh0PjxyZWNvcmQ+PHJl
Yy1udW1iZXI+MTU2PC9yZWMtbnVtYmVyPjxmb3JlaWduLWtleXM+PGtleSBhcHA9IkVOIiBkYi1p
ZD0icnN2cnBwenZzYXowdjRldHBycXhmYXQyemR0c2Rkc2ZyZXZ4IiB0aW1lc3RhbXA9IjE3Mjg3
NDY4NzYiPjE1Njwva2V5PjwvZm9yZWlnbi1rZXlzPjxyZWYtdHlwZSBuYW1lPSJKb3VybmFsIEFy
dGljbGUiPjE3PC9yZWYtdHlwZT48Y29udHJpYnV0b3JzPjxhdXRob3JzPjxhdXRob3I+R29uZywg
SS4gWS48L2F1dGhvcj48YXV0aG9yPk9uZywgRy48L2F1dGhvcj48YXV0aG9yPkJyZXpkZW4tTWFz
bGV5LCBDLjwvYXV0aG9yPjxhdXRob3I+RGhpciwgVi48L2F1dGhvcj48YXV0aG9yPkRldmEsIEQu
IFAuPC9hdXRob3I+PGF1dGhvcj5DaGFuLCBLLiBLLiBXLjwvYXV0aG9yPjxhdXRob3I+R3JhaGFt
LCBKLiBKLjwvYXV0aG9yPjxhdXRob3I+Q2hvdywgQy4gTS48L2F1dGhvcj48YXV0aG9yPlRoYXZl
bmRpcmFuYXRoYW4sIFAuPC9hdXRob3I+PGF1dGhvcj5EYWksIEQuPC9hdXRob3I+PGF1dGhvcj5O
ZywgTS4gWS48L2F1dGhvcj48YXV0aG9yPkJhcmZldHQsIEouIEouPC9hdXRob3I+PGF1dGhvcj5D
b25uZWxseSwgSy4gQS48L2F1dGhvcj48YXV0aG9yPllhbiwgQS4gVC48L2F1dGhvcj48L2F1dGhv
cnM+PC9jb250cmlidXRvcnM+PGF1dGgtYWRkcmVzcz5Vbml2ZXJzaXR5IG9mIFRvcm9udG8sIFRv
cm9udG8sIENhbmFkYS4mI3hEO1RlcnJlbmNlIERvbm5lbGx5IEhlYXJ0IENlbnRyZSwgRGl2aXNp
b24gb2YgQ2FyZGlvbG9neSwgU3QuIE1pY2hhZWwmYXBvcztzIEhvc3BpdGFsLCBUb3JvbnRvLCBD
YW5hZGEuJiN4RDtEaXZpc2lvbiBvZiBIZW1hdG9sb2d5L09uY29sb2d5LCBTdCBNaWNoYWVsJmFw
b3M7cyBIb3NwaXRhbCwgVG9yb250bywgQ2FuYWRhLiYjeEQ7RGVwYXJ0bWVudCBvZiBNZWRpY2Fs
IEltYWdpbmcsIEtlZW5hbiBSZXNlYXJjaCBDZW50cmUgb2YgdGhlIExpIEthIFNoaW5nIEtub3ds
ZWRnZSBJbnN0aXR1dGUsIFN0LiBNaWNoYWVsJmFwb3M7cyBIb3NwaXRhbCwgVG9yb250bywgQ2Fu
YWRhLiYjeEQ7U3Vubnlicm9vayBPZGV0dGUgQ2FuY2VyIENlbnRyZSwgQ2FuYWRpYW4gQ2VudGVy
IGZvciBBcHBsaWVkIFJlc2VhcmNoIGluIENhbmNlciBDb250cm9sLCBUb3JvbnRvLCBDYW5hZGEu
JiN4RDtUb3JvbnRvIEdlbmVyYWwgSG9zcGl0YWwsIFVuaXZlcnNpdHkgSGVhbHRoIE5ldHdvcmss
IFRvcm9udG8sIENhbmFkYS4mI3hEO1RoZSBVbml2ZXJzaXR5IG9mIEhvbmcgS29uZywgSG9uZyBL
b25nLCBDaGluYS4mI3hEO1VuaXZlcnNpdHkgb2YgVG9yb250bywgVG9yb250bywgQ2FuYWRhLiB5
YW5hQHNtaC5jYS4mI3hEO1RlcnJlbmNlIERvbm5lbGx5IEhlYXJ0IENlbnRyZSwgRGl2aXNpb24g
b2YgQ2FyZGlvbG9neSwgU3QuIE1pY2hhZWwmYXBvcztzIEhvc3BpdGFsLCBUb3JvbnRvLCBDYW5h
ZGEuIHlhbmFAc21oLmNhLiYjeEQ7RGl2aXNpb24gb2YgQ2FyZGlvbG9neSwgU3QuIE1pY2hhZWwm
YXBvcztzIEhvc3BpdGFsLCAzMCBCb25kIFN0cmVldCwgUm0gNi0wMzAgRG9ubmVsbHksIFRvcm9u
dG8sIE01QiAxVzgsIENhbmFkYS4geWFuYUBzbWguY2EuPC9hdXRoLWFkZHJlc3M+PHRpdGxlcz48
dGl0bGU+RWFybHkgZGlhc3RvbGljIHN0cmFpbiByYXRlIG1lYXN1cmVtZW50cyBieSBjYXJkaWFj
IE1SSSBpbiBicmVhc3QgY2FuY2VyIHBhdGllbnRzIHRyZWF0ZWQgd2l0aCB0cmFzdHV6dW1hYjog
YSBsb25naXR1ZGluYWwgc3R1ZHk8L3RpdGxlPjxzZWNvbmRhcnktdGl0bGU+SW50IEogQ2FyZGlv
dmFzYyBJbWFnaW5nPC9zZWNvbmRhcnktdGl0bGU+PC90aXRsZXM+PHBlcmlvZGljYWw+PGZ1bGwt
dGl0bGU+SW50IEogQ2FyZGlvdmFzYyBJbWFnaW5nPC9mdWxsLXRpdGxlPjwvcGVyaW9kaWNhbD48
cGFnZXM+NjUzLTY2MjwvcGFnZXM+PHZvbHVtZT4zNTwvdm9sdW1lPjxudW1iZXI+NDwvbnVtYmVy
PjxlZGl0aW9uPjIwMTgxMTAyPC9lZGl0aW9uPjxrZXl3b3Jkcz48a2V5d29yZD5BZHVsdDwva2V5
d29yZD48a2V5d29yZD5BbnRpbmVvcGxhc3RpYyBBZ2VudHMsIEltbXVub2xvZ2ljYWwvKmFkdmVy
c2UgZWZmZWN0czwva2V5d29yZD48a2V5d29yZD5CcmVhc3QgTmVvcGxhc21zLypkcnVnIHRoZXJh
cHk8L2tleXdvcmQ+PGtleXdvcmQ+Q2FyZGlvdG94aWNpdHk8L2tleXdvcmQ+PGtleXdvcmQ+RGlh
c3RvbGU8L2tleXdvcmQ+PGtleXdvcmQ+RWFybHkgRGlhZ25vc2lzPC9rZXl3b3JkPjxrZXl3b3Jk
PkZlbWFsZTwva2V5d29yZD48a2V5d29yZD5IdW1hbnM8L2tleXdvcmQ+PGtleXdvcmQ+TG9uZ2l0
dWRpbmFsIFN0dWRpZXM8L2tleXdvcmQ+PGtleXdvcmQ+Kk1hZ25ldGljIFJlc29uYW5jZSBJbWFn
aW5nPC9rZXl3b3JkPjxrZXl3b3JkPk1pZGRsZSBBZ2VkPC9rZXl3b3JkPjxrZXl3b3JkPk9udGFy
aW88L2tleXdvcmQ+PGtleXdvcmQ+UHJlZGljdGl2ZSBWYWx1ZSBvZiBUZXN0czwva2V5d29yZD48
a2V5d29yZD5Qcm9zcGVjdGl2ZSBTdHVkaWVzPC9rZXl3b3JkPjxrZXl3b3JkPlJpc2sgRmFjdG9y
czwva2V5d29yZD48a2V5d29yZD5TdHJva2UgVm9sdW1lLypkcnVnIGVmZmVjdHM8L2tleXdvcmQ+
PGtleXdvcmQ+VGltZSBGYWN0b3JzPC9rZXl3b3JkPjxrZXl3b3JkPlRyYXN0dXp1bWFiLyphZHZl
cnNlIGVmZmVjdHM8L2tleXdvcmQ+PGtleXdvcmQ+VHJlYXRtZW50IE91dGNvbWU8L2tleXdvcmQ+
PGtleXdvcmQ+VmVudHJpY3VsYXIgRHlzZnVuY3Rpb24sIExlZnQvY2hlbWljYWxseSBpbmR1Y2Vk
LypkaWFnbm9zdGljPC9rZXl3b3JkPjxrZXl3b3JkPmltYWdpbmcvcGh5c2lvcGF0aG9sb2d5PC9r
ZXl3b3JkPjxrZXl3b3JkPlZlbnRyaWN1bGFyIEZ1bmN0aW9uLCBMZWZ0LypkcnVnIGVmZmVjdHM8
L2tleXdvcmQ+PGtleXdvcmQ+QnJlYXN0IGNhbmNlcjwva2V5d29yZD48a2V5d29yZD5DYXJkaW92
YXNjdWxhciBtYWduZXRpYyByZXNvbmFuY2U8L2tleXdvcmQ+PGtleXdvcmQ+TFYgZWFybHkgZGlh
c3RvbGljIHN0cmFpbiByYXRlPC9rZXl3b3JkPjxrZXl3b3JkPkxWIHBlYWsgc3lzdG9saWMgc3Ry
YWluPC9rZXl3b3JkPjxrZXl3b3JkPkx2ZWY8L2tleXdvcmQ+PGtleXdvcmQ+U3ViY2xpbmljYWwg
dmVudHJpY3VsYXIgZHlzZnVuY3Rpb248L2tleXdvcmQ+PGtleXdvcmQ+VHJhc3R1enVtYWI8L2tl
eXdvcmQ+PGtleXdvcmQ+VmVudHJpY3VsYXIgZnVuY3Rpb248L2tleXdvcmQ+PC9rZXl3b3Jkcz48
ZGF0ZXM+PHllYXI+MjAxOTwveWVhcj48cHViLWRhdGVzPjxkYXRlPkFwcjwvZGF0ZT48L3B1Yi1k
YXRlcz48L2RhdGVzPjxpc2JuPjE1NjktNTc5NDwvaXNibj48YWNjZXNzaW9uLW51bT4zMDM5MDE3
MDwvYWNjZXNzaW9uLW51bT48dXJscz48L3VybHM+PGVsZWN0cm9uaWMtcmVzb3VyY2UtbnVtPjEw
LjEwMDcvczEwNTU0LTAxOC0xNDgyLTI8L2VsZWN0cm9uaWMtcmVzb3VyY2UtbnVtPjxyZW1vdGUt
ZGF0YWJhc2UtcHJvdmlkZXI+TkxNPC9yZW1vdGUtZGF0YWJhc2UtcHJvdmlkZXI+PGxhbmd1YWdl
PmVuZzwvbGFuZ3VhZ2U+PC9yZWNvcmQ+PC9DaXRlPjwvRW5kTm90ZT5AAA==
</w:fldData>
              </w:fldChar>
            </w:r>
            <w:r>
              <w:rPr>
                <w:rFonts w:ascii="Times New Roman" w:hAnsi="Times New Roman" w:eastAsia="宋体" w:cs="Times New Roman"/>
                <w:color w:val="000000"/>
                <w:kern w:val="0"/>
                <w:szCs w:val="21"/>
                <w:lang w:bidi="ar"/>
              </w:rPr>
              <w:instrText xml:space="preserve"> ADDIN EN.CITE.DATA </w:instrText>
            </w:r>
            <w:r>
              <w:rPr>
                <w:rFonts w:ascii="Times New Roman" w:hAnsi="Times New Roman" w:eastAsia="宋体" w:cs="Times New Roman"/>
                <w:color w:val="000000"/>
                <w:kern w:val="0"/>
                <w:szCs w:val="21"/>
                <w:lang w:bidi="ar"/>
              </w:rPr>
              <w:fldChar w:fldCharType="end"/>
            </w:r>
            <w:r>
              <w:rPr>
                <w:rFonts w:ascii="Times New Roman" w:hAnsi="Times New Roman" w:eastAsia="宋体" w:cs="Times New Roman"/>
                <w:color w:val="000000"/>
                <w:kern w:val="0"/>
                <w:szCs w:val="21"/>
                <w:lang w:bidi="ar"/>
              </w:rPr>
              <w:fldChar w:fldCharType="separate"/>
            </w:r>
            <w:r>
              <w:rPr>
                <w:rFonts w:ascii="Times New Roman" w:hAnsi="Times New Roman" w:eastAsia="宋体" w:cs="Times New Roman"/>
                <w:color w:val="000000"/>
                <w:kern w:val="0"/>
                <w:szCs w:val="21"/>
                <w:lang w:bidi="ar"/>
              </w:rPr>
              <w:t>[5]</w:t>
            </w:r>
            <w:r>
              <w:rPr>
                <w:rFonts w:ascii="Times New Roman" w:hAnsi="Times New Roman" w:eastAsia="宋体" w:cs="Times New Roman"/>
                <w:color w:val="000000"/>
                <w:kern w:val="0"/>
                <w:szCs w:val="21"/>
                <w:lang w:bidi="ar"/>
              </w:rPr>
              <w:fldChar w:fldCharType="end"/>
            </w:r>
          </w:p>
        </w:tc>
        <w:tc>
          <w:tcPr>
            <w:tcW w:w="730"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019</w:t>
            </w:r>
          </w:p>
        </w:tc>
        <w:tc>
          <w:tcPr>
            <w:tcW w:w="1270"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1 patients</w:t>
            </w:r>
          </w:p>
        </w:tc>
        <w:tc>
          <w:tcPr>
            <w:tcW w:w="1487"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2 (11)</w:t>
            </w:r>
          </w:p>
        </w:tc>
        <w:tc>
          <w:tcPr>
            <w:tcW w:w="1487"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00</w:t>
            </w:r>
          </w:p>
        </w:tc>
        <w:tc>
          <w:tcPr>
            <w:tcW w:w="160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breast cancer</w:t>
            </w:r>
          </w:p>
        </w:tc>
        <w:tc>
          <w:tcPr>
            <w:tcW w:w="2432"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trastuzumab</w:t>
            </w:r>
          </w:p>
        </w:tc>
        <w:tc>
          <w:tcPr>
            <w:tcW w:w="3264"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There was a significant decline in peak systolic strain GLS and GCS at 6 months (p = 0.024 and p &lt; 0.001, respectively) and 12 months (p = 0.002 and p &lt; 0.001, respectively), followed by recovery at 18 months.Early diastolic strain rates did not significantly change over 18 months (p &gt; 0.10), while global radial diastolic strain rate was marginally significant at 12 months (p = 0.021). </w:t>
            </w:r>
          </w:p>
        </w:tc>
      </w:tr>
      <w:tr>
        <w:tblPrEx>
          <w:tblCellMar>
            <w:top w:w="0" w:type="dxa"/>
            <w:left w:w="108" w:type="dxa"/>
            <w:bottom w:w="0" w:type="dxa"/>
            <w:right w:w="108" w:type="dxa"/>
          </w:tblCellMar>
        </w:tblPrEx>
        <w:trPr>
          <w:trHeight w:val="2680" w:hRule="atLeast"/>
        </w:trPr>
        <w:tc>
          <w:tcPr>
            <w:tcW w:w="207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cs="Times New Roman"/>
              </w:rPr>
              <w:t>Lambert J</w:t>
            </w:r>
            <w:r>
              <w:rPr>
                <w:rFonts w:ascii="Times New Roman" w:hAnsi="Times New Roman" w:eastAsia="宋体" w:cs="Times New Roman"/>
                <w:color w:val="000000"/>
                <w:kern w:val="0"/>
                <w:szCs w:val="21"/>
                <w:lang w:bidi="ar"/>
              </w:rPr>
              <w:t xml:space="preserve"> et al.</w:t>
            </w:r>
            <w:r>
              <w:rPr>
                <w:rFonts w:hint="eastAsia" w:ascii="Times New Roman" w:hAnsi="Times New Roman" w:eastAsia="宋体" w:cs="Times New Roman"/>
                <w:color w:val="000000"/>
                <w:kern w:val="0"/>
                <w:szCs w:val="21"/>
                <w:lang w:bidi="ar"/>
              </w:rPr>
              <w:t xml:space="preserve"> </w:t>
            </w:r>
            <w:r>
              <w:rPr>
                <w:rFonts w:ascii="Times New Roman" w:hAnsi="Times New Roman" w:eastAsia="宋体" w:cs="Times New Roman"/>
                <w:color w:val="000000"/>
                <w:kern w:val="0"/>
                <w:szCs w:val="21"/>
                <w:lang w:bidi="ar"/>
              </w:rPr>
              <w:fldChar w:fldCharType="begin">
                <w:fldData xml:space="preserve">PEVuZE5vdGU+PENpdGU+PEF1dGhvcj5MYW1iZXJ0PC9BdXRob3I+PFllYXI+MjAyMDwvWWVhcj48
UmVjTnVtPjU4PC9SZWNOdW0+PERpc3BsYXlUZXh0Pls2XTwvRGlzcGxheVRleHQ+PHJlY29yZD48
cmVjLW51bWJlcj41ODwvcmVjLW51bWJlcj48Zm9yZWlnbi1rZXlzPjxrZXkgYXBwPSJFTiIgZGIt
aWQ9InJzdnJwcHp2c2F6MHY0ZXRwcnF4ZmF0MnpkdHNkZHNmcmV2eCIgdGltZXN0YW1wPSIxNzI4
NzQ2ODc2Ij41ODwva2V5PjwvZm9yZWlnbi1rZXlzPjxyZWYtdHlwZSBuYW1lPSJKb3VybmFsIEFy
dGljbGUiPjE3PC9yZWYtdHlwZT48Y29udHJpYnV0b3JzPjxhdXRob3JzPjxhdXRob3I+TGFtYmVy
dCwgSi48L2F1dGhvcj48YXV0aG9yPkxhbWFjaWUsIE0uPC9hdXRob3I+PGF1dGhvcj5UaGFtcGlu
YXRoYW4sIEIuPC9hdXRob3I+PGF1dGhvcj5BbHRhaGEsIE0uIEEuPC9hdXRob3I+PGF1dGhvcj5F
c21hZWlsemFkZWgsIE0uPC9hdXRob3I+PGF1dGhvcj5Ob2xhbiwgTS48L2F1dGhvcj48YXV0aG9y
PkZyZXNubywgQy4gVS48L2F1dGhvcj48YXV0aG9yPlNvbWVyc2V0LCBFLjwvYXV0aG9yPjxhdXRo
b3I+QW1pciwgRS48L2F1dGhvcj48YXV0aG9yPk1hcndpY2ssIFQuIEguPC9hdXRob3I+PGF1dGhv
cj5XaW50ZXJzcGVyZ2VyLCBCLiBKLjwvYXV0aG9yPjxhdXRob3I+VGhhdmVuZGlyYW5hdGhhbiwg
UC48L2F1dGhvcj48L2F1dGhvcnM+PC9jb250cmlidXRvcnM+PGF1dGgtYWRkcmVzcz5UZWQgUm9n
ZXJzIFByb2dyYW0gaW4gQ2FyZGlvdG94aWNpdHkgUHJldmVudGlvbiwgUGV0ZXIgTXVuayBDYXJk
aWFjIENlbnRlciwgRGl2aXNpb24gb2YgQ2FyZGlvbG9neSwgVW5pdmVyc2l0eSBIZWFsdGggTmV0
d29yaywgVW5pdmVyc2l0eSBvZiBUb3JvbnRvLCBUb3JvbnRvLCBPbnRhcmlvLCBDYW5hZGEuJiN4
RDtSb2dlcnMgQ29tcHV0YXRpb25hbCBQcm9ncmFtLCBQZXRlciBNdW5rIENhcmRpYWMgQ2VudGVy
LCBDYXJkaW9sb2d5LCBVbml2ZXJzaXR5IEhlYWx0aCBOZXR3b3JrLCBVbml2ZXJzaXR5IG9mIFRv
cm9udG8sIFRvcm9udG8sIE9udGFyaW8sIENhbmFkYS4mI3hEO0RpdmlzaW9uIG9mIE1lZGljYWwg
T25jb2xvZ3ksIFByaW5jZXNzIE1hcmdhcmV0IENhbmNlciBDZW50cmUsIFVuaXZlcnNpdHkgb2Yg
VG9yb250bywgVG9yb250bywgT250YXJpbywgQ2FuYWRhLiYjeEQ7QmFrZXIgSGVhcnQgUmVzZWFy
Y2ggSW5zdGl0dXRlIC0gQkhSSSwgTWVsYm91cm5lLCBWaWN0b3JpYSwgQXVzdHJhbGlhLiYjeEQ7
RGVwYXJ0bWVudCBvZiBNZWRpY2FsIEltYWdpbmcsIFRvcm9udG8gR2VuZXJhbCBIb3NwaXRhbCwg
VW5pdmVyc2l0eSBvZiBUb3JvbnRvLCBUb3JvbnRvLCBPbnRhcmlvLCBDYW5hZGEuJiN4RDtUZWQg
Um9nZXJzIFByb2dyYW0gaW4gQ2FyZGlvdG94aWNpdHkgUHJldmVudGlvbiwgUGV0ZXIgTXVuayBD
YXJkaWFjIENlbnRlciwgRGl2aXNpb24gb2YgQ2FyZGlvbG9neSwgVW5pdmVyc2l0eSBIZWFsdGgg
TmV0d29yaywgVW5pdmVyc2l0eSBvZiBUb3JvbnRvLCBUb3JvbnRvLCBPbnRhcmlvLCBDYW5hZGEg
ZGluZXNoLnRoYXZlbmRpcmFuYXRoYW5AdWhuLmNhLjwvYXV0aC1hZGRyZXNzPjx0aXRsZXM+PHRp
dGxlPlZhcmlhYmlsaXR5IGluIGVjaG9jYXJkaW9ncmFwaHkgYW5kIE1SSSBmb3IgZGV0ZWN0aW9u
IG9mIGNhbmNlciB0aGVyYXB5IGNhcmRpb3RveGljaXR5PC90aXRsZT48c2Vjb25kYXJ5LXRpdGxl
PkhlYXJ0PC9zZWNvbmRhcnktdGl0bGU+PC90aXRsZXM+PHBlcmlvZGljYWw+PGZ1bGwtdGl0bGU+
SGVhcnQ8L2Z1bGwtdGl0bGU+PC9wZXJpb2RpY2FsPjxwYWdlcz44MTctODIzPC9wYWdlcz48dm9s
dW1lPjEwNjwvdm9sdW1lPjxudW1iZXI+MTE8L251bWJlcj48ZWRpdGlvbj4yMDIwMDIyNTwvZWRp
dGlvbj48a2V5d29yZHM+PGtleXdvcmQ+QW50aWJpb3RpY3MsIEFudGluZW9wbGFzdGljLyphZHZl
cnNlIGVmZmVjdHMvdGhlcmFwZXV0aWMgdXNlPC9rZXl3b3JkPjxrZXl3b3JkPkJyZWFzdCBOZW9w
bGFzbXMvKmRydWcgdGhlcmFweTwva2V5d29yZD48a2V5d29yZD5DYXJkaW90b3hpY2l0eTwva2V5
d29yZD48a2V5d29yZD5FY2hvY2FyZGlvZ3JhcGh5L21ldGhvZHM8L2tleXdvcmQ+PGtleXdvcmQ+
RWNob2NhcmRpb2dyYXBoeSwgVGhyZWUtRGltZW5zaW9uYWwvKm1ldGhvZHM8L2tleXdvcmQ+PGtl
eXdvcmQ+RmVtYWxlPC9rZXl3b3JkPjxrZXl3b3JkPkZvbGxvdy1VcCBTdHVkaWVzPC9rZXl3b3Jk
PjxrZXl3b3JkPkhlYXJ0IFZlbnRyaWNsZXMvZGlhZ25vc3RpYyBpbWFnaW5nLypkcnVnIGVmZmVj
dHMvcGh5c2lvcGF0aG9sb2d5PC9rZXl3b3JkPjxrZXl3b3JkPkh1bWFuczwva2V5d29yZD48a2V5
d29yZD5NYWduZXRpYyBSZXNvbmFuY2UgSW1hZ2luZywgQ2luZS8qbWV0aG9kczwva2V5d29yZD48
a2V5d29yZD5NaWRkbGUgQWdlZDwva2V5d29yZD48a2V5d29yZD5Qcm9zcGVjdGl2ZSBTdHVkaWVz
PC9rZXl3b3JkPjxrZXl3b3JkPlN0cm9rZSBWb2x1bWUvZHJ1ZyBlZmZlY3RzL3BoeXNpb2xvZ3k8
L2tleXdvcmQ+PGtleXdvcmQ+VmVudHJpY3VsYXIgRHlzZnVuY3Rpb24sIExlZnQvY2hlbWljYWxs
eSBpbmR1Y2VkLypkaWFnbm9zaXMvcGh5c2lvcGF0aG9sb2d5PC9rZXl3b3JkPjxrZXl3b3JkPlZl
bnRyaWN1bGFyIEZ1bmN0aW9uLCBMZWZ0L2RydWcgZWZmZWN0czwva2V5d29yZD48a2V5d29yZD5j
YXJkaWFjIGltYWdpbmcgYW5kIGRpYWdub3N0aWNzPC9rZXl3b3JkPjxrZXl3b3JkPmNhcmRpYWMg
bWFnbmV0aWMgcmVzb25hbmNlIChDTVIpIGltYWdpbmc8L2tleXdvcmQ+PGtleXdvcmQ+ZWNob2Nh
cmRpb2dyYXBoeTwva2V5d29yZD48L2tleXdvcmRzPjxkYXRlcz48eWVhcj4yMDIwPC95ZWFyPjxw
dWItZGF0ZXM+PGRhdGU+SnVuPC9kYXRlPjwvcHViLWRhdGVzPjwvZGF0ZXM+PGlzYm4+MTM1NS02
MDM3PC9pc2JuPjxhY2Nlc3Npb24tbnVtPjMyMDk4ODA4PC9hY2Nlc3Npb24tbnVtPjx1cmxzPjwv
dXJscz48Y3VzdG9tMT5Db21wZXRpbmcgaW50ZXJlc3RzOiBOb25lIGRlY2xhcmVkLjwvY3VzdG9t
MT48ZWxlY3Ryb25pYy1yZXNvdXJjZS1udW0+MTAuMTEzNi9oZWFydGpubC0yMDE5LTMxNjI5Nzwv
ZWxlY3Ryb25pYy1yZXNvdXJjZS1udW0+PHJlbW90ZS1kYXRhYmFzZS1wcm92aWRlcj5OTE08L3Jl
bW90ZS1kYXRhYmFzZS1wcm92aWRlcj48bGFuZ3VhZ2U+ZW5nPC9sYW5ndWFnZT48L3JlY29yZD48
L0NpdGU+PC9FbmROb3RlPnAA
</w:fldData>
              </w:fldChar>
            </w:r>
            <w:r>
              <w:rPr>
                <w:rFonts w:ascii="Times New Roman" w:hAnsi="Times New Roman" w:eastAsia="宋体" w:cs="Times New Roman"/>
                <w:color w:val="000000"/>
                <w:kern w:val="0"/>
                <w:szCs w:val="21"/>
                <w:lang w:bidi="ar"/>
              </w:rPr>
              <w:instrText xml:space="preserve"> ADDIN EN.CITE </w:instrText>
            </w:r>
            <w:r>
              <w:rPr>
                <w:rFonts w:ascii="Times New Roman" w:hAnsi="Times New Roman" w:eastAsia="宋体" w:cs="Times New Roman"/>
                <w:color w:val="000000"/>
                <w:kern w:val="0"/>
                <w:szCs w:val="21"/>
                <w:lang w:bidi="ar"/>
              </w:rPr>
              <w:fldChar w:fldCharType="begin">
                <w:fldData xml:space="preserve">PEVuZE5vdGU+PENpdGU+PEF1dGhvcj5MYW1iZXJ0PC9BdXRob3I+PFllYXI+MjAyMDwvWWVhcj48
UmVjTnVtPjU4PC9SZWNOdW0+PERpc3BsYXlUZXh0Pls2XTwvRGlzcGxheVRleHQ+PHJlY29yZD48
cmVjLW51bWJlcj41ODwvcmVjLW51bWJlcj48Zm9yZWlnbi1rZXlzPjxrZXkgYXBwPSJFTiIgZGIt
aWQ9InJzdnJwcHp2c2F6MHY0ZXRwcnF4ZmF0MnpkdHNkZHNmcmV2eCIgdGltZXN0YW1wPSIxNzI4
NzQ2ODc2Ij41ODwva2V5PjwvZm9yZWlnbi1rZXlzPjxyZWYtdHlwZSBuYW1lPSJKb3VybmFsIEFy
dGljbGUiPjE3PC9yZWYtdHlwZT48Y29udHJpYnV0b3JzPjxhdXRob3JzPjxhdXRob3I+TGFtYmVy
dCwgSi48L2F1dGhvcj48YXV0aG9yPkxhbWFjaWUsIE0uPC9hdXRob3I+PGF1dGhvcj5UaGFtcGlu
YXRoYW4sIEIuPC9hdXRob3I+PGF1dGhvcj5BbHRhaGEsIE0uIEEuPC9hdXRob3I+PGF1dGhvcj5F
c21hZWlsemFkZWgsIE0uPC9hdXRob3I+PGF1dGhvcj5Ob2xhbiwgTS48L2F1dGhvcj48YXV0aG9y
PkZyZXNubywgQy4gVS48L2F1dGhvcj48YXV0aG9yPlNvbWVyc2V0LCBFLjwvYXV0aG9yPjxhdXRo
b3I+QW1pciwgRS48L2F1dGhvcj48YXV0aG9yPk1hcndpY2ssIFQuIEguPC9hdXRob3I+PGF1dGhv
cj5XaW50ZXJzcGVyZ2VyLCBCLiBKLjwvYXV0aG9yPjxhdXRob3I+VGhhdmVuZGlyYW5hdGhhbiwg
UC48L2F1dGhvcj48L2F1dGhvcnM+PC9jb250cmlidXRvcnM+PGF1dGgtYWRkcmVzcz5UZWQgUm9n
ZXJzIFByb2dyYW0gaW4gQ2FyZGlvdG94aWNpdHkgUHJldmVudGlvbiwgUGV0ZXIgTXVuayBDYXJk
aWFjIENlbnRlciwgRGl2aXNpb24gb2YgQ2FyZGlvbG9neSwgVW5pdmVyc2l0eSBIZWFsdGggTmV0
d29yaywgVW5pdmVyc2l0eSBvZiBUb3JvbnRvLCBUb3JvbnRvLCBPbnRhcmlvLCBDYW5hZGEuJiN4
RDtSb2dlcnMgQ29tcHV0YXRpb25hbCBQcm9ncmFtLCBQZXRlciBNdW5rIENhcmRpYWMgQ2VudGVy
LCBDYXJkaW9sb2d5LCBVbml2ZXJzaXR5IEhlYWx0aCBOZXR3b3JrLCBVbml2ZXJzaXR5IG9mIFRv
cm9udG8sIFRvcm9udG8sIE9udGFyaW8sIENhbmFkYS4mI3hEO0RpdmlzaW9uIG9mIE1lZGljYWwg
T25jb2xvZ3ksIFByaW5jZXNzIE1hcmdhcmV0IENhbmNlciBDZW50cmUsIFVuaXZlcnNpdHkgb2Yg
VG9yb250bywgVG9yb250bywgT250YXJpbywgQ2FuYWRhLiYjeEQ7QmFrZXIgSGVhcnQgUmVzZWFy
Y2ggSW5zdGl0dXRlIC0gQkhSSSwgTWVsYm91cm5lLCBWaWN0b3JpYSwgQXVzdHJhbGlhLiYjeEQ7
RGVwYXJ0bWVudCBvZiBNZWRpY2FsIEltYWdpbmcsIFRvcm9udG8gR2VuZXJhbCBIb3NwaXRhbCwg
VW5pdmVyc2l0eSBvZiBUb3JvbnRvLCBUb3JvbnRvLCBPbnRhcmlvLCBDYW5hZGEuJiN4RDtUZWQg
Um9nZXJzIFByb2dyYW0gaW4gQ2FyZGlvdG94aWNpdHkgUHJldmVudGlvbiwgUGV0ZXIgTXVuayBD
YXJkaWFjIENlbnRlciwgRGl2aXNpb24gb2YgQ2FyZGlvbG9neSwgVW5pdmVyc2l0eSBIZWFsdGgg
TmV0d29yaywgVW5pdmVyc2l0eSBvZiBUb3JvbnRvLCBUb3JvbnRvLCBPbnRhcmlvLCBDYW5hZGEg
ZGluZXNoLnRoYXZlbmRpcmFuYXRoYW5AdWhuLmNhLjwvYXV0aC1hZGRyZXNzPjx0aXRsZXM+PHRp
dGxlPlZhcmlhYmlsaXR5IGluIGVjaG9jYXJkaW9ncmFwaHkgYW5kIE1SSSBmb3IgZGV0ZWN0aW9u
IG9mIGNhbmNlciB0aGVyYXB5IGNhcmRpb3RveGljaXR5PC90aXRsZT48c2Vjb25kYXJ5LXRpdGxl
PkhlYXJ0PC9zZWNvbmRhcnktdGl0bGU+PC90aXRsZXM+PHBlcmlvZGljYWw+PGZ1bGwtdGl0bGU+
SGVhcnQ8L2Z1bGwtdGl0bGU+PC9wZXJpb2RpY2FsPjxwYWdlcz44MTctODIzPC9wYWdlcz48dm9s
dW1lPjEwNjwvdm9sdW1lPjxudW1iZXI+MTE8L251bWJlcj48ZWRpdGlvbj4yMDIwMDIyNTwvZWRp
dGlvbj48a2V5d29yZHM+PGtleXdvcmQ+QW50aWJpb3RpY3MsIEFudGluZW9wbGFzdGljLyphZHZl
cnNlIGVmZmVjdHMvdGhlcmFwZXV0aWMgdXNlPC9rZXl3b3JkPjxrZXl3b3JkPkJyZWFzdCBOZW9w
bGFzbXMvKmRydWcgdGhlcmFweTwva2V5d29yZD48a2V5d29yZD5DYXJkaW90b3hpY2l0eTwva2V5
d29yZD48a2V5d29yZD5FY2hvY2FyZGlvZ3JhcGh5L21ldGhvZHM8L2tleXdvcmQ+PGtleXdvcmQ+
RWNob2NhcmRpb2dyYXBoeSwgVGhyZWUtRGltZW5zaW9uYWwvKm1ldGhvZHM8L2tleXdvcmQ+PGtl
eXdvcmQ+RmVtYWxlPC9rZXl3b3JkPjxrZXl3b3JkPkZvbGxvdy1VcCBTdHVkaWVzPC9rZXl3b3Jk
PjxrZXl3b3JkPkhlYXJ0IFZlbnRyaWNsZXMvZGlhZ25vc3RpYyBpbWFnaW5nLypkcnVnIGVmZmVj
dHMvcGh5c2lvcGF0aG9sb2d5PC9rZXl3b3JkPjxrZXl3b3JkPkh1bWFuczwva2V5d29yZD48a2V5
d29yZD5NYWduZXRpYyBSZXNvbmFuY2UgSW1hZ2luZywgQ2luZS8qbWV0aG9kczwva2V5d29yZD48
a2V5d29yZD5NaWRkbGUgQWdlZDwva2V5d29yZD48a2V5d29yZD5Qcm9zcGVjdGl2ZSBTdHVkaWVz
PC9rZXl3b3JkPjxrZXl3b3JkPlN0cm9rZSBWb2x1bWUvZHJ1ZyBlZmZlY3RzL3BoeXNpb2xvZ3k8
L2tleXdvcmQ+PGtleXdvcmQ+VmVudHJpY3VsYXIgRHlzZnVuY3Rpb24sIExlZnQvY2hlbWljYWxs
eSBpbmR1Y2VkLypkaWFnbm9zaXMvcGh5c2lvcGF0aG9sb2d5PC9rZXl3b3JkPjxrZXl3b3JkPlZl
bnRyaWN1bGFyIEZ1bmN0aW9uLCBMZWZ0L2RydWcgZWZmZWN0czwva2V5d29yZD48a2V5d29yZD5j
YXJkaWFjIGltYWdpbmcgYW5kIGRpYWdub3N0aWNzPC9rZXl3b3JkPjxrZXl3b3JkPmNhcmRpYWMg
bWFnbmV0aWMgcmVzb25hbmNlIChDTVIpIGltYWdpbmc8L2tleXdvcmQ+PGtleXdvcmQ+ZWNob2Nh
cmRpb2dyYXBoeTwva2V5d29yZD48L2tleXdvcmRzPjxkYXRlcz48eWVhcj4yMDIwPC95ZWFyPjxw
dWItZGF0ZXM+PGRhdGU+SnVuPC9kYXRlPjwvcHViLWRhdGVzPjwvZGF0ZXM+PGlzYm4+MTM1NS02
MDM3PC9pc2JuPjxhY2Nlc3Npb24tbnVtPjMyMDk4ODA4PC9hY2Nlc3Npb24tbnVtPjx1cmxzPjwv
dXJscz48Y3VzdG9tMT5Db21wZXRpbmcgaW50ZXJlc3RzOiBOb25lIGRlY2xhcmVkLjwvY3VzdG9t
MT48ZWxlY3Ryb25pYy1yZXNvdXJjZS1udW0+MTAuMTEzNi9oZWFydGpubC0yMDE5LTMxNjI5Nzwv
ZWxlY3Ryb25pYy1yZXNvdXJjZS1udW0+PHJlbW90ZS1kYXRhYmFzZS1wcm92aWRlcj5OTE08L3Jl
bW90ZS1kYXRhYmFzZS1wcm92aWRlcj48bGFuZ3VhZ2U+ZW5nPC9sYW5ndWFnZT48L3JlY29yZD48
L0NpdGU+PC9FbmROb3RlPnAA
</w:fldData>
              </w:fldChar>
            </w:r>
            <w:r>
              <w:rPr>
                <w:rFonts w:ascii="Times New Roman" w:hAnsi="Times New Roman" w:eastAsia="宋体" w:cs="Times New Roman"/>
                <w:color w:val="000000"/>
                <w:kern w:val="0"/>
                <w:szCs w:val="21"/>
                <w:lang w:bidi="ar"/>
              </w:rPr>
              <w:instrText xml:space="preserve"> ADDIN EN.CITE.DATA </w:instrText>
            </w:r>
            <w:r>
              <w:rPr>
                <w:rFonts w:ascii="Times New Roman" w:hAnsi="Times New Roman" w:eastAsia="宋体" w:cs="Times New Roman"/>
                <w:color w:val="000000"/>
                <w:kern w:val="0"/>
                <w:szCs w:val="21"/>
                <w:lang w:bidi="ar"/>
              </w:rPr>
              <w:fldChar w:fldCharType="end"/>
            </w:r>
            <w:r>
              <w:rPr>
                <w:rFonts w:ascii="Times New Roman" w:hAnsi="Times New Roman" w:eastAsia="宋体" w:cs="Times New Roman"/>
                <w:color w:val="000000"/>
                <w:kern w:val="0"/>
                <w:szCs w:val="21"/>
                <w:lang w:bidi="ar"/>
              </w:rPr>
              <w:fldChar w:fldCharType="separate"/>
            </w:r>
            <w:r>
              <w:rPr>
                <w:rFonts w:ascii="Times New Roman" w:hAnsi="Times New Roman" w:eastAsia="宋体" w:cs="Times New Roman"/>
                <w:color w:val="000000"/>
                <w:kern w:val="0"/>
                <w:szCs w:val="21"/>
                <w:lang w:bidi="ar"/>
              </w:rPr>
              <w:t>[6]</w:t>
            </w:r>
            <w:r>
              <w:rPr>
                <w:rFonts w:ascii="Times New Roman" w:hAnsi="Times New Roman" w:eastAsia="宋体" w:cs="Times New Roman"/>
                <w:color w:val="000000"/>
                <w:kern w:val="0"/>
                <w:szCs w:val="21"/>
                <w:lang w:bidi="ar"/>
              </w:rPr>
              <w:fldChar w:fldCharType="end"/>
            </w:r>
          </w:p>
        </w:tc>
        <w:tc>
          <w:tcPr>
            <w:tcW w:w="730"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020</w:t>
            </w:r>
          </w:p>
        </w:tc>
        <w:tc>
          <w:tcPr>
            <w:tcW w:w="1270"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30 patients and 30 controls </w:t>
            </w:r>
          </w:p>
        </w:tc>
        <w:tc>
          <w:tcPr>
            <w:tcW w:w="1487"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3.8 ± 7.1 (No CTRCD)</w:t>
            </w:r>
            <w:r>
              <w:rPr>
                <w:rFonts w:ascii="Times New Roman" w:hAnsi="Times New Roman" w:eastAsia="宋体" w:cs="Times New Roman"/>
                <w:color w:val="000000"/>
                <w:kern w:val="0"/>
                <w:szCs w:val="21"/>
                <w:lang w:bidi="ar"/>
              </w:rPr>
              <w:br w:type="textWrapping"/>
            </w:r>
            <w:r>
              <w:rPr>
                <w:rFonts w:ascii="Times New Roman" w:hAnsi="Times New Roman" w:eastAsia="宋体" w:cs="Times New Roman"/>
                <w:color w:val="000000"/>
                <w:kern w:val="0"/>
                <w:szCs w:val="21"/>
                <w:lang w:bidi="ar"/>
              </w:rPr>
              <w:t>53.0 ± 8.0 (CTRCD)</w:t>
            </w:r>
          </w:p>
        </w:tc>
        <w:tc>
          <w:tcPr>
            <w:tcW w:w="1487"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00</w:t>
            </w:r>
          </w:p>
        </w:tc>
        <w:tc>
          <w:tcPr>
            <w:tcW w:w="160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breast cancer</w:t>
            </w:r>
          </w:p>
        </w:tc>
        <w:tc>
          <w:tcPr>
            <w:tcW w:w="2432"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anthracyclines and trastuzumab</w:t>
            </w:r>
          </w:p>
        </w:tc>
        <w:tc>
          <w:tcPr>
            <w:tcW w:w="3264"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atients with cancer therapeutics-related cardiac dysfunction demonstrated larger mean temporal changes in all parameters compared with those without: 2D-GLS: 1.9% versus 0.7%, 2D-GCS: 2.5% versus 2.2%; CMR-GCS: 2.7% versus 1.6%; and CMR-GLS: 2.1% versus 1.4%, with overlap in 95% CI for 2D-LVEF, 2D-GCS, CMR-GLS and CMR-GCS.</w:t>
            </w:r>
          </w:p>
        </w:tc>
      </w:tr>
      <w:tr>
        <w:tblPrEx>
          <w:tblCellMar>
            <w:top w:w="0" w:type="dxa"/>
            <w:left w:w="108" w:type="dxa"/>
            <w:bottom w:w="0" w:type="dxa"/>
            <w:right w:w="108" w:type="dxa"/>
          </w:tblCellMar>
        </w:tblPrEx>
        <w:trPr>
          <w:trHeight w:val="2680" w:hRule="atLeast"/>
        </w:trPr>
        <w:tc>
          <w:tcPr>
            <w:tcW w:w="207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cs="Times New Roman"/>
              </w:rPr>
              <w:t>Houbois CP</w:t>
            </w:r>
            <w:r>
              <w:rPr>
                <w:rFonts w:ascii="Times New Roman" w:hAnsi="Times New Roman" w:eastAsia="宋体" w:cs="Times New Roman"/>
                <w:color w:val="000000"/>
                <w:kern w:val="0"/>
                <w:szCs w:val="21"/>
                <w:lang w:bidi="ar"/>
              </w:rPr>
              <w:t xml:space="preserve"> et al. </w:t>
            </w:r>
            <w:r>
              <w:rPr>
                <w:rFonts w:ascii="Times New Roman" w:hAnsi="Times New Roman" w:eastAsia="宋体" w:cs="Times New Roman"/>
                <w:color w:val="000000"/>
                <w:kern w:val="0"/>
                <w:szCs w:val="21"/>
                <w:lang w:bidi="ar"/>
              </w:rPr>
              <w:fldChar w:fldCharType="begin">
                <w:fldData xml:space="preserve">PEVuZE5vdGU+PENpdGU+PEF1dGhvcj5Ib3Vib2lzPC9BdXRob3I+PFllYXI+MjAyMTwvWWVhcj48
UmVjTnVtPjMwNzwvUmVjTnVtPjxEaXNwbGF5VGV4dD5bN108L0Rpc3BsYXlUZXh0PjxyZWNvcmQ+
PHJlYy1udW1iZXI+MzA3PC9yZWMtbnVtYmVyPjxmb3JlaWduLWtleXM+PGtleSBhcHA9IkVOIiBk
Yi1pZD0icnN2cnBwenZzYXowdjRldHBycXhmYXQyemR0c2Rkc2ZyZXZ4IiB0aW1lc3RhbXA9IjE3
Mjg5ODQ0NzkiPjMwNzwva2V5PjwvZm9yZWlnbi1rZXlzPjxyZWYtdHlwZSBuYW1lPSJKb3VybmFs
IEFydGljbGUiPjE3PC9yZWYtdHlwZT48Y29udHJpYnV0b3JzPjxhdXRob3JzPjxhdXRob3I+SG91
Ym9pcywgQy4gUC48L2F1dGhvcj48YXV0aG9yPk5vbGFuLCBNLjwvYXV0aG9yPjxhdXRob3I+U29t
ZXJzZXQsIEUuPC9hdXRob3I+PGF1dGhvcj5TaGFsbW9uLCBULjwvYXV0aG9yPjxhdXRob3I+RXNt
YWVpbHphZGVoLCBNLjwvYXV0aG9yPjxhdXRob3I+TGFtYWNpZSwgTS4gTS48L2F1dGhvcj48YXV0
aG9yPkFtaXIsIEUuPC9hdXRob3I+PGF1dGhvcj5CcmV6ZGVuLU1hc2xleSwgQy48L2F1dGhvcj48
YXV0aG9yPktvY2gsIEMuIEEuPC9hdXRob3I+PGF1dGhvcj5UaGV2YWt1bWFyYW4sIFkuPC9hdXRo
b3I+PGF1dGhvcj5ZYW4sIEEuIFQuPC9hdXRob3I+PGF1dGhvcj5NYXJ3aWNrLCBULiBILjwvYXV0
aG9yPjxhdXRob3I+V2ludGVyc3BlcmdlciwgQi4gSi48L2F1dGhvcj48YXV0aG9yPlRoYXZlbmRp
cmFuYXRoYW4sIFAuPC9hdXRob3I+PC9hdXRob3JzPjwvY29udHJpYnV0b3JzPjxhdXRoLWFkZHJl
c3M+Sm9pbnQgRGVwYXJ0bWVudCBvZiBNZWRpY2FsIEltYWdpbmcsIFRvcm9udG8gR2VuZXJhbCBI
b3NwaXRhbCwgVW5pdmVyc2l0eSBIZWFsdGggTmV0d29yaywgVG9yb250bywgT250YXJpbywgQ2Fu
YWRhOyBEZXBhcnRtZW50IG9mIE1lZGljYWwgSW1hZ2luZywgVW5pdmVyc2l0eSBvZiBUb3JvbnRv
LCBUb3JvbnRvLCBPbnRhcmlvLCBDYW5hZGEuJiN4RDtUZWQgUm9nZXJzIFByb2dyYW0gaW4gQ2Fy
ZGlvdG94aWNpdHkgUHJldmVudGlvbiwgUGV0ZXIgTXVuayBDYXJkaWFjIENlbnRlciwgVG9yb250
byBHZW5lcmFsIEhvc3BpdGFsLCBVbml2ZXJzaXR5IEhlYWx0aCBOZXR3b3JrLCBVbml2ZXJzaXR5
IG9mIFRvcm9udG8sIFRvcm9udG8sIE9udGFyaW8sIENhbmFkYTsgQmFrZXIgSGVhcnQgYW5kIERp
YWJldGVzIEluc3RpdHV0ZSwgTWVsYm91cm5lLCBBdXN0cmFsaWEuJiN4RDtSb2dlcnMgQ29tcHV0
YXRpb25hbCBQcm9ncmFtLCBUZWQgUm9nZXJzIENlbnRyZSBmb3IgSGVhcnQgUmVzZWFyY2gsIFBl
dGVyIE11bmsgQ2FyZGlhYyBDZW50cmUsIFVuaXZlcnNpdHkgSGVhbHRoIE5ldHdvcmssIFRvcm9u
dG8sIENhbmFkYS4mI3hEO1RlZCBSb2dlcnMgUHJvZ3JhbSBpbiBDYXJkaW90b3hpY2l0eSBQcmV2
ZW50aW9uLCBQZXRlciBNdW5rIENhcmRpYWMgQ2VudGVyLCBUb3JvbnRvIEdlbmVyYWwgSG9zcGl0
YWwsIFVuaXZlcnNpdHkgSGVhbHRoIE5ldHdvcmssIFVuaXZlcnNpdHkgb2YgVG9yb250bywgVG9y
b250bywgT250YXJpbywgQ2FuYWRhLiYjeEQ7RGl2aXNpb24gb2YgTWVkaWNhbCBPbmNvbG9neSwg
UHJpbmNlc3MgTWFyZ2FyZXQgQ2FuY2VyIENlbnRlciwgVW5pdmVyc2l0eSBIZWFsdGggTmV0d29y
aywgVW5pdmVyc2l0eSBvZiBUb3JvbnRvLCBUb3JvbnRvLCBPbnRhcmlvLCBDYW5hZGEuJiN4RDtN
b3VudCBTaW5haSBIb3NwaXRhbCwgVW5pdmVyc2l0eSBvZiBUb3JvbnRvLCBUb3JvbnRvLCBPbnRh
cmlvLCBDYW5hZGEuJiN4RDtEaXZpc2lvbiBvZiBSYWRpYXRpb24gT25jb2xvZ3ksIFByaW5jZXNz
IE1hcmdhcmV0IENhbmNlciBDZW50ZXIsIFVuaXZlcnNpdHkgSGVhbHRoIE5ldHdvcmssIFVuaXZl
cnNpdHkgb2YgVG9yb250bywgVG9yb250bywgT250YXJpbywgQ2FuYWRhLiYjeEQ7S2VlbmFuIFJl
c2VhcmNoIENlbnRyZSwgTGkgS2EgU2hpbmcgS25vd2xlZGdlIEluc3RpdHV0ZSwgRGl2aXNpb24g
b2YgQ2FyZGlvbG9neSwgU3QuIE1pY2hhZWwmYXBvcztzIEhvc3BpdGFsLCBVbml2ZXJzaXR5IG9m
IFRvcm9udG8sIFRvcm9udG8sIE9udGFyaW8sIENhbmFkYS4mI3hEO0Jha2VyIEhlYXJ0IGFuZCBE
aWFiZXRlcyBJbnN0aXR1dGUsIE1lbGJvdXJuZSwgQXVzdHJhbGlhLiYjeEQ7Sm9pbnQgRGVwYXJ0
bWVudCBvZiBNZWRpY2FsIEltYWdpbmcsIFRvcm9udG8gR2VuZXJhbCBIb3NwaXRhbCwgVW5pdmVy
c2l0eSBIZWFsdGggTmV0d29yaywgVG9yb250bywgT250YXJpbywgQ2FuYWRhOyBUZWQgUm9nZXJz
IFByb2dyYW0gaW4gQ2FyZGlvdG94aWNpdHkgUHJldmVudGlvbiwgUGV0ZXIgTXVuayBDYXJkaWFj
IENlbnRlciwgVG9yb250byBHZW5lcmFsIEhvc3BpdGFsLCBVbml2ZXJzaXR5IEhlYWx0aCBOZXR3
b3JrLCBVbml2ZXJzaXR5IG9mIFRvcm9udG8sIFRvcm9udG8sIE9udGFyaW8sIENhbmFkYS4gRWxl
Y3Ryb25pYyBhZGRyZXNzOiBkaW5lc2gudGhhdmVuZGlyYW5hdGhhbkB1aG4uY2EuPC9hdXRoLWFk
ZHJlc3M+PHRpdGxlcz48dGl0bGU+U2VyaWFsIENhcmRpb3Zhc2N1bGFyIE1hZ25ldGljIFJlc29u
YW5jZSBTdHJhaW4gTWVhc3VyZW1lbnRzIHRvIElkZW50aWZ5IENhcmRpb3RveGljaXR5IGluIEJy
ZWFzdCBDYW5jZXI6IENvbXBhcmlzb24gV2l0aCBFY2hvY2FyZGlvZ3JhcGh5PC90aXRsZT48c2Vj
b25kYXJ5LXRpdGxlPkpBQ0MgQ2FyZGlvdmFzYyBJbWFnaW5nPC9zZWNvbmRhcnktdGl0bGU+PC90
aXRsZXM+PHBlcmlvZGljYWw+PGZ1bGwtdGl0bGU+SkFDQyBDYXJkaW92YXNjIEltYWdpbmc8L2Z1
bGwtdGl0bGU+PC9wZXJpb2RpY2FsPjxwYWdlcz45NjItOTc0PC9wYWdlcz48dm9sdW1lPjE0PC92
b2x1bWU+PG51bWJlcj41PC9udW1iZXI+PGVkaXRpb24+MjAyMDExMjU8L2VkaXRpb24+PGtleXdv
cmRzPjxrZXl3b3JkPipCcmVhc3QgTmVvcGxhc21zL2RpYWdub3N0aWMgaW1hZ2luZy9kcnVnIHRo
ZXJhcHk8L2tleXdvcmQ+PGtleXdvcmQ+Q2FyZGlvdG94aWNpdHkvZGlhZ25vc3RpYyBpbWFnaW5n
PC9rZXl3b3JkPjxrZXl3b3JkPkVjaG9jYXJkaW9ncmFwaHk8L2tleXdvcmQ+PGtleXdvcmQ+RmVt
YWxlPC9rZXl3b3JkPjxrZXl3b3JkPkh1bWFuczwva2V5d29yZD48a2V5d29yZD5NYWduZXRpYyBS
ZXNvbmFuY2UgU3BlY3Ryb3Njb3B5PC9rZXl3b3JkPjxrZXl3b3JkPlByZWRpY3RpdmUgVmFsdWUg
b2YgVGVzdHM8L2tleXdvcmQ+PGtleXdvcmQ+UHJvc3BlY3RpdmUgU3R1ZGllczwva2V5d29yZD48
a2V5d29yZD5TdHJva2UgVm9sdW1lPC9rZXl3b3JkPjxrZXl3b3JkPipWZW50cmljdWxhciBEeXNm
dW5jdGlvbiwgTGVmdC9jaGVtaWNhbGx5IGluZHVjZWQvZGlhZ25vc3RpYyBpbWFnaW5nPC9rZXl3
b3JkPjxrZXl3b3JkPlZlbnRyaWN1bGFyIEZ1bmN0aW9uLCBMZWZ0PC9rZXl3b3JkPjxrZXl3b3Jk
PjJELWVjaG9jYXJkaW9ncmFwaHk8L2tleXdvcmQ+PGtleXdvcmQ+Q01SIHN0cmFpbjwva2V5d29y
ZD48a2V5d29yZD5icmVhc3QgY2FuY2VyPC9rZXl3b3JkPjxrZXl3b3JkPmNhcmRpb3RveGljaXR5
PC9rZXl3b3JkPjxrZXl3b3JkPnByb2dub3Npczwva2V5d29yZD48a2V5d29yZD50YWdnaW5nPC9r
ZXl3b3JkPjwva2V5d29yZHM+PGRhdGVzPjx5ZWFyPjIwMjE8L3llYXI+PHB1Yi1kYXRlcz48ZGF0
ZT5NYXk8L2RhdGU+PC9wdWItZGF0ZXM+PC9kYXRlcz48aXNibj4xODc2LTc1OTE8L2lzYm4+PGFj
Y2Vzc2lvbi1udW0+MzMyNDg5NjI8L2FjY2Vzc2lvbi1udW0+PHVybHM+PC91cmxzPjxjdXN0b20x
PkZ1bmRpbmcgU3VwcG9ydCBhbmQgQXV0aG9yIERpc2Nsb3N1cmVzIFRoaXMgc3R1ZHkgd2FzIGZ1
bmRlZCBieSBhbiBvcGVyYXRpbmcgZ3JhbnQgZnJvbSB0aGUgQ2FuYWRpYW4gSW5zdGl0dXRlcyBv
ZiBIZWFsdGggUmVzZWFyY2ggKDEzNzEzMiBhbmQgMTQyNDU2KSBhbmQgcGVyc29ubmVsIHN1cHBv
cnQgZnJvbSB0aGUgT250YXJpbyBFYXJseSBSZXNlYXJjaCBBd2FyZC4gRHIuIEhvdWJvaXMgaXMg
ZnVuZGVkIGJ5IGEgZ3JhbnQgZnJvbSB0aGUgR2VybWFuIFJlc2VhcmNoIEZvdW5kYXRpb24gKDQx
OTM0NDc2NikuIERyLiBBbWlyIGhhcyByZWNlaXZlZCBmZWVzIGZvciBleHBlcnQgdGVzdGltb255
IGZyb20gR2VuZW50ZWNoL1JvY2hlLiBEci4gV2ludGVyc3BlcmdlciBoYXMgcmVjZWl2ZWQgcmVz
ZWFyY2ggc3VwcG9ydCBhbmQgc3BlYWtlcuKAmXMgaG9ub3Jhcml1bSBmcm9tIFNpZW1lbnMgSGVh
bHRoaW5lZXJzLiBEci4gVGhhdmVuZGlyYW5hdGhhbiAoMTQ3ODE0KSBpcyBzdXBwb3J0ZWQgYnkg
dGhlIENhbmFkaWFuIEluc3RpdHV0ZXMgb2YgSGVhbHRoIFJlc2VhcmNoIE5ldyBJbnZlc3RpZ2F0
b3IgQXdhcmQgYW5kIGEgQ2FuYWRhIFJlc2VhcmNoIENoYWlyIGluIENhcmRpb29uY29sb2d5LiBV
bml2ZXJzaXR5IEhlYWx0aCBOZXR3b3JrIGhhcyBhIE1hc3RlciBSZXNlYXJjaCBBZ3JlZW1lbnQg
d2l0aCBTaWVtZW5zIEhlYWx0aGluZWVycy4gQWxsIG90aGVyIGF1dGhvcnMgaGF2ZSByZXBvcnRl
ZCB0aGF0IHRoZXkgaGF2ZSBubyByZWxhdGlvbnNoaXBzIHJlbGV2YW50IHRvIHRoZSBjb250ZW50
cyBvZiB0aGlzIHBhcGVyIHRvIGRpc2Nsb3NlLjwvY3VzdG9tMT48ZWxlY3Ryb25pYy1yZXNvdXJj
ZS1udW0+MTAuMTAxNi9qLmpjbWcuMjAyMC4wOS4wMzk8L2VsZWN0cm9uaWMtcmVzb3VyY2UtbnVt
PjxyZW1vdGUtZGF0YWJhc2UtcHJvdmlkZXI+TkxNPC9yZW1vdGUtZGF0YWJhc2UtcHJvdmlkZXI+
PGxhbmd1YWdlPmVuZzwvbGFuZ3VhZ2U+PC9yZWNvcmQ+PC9DaXRlPjwvRW5kTm90ZT4A
</w:fldData>
              </w:fldChar>
            </w:r>
            <w:r>
              <w:rPr>
                <w:rFonts w:ascii="Times New Roman" w:hAnsi="Times New Roman" w:eastAsia="宋体" w:cs="Times New Roman"/>
                <w:color w:val="000000"/>
                <w:kern w:val="0"/>
                <w:szCs w:val="21"/>
                <w:lang w:bidi="ar"/>
              </w:rPr>
              <w:instrText xml:space="preserve"> ADDIN EN.CITE </w:instrText>
            </w:r>
            <w:r>
              <w:rPr>
                <w:rFonts w:ascii="Times New Roman" w:hAnsi="Times New Roman" w:eastAsia="宋体" w:cs="Times New Roman"/>
                <w:color w:val="000000"/>
                <w:kern w:val="0"/>
                <w:szCs w:val="21"/>
                <w:lang w:bidi="ar"/>
              </w:rPr>
              <w:fldChar w:fldCharType="begin">
                <w:fldData xml:space="preserve">PEVuZE5vdGU+PENpdGU+PEF1dGhvcj5Ib3Vib2lzPC9BdXRob3I+PFllYXI+MjAyMTwvWWVhcj48
UmVjTnVtPjMwNzwvUmVjTnVtPjxEaXNwbGF5VGV4dD5bN108L0Rpc3BsYXlUZXh0PjxyZWNvcmQ+
PHJlYy1udW1iZXI+MzA3PC9yZWMtbnVtYmVyPjxmb3JlaWduLWtleXM+PGtleSBhcHA9IkVOIiBk
Yi1pZD0icnN2cnBwenZzYXowdjRldHBycXhmYXQyemR0c2Rkc2ZyZXZ4IiB0aW1lc3RhbXA9IjE3
Mjg5ODQ0NzkiPjMwNzwva2V5PjwvZm9yZWlnbi1rZXlzPjxyZWYtdHlwZSBuYW1lPSJKb3VybmFs
IEFydGljbGUiPjE3PC9yZWYtdHlwZT48Y29udHJpYnV0b3JzPjxhdXRob3JzPjxhdXRob3I+SG91
Ym9pcywgQy4gUC48L2F1dGhvcj48YXV0aG9yPk5vbGFuLCBNLjwvYXV0aG9yPjxhdXRob3I+U29t
ZXJzZXQsIEUuPC9hdXRob3I+PGF1dGhvcj5TaGFsbW9uLCBULjwvYXV0aG9yPjxhdXRob3I+RXNt
YWVpbHphZGVoLCBNLjwvYXV0aG9yPjxhdXRob3I+TGFtYWNpZSwgTS4gTS48L2F1dGhvcj48YXV0
aG9yPkFtaXIsIEUuPC9hdXRob3I+PGF1dGhvcj5CcmV6ZGVuLU1hc2xleSwgQy48L2F1dGhvcj48
YXV0aG9yPktvY2gsIEMuIEEuPC9hdXRob3I+PGF1dGhvcj5UaGV2YWt1bWFyYW4sIFkuPC9hdXRo
b3I+PGF1dGhvcj5ZYW4sIEEuIFQuPC9hdXRob3I+PGF1dGhvcj5NYXJ3aWNrLCBULiBILjwvYXV0
aG9yPjxhdXRob3I+V2ludGVyc3BlcmdlciwgQi4gSi48L2F1dGhvcj48YXV0aG9yPlRoYXZlbmRp
cmFuYXRoYW4sIFAuPC9hdXRob3I+PC9hdXRob3JzPjwvY29udHJpYnV0b3JzPjxhdXRoLWFkZHJl
c3M+Sm9pbnQgRGVwYXJ0bWVudCBvZiBNZWRpY2FsIEltYWdpbmcsIFRvcm9udG8gR2VuZXJhbCBI
b3NwaXRhbCwgVW5pdmVyc2l0eSBIZWFsdGggTmV0d29yaywgVG9yb250bywgT250YXJpbywgQ2Fu
YWRhOyBEZXBhcnRtZW50IG9mIE1lZGljYWwgSW1hZ2luZywgVW5pdmVyc2l0eSBvZiBUb3JvbnRv
LCBUb3JvbnRvLCBPbnRhcmlvLCBDYW5hZGEuJiN4RDtUZWQgUm9nZXJzIFByb2dyYW0gaW4gQ2Fy
ZGlvdG94aWNpdHkgUHJldmVudGlvbiwgUGV0ZXIgTXVuayBDYXJkaWFjIENlbnRlciwgVG9yb250
byBHZW5lcmFsIEhvc3BpdGFsLCBVbml2ZXJzaXR5IEhlYWx0aCBOZXR3b3JrLCBVbml2ZXJzaXR5
IG9mIFRvcm9udG8sIFRvcm9udG8sIE9udGFyaW8sIENhbmFkYTsgQmFrZXIgSGVhcnQgYW5kIERp
YWJldGVzIEluc3RpdHV0ZSwgTWVsYm91cm5lLCBBdXN0cmFsaWEuJiN4RDtSb2dlcnMgQ29tcHV0
YXRpb25hbCBQcm9ncmFtLCBUZWQgUm9nZXJzIENlbnRyZSBmb3IgSGVhcnQgUmVzZWFyY2gsIFBl
dGVyIE11bmsgQ2FyZGlhYyBDZW50cmUsIFVuaXZlcnNpdHkgSGVhbHRoIE5ldHdvcmssIFRvcm9u
dG8sIENhbmFkYS4mI3hEO1RlZCBSb2dlcnMgUHJvZ3JhbSBpbiBDYXJkaW90b3hpY2l0eSBQcmV2
ZW50aW9uLCBQZXRlciBNdW5rIENhcmRpYWMgQ2VudGVyLCBUb3JvbnRvIEdlbmVyYWwgSG9zcGl0
YWwsIFVuaXZlcnNpdHkgSGVhbHRoIE5ldHdvcmssIFVuaXZlcnNpdHkgb2YgVG9yb250bywgVG9y
b250bywgT250YXJpbywgQ2FuYWRhLiYjeEQ7RGl2aXNpb24gb2YgTWVkaWNhbCBPbmNvbG9neSwg
UHJpbmNlc3MgTWFyZ2FyZXQgQ2FuY2VyIENlbnRlciwgVW5pdmVyc2l0eSBIZWFsdGggTmV0d29y
aywgVW5pdmVyc2l0eSBvZiBUb3JvbnRvLCBUb3JvbnRvLCBPbnRhcmlvLCBDYW5hZGEuJiN4RDtN
b3VudCBTaW5haSBIb3NwaXRhbCwgVW5pdmVyc2l0eSBvZiBUb3JvbnRvLCBUb3JvbnRvLCBPbnRh
cmlvLCBDYW5hZGEuJiN4RDtEaXZpc2lvbiBvZiBSYWRpYXRpb24gT25jb2xvZ3ksIFByaW5jZXNz
IE1hcmdhcmV0IENhbmNlciBDZW50ZXIsIFVuaXZlcnNpdHkgSGVhbHRoIE5ldHdvcmssIFVuaXZl
cnNpdHkgb2YgVG9yb250bywgVG9yb250bywgT250YXJpbywgQ2FuYWRhLiYjeEQ7S2VlbmFuIFJl
c2VhcmNoIENlbnRyZSwgTGkgS2EgU2hpbmcgS25vd2xlZGdlIEluc3RpdHV0ZSwgRGl2aXNpb24g
b2YgQ2FyZGlvbG9neSwgU3QuIE1pY2hhZWwmYXBvcztzIEhvc3BpdGFsLCBVbml2ZXJzaXR5IG9m
IFRvcm9udG8sIFRvcm9udG8sIE9udGFyaW8sIENhbmFkYS4mI3hEO0Jha2VyIEhlYXJ0IGFuZCBE
aWFiZXRlcyBJbnN0aXR1dGUsIE1lbGJvdXJuZSwgQXVzdHJhbGlhLiYjeEQ7Sm9pbnQgRGVwYXJ0
bWVudCBvZiBNZWRpY2FsIEltYWdpbmcsIFRvcm9udG8gR2VuZXJhbCBIb3NwaXRhbCwgVW5pdmVy
c2l0eSBIZWFsdGggTmV0d29yaywgVG9yb250bywgT250YXJpbywgQ2FuYWRhOyBUZWQgUm9nZXJz
IFByb2dyYW0gaW4gQ2FyZGlvdG94aWNpdHkgUHJldmVudGlvbiwgUGV0ZXIgTXVuayBDYXJkaWFj
IENlbnRlciwgVG9yb250byBHZW5lcmFsIEhvc3BpdGFsLCBVbml2ZXJzaXR5IEhlYWx0aCBOZXR3
b3JrLCBVbml2ZXJzaXR5IG9mIFRvcm9udG8sIFRvcm9udG8sIE9udGFyaW8sIENhbmFkYS4gRWxl
Y3Ryb25pYyBhZGRyZXNzOiBkaW5lc2gudGhhdmVuZGlyYW5hdGhhbkB1aG4uY2EuPC9hdXRoLWFk
ZHJlc3M+PHRpdGxlcz48dGl0bGU+U2VyaWFsIENhcmRpb3Zhc2N1bGFyIE1hZ25ldGljIFJlc29u
YW5jZSBTdHJhaW4gTWVhc3VyZW1lbnRzIHRvIElkZW50aWZ5IENhcmRpb3RveGljaXR5IGluIEJy
ZWFzdCBDYW5jZXI6IENvbXBhcmlzb24gV2l0aCBFY2hvY2FyZGlvZ3JhcGh5PC90aXRsZT48c2Vj
b25kYXJ5LXRpdGxlPkpBQ0MgQ2FyZGlvdmFzYyBJbWFnaW5nPC9zZWNvbmRhcnktdGl0bGU+PC90
aXRsZXM+PHBlcmlvZGljYWw+PGZ1bGwtdGl0bGU+SkFDQyBDYXJkaW92YXNjIEltYWdpbmc8L2Z1
bGwtdGl0bGU+PC9wZXJpb2RpY2FsPjxwYWdlcz45NjItOTc0PC9wYWdlcz48dm9sdW1lPjE0PC92
b2x1bWU+PG51bWJlcj41PC9udW1iZXI+PGVkaXRpb24+MjAyMDExMjU8L2VkaXRpb24+PGtleXdv
cmRzPjxrZXl3b3JkPipCcmVhc3QgTmVvcGxhc21zL2RpYWdub3N0aWMgaW1hZ2luZy9kcnVnIHRo
ZXJhcHk8L2tleXdvcmQ+PGtleXdvcmQ+Q2FyZGlvdG94aWNpdHkvZGlhZ25vc3RpYyBpbWFnaW5n
PC9rZXl3b3JkPjxrZXl3b3JkPkVjaG9jYXJkaW9ncmFwaHk8L2tleXdvcmQ+PGtleXdvcmQ+RmVt
YWxlPC9rZXl3b3JkPjxrZXl3b3JkPkh1bWFuczwva2V5d29yZD48a2V5d29yZD5NYWduZXRpYyBS
ZXNvbmFuY2UgU3BlY3Ryb3Njb3B5PC9rZXl3b3JkPjxrZXl3b3JkPlByZWRpY3RpdmUgVmFsdWUg
b2YgVGVzdHM8L2tleXdvcmQ+PGtleXdvcmQ+UHJvc3BlY3RpdmUgU3R1ZGllczwva2V5d29yZD48
a2V5d29yZD5TdHJva2UgVm9sdW1lPC9rZXl3b3JkPjxrZXl3b3JkPipWZW50cmljdWxhciBEeXNm
dW5jdGlvbiwgTGVmdC9jaGVtaWNhbGx5IGluZHVjZWQvZGlhZ25vc3RpYyBpbWFnaW5nPC9rZXl3
b3JkPjxrZXl3b3JkPlZlbnRyaWN1bGFyIEZ1bmN0aW9uLCBMZWZ0PC9rZXl3b3JkPjxrZXl3b3Jk
PjJELWVjaG9jYXJkaW9ncmFwaHk8L2tleXdvcmQ+PGtleXdvcmQ+Q01SIHN0cmFpbjwva2V5d29y
ZD48a2V5d29yZD5icmVhc3QgY2FuY2VyPC9rZXl3b3JkPjxrZXl3b3JkPmNhcmRpb3RveGljaXR5
PC9rZXl3b3JkPjxrZXl3b3JkPnByb2dub3Npczwva2V5d29yZD48a2V5d29yZD50YWdnaW5nPC9r
ZXl3b3JkPjwva2V5d29yZHM+PGRhdGVzPjx5ZWFyPjIwMjE8L3llYXI+PHB1Yi1kYXRlcz48ZGF0
ZT5NYXk8L2RhdGU+PC9wdWItZGF0ZXM+PC9kYXRlcz48aXNibj4xODc2LTc1OTE8L2lzYm4+PGFj
Y2Vzc2lvbi1udW0+MzMyNDg5NjI8L2FjY2Vzc2lvbi1udW0+PHVybHM+PC91cmxzPjxjdXN0b20x
PkZ1bmRpbmcgU3VwcG9ydCBhbmQgQXV0aG9yIERpc2Nsb3N1cmVzIFRoaXMgc3R1ZHkgd2FzIGZ1
bmRlZCBieSBhbiBvcGVyYXRpbmcgZ3JhbnQgZnJvbSB0aGUgQ2FuYWRpYW4gSW5zdGl0dXRlcyBv
ZiBIZWFsdGggUmVzZWFyY2ggKDEzNzEzMiBhbmQgMTQyNDU2KSBhbmQgcGVyc29ubmVsIHN1cHBv
cnQgZnJvbSB0aGUgT250YXJpbyBFYXJseSBSZXNlYXJjaCBBd2FyZC4gRHIuIEhvdWJvaXMgaXMg
ZnVuZGVkIGJ5IGEgZ3JhbnQgZnJvbSB0aGUgR2VybWFuIFJlc2VhcmNoIEZvdW5kYXRpb24gKDQx
OTM0NDc2NikuIERyLiBBbWlyIGhhcyByZWNlaXZlZCBmZWVzIGZvciBleHBlcnQgdGVzdGltb255
IGZyb20gR2VuZW50ZWNoL1JvY2hlLiBEci4gV2ludGVyc3BlcmdlciBoYXMgcmVjZWl2ZWQgcmVz
ZWFyY2ggc3VwcG9ydCBhbmQgc3BlYWtlcuKAmXMgaG9ub3Jhcml1bSBmcm9tIFNpZW1lbnMgSGVh
bHRoaW5lZXJzLiBEci4gVGhhdmVuZGlyYW5hdGhhbiAoMTQ3ODE0KSBpcyBzdXBwb3J0ZWQgYnkg
dGhlIENhbmFkaWFuIEluc3RpdHV0ZXMgb2YgSGVhbHRoIFJlc2VhcmNoIE5ldyBJbnZlc3RpZ2F0
b3IgQXdhcmQgYW5kIGEgQ2FuYWRhIFJlc2VhcmNoIENoYWlyIGluIENhcmRpb29uY29sb2d5LiBV
bml2ZXJzaXR5IEhlYWx0aCBOZXR3b3JrIGhhcyBhIE1hc3RlciBSZXNlYXJjaCBBZ3JlZW1lbnQg
d2l0aCBTaWVtZW5zIEhlYWx0aGluZWVycy4gQWxsIG90aGVyIGF1dGhvcnMgaGF2ZSByZXBvcnRl
ZCB0aGF0IHRoZXkgaGF2ZSBubyByZWxhdGlvbnNoaXBzIHJlbGV2YW50IHRvIHRoZSBjb250ZW50
cyBvZiB0aGlzIHBhcGVyIHRvIGRpc2Nsb3NlLjwvY3VzdG9tMT48ZWxlY3Ryb25pYy1yZXNvdXJj
ZS1udW0+MTAuMTAxNi9qLmpjbWcuMjAyMC4wOS4wMzk8L2VsZWN0cm9uaWMtcmVzb3VyY2UtbnVt
PjxyZW1vdGUtZGF0YWJhc2UtcHJvdmlkZXI+TkxNPC9yZW1vdGUtZGF0YWJhc2UtcHJvdmlkZXI+
PGxhbmd1YWdlPmVuZzwvbGFuZ3VhZ2U+PC9yZWNvcmQ+PC9DaXRlPjwvRW5kTm90ZT4A
</w:fldData>
              </w:fldChar>
            </w:r>
            <w:r>
              <w:rPr>
                <w:rFonts w:ascii="Times New Roman" w:hAnsi="Times New Roman" w:eastAsia="宋体" w:cs="Times New Roman"/>
                <w:color w:val="000000"/>
                <w:kern w:val="0"/>
                <w:szCs w:val="21"/>
                <w:lang w:bidi="ar"/>
              </w:rPr>
              <w:instrText xml:space="preserve"> ADDIN EN.CITE.DATA </w:instrText>
            </w:r>
            <w:r>
              <w:rPr>
                <w:rFonts w:ascii="Times New Roman" w:hAnsi="Times New Roman" w:eastAsia="宋体" w:cs="Times New Roman"/>
                <w:color w:val="000000"/>
                <w:kern w:val="0"/>
                <w:szCs w:val="21"/>
                <w:lang w:bidi="ar"/>
              </w:rPr>
              <w:fldChar w:fldCharType="end"/>
            </w:r>
            <w:r>
              <w:rPr>
                <w:rFonts w:ascii="Times New Roman" w:hAnsi="Times New Roman" w:eastAsia="宋体" w:cs="Times New Roman"/>
                <w:color w:val="000000"/>
                <w:kern w:val="0"/>
                <w:szCs w:val="21"/>
                <w:lang w:bidi="ar"/>
              </w:rPr>
              <w:fldChar w:fldCharType="separate"/>
            </w:r>
            <w:r>
              <w:rPr>
                <w:rFonts w:ascii="Times New Roman" w:hAnsi="Times New Roman" w:eastAsia="宋体" w:cs="Times New Roman"/>
                <w:color w:val="000000"/>
                <w:kern w:val="0"/>
                <w:szCs w:val="21"/>
                <w:lang w:bidi="ar"/>
              </w:rPr>
              <w:t>[7]</w:t>
            </w:r>
            <w:r>
              <w:rPr>
                <w:rFonts w:ascii="Times New Roman" w:hAnsi="Times New Roman" w:eastAsia="宋体" w:cs="Times New Roman"/>
                <w:color w:val="000000"/>
                <w:kern w:val="0"/>
                <w:szCs w:val="21"/>
                <w:lang w:bidi="ar"/>
              </w:rPr>
              <w:fldChar w:fldCharType="end"/>
            </w:r>
          </w:p>
        </w:tc>
        <w:tc>
          <w:tcPr>
            <w:tcW w:w="730"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020</w:t>
            </w:r>
          </w:p>
        </w:tc>
        <w:tc>
          <w:tcPr>
            <w:tcW w:w="1270"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25 patients</w:t>
            </w:r>
          </w:p>
        </w:tc>
        <w:tc>
          <w:tcPr>
            <w:tcW w:w="1487"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0.9 ± 9.0</w:t>
            </w:r>
          </w:p>
        </w:tc>
        <w:tc>
          <w:tcPr>
            <w:tcW w:w="1487"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00</w:t>
            </w:r>
          </w:p>
        </w:tc>
        <w:tc>
          <w:tcPr>
            <w:tcW w:w="160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HER2+ early stage breast cancer</w:t>
            </w:r>
          </w:p>
        </w:tc>
        <w:tc>
          <w:tcPr>
            <w:tcW w:w="2432"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anthracycline/trastuzumab</w:t>
            </w:r>
          </w:p>
        </w:tc>
        <w:tc>
          <w:tcPr>
            <w:tcW w:w="3264"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Twenty-eight percent of patients developed CTRCD by CMR and 22% by 2DE. A 15% relative reduction in 2DE-GLS increased the CTRCD odds by 133% at subsequent follow-up, compared with 47%/50% by tagged-CMR GLS/ GCS and 87% by FT-GCS. CMR and 2DE-LVEF and indexed left ventricular end-systolic volume  were also associated with subsequent CTRCD</w:t>
            </w:r>
          </w:p>
        </w:tc>
      </w:tr>
      <w:tr>
        <w:tblPrEx>
          <w:tblCellMar>
            <w:top w:w="0" w:type="dxa"/>
            <w:left w:w="108" w:type="dxa"/>
            <w:bottom w:w="0" w:type="dxa"/>
            <w:right w:w="108" w:type="dxa"/>
          </w:tblCellMar>
        </w:tblPrEx>
        <w:trPr>
          <w:trHeight w:val="2680" w:hRule="atLeast"/>
        </w:trPr>
        <w:tc>
          <w:tcPr>
            <w:tcW w:w="207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cs="Times New Roman"/>
              </w:rPr>
              <w:t>Barbosa MF</w:t>
            </w:r>
            <w:r>
              <w:rPr>
                <w:rFonts w:ascii="Times New Roman" w:hAnsi="Times New Roman" w:eastAsia="宋体" w:cs="Times New Roman"/>
                <w:color w:val="000000"/>
                <w:kern w:val="0"/>
                <w:szCs w:val="21"/>
                <w:lang w:bidi="ar"/>
              </w:rPr>
              <w:t xml:space="preserve"> et al.</w:t>
            </w:r>
            <w:r>
              <w:rPr>
                <w:rFonts w:hint="eastAsia" w:ascii="Times New Roman" w:hAnsi="Times New Roman" w:eastAsia="宋体" w:cs="Times New Roman"/>
                <w:color w:val="000000"/>
                <w:kern w:val="0"/>
                <w:szCs w:val="21"/>
                <w:lang w:bidi="ar"/>
              </w:rPr>
              <w:t xml:space="preserve"> </w:t>
            </w:r>
            <w:r>
              <w:rPr>
                <w:rFonts w:ascii="Times New Roman" w:hAnsi="Times New Roman" w:eastAsia="宋体" w:cs="Times New Roman"/>
                <w:color w:val="000000"/>
                <w:kern w:val="0"/>
                <w:szCs w:val="21"/>
                <w:lang w:bidi="ar"/>
              </w:rPr>
              <w:fldChar w:fldCharType="begin">
                <w:fldData xml:space="preserve">PEVuZE5vdGU+PENpdGU+PEF1dGhvcj5CYXJib3NhPC9BdXRob3I+PFllYXI+MjAyMTwvWWVhcj48
UmVjTnVtPjEwNjwvUmVjTnVtPjxEaXNwbGF5VGV4dD5bOF08L0Rpc3BsYXlUZXh0PjxyZWNvcmQ+
PHJlYy1udW1iZXI+MTA2PC9yZWMtbnVtYmVyPjxmb3JlaWduLWtleXM+PGtleSBhcHA9IkVOIiBk
Yi1pZD0icnN2cnBwenZzYXowdjRldHBycXhmYXQyemR0c2Rkc2ZyZXZ4IiB0aW1lc3RhbXA9IjE3
Mjg3NDY4NzYiPjEwNjwva2V5PjwvZm9yZWlnbi1rZXlzPjxyZWYtdHlwZSBuYW1lPSJKb3VybmFs
IEFydGljbGUiPjE3PC9yZWYtdHlwZT48Y29udHJpYnV0b3JzPjxhdXRob3JzPjxhdXRob3I+QmFy
Ym9zYSwgTS4gRi48L2F1dGhvcj48YXV0aG9yPkZ1c2NvLCBELiBSLjwvYXV0aG9yPjxhdXRob3I+
R2Fpb2xsYSwgUi4gRC48L2F1dGhvcj48YXV0aG9yPldlcnlzLCBLLjwvYXV0aG9yPjxhdXRob3I+
VGFubmksIFMuIEUuPC9hdXRob3I+PGF1dGhvcj5GZXJuYW5kZXMsIFIuIEEuPC9hdXRob3I+PGF1
dGhvcj5SaWJlaXJvLCBTLiBNLjwvYXV0aG9yPjxhdXRob3I+U3phcmYsIEcuPC9hdXRob3I+PC9h
dXRob3JzPjwvY29udHJpYnV0b3JzPjxhdXRoLWFkZHJlc3M+RGVwYXJ0bWVudCBvZiBEaWFnbm9z
dGljIEltYWdpbmcsIFVuaXZlcnNpZGFkZSBGZWRlcmFsIGRlIFPDo28gUGF1bG8gKFVOSUZFU1Ap
LCBSdWEgTmFwb2xlw6NvIGRlIEJhcnJvcyA4MDAsIFZpbGEgQ2xlbWVudGlubywgU8OjbyBQYXVs
bywgMDQwMjQtMDAyLCBCcmF6aWwuIG1hdWZiYXJib3NhQGdtYWlsLmNvbS4mI3hEO0RlcGFydG1l
bnQgb2YgVHJvcGljYWwgRGlzZWFzZXMgYW5kIERpYWdub3N0aWMgSW1hZ2luZywgVW5pdmVyc2lk
YWRlIEVzdGFkdWFsIFBhdWxpc3RhIChVTkVTUCksIEJvdHVjYXR1LCBCcmF6aWwuIG1hdWZiYXJi
b3NhQGdtYWlsLmNvbS4mI3hEO0NhcmRpb2xvZ3kgRGl2aXNpb24sIEludGVybmFsIE1lZGljaW5l
IERlcGFydG1lbnQsIFVuaXZlcnNpZGFkZSBFc3RhZHVhbCBQYXVsaXN0YSAoVU5FU1ApLCBCb3R1
Y2F0dSwgQnJhemlsLiYjeEQ7SGVtYXRvbG9neSBEaXZpc2lvbiwgSW50ZXJuYWwgTWVkaWNpbmUg
RGVwYXJ0bWVudCwgVW5pdmVyc2lkYWRlIEVzdGFkdWFsIFBhdWxpc3RhIChVTkVTUCksIEJvdHVj
YXR1LCBCcmF6aWwuJiN4RDtVbml2ZXJzaXR5IG9mIE94Zm9yZCBDZW50cmUgZm9yIENsaW5pY2Fs
IE1hZ25ldGljIFJlc29uYW5jZSBSZXNlYXJjaCAoT0NNUiksIFVuaXZlcnNpdHkgb2YgT3hmb3Jk
LCBPeGZvcmQsIFVLLiYjeEQ7UG5ldW1vbG9neSBEaXZpc2lvbiwgSW50ZXJuYWwgTWVkaWNpbmUg
RGVwYXJ0bWVudCwgVW5pdmVyc2lkYWRlIEVzdGFkdWFsIFBhdWxpc3RhIChVTkVTUCksIEJvdHVj
YXR1LCBCcmF6aWwuJiN4RDtEZXBhcnRtZW50IG9mIFBoeXNpY2FsIEVkdWNhdGlvbiwgVW5pdmVy
c2lkYWRlIEVzdGFkdWFsIFBhdWxpc3RhIChVTkVTUCksIFByZXNpZGVudGUgUHJ1ZGVudGUsIEJy
YXppbC4mI3hEO0RlcGFydG1lbnQgb2YgVHJvcGljYWwgRGlzZWFzZXMgYW5kIERpYWdub3N0aWMg
SW1hZ2luZywgVW5pdmVyc2lkYWRlIEVzdGFkdWFsIFBhdWxpc3RhIChVTkVTUCksIEJvdHVjYXR1
LCBCcmF6aWwuJiN4RDtEZXBhcnRtZW50IG9mIERpYWdub3N0aWMgSW1hZ2luZywgVW5pdmVyc2lk
YWRlIEZlZGVyYWwgZGUgU8OjbyBQYXVsbyAoVU5JRkVTUCksIFJ1YSBOYXBvbGXDo28gZGUgQmFy
cm9zIDgwMCwgVmlsYSBDbGVtZW50aW5vLCBTw6NvIFBhdWxvLCAwNDAyNC0wMDIsIEJyYXppbC4m
I3hEO0hvc3BpdGFsIElzcmFlbGl0YSBBbGJlcnQgRWluc3RlaW4sIFPDo28gUGF1bG8sIEJyYXpp
bC48L2F1dGgtYWRkcmVzcz48dGl0bGVzPjx0aXRsZT5DaGFyYWN0ZXJpemF0aW9uIG9mIHN1YmNs
aW5pY2FsIGRpYXN0b2xpYyBkeXNmdW5jdGlvbiBieSBjYXJkaWFjIG1hZ25ldGljIHJlc29uYW5j
ZSBmZWF0dXJlLXRyYWNraW5nIGluIGFkdWx0IHN1cnZpdm9ycyBvZiBub24tSG9kZ2tpbiBseW1w
aG9tYSB0cmVhdGVkIHdpdGggYW50aHJhY3ljbGluZXM8L3RpdGxlPjxzZWNvbmRhcnktdGl0bGU+
Qk1DIENhcmRpb3Zhc2MgRGlzb3JkPC9zZWNvbmRhcnktdGl0bGU+PC90aXRsZXM+PHBlcmlvZGlj
YWw+PGZ1bGwtdGl0bGU+Qk1DIENhcmRpb3Zhc2MgRGlzb3JkPC9mdWxsLXRpdGxlPjwvcGVyaW9k
aWNhbD48cGFnZXM+MTcwPC9wYWdlcz48dm9sdW1lPjIxPC92b2x1bWU+PG51bWJlcj4xPC9udW1i
ZXI+PGVkaXRpb24+MjAyMTA0MTI8L2VkaXRpb24+PGtleXdvcmRzPjxrZXl3b3JkPkFkdWx0PC9r
ZXl3b3JkPjxrZXl3b3JkPkFnZWQ8L2tleXdvcmQ+PGtleXdvcmQ+QW50aHJhY3ljbGluZXMvKmFk
dmVyc2UgZWZmZWN0czwva2V5d29yZD48a2V5d29yZD5BbnRpYmlvdGljcywgQW50aW5lb3BsYXN0
aWMvKmFkdmVyc2UgZWZmZWN0czwva2V5d29yZD48a2V5d29yZD5Bc3ltcHRvbWF0aWMgRGlzZWFz
ZXM8L2tleXdvcmQ+PGtleXdvcmQ+KkNhbmNlciBTdXJ2aXZvcnM8L2tleXdvcmQ+PGtleXdvcmQ+
Q2FyZGlvdG94aWNpdHk8L2tleXdvcmQ+PGtleXdvcmQ+Q3Jvc3MtU2VjdGlvbmFsIFN0dWRpZXM8
L2tleXdvcmQ+PGtleXdvcmQ+RmVtYWxlPC9rZXl3b3JkPjxrZXl3b3JkPkh1bWFuczwva2V5d29y
ZD48a2V5d29yZD5MeW1waG9tYSwgTm9uLUhvZGdraW4vKmRydWcgdGhlcmFweTwva2V5d29yZD48
a2V5d29yZD4qTWFnbmV0aWMgUmVzb25hbmNlIEltYWdpbmcsIENpbmU8L2tleXdvcmQ+PGtleXdv
cmQ+TWFsZTwva2V5d29yZD48a2V5d29yZD5NaWRkbGUgQWdlZDwva2V5d29yZD48a2V5d29yZD5Q
cmVkaWN0aXZlIFZhbHVlIG9mIFRlc3RzPC9rZXl3b3JkPjxrZXl3b3JkPlRpbWUgRmFjdG9yczwv
a2V5d29yZD48a2V5d29yZD5UcmVhdG1lbnQgT3V0Y29tZTwva2V5d29yZD48a2V5d29yZD5WZW50
cmljdWxhciBEeXNmdW5jdGlvbiwgTGVmdC9jaGVtaWNhbGx5IGluZHVjZWQvKmRpYWdub3N0aWM8
L2tleXdvcmQ+PGtleXdvcmQ+aW1hZ2luZy9waHlzaW9wYXRob2xvZ3k8L2tleXdvcmQ+PGtleXdv
cmQ+VmVudHJpY3VsYXIgRnVuY3Rpb24sIExlZnQvKmRydWcgZWZmZWN0czwva2V5d29yZD48a2V5
d29yZD5DYW5jZXI8L2tleXdvcmQ+PGtleXdvcmQ+Q2hlbW90aGVyYXB5PC9rZXl3b3JkPjxrZXl3
b3JkPkRpYXN0b2xpYyBkeXNmdW5jdGlvbjwva2V5d29yZD48a2V5d29yZD5GZWF0dXJlLXRyYWNr
aW5nPC9rZXl3b3JkPjxrZXl3b3JkPlN0cmFpbjwva2V5d29yZD48L2tleXdvcmRzPjxkYXRlcz48
eWVhcj4yMDIxPC95ZWFyPjxwdWItZGF0ZXM+PGRhdGU+QXByIDEyPC9kYXRlPjwvcHViLWRhdGVz
PjwvZGF0ZXM+PGlzYm4+MTQ3MS0yMjYxPC9pc2JuPjxhY2Nlc3Npb24tbnVtPjMzODQ1Nzc4PC9h
Y2Nlc3Npb24tbnVtPjx1cmxzPjwvdXJscz48Y3VzdG9tMT5UaGUgYXV0aG9ycyBkZWNsYXJlIHRo
YXQgdGhleSBoYXZlIG5vIGNvbXBldGluZyBpbnRlcmVzdHMuPC9jdXN0b20xPjxjdXN0b20yPlBN
QzgwNDAyMTc8L2N1c3RvbTI+PGVsZWN0cm9uaWMtcmVzb3VyY2UtbnVtPjEwLjExODYvczEyODcy
LTAyMS0wMTk5Ni02PC9lbGVjdHJvbmljLXJlc291cmNlLW51bT48cmVtb3RlLWRhdGFiYXNlLXBy
b3ZpZGVyPk5MTTwvcmVtb3RlLWRhdGFiYXNlLXByb3ZpZGVyPjxsYW5ndWFnZT5lbmc8L2xhbmd1
YWdlPjwvcmVjb3JkPjwvQ2l0ZT48L0VuZE5vdGU+
</w:fldData>
              </w:fldChar>
            </w:r>
            <w:r>
              <w:rPr>
                <w:rFonts w:ascii="Times New Roman" w:hAnsi="Times New Roman" w:eastAsia="宋体" w:cs="Times New Roman"/>
                <w:color w:val="000000"/>
                <w:kern w:val="0"/>
                <w:szCs w:val="21"/>
                <w:lang w:bidi="ar"/>
              </w:rPr>
              <w:instrText xml:space="preserve"> ADDIN EN.CITE </w:instrText>
            </w:r>
            <w:r>
              <w:rPr>
                <w:rFonts w:ascii="Times New Roman" w:hAnsi="Times New Roman" w:eastAsia="宋体" w:cs="Times New Roman"/>
                <w:color w:val="000000"/>
                <w:kern w:val="0"/>
                <w:szCs w:val="21"/>
                <w:lang w:bidi="ar"/>
              </w:rPr>
              <w:fldChar w:fldCharType="begin">
                <w:fldData xml:space="preserve">PEVuZE5vdGU+PENpdGU+PEF1dGhvcj5CYXJib3NhPC9BdXRob3I+PFllYXI+MjAyMTwvWWVhcj48
UmVjTnVtPjEwNjwvUmVjTnVtPjxEaXNwbGF5VGV4dD5bOF08L0Rpc3BsYXlUZXh0PjxyZWNvcmQ+
PHJlYy1udW1iZXI+MTA2PC9yZWMtbnVtYmVyPjxmb3JlaWduLWtleXM+PGtleSBhcHA9IkVOIiBk
Yi1pZD0icnN2cnBwenZzYXowdjRldHBycXhmYXQyemR0c2Rkc2ZyZXZ4IiB0aW1lc3RhbXA9IjE3
Mjg3NDY4NzYiPjEwNjwva2V5PjwvZm9yZWlnbi1rZXlzPjxyZWYtdHlwZSBuYW1lPSJKb3VybmFs
IEFydGljbGUiPjE3PC9yZWYtdHlwZT48Y29udHJpYnV0b3JzPjxhdXRob3JzPjxhdXRob3I+QmFy
Ym9zYSwgTS4gRi48L2F1dGhvcj48YXV0aG9yPkZ1c2NvLCBELiBSLjwvYXV0aG9yPjxhdXRob3I+
R2Fpb2xsYSwgUi4gRC48L2F1dGhvcj48YXV0aG9yPldlcnlzLCBLLjwvYXV0aG9yPjxhdXRob3I+
VGFubmksIFMuIEUuPC9hdXRob3I+PGF1dGhvcj5GZXJuYW5kZXMsIFIuIEEuPC9hdXRob3I+PGF1
dGhvcj5SaWJlaXJvLCBTLiBNLjwvYXV0aG9yPjxhdXRob3I+U3phcmYsIEcuPC9hdXRob3I+PC9h
dXRob3JzPjwvY29udHJpYnV0b3JzPjxhdXRoLWFkZHJlc3M+RGVwYXJ0bWVudCBvZiBEaWFnbm9z
dGljIEltYWdpbmcsIFVuaXZlcnNpZGFkZSBGZWRlcmFsIGRlIFPDo28gUGF1bG8gKFVOSUZFU1Ap
LCBSdWEgTmFwb2xlw6NvIGRlIEJhcnJvcyA4MDAsIFZpbGEgQ2xlbWVudGlubywgU8OjbyBQYXVs
bywgMDQwMjQtMDAyLCBCcmF6aWwuIG1hdWZiYXJib3NhQGdtYWlsLmNvbS4mI3hEO0RlcGFydG1l
bnQgb2YgVHJvcGljYWwgRGlzZWFzZXMgYW5kIERpYWdub3N0aWMgSW1hZ2luZywgVW5pdmVyc2lk
YWRlIEVzdGFkdWFsIFBhdWxpc3RhIChVTkVTUCksIEJvdHVjYXR1LCBCcmF6aWwuIG1hdWZiYXJi
b3NhQGdtYWlsLmNvbS4mI3hEO0NhcmRpb2xvZ3kgRGl2aXNpb24sIEludGVybmFsIE1lZGljaW5l
IERlcGFydG1lbnQsIFVuaXZlcnNpZGFkZSBFc3RhZHVhbCBQYXVsaXN0YSAoVU5FU1ApLCBCb3R1
Y2F0dSwgQnJhemlsLiYjeEQ7SGVtYXRvbG9neSBEaXZpc2lvbiwgSW50ZXJuYWwgTWVkaWNpbmUg
RGVwYXJ0bWVudCwgVW5pdmVyc2lkYWRlIEVzdGFkdWFsIFBhdWxpc3RhIChVTkVTUCksIEJvdHVj
YXR1LCBCcmF6aWwuJiN4RDtVbml2ZXJzaXR5IG9mIE94Zm9yZCBDZW50cmUgZm9yIENsaW5pY2Fs
IE1hZ25ldGljIFJlc29uYW5jZSBSZXNlYXJjaCAoT0NNUiksIFVuaXZlcnNpdHkgb2YgT3hmb3Jk
LCBPeGZvcmQsIFVLLiYjeEQ7UG5ldW1vbG9neSBEaXZpc2lvbiwgSW50ZXJuYWwgTWVkaWNpbmUg
RGVwYXJ0bWVudCwgVW5pdmVyc2lkYWRlIEVzdGFkdWFsIFBhdWxpc3RhIChVTkVTUCksIEJvdHVj
YXR1LCBCcmF6aWwuJiN4RDtEZXBhcnRtZW50IG9mIFBoeXNpY2FsIEVkdWNhdGlvbiwgVW5pdmVy
c2lkYWRlIEVzdGFkdWFsIFBhdWxpc3RhIChVTkVTUCksIFByZXNpZGVudGUgUHJ1ZGVudGUsIEJy
YXppbC4mI3hEO0RlcGFydG1lbnQgb2YgVHJvcGljYWwgRGlzZWFzZXMgYW5kIERpYWdub3N0aWMg
SW1hZ2luZywgVW5pdmVyc2lkYWRlIEVzdGFkdWFsIFBhdWxpc3RhIChVTkVTUCksIEJvdHVjYXR1
LCBCcmF6aWwuJiN4RDtEZXBhcnRtZW50IG9mIERpYWdub3N0aWMgSW1hZ2luZywgVW5pdmVyc2lk
YWRlIEZlZGVyYWwgZGUgU8OjbyBQYXVsbyAoVU5JRkVTUCksIFJ1YSBOYXBvbGXDo28gZGUgQmFy
cm9zIDgwMCwgVmlsYSBDbGVtZW50aW5vLCBTw6NvIFBhdWxvLCAwNDAyNC0wMDIsIEJyYXppbC4m
I3hEO0hvc3BpdGFsIElzcmFlbGl0YSBBbGJlcnQgRWluc3RlaW4sIFPDo28gUGF1bG8sIEJyYXpp
bC48L2F1dGgtYWRkcmVzcz48dGl0bGVzPjx0aXRsZT5DaGFyYWN0ZXJpemF0aW9uIG9mIHN1YmNs
aW5pY2FsIGRpYXN0b2xpYyBkeXNmdW5jdGlvbiBieSBjYXJkaWFjIG1hZ25ldGljIHJlc29uYW5j
ZSBmZWF0dXJlLXRyYWNraW5nIGluIGFkdWx0IHN1cnZpdm9ycyBvZiBub24tSG9kZ2tpbiBseW1w
aG9tYSB0cmVhdGVkIHdpdGggYW50aHJhY3ljbGluZXM8L3RpdGxlPjxzZWNvbmRhcnktdGl0bGU+
Qk1DIENhcmRpb3Zhc2MgRGlzb3JkPC9zZWNvbmRhcnktdGl0bGU+PC90aXRsZXM+PHBlcmlvZGlj
YWw+PGZ1bGwtdGl0bGU+Qk1DIENhcmRpb3Zhc2MgRGlzb3JkPC9mdWxsLXRpdGxlPjwvcGVyaW9k
aWNhbD48cGFnZXM+MTcwPC9wYWdlcz48dm9sdW1lPjIxPC92b2x1bWU+PG51bWJlcj4xPC9udW1i
ZXI+PGVkaXRpb24+MjAyMTA0MTI8L2VkaXRpb24+PGtleXdvcmRzPjxrZXl3b3JkPkFkdWx0PC9r
ZXl3b3JkPjxrZXl3b3JkPkFnZWQ8L2tleXdvcmQ+PGtleXdvcmQ+QW50aHJhY3ljbGluZXMvKmFk
dmVyc2UgZWZmZWN0czwva2V5d29yZD48a2V5d29yZD5BbnRpYmlvdGljcywgQW50aW5lb3BsYXN0
aWMvKmFkdmVyc2UgZWZmZWN0czwva2V5d29yZD48a2V5d29yZD5Bc3ltcHRvbWF0aWMgRGlzZWFz
ZXM8L2tleXdvcmQ+PGtleXdvcmQ+KkNhbmNlciBTdXJ2aXZvcnM8L2tleXdvcmQ+PGtleXdvcmQ+
Q2FyZGlvdG94aWNpdHk8L2tleXdvcmQ+PGtleXdvcmQ+Q3Jvc3MtU2VjdGlvbmFsIFN0dWRpZXM8
L2tleXdvcmQ+PGtleXdvcmQ+RmVtYWxlPC9rZXl3b3JkPjxrZXl3b3JkPkh1bWFuczwva2V5d29y
ZD48a2V5d29yZD5MeW1waG9tYSwgTm9uLUhvZGdraW4vKmRydWcgdGhlcmFweTwva2V5d29yZD48
a2V5d29yZD4qTWFnbmV0aWMgUmVzb25hbmNlIEltYWdpbmcsIENpbmU8L2tleXdvcmQ+PGtleXdv
cmQ+TWFsZTwva2V5d29yZD48a2V5d29yZD5NaWRkbGUgQWdlZDwva2V5d29yZD48a2V5d29yZD5Q
cmVkaWN0aXZlIFZhbHVlIG9mIFRlc3RzPC9rZXl3b3JkPjxrZXl3b3JkPlRpbWUgRmFjdG9yczwv
a2V5d29yZD48a2V5d29yZD5UcmVhdG1lbnQgT3V0Y29tZTwva2V5d29yZD48a2V5d29yZD5WZW50
cmljdWxhciBEeXNmdW5jdGlvbiwgTGVmdC9jaGVtaWNhbGx5IGluZHVjZWQvKmRpYWdub3N0aWM8
L2tleXdvcmQ+PGtleXdvcmQ+aW1hZ2luZy9waHlzaW9wYXRob2xvZ3k8L2tleXdvcmQ+PGtleXdv
cmQ+VmVudHJpY3VsYXIgRnVuY3Rpb24sIExlZnQvKmRydWcgZWZmZWN0czwva2V5d29yZD48a2V5
d29yZD5DYW5jZXI8L2tleXdvcmQ+PGtleXdvcmQ+Q2hlbW90aGVyYXB5PC9rZXl3b3JkPjxrZXl3
b3JkPkRpYXN0b2xpYyBkeXNmdW5jdGlvbjwva2V5d29yZD48a2V5d29yZD5GZWF0dXJlLXRyYWNr
aW5nPC9rZXl3b3JkPjxrZXl3b3JkPlN0cmFpbjwva2V5d29yZD48L2tleXdvcmRzPjxkYXRlcz48
eWVhcj4yMDIxPC95ZWFyPjxwdWItZGF0ZXM+PGRhdGU+QXByIDEyPC9kYXRlPjwvcHViLWRhdGVz
PjwvZGF0ZXM+PGlzYm4+MTQ3MS0yMjYxPC9pc2JuPjxhY2Nlc3Npb24tbnVtPjMzODQ1Nzc4PC9h
Y2Nlc3Npb24tbnVtPjx1cmxzPjwvdXJscz48Y3VzdG9tMT5UaGUgYXV0aG9ycyBkZWNsYXJlIHRo
YXQgdGhleSBoYXZlIG5vIGNvbXBldGluZyBpbnRlcmVzdHMuPC9jdXN0b20xPjxjdXN0b20yPlBN
QzgwNDAyMTc8L2N1c3RvbTI+PGVsZWN0cm9uaWMtcmVzb3VyY2UtbnVtPjEwLjExODYvczEyODcy
LTAyMS0wMTk5Ni02PC9lbGVjdHJvbmljLXJlc291cmNlLW51bT48cmVtb3RlLWRhdGFiYXNlLXBy
b3ZpZGVyPk5MTTwvcmVtb3RlLWRhdGFiYXNlLXByb3ZpZGVyPjxsYW5ndWFnZT5lbmc8L2xhbmd1
YWdlPjwvcmVjb3JkPjwvQ2l0ZT48L0VuZE5vdGU+
</w:fldData>
              </w:fldChar>
            </w:r>
            <w:r>
              <w:rPr>
                <w:rFonts w:ascii="Times New Roman" w:hAnsi="Times New Roman" w:eastAsia="宋体" w:cs="Times New Roman"/>
                <w:color w:val="000000"/>
                <w:kern w:val="0"/>
                <w:szCs w:val="21"/>
                <w:lang w:bidi="ar"/>
              </w:rPr>
              <w:instrText xml:space="preserve"> ADDIN EN.CITE.DATA </w:instrText>
            </w:r>
            <w:r>
              <w:rPr>
                <w:rFonts w:ascii="Times New Roman" w:hAnsi="Times New Roman" w:eastAsia="宋体" w:cs="Times New Roman"/>
                <w:color w:val="000000"/>
                <w:kern w:val="0"/>
                <w:szCs w:val="21"/>
                <w:lang w:bidi="ar"/>
              </w:rPr>
              <w:fldChar w:fldCharType="end"/>
            </w:r>
            <w:r>
              <w:rPr>
                <w:rFonts w:ascii="Times New Roman" w:hAnsi="Times New Roman" w:eastAsia="宋体" w:cs="Times New Roman"/>
                <w:color w:val="000000"/>
                <w:kern w:val="0"/>
                <w:szCs w:val="21"/>
                <w:lang w:bidi="ar"/>
              </w:rPr>
              <w:fldChar w:fldCharType="separate"/>
            </w:r>
            <w:r>
              <w:rPr>
                <w:rFonts w:ascii="Times New Roman" w:hAnsi="Times New Roman" w:eastAsia="宋体" w:cs="Times New Roman"/>
                <w:color w:val="000000"/>
                <w:kern w:val="0"/>
                <w:szCs w:val="21"/>
                <w:lang w:bidi="ar"/>
              </w:rPr>
              <w:t>[8]</w:t>
            </w:r>
            <w:r>
              <w:rPr>
                <w:rFonts w:ascii="Times New Roman" w:hAnsi="Times New Roman" w:eastAsia="宋体" w:cs="Times New Roman"/>
                <w:color w:val="000000"/>
                <w:kern w:val="0"/>
                <w:szCs w:val="21"/>
                <w:lang w:bidi="ar"/>
              </w:rPr>
              <w:fldChar w:fldCharType="end"/>
            </w:r>
          </w:p>
        </w:tc>
        <w:tc>
          <w:tcPr>
            <w:tcW w:w="730"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021</w:t>
            </w:r>
          </w:p>
        </w:tc>
        <w:tc>
          <w:tcPr>
            <w:tcW w:w="1270"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8 patients and 12 controls</w:t>
            </w:r>
          </w:p>
        </w:tc>
        <w:tc>
          <w:tcPr>
            <w:tcW w:w="1487"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7.6 ± 14.6 (anthracycline)</w:t>
            </w:r>
            <w:r>
              <w:rPr>
                <w:rFonts w:ascii="Times New Roman" w:hAnsi="Times New Roman" w:eastAsia="宋体" w:cs="Times New Roman"/>
                <w:color w:val="000000"/>
                <w:kern w:val="0"/>
                <w:szCs w:val="21"/>
                <w:lang w:bidi="ar"/>
              </w:rPr>
              <w:br w:type="textWrapping"/>
            </w:r>
            <w:r>
              <w:rPr>
                <w:rFonts w:ascii="Times New Roman" w:hAnsi="Times New Roman" w:eastAsia="宋体" w:cs="Times New Roman"/>
                <w:color w:val="000000"/>
                <w:kern w:val="0"/>
                <w:szCs w:val="21"/>
                <w:lang w:bidi="ar"/>
              </w:rPr>
              <w:t>48.1 ± 12.2 (control)</w:t>
            </w:r>
          </w:p>
        </w:tc>
        <w:tc>
          <w:tcPr>
            <w:tcW w:w="1487"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6 (anthracycline)</w:t>
            </w:r>
            <w:r>
              <w:rPr>
                <w:rFonts w:ascii="Times New Roman" w:hAnsi="Times New Roman" w:eastAsia="宋体" w:cs="Times New Roman"/>
                <w:color w:val="000000"/>
                <w:kern w:val="0"/>
                <w:szCs w:val="21"/>
                <w:lang w:bidi="ar"/>
              </w:rPr>
              <w:br w:type="textWrapping"/>
            </w:r>
            <w:r>
              <w:rPr>
                <w:rFonts w:ascii="Times New Roman" w:hAnsi="Times New Roman" w:eastAsia="宋体" w:cs="Times New Roman"/>
                <w:color w:val="000000"/>
                <w:kern w:val="0"/>
                <w:szCs w:val="21"/>
                <w:lang w:bidi="ar"/>
              </w:rPr>
              <w:t>92 (control)</w:t>
            </w:r>
          </w:p>
        </w:tc>
        <w:tc>
          <w:tcPr>
            <w:tcW w:w="160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on-Hodgkin lymphoma</w:t>
            </w:r>
          </w:p>
        </w:tc>
        <w:tc>
          <w:tcPr>
            <w:tcW w:w="2432"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anthracycline</w:t>
            </w:r>
          </w:p>
        </w:tc>
        <w:tc>
          <w:tcPr>
            <w:tcW w:w="3264"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ompared with controls, anthracycline group showed impaired LV global early diastolic circumferential strain rate [53.5%/s ± 19.3 vs 72.2%/s ± 26.7, p = 0.022], early diastolic longitudinal strain rate [40.4%/s ± 13.0 vs 55.9%/s ± 17.8, p = 0.006] and early diastolic radial strain rate  [- 114.4%/s ± 37.1 vs - 170.5%/s ± 48.0, p &lt; 0.001].</w:t>
            </w:r>
          </w:p>
        </w:tc>
      </w:tr>
      <w:tr>
        <w:tblPrEx>
          <w:tblCellMar>
            <w:top w:w="0" w:type="dxa"/>
            <w:left w:w="108" w:type="dxa"/>
            <w:bottom w:w="0" w:type="dxa"/>
            <w:right w:w="108" w:type="dxa"/>
          </w:tblCellMar>
        </w:tblPrEx>
        <w:trPr>
          <w:trHeight w:val="2680" w:hRule="atLeast"/>
        </w:trPr>
        <w:tc>
          <w:tcPr>
            <w:tcW w:w="207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cs="Times New Roman"/>
              </w:rPr>
              <w:t>Bouwer NI</w:t>
            </w:r>
            <w:r>
              <w:rPr>
                <w:rFonts w:ascii="Times New Roman" w:hAnsi="Times New Roman" w:eastAsia="宋体" w:cs="Times New Roman"/>
                <w:color w:val="000000"/>
                <w:kern w:val="0"/>
                <w:szCs w:val="21"/>
                <w:lang w:bidi="ar"/>
              </w:rPr>
              <w:t xml:space="preserve"> et al. </w:t>
            </w:r>
            <w:r>
              <w:rPr>
                <w:rFonts w:ascii="Times New Roman" w:hAnsi="Times New Roman" w:eastAsia="宋体" w:cs="Times New Roman"/>
                <w:color w:val="000000"/>
                <w:kern w:val="0"/>
                <w:szCs w:val="21"/>
                <w:lang w:bidi="ar"/>
              </w:rPr>
              <w:fldChar w:fldCharType="begin">
                <w:fldData xml:space="preserve">PEVuZE5vdGU+PENpdGU+PEF1dGhvcj5Cb3V3ZXI8L0F1dGhvcj48WWVhcj4yMDIxPC9ZZWFyPjxS
ZWNOdW0+MTI1PC9SZWNOdW0+PERpc3BsYXlUZXh0Pls5XTwvRGlzcGxheVRleHQ+PHJlY29yZD48
cmVjLW51bWJlcj4xMjU8L3JlYy1udW1iZXI+PGZvcmVpZ24ta2V5cz48a2V5IGFwcD0iRU4iIGRi
LWlkPSJyc3ZycHB6dnNhejB2NGV0cHJxeGZhdDJ6ZHRzZGRzZnJldngiIHRpbWVzdGFtcD0iMTcy
ODc0Njg3NiI+MTI1PC9rZXk+PC9mb3JlaWduLWtleXM+PHJlZi10eXBlIG5hbWU9IkpvdXJuYWwg
QXJ0aWNsZSI+MTc8L3JlZi10eXBlPjxjb250cmlidXRvcnM+PGF1dGhvcnM+PGF1dGhvcj5Cb3V3
ZXIsIE4uIEkuPC9hdXRob3I+PGF1dGhvcj5MaWVzdGluZywgQy48L2F1dGhvcj48YXV0aG9yPktv
ZmZsYXJkLCBNLiBKLiBNLjwvYXV0aG9yPjxhdXRob3I+QnJ1Z3RzLCBKLiBKLjwvYXV0aG9yPjxh
dXRob3I+S29jaywgTS4gQy4gSi48L2F1dGhvcj48YXV0aG9yPktpdHplbiwgSmplbTwvYXV0aG9y
PjxhdXRob3I+TGV2aW4sIE0uIEQuPC9hdXRob3I+PGF1dGhvcj5Cb2Vyc21hLCBFLjwvYXV0aG9y
PjwvYXV0aG9ycz48L2NvbnRyaWJ1dG9ycz48YXV0aC1hZGRyZXNzPkRlcGFydG1lbnQgb2YgSW50
ZXJuYWwgTWVkaWNpbmUgLCBBbGJlcnQgU2Nod2VpdHplciBIb3NwaXRhbCwgMzMwMCBBSywgRG9y
ZHJlY2h0LCBUaGUgTmV0aGVybGFuZHMuIG4uaS5ib3V3ZXJAYXN6Lm5sLiYjeEQ7RGVwYXJ0bWVu
dCBvZiBDYXJkaW9sb2d5LCBBbGJlcnQgU2Nod2VpdHplciBIb3NwaXRhbCwgRG9yZHJlY2h0LCBU
aGUgTmV0aGVybGFuZHMuIG4uaS5ib3V3ZXJAYXN6Lm5sLiYjeEQ7RGVwYXJ0bWVudCBvZiBDYXJk
aW9sb2d5LCBBbGJlcnQgU2Nod2VpdHplciBIb3NwaXRhbCwgRG9yZHJlY2h0LCBUaGUgTmV0aGVy
bGFuZHMuJiN4RDtEZXBhcnRtZW50IG9mIENhcmRpb2xvZ3ksIEVyYXNtdXMgTUMsIFVuaXZlcnNp
dHkgTWVkaWNhbCBDZW50cmUgUm90dGVyZGFtLCBSb3R0ZXJkYW0sIFRoZSBOZXRoZXJsYW5kcy4m
I3hEO0RlcGFydG1lbnQgb2YgUmFkaW9sb2d5LCBBbGJlcnQgU2Nod2VpdHplciBIb3NwaXRhbCwg
RG9yZHJlY2h0LCBUaGUgTmV0aGVybGFuZHMuJiN4RDtEZXBhcnRtZW50IG9mIEludGVybmFsIE1l
ZGljaW5lICwgQWxiZXJ0IFNjaHdlaXR6ZXIgSG9zcGl0YWwsIDMzMDAgQUssIERvcmRyZWNodCwg
VGhlIE5ldGhlcmxhbmRzLjwvYXV0aC1hZGRyZXNzPjx0aXRsZXM+PHRpdGxlPjJELWVjaG9jYXJk
aW9ncmFwaHkgdnMgY2FyZGlhYyBNUkkgc3RyYWluOiBhIHByb3NwZWN0aXZlIGNvaG9ydCBzdHVk
eSBpbiBwYXRpZW50cyB3aXRoIEhFUjItcG9zaXRpdmUgYnJlYXN0IGNhbmNlciB1bmRlcmdvaW5n
IHRyYXN0dXp1bWFiPC90aXRsZT48c2Vjb25kYXJ5LXRpdGxlPkNhcmRpb3Zhc2MgVWx0cmFzb3Vu
ZDwvc2Vjb25kYXJ5LXRpdGxlPjwvdGl0bGVzPjxwZXJpb2RpY2FsPjxmdWxsLXRpdGxlPkNhcmRp
b3Zhc2MgVWx0cmFzb3VuZDwvZnVsbC10aXRsZT48L3BlcmlvZGljYWw+PHBhZ2VzPjM1PC9wYWdl
cz48dm9sdW1lPjE5PC92b2x1bWU+PG51bWJlcj4xPC9udW1iZXI+PGVkaXRpb24+MjAyMTExMDk8
L2VkaXRpb24+PGtleXdvcmRzPjxrZXl3b3JkPipCcmVhc3QgTmVvcGxhc21zL2RpYWdub3N0aWMg
aW1hZ2luZy9kcnVnIHRoZXJhcHk8L2tleXdvcmQ+PGtleXdvcmQ+RWNob2NhcmRpb2dyYXBoeTwv
a2V5d29yZD48a2V5d29yZD5GZW1hbGU8L2tleXdvcmQ+PGtleXdvcmQ+SHVtYW5zPC9rZXl3b3Jk
PjxrZXl3b3JkPk1hZ25ldGljIFJlc29uYW5jZSBJbWFnaW5nPC9rZXl3b3JkPjxrZXl3b3JkPlBy
b3NwZWN0aXZlIFN0dWRpZXM8L2tleXdvcmQ+PGtleXdvcmQ+U3Ryb2tlIFZvbHVtZTwva2V5d29y
ZD48a2V5d29yZD4qVHJhc3R1enVtYWIvYWR2ZXJzZSBlZmZlY3RzPC9rZXl3b3JkPjxrZXl3b3Jk
PipWZW50cmljdWxhciBEeXNmdW5jdGlvbiwgTGVmdDwva2V5d29yZD48a2V5d29yZD5WZW50cmlj
dWxhciBGdW5jdGlvbiwgTGVmdDwva2V5d29yZD48a2V5d29yZD5DYXJkaWFjIE1SSTwva2V5d29y
ZD48a2V5d29yZD5IRVIyLXBvc2l0aXZlIGJyZWFzdCBjYW5jZXI8L2tleXdvcmQ+PGtleXdvcmQ+
U3BlY2tsZSB0cmFja2luZyBlY2hvY2FyZGlvZ3JhcGh5PC9rZXl3b3JkPjxrZXl3b3JkPlN0cmFp
biBpbWFnaW5nPC9rZXl3b3JkPjxrZXl3b3JkPlRyYXN0dXp1bWFiPC9rZXl3b3JkPjwva2V5d29y
ZHM+PGRhdGVzPjx5ZWFyPjIwMjE8L3llYXI+PHB1Yi1kYXRlcz48ZGF0ZT5Ob3YgOTwvZGF0ZT48
L3B1Yi1kYXRlcz48L2RhdGVzPjxpc2JuPjE0NzYtNzEyMDwvaXNibj48YWNjZXNzaW9uLW51bT4z
NDc1MzUwMzwvYWNjZXNzaW9uLW51bT48dXJscz48L3VybHM+PGN1c3RvbTE+VGhlIGF1dGhvcnMg
ZGVjbGFyZSB0aGF0IHRoZXkgaGF2ZSBubyBjb21wZXRpbmcgaW50ZXJlc3RzLjwvY3VzdG9tMT48
Y3VzdG9tMj5QTUM4NTc2OTIxPC9jdXN0b20yPjxlbGVjdHJvbmljLXJlc291cmNlLW51bT4xMC4x
MTg2L3MxMjk0Ny0wMjEtMDAyNjYteDwvZWxlY3Ryb25pYy1yZXNvdXJjZS1udW0+PHJlbW90ZS1k
YXRhYmFzZS1wcm92aWRlcj5OTE08L3JlbW90ZS1kYXRhYmFzZS1wcm92aWRlcj48bGFuZ3VhZ2U+
ZW5nPC9sYW5ndWFnZT48L3JlY29yZD48L0NpdGU+PC9FbmROb3RlPnAA
</w:fldData>
              </w:fldChar>
            </w:r>
            <w:r>
              <w:rPr>
                <w:rFonts w:ascii="Times New Roman" w:hAnsi="Times New Roman" w:eastAsia="宋体" w:cs="Times New Roman"/>
                <w:color w:val="000000"/>
                <w:kern w:val="0"/>
                <w:szCs w:val="21"/>
                <w:lang w:bidi="ar"/>
              </w:rPr>
              <w:instrText xml:space="preserve"> ADDIN EN.CITE </w:instrText>
            </w:r>
            <w:r>
              <w:rPr>
                <w:rFonts w:ascii="Times New Roman" w:hAnsi="Times New Roman" w:eastAsia="宋体" w:cs="Times New Roman"/>
                <w:color w:val="000000"/>
                <w:kern w:val="0"/>
                <w:szCs w:val="21"/>
                <w:lang w:bidi="ar"/>
              </w:rPr>
              <w:fldChar w:fldCharType="begin">
                <w:fldData xml:space="preserve">PEVuZE5vdGU+PENpdGU+PEF1dGhvcj5Cb3V3ZXI8L0F1dGhvcj48WWVhcj4yMDIxPC9ZZWFyPjxS
ZWNOdW0+MTI1PC9SZWNOdW0+PERpc3BsYXlUZXh0Pls5XTwvRGlzcGxheVRleHQ+PHJlY29yZD48
cmVjLW51bWJlcj4xMjU8L3JlYy1udW1iZXI+PGZvcmVpZ24ta2V5cz48a2V5IGFwcD0iRU4iIGRi
LWlkPSJyc3ZycHB6dnNhejB2NGV0cHJxeGZhdDJ6ZHRzZGRzZnJldngiIHRpbWVzdGFtcD0iMTcy
ODc0Njg3NiI+MTI1PC9rZXk+PC9mb3JlaWduLWtleXM+PHJlZi10eXBlIG5hbWU9IkpvdXJuYWwg
QXJ0aWNsZSI+MTc8L3JlZi10eXBlPjxjb250cmlidXRvcnM+PGF1dGhvcnM+PGF1dGhvcj5Cb3V3
ZXIsIE4uIEkuPC9hdXRob3I+PGF1dGhvcj5MaWVzdGluZywgQy48L2F1dGhvcj48YXV0aG9yPktv
ZmZsYXJkLCBNLiBKLiBNLjwvYXV0aG9yPjxhdXRob3I+QnJ1Z3RzLCBKLiBKLjwvYXV0aG9yPjxh
dXRob3I+S29jaywgTS4gQy4gSi48L2F1dGhvcj48YXV0aG9yPktpdHplbiwgSmplbTwvYXV0aG9y
PjxhdXRob3I+TGV2aW4sIE0uIEQuPC9hdXRob3I+PGF1dGhvcj5Cb2Vyc21hLCBFLjwvYXV0aG9y
PjwvYXV0aG9ycz48L2NvbnRyaWJ1dG9ycz48YXV0aC1hZGRyZXNzPkRlcGFydG1lbnQgb2YgSW50
ZXJuYWwgTWVkaWNpbmUgLCBBbGJlcnQgU2Nod2VpdHplciBIb3NwaXRhbCwgMzMwMCBBSywgRG9y
ZHJlY2h0LCBUaGUgTmV0aGVybGFuZHMuIG4uaS5ib3V3ZXJAYXN6Lm5sLiYjeEQ7RGVwYXJ0bWVu
dCBvZiBDYXJkaW9sb2d5LCBBbGJlcnQgU2Nod2VpdHplciBIb3NwaXRhbCwgRG9yZHJlY2h0LCBU
aGUgTmV0aGVybGFuZHMuIG4uaS5ib3V3ZXJAYXN6Lm5sLiYjeEQ7RGVwYXJ0bWVudCBvZiBDYXJk
aW9sb2d5LCBBbGJlcnQgU2Nod2VpdHplciBIb3NwaXRhbCwgRG9yZHJlY2h0LCBUaGUgTmV0aGVy
bGFuZHMuJiN4RDtEZXBhcnRtZW50IG9mIENhcmRpb2xvZ3ksIEVyYXNtdXMgTUMsIFVuaXZlcnNp
dHkgTWVkaWNhbCBDZW50cmUgUm90dGVyZGFtLCBSb3R0ZXJkYW0sIFRoZSBOZXRoZXJsYW5kcy4m
I3hEO0RlcGFydG1lbnQgb2YgUmFkaW9sb2d5LCBBbGJlcnQgU2Nod2VpdHplciBIb3NwaXRhbCwg
RG9yZHJlY2h0LCBUaGUgTmV0aGVybGFuZHMuJiN4RDtEZXBhcnRtZW50IG9mIEludGVybmFsIE1l
ZGljaW5lICwgQWxiZXJ0IFNjaHdlaXR6ZXIgSG9zcGl0YWwsIDMzMDAgQUssIERvcmRyZWNodCwg
VGhlIE5ldGhlcmxhbmRzLjwvYXV0aC1hZGRyZXNzPjx0aXRsZXM+PHRpdGxlPjJELWVjaG9jYXJk
aW9ncmFwaHkgdnMgY2FyZGlhYyBNUkkgc3RyYWluOiBhIHByb3NwZWN0aXZlIGNvaG9ydCBzdHVk
eSBpbiBwYXRpZW50cyB3aXRoIEhFUjItcG9zaXRpdmUgYnJlYXN0IGNhbmNlciB1bmRlcmdvaW5n
IHRyYXN0dXp1bWFiPC90aXRsZT48c2Vjb25kYXJ5LXRpdGxlPkNhcmRpb3Zhc2MgVWx0cmFzb3Vu
ZDwvc2Vjb25kYXJ5LXRpdGxlPjwvdGl0bGVzPjxwZXJpb2RpY2FsPjxmdWxsLXRpdGxlPkNhcmRp
b3Zhc2MgVWx0cmFzb3VuZDwvZnVsbC10aXRsZT48L3BlcmlvZGljYWw+PHBhZ2VzPjM1PC9wYWdl
cz48dm9sdW1lPjE5PC92b2x1bWU+PG51bWJlcj4xPC9udW1iZXI+PGVkaXRpb24+MjAyMTExMDk8
L2VkaXRpb24+PGtleXdvcmRzPjxrZXl3b3JkPipCcmVhc3QgTmVvcGxhc21zL2RpYWdub3N0aWMg
aW1hZ2luZy9kcnVnIHRoZXJhcHk8L2tleXdvcmQ+PGtleXdvcmQ+RWNob2NhcmRpb2dyYXBoeTwv
a2V5d29yZD48a2V5d29yZD5GZW1hbGU8L2tleXdvcmQ+PGtleXdvcmQ+SHVtYW5zPC9rZXl3b3Jk
PjxrZXl3b3JkPk1hZ25ldGljIFJlc29uYW5jZSBJbWFnaW5nPC9rZXl3b3JkPjxrZXl3b3JkPlBy
b3NwZWN0aXZlIFN0dWRpZXM8L2tleXdvcmQ+PGtleXdvcmQ+U3Ryb2tlIFZvbHVtZTwva2V5d29y
ZD48a2V5d29yZD4qVHJhc3R1enVtYWIvYWR2ZXJzZSBlZmZlY3RzPC9rZXl3b3JkPjxrZXl3b3Jk
PipWZW50cmljdWxhciBEeXNmdW5jdGlvbiwgTGVmdDwva2V5d29yZD48a2V5d29yZD5WZW50cmlj
dWxhciBGdW5jdGlvbiwgTGVmdDwva2V5d29yZD48a2V5d29yZD5DYXJkaWFjIE1SSTwva2V5d29y
ZD48a2V5d29yZD5IRVIyLXBvc2l0aXZlIGJyZWFzdCBjYW5jZXI8L2tleXdvcmQ+PGtleXdvcmQ+
U3BlY2tsZSB0cmFja2luZyBlY2hvY2FyZGlvZ3JhcGh5PC9rZXl3b3JkPjxrZXl3b3JkPlN0cmFp
biBpbWFnaW5nPC9rZXl3b3JkPjxrZXl3b3JkPlRyYXN0dXp1bWFiPC9rZXl3b3JkPjwva2V5d29y
ZHM+PGRhdGVzPjx5ZWFyPjIwMjE8L3llYXI+PHB1Yi1kYXRlcz48ZGF0ZT5Ob3YgOTwvZGF0ZT48
L3B1Yi1kYXRlcz48L2RhdGVzPjxpc2JuPjE0NzYtNzEyMDwvaXNibj48YWNjZXNzaW9uLW51bT4z
NDc1MzUwMzwvYWNjZXNzaW9uLW51bT48dXJscz48L3VybHM+PGN1c3RvbTE+VGhlIGF1dGhvcnMg
ZGVjbGFyZSB0aGF0IHRoZXkgaGF2ZSBubyBjb21wZXRpbmcgaW50ZXJlc3RzLjwvY3VzdG9tMT48
Y3VzdG9tMj5QTUM4NTc2OTIxPC9jdXN0b20yPjxlbGVjdHJvbmljLXJlc291cmNlLW51bT4xMC4x
MTg2L3MxMjk0Ny0wMjEtMDAyNjYteDwvZWxlY3Ryb25pYy1yZXNvdXJjZS1udW0+PHJlbW90ZS1k
YXRhYmFzZS1wcm92aWRlcj5OTE08L3JlbW90ZS1kYXRhYmFzZS1wcm92aWRlcj48bGFuZ3VhZ2U+
ZW5nPC9sYW5ndWFnZT48L3JlY29yZD48L0NpdGU+PC9FbmROb3RlPnAA
</w:fldData>
              </w:fldChar>
            </w:r>
            <w:r>
              <w:rPr>
                <w:rFonts w:ascii="Times New Roman" w:hAnsi="Times New Roman" w:eastAsia="宋体" w:cs="Times New Roman"/>
                <w:color w:val="000000"/>
                <w:kern w:val="0"/>
                <w:szCs w:val="21"/>
                <w:lang w:bidi="ar"/>
              </w:rPr>
              <w:instrText xml:space="preserve"> ADDIN EN.CITE.DATA </w:instrText>
            </w:r>
            <w:r>
              <w:rPr>
                <w:rFonts w:ascii="Times New Roman" w:hAnsi="Times New Roman" w:eastAsia="宋体" w:cs="Times New Roman"/>
                <w:color w:val="000000"/>
                <w:kern w:val="0"/>
                <w:szCs w:val="21"/>
                <w:lang w:bidi="ar"/>
              </w:rPr>
              <w:fldChar w:fldCharType="end"/>
            </w:r>
            <w:r>
              <w:rPr>
                <w:rFonts w:ascii="Times New Roman" w:hAnsi="Times New Roman" w:eastAsia="宋体" w:cs="Times New Roman"/>
                <w:color w:val="000000"/>
                <w:kern w:val="0"/>
                <w:szCs w:val="21"/>
                <w:lang w:bidi="ar"/>
              </w:rPr>
              <w:fldChar w:fldCharType="separate"/>
            </w:r>
            <w:r>
              <w:rPr>
                <w:rFonts w:ascii="Times New Roman" w:hAnsi="Times New Roman" w:eastAsia="宋体" w:cs="Times New Roman"/>
                <w:color w:val="000000"/>
                <w:kern w:val="0"/>
                <w:szCs w:val="21"/>
                <w:lang w:bidi="ar"/>
              </w:rPr>
              <w:t>[9]</w:t>
            </w:r>
            <w:r>
              <w:rPr>
                <w:rFonts w:ascii="Times New Roman" w:hAnsi="Times New Roman" w:eastAsia="宋体" w:cs="Times New Roman"/>
                <w:color w:val="000000"/>
                <w:kern w:val="0"/>
                <w:szCs w:val="21"/>
                <w:lang w:bidi="ar"/>
              </w:rPr>
              <w:fldChar w:fldCharType="end"/>
            </w:r>
          </w:p>
        </w:tc>
        <w:tc>
          <w:tcPr>
            <w:tcW w:w="730"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021</w:t>
            </w:r>
          </w:p>
        </w:tc>
        <w:tc>
          <w:tcPr>
            <w:tcW w:w="127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7 patients</w:t>
            </w:r>
          </w:p>
        </w:tc>
        <w:tc>
          <w:tcPr>
            <w:tcW w:w="1487"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7.0 (50.0, 63.0)</w:t>
            </w:r>
          </w:p>
        </w:tc>
        <w:tc>
          <w:tcPr>
            <w:tcW w:w="1487"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00</w:t>
            </w:r>
          </w:p>
        </w:tc>
        <w:tc>
          <w:tcPr>
            <w:tcW w:w="160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breast cancer</w:t>
            </w:r>
          </w:p>
        </w:tc>
        <w:tc>
          <w:tcPr>
            <w:tcW w:w="2432"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trastuzumab</w:t>
            </w:r>
          </w:p>
        </w:tc>
        <w:tc>
          <w:tcPr>
            <w:tcW w:w="3264"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During trastuzumab treatment, GLS increased with 0.24%-points per month </w:t>
            </w:r>
            <w:r>
              <w:rPr>
                <w:rFonts w:ascii="Times New Roman" w:hAnsi="Times New Roman" w:eastAsia="宋体" w:cs="Times New Roman"/>
                <w:color w:val="000000"/>
                <w:kern w:val="0"/>
                <w:szCs w:val="21"/>
                <w:lang w:bidi="ar"/>
              </w:rPr>
              <w:br w:type="textWrapping"/>
            </w:r>
            <w:r>
              <w:rPr>
                <w:rFonts w:ascii="Times New Roman" w:hAnsi="Times New Roman" w:eastAsia="宋体" w:cs="Times New Roman"/>
                <w:color w:val="000000"/>
                <w:kern w:val="0"/>
                <w:szCs w:val="21"/>
                <w:lang w:bidi="ar"/>
              </w:rPr>
              <w:t xml:space="preserve">(95% CI 0.14%-points, 0.32%-points; p &lt; 0.001) and </w:t>
            </w:r>
            <w:r>
              <w:rPr>
                <w:rFonts w:ascii="Times New Roman" w:hAnsi="Times New Roman" w:eastAsia="宋体" w:cs="Times New Roman"/>
                <w:color w:val="000000"/>
                <w:kern w:val="0"/>
                <w:szCs w:val="21"/>
                <w:lang w:bidi="ar"/>
              </w:rPr>
              <w:br w:type="textWrapping"/>
            </w:r>
            <w:r>
              <w:rPr>
                <w:rFonts w:ascii="Times New Roman" w:hAnsi="Times New Roman" w:eastAsia="宋体" w:cs="Times New Roman"/>
                <w:color w:val="000000"/>
                <w:kern w:val="0"/>
                <w:szCs w:val="21"/>
                <w:lang w:bidi="ar"/>
              </w:rPr>
              <w:t xml:space="preserve">GRS declined with − 0.68%-points per month (95% CI </w:t>
            </w:r>
            <w:r>
              <w:rPr>
                <w:rFonts w:ascii="Times New Roman" w:hAnsi="Times New Roman" w:eastAsia="宋体" w:cs="Times New Roman"/>
                <w:color w:val="000000"/>
                <w:kern w:val="0"/>
                <w:szCs w:val="21"/>
                <w:lang w:bidi="ar"/>
              </w:rPr>
              <w:br w:type="textWrapping"/>
            </w:r>
            <w:r>
              <w:rPr>
                <w:rFonts w:ascii="Times New Roman" w:hAnsi="Times New Roman" w:eastAsia="宋体" w:cs="Times New Roman"/>
                <w:color w:val="000000"/>
                <w:kern w:val="0"/>
                <w:szCs w:val="21"/>
                <w:lang w:bidi="ar"/>
              </w:rPr>
              <w:t xml:space="preserve">− 0.94%-points, 0.42%-points; p &lt; 0.001). </w:t>
            </w:r>
          </w:p>
        </w:tc>
      </w:tr>
      <w:tr>
        <w:tblPrEx>
          <w:tblCellMar>
            <w:top w:w="0" w:type="dxa"/>
            <w:left w:w="108" w:type="dxa"/>
            <w:bottom w:w="0" w:type="dxa"/>
            <w:right w:w="108" w:type="dxa"/>
          </w:tblCellMar>
        </w:tblPrEx>
        <w:trPr>
          <w:trHeight w:val="2680" w:hRule="atLeast"/>
        </w:trPr>
        <w:tc>
          <w:tcPr>
            <w:tcW w:w="2075" w:type="dxa"/>
            <w:tcBorders>
              <w:top w:val="nil"/>
              <w:left w:val="nil"/>
              <w:bottom w:val="nil"/>
              <w:right w:val="nil"/>
            </w:tcBorders>
            <w:shd w:val="clear" w:color="auto" w:fill="auto"/>
            <w:vAlign w:val="center"/>
          </w:tcPr>
          <w:p>
            <w:pPr>
              <w:widowControl/>
              <w:jc w:val="center"/>
              <w:textAlignment w:val="center"/>
              <w:rPr>
                <w:rFonts w:hint="eastAsia" w:ascii="Times New Roman" w:hAnsi="Times New Roman" w:eastAsia="宋体" w:cs="Times New Roman"/>
                <w:color w:val="000000"/>
                <w:szCs w:val="21"/>
              </w:rPr>
            </w:pPr>
            <w:r>
              <w:rPr>
                <w:rFonts w:ascii="Times New Roman" w:hAnsi="Times New Roman" w:cs="Times New Roman"/>
              </w:rPr>
              <w:t>Labib D</w:t>
            </w:r>
            <w:r>
              <w:rPr>
                <w:rFonts w:ascii="Times New Roman" w:hAnsi="Times New Roman" w:eastAsia="宋体" w:cs="Times New Roman"/>
                <w:color w:val="000000"/>
                <w:kern w:val="0"/>
                <w:szCs w:val="21"/>
                <w:lang w:bidi="ar"/>
              </w:rPr>
              <w:t xml:space="preserve"> et al.</w:t>
            </w:r>
            <w:r>
              <w:rPr>
                <w:rFonts w:hint="eastAsia" w:ascii="Times New Roman" w:hAnsi="Times New Roman" w:eastAsia="宋体" w:cs="Times New Roman"/>
                <w:color w:val="000000"/>
                <w:kern w:val="0"/>
                <w:szCs w:val="21"/>
                <w:lang w:bidi="ar"/>
              </w:rPr>
              <w:t xml:space="preserve"> </w:t>
            </w:r>
            <w:r>
              <w:rPr>
                <w:rFonts w:ascii="Times New Roman" w:hAnsi="Times New Roman" w:eastAsia="宋体" w:cs="Times New Roman"/>
                <w:color w:val="000000"/>
                <w:kern w:val="0"/>
                <w:szCs w:val="21"/>
                <w:lang w:bidi="ar"/>
              </w:rPr>
              <w:fldChar w:fldCharType="begin">
                <w:fldData xml:space="preserve">PEVuZE5vdGU+PENpdGU+PEF1dGhvcj5MYWJpYjwvQXV0aG9yPjxZZWFyPjIwMjE8L1llYXI+PFJl
Y051bT4zMDg8L1JlY051bT48RGlzcGxheVRleHQ+WzEwXTwvRGlzcGxheVRleHQ+PHJlY29yZD48
cmVjLW51bWJlcj4zMDg8L3JlYy1udW1iZXI+PGZvcmVpZ24ta2V5cz48a2V5IGFwcD0iRU4iIGRi
LWlkPSJyc3ZycHB6dnNhejB2NGV0cHJxeGZhdDJ6ZHRzZGRzZnJldngiIHRpbWVzdGFtcD0iMTcy
ODk4NDU3MiI+MzA4PC9rZXk+PC9mb3JlaWduLWtleXM+PHJlZi10eXBlIG5hbWU9IkpvdXJuYWwg
QXJ0aWNsZSI+MTc8L3JlZi10eXBlPjxjb250cmlidXRvcnM+PGF1dGhvcnM+PGF1dGhvcj5MYWJp
YiwgRC48L2F1dGhvcj48YXV0aG9yPlNhdHJpYW5vLCBBLjwvYXV0aG9yPjxhdXRob3I+RHlrc3Ry
YSwgUy48L2F1dGhvcj48YXV0aG9yPkhhbnNlbiwgUi48L2F1dGhvcj48YXV0aG9yPk1pa2FtaSwg
WS48L2F1dGhvcj48YXV0aG9yPkd1enphcmRpLCBELiBHLjwvYXV0aG9yPjxhdXRob3I+U2xhdmlr
b3ZhLCBaLjwvYXV0aG9yPjxhdXRob3I+RmV1Y2h0ZXIsIFAuPC9hdXRob3I+PGF1dGhvcj5GbGV3
aXR0LCBKLjwvYXV0aG9yPjxhdXRob3I+Uml2ZXN0LCBTLjwvYXV0aG9yPjxhdXRob3I+U2FuZG9u
YXRvLCBSLjwvYXV0aG9yPjxhdXRob3I+THlkZWxsLCBDLiBQLjwvYXV0aG9yPjxhdXRob3I+SG93
YXJ0aCwgQS4gRy48L2F1dGhvcj48YXV0aG9yPktvbG1hbiwgTC48L2F1dGhvcj48YXV0aG9yPkNs
YXJrZSwgQi48L2F1dGhvcj48YXV0aG9yPlBhdGVyc29uLCBELiBJLjwvYXV0aG9yPjxhdXRob3I+
T3VkaXQsIEcuIFkuPC9hdXRob3I+PGF1dGhvcj5QaXR1c2tpbiwgRS48L2F1dGhvcj48YXV0aG9y
PkNoZXVuZywgVy4gWS48L2F1dGhvcj48YXV0aG9yPkxlZSwgSi48L2F1dGhvcj48YXV0aG9yPldo
aXRlLCBKLiBBLjwvYXV0aG9yPjwvYXV0aG9ycz48L2NvbnRyaWJ1dG9ycz48YXV0aC1hZGRyZXNz
PlN0ZXBoZW5zb24gQ2FyZGlhYyBJbWFnaW5nIENlbnRyZSBMaWJpbiBDYXJkaW92YXNjdWxhciBJ
bnN0aXR1dGUgb2YgQWxiZXJ0YSBVbml2ZXJzaXR5IG9mIENhbGdhcnkgQWxiZXJ0YSBDYW5hZGEu
JiN4RDtEZXBhcnRtZW50IG9mIENhcmRpb3Zhc2N1bGFyIE1lZGljaW5lIENhaXJvIFVuaXZlcnNp
dHkgQ2Fpcm8gRWd5cHQuJiN4RDtEZXBhcnRtZW50IG9mIERpYWdub3N0aWMgSW1hZ2luZyBDdW1t
aW5nIFNjaG9vbCBvZiBNZWRpY2luZSBVbml2ZXJzaXR5IG9mIENhbGdhcnkgQWxiZXJ0YSBDYW5h
ZGEuJiN4RDtEZXBhcnRtZW50IG9mIENhcmRpYWMgU2NpZW5jZXMgQ3VtbWluZyBTY2hvb2wgb2Yg
TWVkaWNpbmUgVW5pdmVyc2l0eSBvZiBDYWxnYXJ5IEFsYmVydGEgQ2FuYWRhLiYjeEQ7RGVwYXJ0
bWVudCBvZiBNZWRpY2luZSBVbml2ZXJzaXR5IG9mIEFsYmVydGEgRWRtb250b24gQWxiZXJ0YSBD
YW5hZGEuJiN4RDtNYXphbmtvd3NraSBBbGJlcnRhIEhlYXJ0IEluc3RpdHV0ZVVuaXZlcnNpdHkg
b2YgQWxiZXJ0YSBFZG1vbnRvbiBBbGJlcnRhIENhbmFkYS4mI3hEO0RlcGFydG1lbnQgb2YgT25j
b2xvZ3kgVW5pdmVyc2l0eSBvZiBBbGJlcnRhIEVkbW9udG9uIEFsYmVydGEgQ2FuYWRhLiYjeEQ7
RGVwYXJ0bWVudHMgb2YgTWVkaWNpbmUgYW5kIE9uY29sb2d5IEN1bW1pbmcgU2Nob29sIG9mIE1l
ZGljaW5lIFVuaXZlcnNpdHkgb2YgQ2FsZ2FyeSBBbGJlcnRhIENhbmFkYS4mI3hEO0RlcGFydG1l
bnQgb2YgQ29tbXVuaXR5IEhlYWx0aCBTY2llbmNlcyBDdW1taW5nIFNjaG9vbCBvZiBNZWRpY2lu
ZSBVbml2ZXJzaXR5IG9mIENhbGdhcnkgQWxiZXJ0YSBDYW5hZGEuPC9hdXRoLWFkZHJlc3M+PHRp
dGxlcz48dGl0bGU+RWZmZWN0IG9mIEFjdGl2ZSBDYW5jZXIgb24gdGhlIENhcmRpYWMgUGhlbm90
eXBlOiBBIENhcmRpYWMgTWFnbmV0aWMgUmVzb25hbmNlIEltYWdpbmctQmFzZWQgU3R1ZHkgb2Yg
TXlvY2FyZGlhbCBUaXNzdWUgSGVhbHRoIGFuZCBEZWZvcm1hdGlvbiBpbiBQYXRpZW50cyBXaXRo
IENoZW1vdGhlcmFweS1OYcOvdmUgQ2FuY2VyPC90aXRsZT48c2Vjb25kYXJ5LXRpdGxlPkogQW0g
SGVhcnQgQXNzb2M8L3NlY29uZGFyeS10aXRsZT48L3RpdGxlcz48cGVyaW9kaWNhbD48ZnVsbC10
aXRsZT5KIEFtIEhlYXJ0IEFzc29jPC9mdWxsLXRpdGxlPjwvcGVyaW9kaWNhbD48cGFnZXM+ZTAx
OTgxMTwvcGFnZXM+PHZvbHVtZT4xMDwvdm9sdW1lPjxudW1iZXI+OTwvbnVtYmVyPjxlZGl0aW9u
PjIwMjEwNDIxPC9lZGl0aW9uPjxrZXl3b3Jkcz48a2V5d29yZD5BZHVsdDwva2V5d29yZD48a2V5
d29yZD5BZ2VkPC9rZXl3b3JkPjxrZXl3b3JkPkFnZWQsIDgwIGFuZCBvdmVyPC9rZXl3b3JkPjxr
ZXl3b3JkPkFudGluZW9wbGFzdGljIEFnZW50cy8qYWR2ZXJzZSBlZmZlY3RzL3RoZXJhcGV1dGlj
IHVzZTwva2V5d29yZD48a2V5d29yZD5GZW1hbGU8L2tleXdvcmQ+PGtleXdvcmQ+Rm9sbG93LVVw
IFN0dWRpZXM8L2tleXdvcmQ+PGtleXdvcmQ+SGVhcnQgVmVudHJpY2xlcy9kaWFnbm9zdGljIGlt
YWdpbmcvKmRydWcgZWZmZWN0cy9waHlzaW9wYXRob2xvZ3k8L2tleXdvcmQ+PGtleXdvcmQ+SHVt
YW5zPC9rZXl3b3JkPjxrZXl3b3JkPkltYWdlIEludGVycHJldGF0aW9uLCBDb21wdXRlci1Bc3Np
c3RlZC9tZXRob2RzPC9rZXl3b3JkPjxrZXl3b3JkPk1hZ25ldGljIFJlc29uYW5jZSBJbWFnaW5n
LCBDaW5lLyptZXRob2RzPC9rZXl3b3JkPjxrZXl3b3JkPk1hbGU8L2tleXdvcmQ+PGtleXdvcmQ+
TWlkZGxlIEFnZWQ8L2tleXdvcmQ+PGtleXdvcmQ+TXlvY2FyZGlhbCBDb250cmFjdGlvbi8qcGh5
c2lvbG9neTwva2V5d29yZD48a2V5d29yZD5NeW9jYXJkaXVtLypwYXRob2xvZ3k8L2tleXdvcmQ+
PGtleXdvcmQ+TmVvcGxhc21zL2NvbXBsaWNhdGlvbnMvKmRydWcgdGhlcmFweTwva2V5d29yZD48
a2V5d29yZD5QaGVub3R5cGU8L2tleXdvcmQ+PGtleXdvcmQ+UmV0cm9zcGVjdGl2ZSBTdHVkaWVz
PC9rZXl3b3JkPjxrZXl3b3JkPlZlbnRyaWN1bGFyIER5c2Z1bmN0aW9uLCBMZWZ0L2RpYWdub3N0
aWMgaW1hZ2luZy8qZXRpb2xvZ3kvcGh5c2lvcGF0aG9sb2d5PC9rZXl3b3JkPjxrZXl3b3JkPllv
dW5nIEFkdWx0PC9rZXl3b3JkPjxrZXl3b3JkPlQxIG1hcHBpbmc8L2tleXdvcmQ+PGtleXdvcmQ+
Y2FyZGlhYyBtYWduZXRpYyByZXNvbmFuY2UgaW1hZ2luZzwva2V5d29yZD48a2V5d29yZD5jYXJk
aW/igJBvbmNvbG9neTwva2V5d29yZD48a2V5d29yZD5jaGVtb3RoZXJhcHnigJBuYcOvdmU8L2tl
eXdvcmQ+PGtleXdvcmQ+bXlvY2FyZGlhbCBzdHJhaW48L2tleXdvcmQ+PC9rZXl3b3Jkcz48ZGF0
ZXM+PHllYXI+MjAyMTwveWVhcj48cHViLWRhdGVzPjxkYXRlPk1heSA0PC9kYXRlPjwvcHViLWRh
dGVzPjwvZGF0ZXM+PGlzYm4+MjA0Ny05OTgwPC9pc2JuPjxhY2Nlc3Npb24tbnVtPjMzODc4ODkw
PC9hY2Nlc3Npb24tbnVtPjx1cmxzPjwvdXJscz48Y3VzdG9tMT5EciBXaGl0ZSBpcyBmdW5kZWQg
YnkgdGhlIENhbmFkaWFuIEluc3RpdHV0ZSBvZiBIZWFsdGggUmVzZWFyY2gsIHJlY2VpdmVzIHJl
c2VhcmNoIHN1cHBvcnQgZnJvbSBTaWVtZW5zIEhlYWx0aGluZWVycyBhbmQgQ2lyY2xlIENhcmRp
b3Zhc2N1bGFyIEluYy4sIGFuZCBpcyBhIHNoYXJlaG9sZGVyIG9mIENvaGVzaWMgSW5jLiBUaGUg
cmVtYWluaW5nIGF1dGhvcnMgaGF2ZSBubyBkaXNjbG9zdXJlcyB0byByZXBvcnQuPC9jdXN0b20x
PjxjdXN0b20yPlBNQzgyMDA3MjY8L2N1c3RvbTI+PGVsZWN0cm9uaWMtcmVzb3VyY2UtbnVtPjEw
LjExNjEvamFoYS4xMjAuMDE5ODExPC9lbGVjdHJvbmljLXJlc291cmNlLW51bT48cmVtb3RlLWRh
dGFiYXNlLXByb3ZpZGVyPk5MTTwvcmVtb3RlLWRhdGFiYXNlLXByb3ZpZGVyPjxsYW5ndWFnZT5l
bmc8L2xhbmd1YWdlPjwvcmVjb3JkPjwvQ2l0ZT48L0VuZE5vdGU+AGAA
</w:fldData>
              </w:fldChar>
            </w:r>
            <w:r>
              <w:rPr>
                <w:rFonts w:ascii="Times New Roman" w:hAnsi="Times New Roman" w:eastAsia="宋体" w:cs="Times New Roman"/>
                <w:color w:val="000000"/>
                <w:kern w:val="0"/>
                <w:szCs w:val="21"/>
                <w:lang w:bidi="ar"/>
              </w:rPr>
              <w:instrText xml:space="preserve"> ADDIN EN.CITE </w:instrText>
            </w:r>
            <w:r>
              <w:rPr>
                <w:rFonts w:ascii="Times New Roman" w:hAnsi="Times New Roman" w:eastAsia="宋体" w:cs="Times New Roman"/>
                <w:color w:val="000000"/>
                <w:kern w:val="0"/>
                <w:szCs w:val="21"/>
                <w:lang w:bidi="ar"/>
              </w:rPr>
              <w:fldChar w:fldCharType="begin">
                <w:fldData xml:space="preserve">PEVuZE5vdGU+PENpdGU+PEF1dGhvcj5MYWJpYjwvQXV0aG9yPjxZZWFyPjIwMjE8L1llYXI+PFJl
Y051bT4zMDg8L1JlY051bT48RGlzcGxheVRleHQ+WzEwXTwvRGlzcGxheVRleHQ+PHJlY29yZD48
cmVjLW51bWJlcj4zMDg8L3JlYy1udW1iZXI+PGZvcmVpZ24ta2V5cz48a2V5IGFwcD0iRU4iIGRi
LWlkPSJyc3ZycHB6dnNhejB2NGV0cHJxeGZhdDJ6ZHRzZGRzZnJldngiIHRpbWVzdGFtcD0iMTcy
ODk4NDU3MiI+MzA4PC9rZXk+PC9mb3JlaWduLWtleXM+PHJlZi10eXBlIG5hbWU9IkpvdXJuYWwg
QXJ0aWNsZSI+MTc8L3JlZi10eXBlPjxjb250cmlidXRvcnM+PGF1dGhvcnM+PGF1dGhvcj5MYWJp
YiwgRC48L2F1dGhvcj48YXV0aG9yPlNhdHJpYW5vLCBBLjwvYXV0aG9yPjxhdXRob3I+RHlrc3Ry
YSwgUy48L2F1dGhvcj48YXV0aG9yPkhhbnNlbiwgUi48L2F1dGhvcj48YXV0aG9yPk1pa2FtaSwg
WS48L2F1dGhvcj48YXV0aG9yPkd1enphcmRpLCBELiBHLjwvYXV0aG9yPjxhdXRob3I+U2xhdmlr
b3ZhLCBaLjwvYXV0aG9yPjxhdXRob3I+RmV1Y2h0ZXIsIFAuPC9hdXRob3I+PGF1dGhvcj5GbGV3
aXR0LCBKLjwvYXV0aG9yPjxhdXRob3I+Uml2ZXN0LCBTLjwvYXV0aG9yPjxhdXRob3I+U2FuZG9u
YXRvLCBSLjwvYXV0aG9yPjxhdXRob3I+THlkZWxsLCBDLiBQLjwvYXV0aG9yPjxhdXRob3I+SG93
YXJ0aCwgQS4gRy48L2F1dGhvcj48YXV0aG9yPktvbG1hbiwgTC48L2F1dGhvcj48YXV0aG9yPkNs
YXJrZSwgQi48L2F1dGhvcj48YXV0aG9yPlBhdGVyc29uLCBELiBJLjwvYXV0aG9yPjxhdXRob3I+
T3VkaXQsIEcuIFkuPC9hdXRob3I+PGF1dGhvcj5QaXR1c2tpbiwgRS48L2F1dGhvcj48YXV0aG9y
PkNoZXVuZywgVy4gWS48L2F1dGhvcj48YXV0aG9yPkxlZSwgSi48L2F1dGhvcj48YXV0aG9yPldo
aXRlLCBKLiBBLjwvYXV0aG9yPjwvYXV0aG9ycz48L2NvbnRyaWJ1dG9ycz48YXV0aC1hZGRyZXNz
PlN0ZXBoZW5zb24gQ2FyZGlhYyBJbWFnaW5nIENlbnRyZSBMaWJpbiBDYXJkaW92YXNjdWxhciBJ
bnN0aXR1dGUgb2YgQWxiZXJ0YSBVbml2ZXJzaXR5IG9mIENhbGdhcnkgQWxiZXJ0YSBDYW5hZGEu
JiN4RDtEZXBhcnRtZW50IG9mIENhcmRpb3Zhc2N1bGFyIE1lZGljaW5lIENhaXJvIFVuaXZlcnNp
dHkgQ2Fpcm8gRWd5cHQuJiN4RDtEZXBhcnRtZW50IG9mIERpYWdub3N0aWMgSW1hZ2luZyBDdW1t
aW5nIFNjaG9vbCBvZiBNZWRpY2luZSBVbml2ZXJzaXR5IG9mIENhbGdhcnkgQWxiZXJ0YSBDYW5h
ZGEuJiN4RDtEZXBhcnRtZW50IG9mIENhcmRpYWMgU2NpZW5jZXMgQ3VtbWluZyBTY2hvb2wgb2Yg
TWVkaWNpbmUgVW5pdmVyc2l0eSBvZiBDYWxnYXJ5IEFsYmVydGEgQ2FuYWRhLiYjeEQ7RGVwYXJ0
bWVudCBvZiBNZWRpY2luZSBVbml2ZXJzaXR5IG9mIEFsYmVydGEgRWRtb250b24gQWxiZXJ0YSBD
YW5hZGEuJiN4RDtNYXphbmtvd3NraSBBbGJlcnRhIEhlYXJ0IEluc3RpdHV0ZVVuaXZlcnNpdHkg
b2YgQWxiZXJ0YSBFZG1vbnRvbiBBbGJlcnRhIENhbmFkYS4mI3hEO0RlcGFydG1lbnQgb2YgT25j
b2xvZ3kgVW5pdmVyc2l0eSBvZiBBbGJlcnRhIEVkbW9udG9uIEFsYmVydGEgQ2FuYWRhLiYjeEQ7
RGVwYXJ0bWVudHMgb2YgTWVkaWNpbmUgYW5kIE9uY29sb2d5IEN1bW1pbmcgU2Nob29sIG9mIE1l
ZGljaW5lIFVuaXZlcnNpdHkgb2YgQ2FsZ2FyeSBBbGJlcnRhIENhbmFkYS4mI3hEO0RlcGFydG1l
bnQgb2YgQ29tbXVuaXR5IEhlYWx0aCBTY2llbmNlcyBDdW1taW5nIFNjaG9vbCBvZiBNZWRpY2lu
ZSBVbml2ZXJzaXR5IG9mIENhbGdhcnkgQWxiZXJ0YSBDYW5hZGEuPC9hdXRoLWFkZHJlc3M+PHRp
dGxlcz48dGl0bGU+RWZmZWN0IG9mIEFjdGl2ZSBDYW5jZXIgb24gdGhlIENhcmRpYWMgUGhlbm90
eXBlOiBBIENhcmRpYWMgTWFnbmV0aWMgUmVzb25hbmNlIEltYWdpbmctQmFzZWQgU3R1ZHkgb2Yg
TXlvY2FyZGlhbCBUaXNzdWUgSGVhbHRoIGFuZCBEZWZvcm1hdGlvbiBpbiBQYXRpZW50cyBXaXRo
IENoZW1vdGhlcmFweS1OYcOvdmUgQ2FuY2VyPC90aXRsZT48c2Vjb25kYXJ5LXRpdGxlPkogQW0g
SGVhcnQgQXNzb2M8L3NlY29uZGFyeS10aXRsZT48L3RpdGxlcz48cGVyaW9kaWNhbD48ZnVsbC10
aXRsZT5KIEFtIEhlYXJ0IEFzc29jPC9mdWxsLXRpdGxlPjwvcGVyaW9kaWNhbD48cGFnZXM+ZTAx
OTgxMTwvcGFnZXM+PHZvbHVtZT4xMDwvdm9sdW1lPjxudW1iZXI+OTwvbnVtYmVyPjxlZGl0aW9u
PjIwMjEwNDIxPC9lZGl0aW9uPjxrZXl3b3Jkcz48a2V5d29yZD5BZHVsdDwva2V5d29yZD48a2V5
d29yZD5BZ2VkPC9rZXl3b3JkPjxrZXl3b3JkPkFnZWQsIDgwIGFuZCBvdmVyPC9rZXl3b3JkPjxr
ZXl3b3JkPkFudGluZW9wbGFzdGljIEFnZW50cy8qYWR2ZXJzZSBlZmZlY3RzL3RoZXJhcGV1dGlj
IHVzZTwva2V5d29yZD48a2V5d29yZD5GZW1hbGU8L2tleXdvcmQ+PGtleXdvcmQ+Rm9sbG93LVVw
IFN0dWRpZXM8L2tleXdvcmQ+PGtleXdvcmQ+SGVhcnQgVmVudHJpY2xlcy9kaWFnbm9zdGljIGlt
YWdpbmcvKmRydWcgZWZmZWN0cy9waHlzaW9wYXRob2xvZ3k8L2tleXdvcmQ+PGtleXdvcmQ+SHVt
YW5zPC9rZXl3b3JkPjxrZXl3b3JkPkltYWdlIEludGVycHJldGF0aW9uLCBDb21wdXRlci1Bc3Np
c3RlZC9tZXRob2RzPC9rZXl3b3JkPjxrZXl3b3JkPk1hZ25ldGljIFJlc29uYW5jZSBJbWFnaW5n
LCBDaW5lLyptZXRob2RzPC9rZXl3b3JkPjxrZXl3b3JkPk1hbGU8L2tleXdvcmQ+PGtleXdvcmQ+
TWlkZGxlIEFnZWQ8L2tleXdvcmQ+PGtleXdvcmQ+TXlvY2FyZGlhbCBDb250cmFjdGlvbi8qcGh5
c2lvbG9neTwva2V5d29yZD48a2V5d29yZD5NeW9jYXJkaXVtLypwYXRob2xvZ3k8L2tleXdvcmQ+
PGtleXdvcmQ+TmVvcGxhc21zL2NvbXBsaWNhdGlvbnMvKmRydWcgdGhlcmFweTwva2V5d29yZD48
a2V5d29yZD5QaGVub3R5cGU8L2tleXdvcmQ+PGtleXdvcmQ+UmV0cm9zcGVjdGl2ZSBTdHVkaWVz
PC9rZXl3b3JkPjxrZXl3b3JkPlZlbnRyaWN1bGFyIER5c2Z1bmN0aW9uLCBMZWZ0L2RpYWdub3N0
aWMgaW1hZ2luZy8qZXRpb2xvZ3kvcGh5c2lvcGF0aG9sb2d5PC9rZXl3b3JkPjxrZXl3b3JkPllv
dW5nIEFkdWx0PC9rZXl3b3JkPjxrZXl3b3JkPlQxIG1hcHBpbmc8L2tleXdvcmQ+PGtleXdvcmQ+
Y2FyZGlhYyBtYWduZXRpYyByZXNvbmFuY2UgaW1hZ2luZzwva2V5d29yZD48a2V5d29yZD5jYXJk
aW/igJBvbmNvbG9neTwva2V5d29yZD48a2V5d29yZD5jaGVtb3RoZXJhcHnigJBuYcOvdmU8L2tl
eXdvcmQ+PGtleXdvcmQ+bXlvY2FyZGlhbCBzdHJhaW48L2tleXdvcmQ+PC9rZXl3b3Jkcz48ZGF0
ZXM+PHllYXI+MjAyMTwveWVhcj48cHViLWRhdGVzPjxkYXRlPk1heSA0PC9kYXRlPjwvcHViLWRh
dGVzPjwvZGF0ZXM+PGlzYm4+MjA0Ny05OTgwPC9pc2JuPjxhY2Nlc3Npb24tbnVtPjMzODc4ODkw
PC9hY2Nlc3Npb24tbnVtPjx1cmxzPjwvdXJscz48Y3VzdG9tMT5EciBXaGl0ZSBpcyBmdW5kZWQg
YnkgdGhlIENhbmFkaWFuIEluc3RpdHV0ZSBvZiBIZWFsdGggUmVzZWFyY2gsIHJlY2VpdmVzIHJl
c2VhcmNoIHN1cHBvcnQgZnJvbSBTaWVtZW5zIEhlYWx0aGluZWVycyBhbmQgQ2lyY2xlIENhcmRp
b3Zhc2N1bGFyIEluYy4sIGFuZCBpcyBhIHNoYXJlaG9sZGVyIG9mIENvaGVzaWMgSW5jLiBUaGUg
cmVtYWluaW5nIGF1dGhvcnMgaGF2ZSBubyBkaXNjbG9zdXJlcyB0byByZXBvcnQuPC9jdXN0b20x
PjxjdXN0b20yPlBNQzgyMDA3MjY8L2N1c3RvbTI+PGVsZWN0cm9uaWMtcmVzb3VyY2UtbnVtPjEw
LjExNjEvamFoYS4xMjAuMDE5ODExPC9lbGVjdHJvbmljLXJlc291cmNlLW51bT48cmVtb3RlLWRh
dGFiYXNlLXByb3ZpZGVyPk5MTTwvcmVtb3RlLWRhdGFiYXNlLXByb3ZpZGVyPjxsYW5ndWFnZT5l
bmc8L2xhbmd1YWdlPjwvcmVjb3JkPjwvQ2l0ZT48L0VuZE5vdGU+AGAA
</w:fldData>
              </w:fldChar>
            </w:r>
            <w:r>
              <w:rPr>
                <w:rFonts w:ascii="Times New Roman" w:hAnsi="Times New Roman" w:eastAsia="宋体" w:cs="Times New Roman"/>
                <w:color w:val="000000"/>
                <w:kern w:val="0"/>
                <w:szCs w:val="21"/>
                <w:lang w:bidi="ar"/>
              </w:rPr>
              <w:instrText xml:space="preserve"> ADDIN EN.CITE.DATA </w:instrText>
            </w:r>
            <w:r>
              <w:rPr>
                <w:rFonts w:ascii="Times New Roman" w:hAnsi="Times New Roman" w:eastAsia="宋体" w:cs="Times New Roman"/>
                <w:color w:val="000000"/>
                <w:kern w:val="0"/>
                <w:szCs w:val="21"/>
                <w:lang w:bidi="ar"/>
              </w:rPr>
              <w:fldChar w:fldCharType="end"/>
            </w:r>
            <w:r>
              <w:rPr>
                <w:rFonts w:ascii="Times New Roman" w:hAnsi="Times New Roman" w:eastAsia="宋体" w:cs="Times New Roman"/>
                <w:color w:val="000000"/>
                <w:kern w:val="0"/>
                <w:szCs w:val="21"/>
                <w:lang w:bidi="ar"/>
              </w:rPr>
              <w:fldChar w:fldCharType="separate"/>
            </w:r>
            <w:r>
              <w:rPr>
                <w:rFonts w:ascii="Times New Roman" w:hAnsi="Times New Roman" w:eastAsia="宋体" w:cs="Times New Roman"/>
                <w:color w:val="000000"/>
                <w:kern w:val="0"/>
                <w:szCs w:val="21"/>
                <w:lang w:bidi="ar"/>
              </w:rPr>
              <w:t>[10]</w:t>
            </w:r>
            <w:r>
              <w:rPr>
                <w:rFonts w:ascii="Times New Roman" w:hAnsi="Times New Roman" w:eastAsia="宋体" w:cs="Times New Roman"/>
                <w:color w:val="000000"/>
                <w:kern w:val="0"/>
                <w:szCs w:val="21"/>
                <w:lang w:bidi="ar"/>
              </w:rPr>
              <w:fldChar w:fldCharType="end"/>
            </w:r>
          </w:p>
        </w:tc>
        <w:tc>
          <w:tcPr>
            <w:tcW w:w="730"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021</w:t>
            </w:r>
          </w:p>
        </w:tc>
        <w:tc>
          <w:tcPr>
            <w:tcW w:w="1270"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81 patients and 102 controls</w:t>
            </w:r>
          </w:p>
        </w:tc>
        <w:tc>
          <w:tcPr>
            <w:tcW w:w="1487"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3.8 ± 13.4</w:t>
            </w:r>
          </w:p>
        </w:tc>
        <w:tc>
          <w:tcPr>
            <w:tcW w:w="1487"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79</w:t>
            </w:r>
          </w:p>
        </w:tc>
        <w:tc>
          <w:tcPr>
            <w:tcW w:w="160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active breast cancer</w:t>
            </w:r>
            <w:r>
              <w:rPr>
                <w:rFonts w:ascii="Times New Roman" w:hAnsi="Times New Roman" w:eastAsia="宋体" w:cs="Times New Roman"/>
                <w:color w:val="000000"/>
                <w:kern w:val="0"/>
                <w:szCs w:val="21"/>
                <w:lang w:bidi="ar"/>
              </w:rPr>
              <w:br w:type="textWrapping"/>
            </w:r>
            <w:r>
              <w:rPr>
                <w:rFonts w:ascii="Times New Roman" w:hAnsi="Times New Roman" w:eastAsia="宋体" w:cs="Times New Roman"/>
                <w:color w:val="000000"/>
                <w:kern w:val="0"/>
                <w:szCs w:val="21"/>
                <w:lang w:bidi="ar"/>
              </w:rPr>
              <w:t>lymphoma</w:t>
            </w:r>
          </w:p>
        </w:tc>
        <w:tc>
          <w:tcPr>
            <w:tcW w:w="2432" w:type="dxa"/>
            <w:tcBorders>
              <w:top w:val="nil"/>
              <w:left w:val="nil"/>
              <w:bottom w:val="nil"/>
              <w:right w:val="nil"/>
            </w:tcBorders>
            <w:shd w:val="clear" w:color="auto" w:fill="auto"/>
            <w:vAlign w:val="center"/>
          </w:tcPr>
          <w:p>
            <w:pPr>
              <w:widowControl/>
              <w:jc w:val="center"/>
              <w:textAlignment w:val="center"/>
              <w:rPr>
                <w:rFonts w:hint="eastAsia" w:ascii="Times New Roman" w:hAnsi="Times New Roman" w:eastAsia="宋体" w:cs="Times New Roman"/>
                <w:color w:val="000000"/>
                <w:szCs w:val="21"/>
                <w:lang w:val="en-US" w:eastAsia="zh-CN"/>
              </w:rPr>
            </w:pPr>
            <w:r>
              <w:rPr>
                <w:rFonts w:hint="eastAsia" w:ascii="Times New Roman" w:hAnsi="Times New Roman" w:eastAsia="宋体" w:cs="Times New Roman"/>
                <w:color w:val="000000"/>
                <w:kern w:val="0"/>
                <w:szCs w:val="21"/>
                <w:lang w:bidi="ar"/>
              </w:rPr>
              <w:t xml:space="preserve">before cardiotoxic chemotherapy exposure </w:t>
            </w:r>
            <w:r>
              <w:rPr>
                <w:rFonts w:hint="eastAsia" w:ascii="Times New Roman" w:hAnsi="Times New Roman" w:eastAsia="宋体" w:cs="Times New Roman"/>
                <w:color w:val="000000"/>
                <w:kern w:val="0"/>
                <w:szCs w:val="21"/>
                <w:lang w:val="en-US" w:eastAsia="zh-CN" w:bidi="ar"/>
              </w:rPr>
              <w:t>(</w:t>
            </w:r>
            <w:r>
              <w:rPr>
                <w:rFonts w:ascii="Times New Roman" w:hAnsi="Times New Roman" w:eastAsia="宋体" w:cs="Times New Roman"/>
                <w:color w:val="000000"/>
                <w:kern w:val="0"/>
                <w:szCs w:val="21"/>
                <w:lang w:bidi="ar"/>
              </w:rPr>
              <w:t>anthracyclines and/or trastuzumab</w:t>
            </w:r>
            <w:r>
              <w:rPr>
                <w:rFonts w:hint="eastAsia" w:ascii="Times New Roman" w:hAnsi="Times New Roman" w:eastAsia="宋体" w:cs="Times New Roman"/>
                <w:color w:val="000000"/>
                <w:kern w:val="0"/>
                <w:szCs w:val="21"/>
                <w:lang w:val="en-US" w:eastAsia="zh-CN" w:bidi="ar"/>
              </w:rPr>
              <w:t>)</w:t>
            </w:r>
          </w:p>
        </w:tc>
        <w:tc>
          <w:tcPr>
            <w:tcW w:w="3264"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The only observed exception was GLS amplitude in women, which was not significantly different. Maximal principal strain and radial strain showed the greatest elevation in global peak systolic amplitude and systolic strain rate, with a relative increase that exceeded 10% versus healthy volunteers.</w:t>
            </w:r>
          </w:p>
        </w:tc>
      </w:tr>
      <w:tr>
        <w:tblPrEx>
          <w:tblCellMar>
            <w:top w:w="0" w:type="dxa"/>
            <w:left w:w="108" w:type="dxa"/>
            <w:bottom w:w="0" w:type="dxa"/>
            <w:right w:w="108" w:type="dxa"/>
          </w:tblCellMar>
        </w:tblPrEx>
        <w:trPr>
          <w:trHeight w:val="2680" w:hRule="atLeast"/>
        </w:trPr>
        <w:tc>
          <w:tcPr>
            <w:tcW w:w="207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cs="Times New Roman"/>
              </w:rPr>
              <w:t>van der Velde N</w:t>
            </w:r>
            <w:r>
              <w:rPr>
                <w:rFonts w:ascii="Times New Roman" w:hAnsi="Times New Roman" w:eastAsia="宋体" w:cs="Times New Roman"/>
                <w:color w:val="000000"/>
                <w:kern w:val="0"/>
                <w:szCs w:val="21"/>
                <w:lang w:bidi="ar"/>
              </w:rPr>
              <w:t xml:space="preserve"> et al. </w:t>
            </w:r>
            <w:r>
              <w:rPr>
                <w:rFonts w:ascii="Times New Roman" w:hAnsi="Times New Roman" w:eastAsia="宋体" w:cs="Times New Roman"/>
                <w:color w:val="000000"/>
                <w:kern w:val="0"/>
                <w:szCs w:val="21"/>
                <w:lang w:bidi="ar"/>
              </w:rPr>
              <w:fldChar w:fldCharType="begin">
                <w:fldData xml:space="preserve">PEVuZE5vdGU+PENpdGU+PEF1dGhvcj52YW4gZGVyIFZlbGRlPC9BdXRob3I+PFllYXI+MjAyMTwv
WWVhcj48UmVjTnVtPjE1NTwvUmVjTnVtPjxEaXNwbGF5VGV4dD5bMTFdPC9EaXNwbGF5VGV4dD48
cmVjb3JkPjxyZWMtbnVtYmVyPjE1NTwvcmVjLW51bWJlcj48Zm9yZWlnbi1rZXlzPjxrZXkgYXBw
PSJFTiIgZGItaWQ9InJzdnJwcHp2c2F6MHY0ZXRwcnF4ZmF0MnpkdHNkZHNmcmV2eCIgdGltZXN0
YW1wPSIxNzI4NzQ2ODc2Ij4xNTU8L2tleT48L2ZvcmVpZ24ta2V5cz48cmVmLXR5cGUgbmFtZT0i
Sm91cm5hbCBBcnRpY2xlIj4xNzwvcmVmLXR5cGU+PGNvbnRyaWJ1dG9ycz48YXV0aG9ycz48YXV0
aG9yPnZhbiBkZXIgVmVsZGUsIE4uPC9hdXRob3I+PGF1dGhvcj5KYW51cywgQy4gUC4gTS48L2F1
dGhvcj48YXV0aG9yPkJvd2VuLCBELiBKLjwvYXV0aG9yPjxhdXRob3I+SGFzc2luZywgSC4gQy48
L2F1dGhvcj48YXV0aG9yPkthcmR5cywgSS48L2F1dGhvcj48YXV0aG9yPnZhbiBMZWV1d2VuLCBG
LiBFLjwvYXV0aG9yPjxhdXRob3I+U28tT3NtYW4sIEMuPC9hdXRob3I+PGF1dGhvcj5Ob3V0LCBS
LiBBLjwvYXV0aG9yPjxhdXRob3I+TWFuaW50dmVsZCwgTy4gQy48L2F1dGhvcj48YXV0aG9yPkhp
cnNjaCwgQS48L2F1dGhvcj48L2F1dGhvcnM+PC9jb250cmlidXRvcnM+PGF1dGgtYWRkcmVzcz5E
ZXBhcnRtZW50IG9mIENhcmRpb2xvZ3ksIFRob3JheGNlbnRlciwgRXJhc211cyBNZWRpY2FsIENl
bnRlciwgVW5pdmVyc2l0eSBNZWRpY2FsIENlbnRlciBSb3R0ZXJkYW0sIFJvdHRlcmRhbSwgdGhl
IE5ldGhlcmxhbmRzLiYjeEQ7RGVwYXJ0bWVudCBvZiBSYWRpb2xvZ3kgYW5kIE51Y2xlYXIgTWVk
aWNpbmUsIEVyYXNtdXMgTWVkaWNhbCBDZW50ZXIsIFVuaXZlcnNpdHkgTWVkaWNhbCBDZW50ZXIg
Um90dGVyZGFtLCBSb3R0ZXJkYW0sIHRoZSBOZXRoZXJsYW5kcy4mI3hEO0RlcGFydG1lbnQgb2Yg
UmFkaWF0aW9uIE9uY29sb2d5LCBFcmFzbXVzIE1lZGljYWwgQ2VudGVyIENhbmNlciBJbnN0aXR1
dGUsIFJvdHRlcmRhbSwgdGhlIE5ldGhlcmxhbmRzLiYjeEQ7RGVwYXJ0bWVudCBvZiBQc3ljaG9z
b2NpYWwgUmVzZWFyY2ggYW5kIEVwaWRlbWlvbG9neSwgTmV0aGVybGFuZHMgQ2FuY2VyIEluc3Rp
dHV0ZSwgQW1zdGVyZGFtLCB0aGUgTmV0aGVybGFuZHMuJiN4RDtEZXBhcnRtZW50IG9mIEhlbWF0
b2xvZ3ksIEVyYXNtdXMgTWVkaWNhbCBDZW50ZXIsIFVuaXZlcnNpdHkgTWVkaWNhbCBDZW50ZXIg
Um90dGVyZGFtLCBSb3R0ZXJkYW0sIHRoZSBOZXRoZXJsYW5kcy48L2F1dGgtYWRkcmVzcz48dGl0
bGVzPjx0aXRsZT5EZXRlY3Rpb24gb2YgU3ViY2xpbmljYWwgQ2FyZGlvdmFzY3VsYXIgRGlzZWFz
ZSBieSBDYXJkaW92YXNjdWxhciBNYWduZXRpYyBSZXNvbmFuY2UgaW4gTHltcGhvbWEgU3Vydml2
b3JzPC90aXRsZT48c2Vjb25kYXJ5LXRpdGxlPkpBQ0MgQ2FyZGlvT25jb2w8L3NlY29uZGFyeS10
aXRsZT48L3RpdGxlcz48cGVyaW9kaWNhbD48ZnVsbC10aXRsZT5KQUNDIENhcmRpb09uY29sPC9m
dWxsLXRpdGxlPjwvcGVyaW9kaWNhbD48cGFnZXM+Njk1LTcwNjwvcGFnZXM+PHZvbHVtZT4zPC92
b2x1bWU+PG51bWJlcj41PC9udW1iZXI+PGVkaXRpb24+MjAyMTEyMjE8L2VkaXRpb24+PGtleXdv
cmRzPjxrZXl3b3JkPkNNUiwgY2FyZGlvdmFzY3VsYXIgbWFnbmV0aWMgcmVzb25hbmNlPC9rZXl3
b3JkPjxrZXl3b3JkPkNWRCwgY2FyZGlvdmFzY3VsYXIgZGlzZWFzZTwva2V5d29yZD48a2V5d29y
ZD5HQ1MsIGdsb2JhbCBjaXJjdW1mZXJlbnRpYWwgc3RyYWluPC9rZXl3b3JkPjxrZXl3b3JkPkdM
UywgZ2xvYmFsIGxvbmdpdHVkaW5hbCBzdHJhaW48L2tleXdvcmQ+PGtleXdvcmQ+SEwsIEhvZGdr
aW4gbHltcGhvbWE8L2tleXdvcmQ+PGtleXdvcmQ+SG9kZ2tpbiBseW1waG9tYTwva2V5d29yZD48
a2V5d29yZD5MR0UsIGxhdGUgZ2Fkb2xpbml1bSBlbmhhbmNlbWVudDwva2V5d29yZD48a2V5d29y
ZD5MViwgbGVmdCB2ZW50cmljdWxhcjwva2V5d29yZD48a2V5d29yZD5OSEwsIG5vbi1Ib2Rna2lu
IGx5bXBob21hPC9rZXl3b3JkPjxrZXl3b3JkPmNhcmRpYWMgZnVuY3Rpb248L2tleXdvcmQ+PGtl
eXdvcmQ+Y2FyZGlvdG94aWNpdHk8L2tleXdvcmQ+PGtleXdvcmQ+Y2FyZGlvdmFzY3VsYXIgbWFn
bmV0aWMgcmVzb25hbmNlPC9rZXl3b3JkPjxrZXl3b3JkPm15b2NhcmRpYWwgc3RyYWluPC9rZXl3
b3JkPjwva2V5d29yZHM+PGRhdGVzPjx5ZWFyPjIwMjE8L3llYXI+PHB1Yi1kYXRlcz48ZGF0ZT5E
ZWM8L2RhdGU+PC9wdWItZGF0ZXM+PC9kYXRlcz48aXNibj4yNjY2LTA4NzM8L2lzYm4+PGFjY2Vz
c2lvbi1udW0+MzQ5ODg0Nzg8L2FjY2Vzc2lvbi1udW0+PHVybHM+PC91cmxzPjxjdXN0b20xPlRo
ZSBhdXRob3JzIGhhdmUgcmVwb3J0ZWQgdGhhdCB0aGV5IGhhdmUgbm8gcmVsYXRpb25zaGlwcyBy
ZWxldmFudCB0byB0aGUgY29udGVudHMgb2YgdGhpcyBwYXBlciB0byBkaXNjbG9zZS48L2N1c3Rv
bTE+PGN1c3RvbTI+UE1DODcwMjc5MTwvY3VzdG9tMj48ZWxlY3Ryb25pYy1yZXNvdXJjZS1udW0+
MTAuMTAxNi9qLmphY2Nhby4yMDIxLjA5LjAxNTwvZWxlY3Ryb25pYy1yZXNvdXJjZS1udW0+PHJl
bW90ZS1kYXRhYmFzZS1wcm92aWRlcj5OTE08L3JlbW90ZS1kYXRhYmFzZS1wcm92aWRlcj48bGFu
Z3VhZ2U+ZW5nPC9sYW5ndWFnZT48L3JlY29yZD48L0NpdGU+PC9FbmROb3RlPgBAAA==
</w:fldData>
              </w:fldChar>
            </w:r>
            <w:r>
              <w:rPr>
                <w:rFonts w:ascii="Times New Roman" w:hAnsi="Times New Roman" w:eastAsia="宋体" w:cs="Times New Roman"/>
                <w:color w:val="000000"/>
                <w:kern w:val="0"/>
                <w:szCs w:val="21"/>
                <w:lang w:bidi="ar"/>
              </w:rPr>
              <w:instrText xml:space="preserve"> ADDIN EN.CITE </w:instrText>
            </w:r>
            <w:r>
              <w:rPr>
                <w:rFonts w:ascii="Times New Roman" w:hAnsi="Times New Roman" w:eastAsia="宋体" w:cs="Times New Roman"/>
                <w:color w:val="000000"/>
                <w:kern w:val="0"/>
                <w:szCs w:val="21"/>
                <w:lang w:bidi="ar"/>
              </w:rPr>
              <w:fldChar w:fldCharType="begin">
                <w:fldData xml:space="preserve">PEVuZE5vdGU+PENpdGU+PEF1dGhvcj52YW4gZGVyIFZlbGRlPC9BdXRob3I+PFllYXI+MjAyMTwv
WWVhcj48UmVjTnVtPjE1NTwvUmVjTnVtPjxEaXNwbGF5VGV4dD5bMTFdPC9EaXNwbGF5VGV4dD48
cmVjb3JkPjxyZWMtbnVtYmVyPjE1NTwvcmVjLW51bWJlcj48Zm9yZWlnbi1rZXlzPjxrZXkgYXBw
PSJFTiIgZGItaWQ9InJzdnJwcHp2c2F6MHY0ZXRwcnF4ZmF0MnpkdHNkZHNmcmV2eCIgdGltZXN0
YW1wPSIxNzI4NzQ2ODc2Ij4xNTU8L2tleT48L2ZvcmVpZ24ta2V5cz48cmVmLXR5cGUgbmFtZT0i
Sm91cm5hbCBBcnRpY2xlIj4xNzwvcmVmLXR5cGU+PGNvbnRyaWJ1dG9ycz48YXV0aG9ycz48YXV0
aG9yPnZhbiBkZXIgVmVsZGUsIE4uPC9hdXRob3I+PGF1dGhvcj5KYW51cywgQy4gUC4gTS48L2F1
dGhvcj48YXV0aG9yPkJvd2VuLCBELiBKLjwvYXV0aG9yPjxhdXRob3I+SGFzc2luZywgSC4gQy48
L2F1dGhvcj48YXV0aG9yPkthcmR5cywgSS48L2F1dGhvcj48YXV0aG9yPnZhbiBMZWV1d2VuLCBG
LiBFLjwvYXV0aG9yPjxhdXRob3I+U28tT3NtYW4sIEMuPC9hdXRob3I+PGF1dGhvcj5Ob3V0LCBS
LiBBLjwvYXV0aG9yPjxhdXRob3I+TWFuaW50dmVsZCwgTy4gQy48L2F1dGhvcj48YXV0aG9yPkhp
cnNjaCwgQS48L2F1dGhvcj48L2F1dGhvcnM+PC9jb250cmlidXRvcnM+PGF1dGgtYWRkcmVzcz5E
ZXBhcnRtZW50IG9mIENhcmRpb2xvZ3ksIFRob3JheGNlbnRlciwgRXJhc211cyBNZWRpY2FsIENl
bnRlciwgVW5pdmVyc2l0eSBNZWRpY2FsIENlbnRlciBSb3R0ZXJkYW0sIFJvdHRlcmRhbSwgdGhl
IE5ldGhlcmxhbmRzLiYjeEQ7RGVwYXJ0bWVudCBvZiBSYWRpb2xvZ3kgYW5kIE51Y2xlYXIgTWVk
aWNpbmUsIEVyYXNtdXMgTWVkaWNhbCBDZW50ZXIsIFVuaXZlcnNpdHkgTWVkaWNhbCBDZW50ZXIg
Um90dGVyZGFtLCBSb3R0ZXJkYW0sIHRoZSBOZXRoZXJsYW5kcy4mI3hEO0RlcGFydG1lbnQgb2Yg
UmFkaWF0aW9uIE9uY29sb2d5LCBFcmFzbXVzIE1lZGljYWwgQ2VudGVyIENhbmNlciBJbnN0aXR1
dGUsIFJvdHRlcmRhbSwgdGhlIE5ldGhlcmxhbmRzLiYjeEQ7RGVwYXJ0bWVudCBvZiBQc3ljaG9z
b2NpYWwgUmVzZWFyY2ggYW5kIEVwaWRlbWlvbG9neSwgTmV0aGVybGFuZHMgQ2FuY2VyIEluc3Rp
dHV0ZSwgQW1zdGVyZGFtLCB0aGUgTmV0aGVybGFuZHMuJiN4RDtEZXBhcnRtZW50IG9mIEhlbWF0
b2xvZ3ksIEVyYXNtdXMgTWVkaWNhbCBDZW50ZXIsIFVuaXZlcnNpdHkgTWVkaWNhbCBDZW50ZXIg
Um90dGVyZGFtLCBSb3R0ZXJkYW0sIHRoZSBOZXRoZXJsYW5kcy48L2F1dGgtYWRkcmVzcz48dGl0
bGVzPjx0aXRsZT5EZXRlY3Rpb24gb2YgU3ViY2xpbmljYWwgQ2FyZGlvdmFzY3VsYXIgRGlzZWFz
ZSBieSBDYXJkaW92YXNjdWxhciBNYWduZXRpYyBSZXNvbmFuY2UgaW4gTHltcGhvbWEgU3Vydml2
b3JzPC90aXRsZT48c2Vjb25kYXJ5LXRpdGxlPkpBQ0MgQ2FyZGlvT25jb2w8L3NlY29uZGFyeS10
aXRsZT48L3RpdGxlcz48cGVyaW9kaWNhbD48ZnVsbC10aXRsZT5KQUNDIENhcmRpb09uY29sPC9m
dWxsLXRpdGxlPjwvcGVyaW9kaWNhbD48cGFnZXM+Njk1LTcwNjwvcGFnZXM+PHZvbHVtZT4zPC92
b2x1bWU+PG51bWJlcj41PC9udW1iZXI+PGVkaXRpb24+MjAyMTEyMjE8L2VkaXRpb24+PGtleXdv
cmRzPjxrZXl3b3JkPkNNUiwgY2FyZGlvdmFzY3VsYXIgbWFnbmV0aWMgcmVzb25hbmNlPC9rZXl3
b3JkPjxrZXl3b3JkPkNWRCwgY2FyZGlvdmFzY3VsYXIgZGlzZWFzZTwva2V5d29yZD48a2V5d29y
ZD5HQ1MsIGdsb2JhbCBjaXJjdW1mZXJlbnRpYWwgc3RyYWluPC9rZXl3b3JkPjxrZXl3b3JkPkdM
UywgZ2xvYmFsIGxvbmdpdHVkaW5hbCBzdHJhaW48L2tleXdvcmQ+PGtleXdvcmQ+SEwsIEhvZGdr
aW4gbHltcGhvbWE8L2tleXdvcmQ+PGtleXdvcmQ+SG9kZ2tpbiBseW1waG9tYTwva2V5d29yZD48
a2V5d29yZD5MR0UsIGxhdGUgZ2Fkb2xpbml1bSBlbmhhbmNlbWVudDwva2V5d29yZD48a2V5d29y
ZD5MViwgbGVmdCB2ZW50cmljdWxhcjwva2V5d29yZD48a2V5d29yZD5OSEwsIG5vbi1Ib2Rna2lu
IGx5bXBob21hPC9rZXl3b3JkPjxrZXl3b3JkPmNhcmRpYWMgZnVuY3Rpb248L2tleXdvcmQ+PGtl
eXdvcmQ+Y2FyZGlvdG94aWNpdHk8L2tleXdvcmQ+PGtleXdvcmQ+Y2FyZGlvdmFzY3VsYXIgbWFn
bmV0aWMgcmVzb25hbmNlPC9rZXl3b3JkPjxrZXl3b3JkPm15b2NhcmRpYWwgc3RyYWluPC9rZXl3
b3JkPjwva2V5d29yZHM+PGRhdGVzPjx5ZWFyPjIwMjE8L3llYXI+PHB1Yi1kYXRlcz48ZGF0ZT5E
ZWM8L2RhdGU+PC9wdWItZGF0ZXM+PC9kYXRlcz48aXNibj4yNjY2LTA4NzM8L2lzYm4+PGFjY2Vz
c2lvbi1udW0+MzQ5ODg0Nzg8L2FjY2Vzc2lvbi1udW0+PHVybHM+PC91cmxzPjxjdXN0b20xPlRo
ZSBhdXRob3JzIGhhdmUgcmVwb3J0ZWQgdGhhdCB0aGV5IGhhdmUgbm8gcmVsYXRpb25zaGlwcyBy
ZWxldmFudCB0byB0aGUgY29udGVudHMgb2YgdGhpcyBwYXBlciB0byBkaXNjbG9zZS48L2N1c3Rv
bTE+PGN1c3RvbTI+UE1DODcwMjc5MTwvY3VzdG9tMj48ZWxlY3Ryb25pYy1yZXNvdXJjZS1udW0+
MTAuMTAxNi9qLmphY2Nhby4yMDIxLjA5LjAxNTwvZWxlY3Ryb25pYy1yZXNvdXJjZS1udW0+PHJl
bW90ZS1kYXRhYmFzZS1wcm92aWRlcj5OTE08L3JlbW90ZS1kYXRhYmFzZS1wcm92aWRlcj48bGFu
Z3VhZ2U+ZW5nPC9sYW5ndWFnZT48L3JlY29yZD48L0NpdGU+PC9FbmROb3RlPgBAAA==
</w:fldData>
              </w:fldChar>
            </w:r>
            <w:r>
              <w:rPr>
                <w:rFonts w:ascii="Times New Roman" w:hAnsi="Times New Roman" w:eastAsia="宋体" w:cs="Times New Roman"/>
                <w:color w:val="000000"/>
                <w:kern w:val="0"/>
                <w:szCs w:val="21"/>
                <w:lang w:bidi="ar"/>
              </w:rPr>
              <w:instrText xml:space="preserve"> ADDIN EN.CITE.DATA </w:instrText>
            </w:r>
            <w:r>
              <w:rPr>
                <w:rFonts w:ascii="Times New Roman" w:hAnsi="Times New Roman" w:eastAsia="宋体" w:cs="Times New Roman"/>
                <w:color w:val="000000"/>
                <w:kern w:val="0"/>
                <w:szCs w:val="21"/>
                <w:lang w:bidi="ar"/>
              </w:rPr>
              <w:fldChar w:fldCharType="end"/>
            </w:r>
            <w:r>
              <w:rPr>
                <w:rFonts w:ascii="Times New Roman" w:hAnsi="Times New Roman" w:eastAsia="宋体" w:cs="Times New Roman"/>
                <w:color w:val="000000"/>
                <w:kern w:val="0"/>
                <w:szCs w:val="21"/>
                <w:lang w:bidi="ar"/>
              </w:rPr>
              <w:fldChar w:fldCharType="separate"/>
            </w:r>
            <w:r>
              <w:rPr>
                <w:rFonts w:ascii="Times New Roman" w:hAnsi="Times New Roman" w:eastAsia="宋体" w:cs="Times New Roman"/>
                <w:color w:val="000000"/>
                <w:kern w:val="0"/>
                <w:szCs w:val="21"/>
                <w:lang w:bidi="ar"/>
              </w:rPr>
              <w:t>[11]</w:t>
            </w:r>
            <w:r>
              <w:rPr>
                <w:rFonts w:ascii="Times New Roman" w:hAnsi="Times New Roman" w:eastAsia="宋体" w:cs="Times New Roman"/>
                <w:color w:val="000000"/>
                <w:kern w:val="0"/>
                <w:szCs w:val="21"/>
                <w:lang w:bidi="ar"/>
              </w:rPr>
              <w:fldChar w:fldCharType="end"/>
            </w:r>
          </w:p>
        </w:tc>
        <w:tc>
          <w:tcPr>
            <w:tcW w:w="730"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021</w:t>
            </w:r>
          </w:p>
        </w:tc>
        <w:tc>
          <w:tcPr>
            <w:tcW w:w="1270"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0 patients and 40 controls</w:t>
            </w:r>
          </w:p>
        </w:tc>
        <w:tc>
          <w:tcPr>
            <w:tcW w:w="1487"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47 ± 11 </w:t>
            </w:r>
          </w:p>
        </w:tc>
        <w:tc>
          <w:tcPr>
            <w:tcW w:w="1487"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6 (patients)</w:t>
            </w:r>
            <w:r>
              <w:rPr>
                <w:rFonts w:ascii="Times New Roman" w:hAnsi="Times New Roman" w:eastAsia="宋体" w:cs="Times New Roman"/>
                <w:color w:val="000000"/>
                <w:kern w:val="0"/>
                <w:szCs w:val="21"/>
                <w:lang w:bidi="ar"/>
              </w:rPr>
              <w:br w:type="textWrapping"/>
            </w:r>
            <w:r>
              <w:rPr>
                <w:rFonts w:ascii="Times New Roman" w:hAnsi="Times New Roman" w:eastAsia="宋体" w:cs="Times New Roman"/>
                <w:color w:val="000000"/>
                <w:kern w:val="0"/>
                <w:szCs w:val="21"/>
                <w:lang w:bidi="ar"/>
              </w:rPr>
              <w:t>47 (control)</w:t>
            </w:r>
          </w:p>
        </w:tc>
        <w:tc>
          <w:tcPr>
            <w:tcW w:w="160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ymphoma</w:t>
            </w:r>
          </w:p>
        </w:tc>
        <w:tc>
          <w:tcPr>
            <w:tcW w:w="2432"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ediastinal radiotherapy with or without anthracyclines</w:t>
            </w:r>
          </w:p>
        </w:tc>
        <w:tc>
          <w:tcPr>
            <w:tcW w:w="3264"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GLS (−19.5% ± 2.5% vs −20.6% ± 2.0%; P = 0.013), GCS (−17.9% ± 2.5% vs −20.4% ± 2.2%; P &lt; 0.001), and </w:t>
            </w:r>
            <w:r>
              <w:rPr>
                <w:rFonts w:hint="eastAsia" w:ascii="Times New Roman" w:hAnsi="Times New Roman" w:eastAsia="宋体" w:cs="Times New Roman"/>
                <w:color w:val="000000"/>
                <w:kern w:val="0"/>
                <w:szCs w:val="21"/>
                <w:lang w:bidi="ar"/>
              </w:rPr>
              <w:t>GRS</w:t>
            </w:r>
            <w:r>
              <w:rPr>
                <w:rFonts w:ascii="Times New Roman" w:hAnsi="Times New Roman" w:eastAsia="宋体" w:cs="Times New Roman"/>
                <w:color w:val="000000"/>
                <w:kern w:val="0"/>
                <w:szCs w:val="21"/>
                <w:lang w:bidi="ar"/>
              </w:rPr>
              <w:t xml:space="preserve"> (69% ± 15% vs 76% ± 15%; P = 0.018) of the LV were reduced in lymphoma survivors.</w:t>
            </w:r>
          </w:p>
        </w:tc>
      </w:tr>
      <w:tr>
        <w:tblPrEx>
          <w:tblCellMar>
            <w:top w:w="0" w:type="dxa"/>
            <w:left w:w="108" w:type="dxa"/>
            <w:bottom w:w="0" w:type="dxa"/>
            <w:right w:w="108" w:type="dxa"/>
          </w:tblCellMar>
        </w:tblPrEx>
        <w:trPr>
          <w:trHeight w:val="2680" w:hRule="atLeast"/>
        </w:trPr>
        <w:tc>
          <w:tcPr>
            <w:tcW w:w="2075" w:type="dxa"/>
            <w:tcBorders>
              <w:top w:val="nil"/>
              <w:left w:val="nil"/>
              <w:bottom w:val="nil"/>
              <w:right w:val="nil"/>
            </w:tcBorders>
            <w:shd w:val="clear" w:color="auto" w:fill="auto"/>
            <w:vAlign w:val="center"/>
          </w:tcPr>
          <w:p>
            <w:pPr>
              <w:widowControl/>
              <w:jc w:val="center"/>
              <w:textAlignment w:val="center"/>
              <w:rPr>
                <w:rFonts w:hint="eastAsia" w:ascii="Times New Roman" w:hAnsi="Times New Roman" w:eastAsia="宋体" w:cs="Times New Roman"/>
                <w:color w:val="000000"/>
                <w:szCs w:val="21"/>
              </w:rPr>
            </w:pPr>
            <w:r>
              <w:rPr>
                <w:rFonts w:ascii="Times New Roman" w:hAnsi="Times New Roman" w:cs="Times New Roman"/>
              </w:rPr>
              <w:t>Calvillo-Argüelles O</w:t>
            </w:r>
            <w:r>
              <w:rPr>
                <w:rFonts w:ascii="Times New Roman" w:hAnsi="Times New Roman" w:eastAsia="宋体" w:cs="Times New Roman"/>
                <w:color w:val="000000"/>
                <w:kern w:val="0"/>
                <w:szCs w:val="21"/>
                <w:lang w:bidi="ar"/>
              </w:rPr>
              <w:t xml:space="preserve"> et al.</w:t>
            </w:r>
            <w:r>
              <w:rPr>
                <w:rFonts w:hint="eastAsia" w:ascii="Times New Roman" w:hAnsi="Times New Roman" w:eastAsia="宋体" w:cs="Times New Roman"/>
                <w:color w:val="000000"/>
                <w:kern w:val="0"/>
                <w:szCs w:val="21"/>
                <w:lang w:bidi="ar"/>
              </w:rPr>
              <w:t xml:space="preserve"> </w:t>
            </w:r>
            <w:r>
              <w:rPr>
                <w:rFonts w:ascii="Times New Roman" w:hAnsi="Times New Roman" w:eastAsia="宋体" w:cs="Times New Roman"/>
                <w:color w:val="000000"/>
                <w:kern w:val="0"/>
                <w:szCs w:val="21"/>
                <w:lang w:bidi="ar"/>
              </w:rPr>
              <w:fldChar w:fldCharType="begin">
                <w:fldData xml:space="preserve">PEVuZE5vdGU+PENpdGU+PEF1dGhvcj5DYWx2aWxsby1BcmfDvGVsbGVzPC9BdXRob3I+PFllYXI+
MjAyMjwvWWVhcj48UmVjTnVtPjY0PC9SZWNOdW0+PERpc3BsYXlUZXh0PlsxMl08L0Rpc3BsYXlU
ZXh0PjxyZWNvcmQ+PHJlYy1udW1iZXI+NjQ8L3JlYy1udW1iZXI+PGZvcmVpZ24ta2V5cz48a2V5
IGFwcD0iRU4iIGRiLWlkPSJyc3ZycHB6dnNhejB2NGV0cHJxeGZhdDJ6ZHRzZGRzZnJldngiIHRp
bWVzdGFtcD0iMTcyODc0Njg3NiI+NjQ8L2tleT48L2ZvcmVpZ24ta2V5cz48cmVmLXR5cGUgbmFt
ZT0iSm91cm5hbCBBcnRpY2xlIj4xNzwvcmVmLXR5cGU+PGNvbnRyaWJ1dG9ycz48YXV0aG9ycz48
YXV0aG9yPkNhbHZpbGxvLUFyZ8O8ZWxsZXMsIE8uPC9hdXRob3I+PGF1dGhvcj5UaGFtcGluYXRo
YW4sIEIuPC9hdXRob3I+PGF1dGhvcj5Tb21lcnNldCwgRS48L2F1dGhvcj48YXV0aG9yPlNoYWxt
b24sIFQuPC9hdXRob3I+PGF1dGhvcj5BbWlyLCBFLjwvYXV0aG9yPjxhdXRob3I+U3RldmUgRmFu
LCBDLiBQLjwvYXV0aG9yPjxhdXRob3I+TW9vbiwgUy48L2F1dGhvcj48YXV0aG9yPkFiZGVsLVFh
ZGlyLCBILjwvYXV0aG9yPjxhdXRob3I+VGhldmFrdW1hcmFuLCBZLjwvYXV0aG9yPjxhdXRob3I+
RGF5LCBKLjwvYXV0aG9yPjxhdXRob3I+V29vLCBBLjwvYXV0aG9yPjxhdXRob3I+V2ludGVyc3Bl
cmdlciwgQi4gSi48L2F1dGhvcj48YXV0aG9yPk1hcndpY2ssIFQuIEguPC9hdXRob3I+PGF1dGhv
cj5UaGF2ZW5kaXJhbmF0aGFuLCBQLjwvYXV0aG9yPjwvYXV0aG9ycz48L2NvbnRyaWJ1dG9ycz48
YXV0aC1hZGRyZXNzPkRlcGFydG1lbnQgb2YgTWVkaWNpbmUsIERpdmlzaW9uIG9mIENhcmRpb2xv
Z3ksIFRlZCBSb2dlcnMgUHJvZ3JhbSBpbiBDYXJkaW90b3hpY2l0eSBQcmV2ZW50aW9uLCBQZXRl
ciBNdW5rIENhcmRpYWMgQ2VudHJlLCBUb3JvbnRvIEdlbmVyYWwgSG9zcGl0YWwsIFVuaXZlcnNp
dHkgSGVhbHRoIE5ldHdvcmssIFVuaXZlcnNpdHkgb2YgVG9yb250bywgVG9yb250bywgT250YXJp
bywgQ2FuYWRhOyBEZXBhcnRtZW50IG9mIENhcmRpb2xvZ3ksIERlcGFydG1lbnQgb2YgTWVkaWNh
bCBPbmNvbG9neSwgSGVhbHRoIFNjaWVuY2VzIE5vcnRoIChIU04pLCBEaXZpc2lvbiBvZiBDbGlu
aWNhbCBTY2llbmNlcywgTm9ydGhlcm4gT250YXJpbyBTY2hvb2wgb2YgTWVkaWNpbmUgKE5PU00p
LCBTdWRidXJ5LCBPbnRhcmlvLCBDYW5hZGEuJiN4RDtEZXBhcnRtZW50IG9mIE1lZGljaW5lLCBE
aXZpc2lvbiBvZiBDYXJkaW9sb2d5LCBUZWQgUm9nZXJzIFByb2dyYW0gaW4gQ2FyZGlvdG94aWNp
dHkgUHJldmVudGlvbiwgUGV0ZXIgTXVuayBDYXJkaWFjIENlbnRyZSwgVG9yb250byBHZW5lcmFs
IEhvc3BpdGFsLCBVbml2ZXJzaXR5IEhlYWx0aCBOZXR3b3JrLCBVbml2ZXJzaXR5IG9mIFRvcm9u
dG8sIFRvcm9udG8sIE9udGFyaW8sIENhbmFkYS4mI3hEO1JvZ2VycyBDb21wdXRhdGlvbmFsIFBy
b2dyYW0sIFRlZCBSb2dlcnMgQ2VudHJlIGZvciBIZWFydCBSZXNlYXJjaCwgUGV0ZXIgTXVuayBD
YXJkaWFjIENlbnRyZSwgVW5pdmVyc2l0eSBIZWFsdGggTmV0d29yaywgVW5pdmVyc2l0eSBvZiBU
b3JvbnRvLCBUb3JvbnRvLCBPbnRhcmlvLCBDYW5hZGEuJiN4RDtKb2ludCBEZXBhcnRtZW50IG9m
IE1lZGljYWwgSW1hZ2luZywgVG9yb250byBHZW5lcmFsIEhvc3BpdGFsLCBVbml2ZXJzaXR5IEhl
YWx0aCBOZXR3b3JrLCBVbml2ZXJzaXR5IG9mIFRvcm9udG8sIFRvcm9udG8sIE9udGFyaW8sIENh
bmFkYTsgRGVwYXJ0bWVudCBvZiBNZWRpY2FsIEltYWdpbmcsIFVuaXZlcnNpdHkgb2YgVG9yb250
bywgVG9yb250bywgT250YXJpbywgQ2FuYWRhLiYjeEQ7RGVwYXJ0bWVudCBvZiBNZWRpY2luZSwg
RGl2aXNpb24gb2YgTWVkaWNhbCBPbmNvbG9neSwgUHJpbmNlc3MgTWFyZ2FyZXQgQ2FuY2VyIENl
bnRyZSwgVW5pdmVyc2l0eSBIZWFsdGggTmV0d29yaywgVW5pdmVyc2l0eSBvZiBUb3JvbnRvLCBU
b3JvbnRvLCBPbnRhcmlvLCBDYW5hZGEuJiN4RDtKb2ludCBEZXBhcnRtZW50IG9mIE1lZGljYWwg
SW1hZ2luZywgVG9yb250byBHZW5lcmFsIEhvc3BpdGFsLCBVbml2ZXJzaXR5IEhlYWx0aCBOZXR3
b3JrLCBVbml2ZXJzaXR5IG9mIFRvcm9udG8sIFRvcm9udG8sIE9udGFyaW8sIENhbmFkYS4mI3hE
O0RlcGFydG1lbnQgb2YgTWVkaWNpbmUsIERpdmlzaW9uIG9mIENhcmRpb2xvZ3ksIFRlZCBSb2dl
cnMgUHJvZ3JhbSBpbiBDYXJkaW90b3hpY2l0eSBQcmV2ZW50aW9uLCBQZXRlciBNdW5rIENhcmRp
YWMgQ2VudHJlLCBUb3JvbnRvIEdlbmVyYWwgSG9zcGl0YWwsIFVuaXZlcnNpdHkgSGVhbHRoIE5l
dHdvcmssIFVuaXZlcnNpdHkgb2YgVG9yb250bywgVG9yb250bywgT250YXJpbywgQ2FuYWRhOyBX
b21lbiZhcG9zO3MgQ29sbGVnZSBIb3NwaXRhbCAoV0NIKSwgVG9yb250bywgT250YXJpbywgQ2Fu
YWRhLiYjeEQ7RWNob2NhcmRpb2dyYXBoeSBQcm9ncmFtLCBQZXRlciBNdW5rIENhcmRpYWMgQ2Vu
dHJlLCBVbml2ZXJzaXR5IEhlYWx0aCBOZXR3b3JrLCBVbml2ZXJzaXR5IG9mIFRvcm9udG8sIFRv
cm9udG8sIE9udGFyaW8sIENhbmFkYS4mI3hEO0Jha2VyIEhlYXJ0IGFuZCBEaWFiZXRlcyBJbnN0
aXR1dGUsIE1lbGJvdXJuZSwgQXVzdHJhbGlhLiYjeEQ7RGVwYXJ0bWVudCBvZiBNZWRpY2luZSwg
RGl2aXNpb24gb2YgQ2FyZGlvbG9neSwgVGVkIFJvZ2VycyBQcm9ncmFtIGluIENhcmRpb3RveGlj
aXR5IFByZXZlbnRpb24sIFBldGVyIE11bmsgQ2FyZGlhYyBDZW50cmUsIFRvcm9udG8gR2VuZXJh
bCBIb3NwaXRhbCwgVW5pdmVyc2l0eSBIZWFsdGggTmV0d29yaywgVW5pdmVyc2l0eSBvZiBUb3Jv
bnRvLCBUb3JvbnRvLCBPbnRhcmlvLCBDYW5hZGE7IEpvaW50IERlcGFydG1lbnQgb2YgTWVkaWNh
bCBJbWFnaW5nLCBUb3JvbnRvIEdlbmVyYWwgSG9zcGl0YWwsIFVuaXZlcnNpdHkgSGVhbHRoIE5l
dHdvcmssIFVuaXZlcnNpdHkgb2YgVG9yb250bywgVG9yb250bywgT250YXJpbywgQ2FuYWRhOyBC
YWtlciBIZWFydCBhbmQgRGlhYmV0ZXMgSW5zdGl0dXRlLCBNZWxib3VybmUsIEF1c3RyYWxpYS4g
RWxlY3Ryb25pYyBhZGRyZXNzOiBkaW5lc2gudGhhdmVuZGlyYW5hdGhhbkB1aG4uY2EuPC9hdXRo
LWFkZHJlc3M+PHRpdGxlcz48dGl0bGU+RGlhZ25vc3RpYyBhbmQgUHJvZ25vc3RpYyBWYWx1ZSBv
ZiBNeW9jYXJkaWFsIFdvcmsgSW5kaWNlcyBmb3IgSWRlbnRpZmljYXRpb24gb2YgQ2FuY2VyIFRo
ZXJhcHktUmVsYXRlZCBDYXJkaW90b3hpY2l0eTwvdGl0bGU+PHNlY29uZGFyeS10aXRsZT5KQUND
IENhcmRpb3Zhc2MgSW1hZ2luZzwvc2Vjb25kYXJ5LXRpdGxlPjwvdGl0bGVzPjxwZXJpb2RpY2Fs
PjxmdWxsLXRpdGxlPkpBQ0MgQ2FyZGlvdmFzYyBJbWFnaW5nPC9mdWxsLXRpdGxlPjwvcGVyaW9k
aWNhbD48cGFnZXM+MTM2MS0xMzc2PC9wYWdlcz48dm9sdW1lPjE1PC92b2x1bWU+PG51bWJlcj44
PC9udW1iZXI+PGVkaXRpb24+MjAyMjA1MTE8L2VkaXRpb24+PGtleXdvcmRzPjxrZXl3b3JkPkFu
dGhyYWN5Y2xpbmVzL2FkdmVyc2UgZWZmZWN0czwva2V5d29yZD48a2V5d29yZD4qQnJlYXN0IE5l
b3BsYXNtcy9kaWFnbm9zdGljIGltYWdpbmcvZHJ1ZyB0aGVyYXB5PC9rZXl3b3JkPjxrZXl3b3Jk
PkNhcmRpb3RveGljaXR5PC9rZXl3b3JkPjxrZXl3b3JkPkZlbWFsZTwva2V5d29yZD48a2V5d29y
ZD4qSGVhcnQgRGlzZWFzZXMvY2hlbWljYWxseSBpbmR1Y2VkL2RpYWdub3N0aWMgaW1hZ2luZzwv
a2V5d29yZD48a2V5d29yZD5IdW1hbnM8L2tleXdvcmQ+PGtleXdvcmQ+UHJlZGljdGl2ZSBWYWx1
ZSBvZiBUZXN0czwva2V5d29yZD48a2V5d29yZD5Qcm9nbm9zaXM8L2tleXdvcmQ+PGtleXdvcmQ+
UHJvc3BlY3RpdmUgU3R1ZGllczwva2V5d29yZD48a2V5d29yZD5TdHJva2UgVm9sdW1lPC9rZXl3
b3JkPjxrZXl3b3JkPlRyYXN0dXp1bWFiL2FkdmVyc2UgZWZmZWN0czwva2V5d29yZD48a2V5d29y
ZD4qVmVudHJpY3VsYXIgRHlzZnVuY3Rpb24sIExlZnQ8L2tleXdvcmQ+PGtleXdvcmQ+VmVudHJp
Y3VsYXIgRnVuY3Rpb24sIExlZnQ8L2tleXdvcmQ+PGtleXdvcmQ+YnJlYXN0IGNhbmNlcjwva2V5
d29yZD48a2V5d29yZD5jYXJkaWFjIG1hZ25ldGljIHJlc29uYW5jZSBpbWFnaW5nPC9rZXl3b3Jk
PjxrZXl3b3JkPmVjaG9jYXJkaW9ncmFwaHk8L2tleXdvcmQ+PGtleXdvcmQ+bXlvY2FyZGlhbCB3
b3JrPC9rZXl3b3JkPjxrZXl3b3JkPnN0cmFpbjwva2V5d29yZD48L2tleXdvcmRzPjxkYXRlcz48
eWVhcj4yMDIyPC95ZWFyPjxwdWItZGF0ZXM+PGRhdGU+QXVnPC9kYXRlPjwvcHViLWRhdGVzPjwv
ZGF0ZXM+PGlzYm4+MTg3Ni03NTkxPC9pc2JuPjxhY2Nlc3Npb24tbnVtPjM1OTI2ODk1PC9hY2Nl
c3Npb24tbnVtPjx1cmxzPjwvdXJscz48Y3VzdG9tMT5GdW5kaW5nIFN1cHBvcnQgYW5kIEF1dGhv
ciBEaXNjbG9zdXJlcyBUaGlzIHN0dWR5IHdhcyBmdW5kZWQgYnkgYW4gb3BlcmF0aW5nIGdyYW50
IGZyb20gdGhlIENhbmFkaWFuIEluc3RpdHV0ZXMgb2YgSGVhbHRoIFJlc2VhcmNoICgxMzcxMzIg
YW5kIDE0MjQ1NikgYW5kIHRoZSBPbnRhcmlvIEVhcmx5IFJlc2VhcmNoIEF3YXJkIHRvIERyIFRo
YXZlbmRpcmFuYXRoYW4uIFVuaXZlcnNpdHkgSGVhbHRoIE5ldHdvcmvCoGhhcyBhIE1hc3RlciBS
ZXNlYXJjaCBBZ3JlZW1lbnQgd2l0aCBTaWVtZW5zIEhlYWx0aGluZWVycy4gRHIgQW1pciBoYXMg
cmVjZWl2ZWQgZmVlcyBmb3IgZXhwZXJ0IHRlc3RpbW9ueSBmcm9tIEdlbmVudGVjaC9Sb2NoZTsg
YW5kIGhhcyByZWNlaXZlZCBob25vcmFyaWEgZnJvbSBBbWdlbi4gRHIgQWJkZWwtUWFkaXIgaGFz
IHJlY2VpdmVkIHN1cHBvcnQgZnJvbSBhIE5hdGlvbmFsIE5ldyBJbnZlc3RpZ2F0b3IgQXdhcmQg
ZnJvbSB0aGUgSGVhcnQgYW5kIFN0cm9rZSBGb3VuZGF0aW9uIG9mIENhbmFkYS4gRHIgTWFyd2lj
ayBoYXMgYmVlbiBzdXBwb3J0ZWQgaW4gcGFydCBieSBhIFByb2plY3QgR3JhbnQgKDExMTk5NTUp
IGZyb20gdGhlIE5hdGlvbmFsIEhlYWx0aCBhbmQgTWVkaWNhbCBSZXNlYXJjaCBDb3VuY2lsLCBD
YW5iZXJyYSwgQXVzdHJhbGlhOyBhbmQgaGFzIHJlY2VpdmVkIGFuIHVucmVzdHJpY3RlZCBncmFu
dCBmcm9tIEdlbmVyYWwgRWxlY3RyaWMgSGVhbHRoY2FyZSwgSG9ydGVuLCBOb3J3YXksIGZvciB0
aGUgc3VwcG9ydCBvZiB0aGUgU1VDQ09VUiB0cmlhbC4gRHIgVGhhdmVuZGlyYW5hdGhhbiAoMTQ3
ODE0KSBoYXMgYmVlbiBzdXBwb3J0ZWQgYnkgdGhlIENhbmFkaWFuIEluc3RpdHV0ZXMgb2YgSGVh
bHRoIFJlc2VhcmNoIE5ldyBJbnZlc3RpZ2F0b3IgQXdhcmQgYW5kIGEgQ2FuYWRhIFJlc2VhcmNo
IENoYWlyIGluIENhcmRpby1vbmNvbG9neTsgYW5kIGhhcyByZWNlaXZlZCBzcGVha2VyIGhvbm9y
YXJpdW0gZnJvbSBBbWdlbiwgQm9laHJpbmdlciBJbmdlbGhlaW0sIGFuZCBUYWtlZGEuIERyIFdp
bnRlcnNwZXJnZXIgaGFzIHJlY2VpdmVkIHJlc2VhcmNoIHN1cHBvcnQgYW5kIHNwZWFrZXIgaG9u
b3Jhcml1bSBmcm9tIFNpZW1lbnMgSGVhbHRoaW5lZXJzOyBhbmQgcHJvdmlkZXMgY29uc3VsdGF0
aW9uIHRvIEJheWVyIEFHLjwvY3VzdG9tMT48ZWxlY3Ryb25pYy1yZXNvdXJjZS1udW0+MTAuMTAx
Ni9qLmpjbWcuMjAyMi4wMi4wMjc8L2VsZWN0cm9uaWMtcmVzb3VyY2UtbnVtPjxyZW1vdGUtZGF0
YWJhc2UtcHJvdmlkZXI+TkxNPC9yZW1vdGUtZGF0YWJhc2UtcHJvdmlkZXI+PGxhbmd1YWdlPmVu
ZzwvbGFuZ3VhZ2U+PC9yZWNvcmQ+PC9DaXRlPjwvRW5kTm90ZT4A
</w:fldData>
              </w:fldChar>
            </w:r>
            <w:r>
              <w:rPr>
                <w:rFonts w:ascii="Times New Roman" w:hAnsi="Times New Roman" w:eastAsia="宋体" w:cs="Times New Roman"/>
                <w:color w:val="000000"/>
                <w:kern w:val="0"/>
                <w:szCs w:val="21"/>
                <w:lang w:bidi="ar"/>
              </w:rPr>
              <w:instrText xml:space="preserve"> ADDIN EN.CITE </w:instrText>
            </w:r>
            <w:r>
              <w:rPr>
                <w:rFonts w:ascii="Times New Roman" w:hAnsi="Times New Roman" w:eastAsia="宋体" w:cs="Times New Roman"/>
                <w:color w:val="000000"/>
                <w:kern w:val="0"/>
                <w:szCs w:val="21"/>
                <w:lang w:bidi="ar"/>
              </w:rPr>
              <w:fldChar w:fldCharType="begin">
                <w:fldData xml:space="preserve">PEVuZE5vdGU+PENpdGU+PEF1dGhvcj5DYWx2aWxsby1BcmfDvGVsbGVzPC9BdXRob3I+PFllYXI+
MjAyMjwvWWVhcj48UmVjTnVtPjY0PC9SZWNOdW0+PERpc3BsYXlUZXh0PlsxMl08L0Rpc3BsYXlU
ZXh0PjxyZWNvcmQ+PHJlYy1udW1iZXI+NjQ8L3JlYy1udW1iZXI+PGZvcmVpZ24ta2V5cz48a2V5
IGFwcD0iRU4iIGRiLWlkPSJyc3ZycHB6dnNhejB2NGV0cHJxeGZhdDJ6ZHRzZGRzZnJldngiIHRp
bWVzdGFtcD0iMTcyODc0Njg3NiI+NjQ8L2tleT48L2ZvcmVpZ24ta2V5cz48cmVmLXR5cGUgbmFt
ZT0iSm91cm5hbCBBcnRpY2xlIj4xNzwvcmVmLXR5cGU+PGNvbnRyaWJ1dG9ycz48YXV0aG9ycz48
YXV0aG9yPkNhbHZpbGxvLUFyZ8O8ZWxsZXMsIE8uPC9hdXRob3I+PGF1dGhvcj5UaGFtcGluYXRo
YW4sIEIuPC9hdXRob3I+PGF1dGhvcj5Tb21lcnNldCwgRS48L2F1dGhvcj48YXV0aG9yPlNoYWxt
b24sIFQuPC9hdXRob3I+PGF1dGhvcj5BbWlyLCBFLjwvYXV0aG9yPjxhdXRob3I+U3RldmUgRmFu
LCBDLiBQLjwvYXV0aG9yPjxhdXRob3I+TW9vbiwgUy48L2F1dGhvcj48YXV0aG9yPkFiZGVsLVFh
ZGlyLCBILjwvYXV0aG9yPjxhdXRob3I+VGhldmFrdW1hcmFuLCBZLjwvYXV0aG9yPjxhdXRob3I+
RGF5LCBKLjwvYXV0aG9yPjxhdXRob3I+V29vLCBBLjwvYXV0aG9yPjxhdXRob3I+V2ludGVyc3Bl
cmdlciwgQi4gSi48L2F1dGhvcj48YXV0aG9yPk1hcndpY2ssIFQuIEguPC9hdXRob3I+PGF1dGhv
cj5UaGF2ZW5kaXJhbmF0aGFuLCBQLjwvYXV0aG9yPjwvYXV0aG9ycz48L2NvbnRyaWJ1dG9ycz48
YXV0aC1hZGRyZXNzPkRlcGFydG1lbnQgb2YgTWVkaWNpbmUsIERpdmlzaW9uIG9mIENhcmRpb2xv
Z3ksIFRlZCBSb2dlcnMgUHJvZ3JhbSBpbiBDYXJkaW90b3hpY2l0eSBQcmV2ZW50aW9uLCBQZXRl
ciBNdW5rIENhcmRpYWMgQ2VudHJlLCBUb3JvbnRvIEdlbmVyYWwgSG9zcGl0YWwsIFVuaXZlcnNp
dHkgSGVhbHRoIE5ldHdvcmssIFVuaXZlcnNpdHkgb2YgVG9yb250bywgVG9yb250bywgT250YXJp
bywgQ2FuYWRhOyBEZXBhcnRtZW50IG9mIENhcmRpb2xvZ3ksIERlcGFydG1lbnQgb2YgTWVkaWNh
bCBPbmNvbG9neSwgSGVhbHRoIFNjaWVuY2VzIE5vcnRoIChIU04pLCBEaXZpc2lvbiBvZiBDbGlu
aWNhbCBTY2llbmNlcywgTm9ydGhlcm4gT250YXJpbyBTY2hvb2wgb2YgTWVkaWNpbmUgKE5PU00p
LCBTdWRidXJ5LCBPbnRhcmlvLCBDYW5hZGEuJiN4RDtEZXBhcnRtZW50IG9mIE1lZGljaW5lLCBE
aXZpc2lvbiBvZiBDYXJkaW9sb2d5LCBUZWQgUm9nZXJzIFByb2dyYW0gaW4gQ2FyZGlvdG94aWNp
dHkgUHJldmVudGlvbiwgUGV0ZXIgTXVuayBDYXJkaWFjIENlbnRyZSwgVG9yb250byBHZW5lcmFs
IEhvc3BpdGFsLCBVbml2ZXJzaXR5IEhlYWx0aCBOZXR3b3JrLCBVbml2ZXJzaXR5IG9mIFRvcm9u
dG8sIFRvcm9udG8sIE9udGFyaW8sIENhbmFkYS4mI3hEO1JvZ2VycyBDb21wdXRhdGlvbmFsIFBy
b2dyYW0sIFRlZCBSb2dlcnMgQ2VudHJlIGZvciBIZWFydCBSZXNlYXJjaCwgUGV0ZXIgTXVuayBD
YXJkaWFjIENlbnRyZSwgVW5pdmVyc2l0eSBIZWFsdGggTmV0d29yaywgVW5pdmVyc2l0eSBvZiBU
b3JvbnRvLCBUb3JvbnRvLCBPbnRhcmlvLCBDYW5hZGEuJiN4RDtKb2ludCBEZXBhcnRtZW50IG9m
IE1lZGljYWwgSW1hZ2luZywgVG9yb250byBHZW5lcmFsIEhvc3BpdGFsLCBVbml2ZXJzaXR5IEhl
YWx0aCBOZXR3b3JrLCBVbml2ZXJzaXR5IG9mIFRvcm9udG8sIFRvcm9udG8sIE9udGFyaW8sIENh
bmFkYTsgRGVwYXJ0bWVudCBvZiBNZWRpY2FsIEltYWdpbmcsIFVuaXZlcnNpdHkgb2YgVG9yb250
bywgVG9yb250bywgT250YXJpbywgQ2FuYWRhLiYjeEQ7RGVwYXJ0bWVudCBvZiBNZWRpY2luZSwg
RGl2aXNpb24gb2YgTWVkaWNhbCBPbmNvbG9neSwgUHJpbmNlc3MgTWFyZ2FyZXQgQ2FuY2VyIENl
bnRyZSwgVW5pdmVyc2l0eSBIZWFsdGggTmV0d29yaywgVW5pdmVyc2l0eSBvZiBUb3JvbnRvLCBU
b3JvbnRvLCBPbnRhcmlvLCBDYW5hZGEuJiN4RDtKb2ludCBEZXBhcnRtZW50IG9mIE1lZGljYWwg
SW1hZ2luZywgVG9yb250byBHZW5lcmFsIEhvc3BpdGFsLCBVbml2ZXJzaXR5IEhlYWx0aCBOZXR3
b3JrLCBVbml2ZXJzaXR5IG9mIFRvcm9udG8sIFRvcm9udG8sIE9udGFyaW8sIENhbmFkYS4mI3hE
O0RlcGFydG1lbnQgb2YgTWVkaWNpbmUsIERpdmlzaW9uIG9mIENhcmRpb2xvZ3ksIFRlZCBSb2dl
cnMgUHJvZ3JhbSBpbiBDYXJkaW90b3hpY2l0eSBQcmV2ZW50aW9uLCBQZXRlciBNdW5rIENhcmRp
YWMgQ2VudHJlLCBUb3JvbnRvIEdlbmVyYWwgSG9zcGl0YWwsIFVuaXZlcnNpdHkgSGVhbHRoIE5l
dHdvcmssIFVuaXZlcnNpdHkgb2YgVG9yb250bywgVG9yb250bywgT250YXJpbywgQ2FuYWRhOyBX
b21lbiZhcG9zO3MgQ29sbGVnZSBIb3NwaXRhbCAoV0NIKSwgVG9yb250bywgT250YXJpbywgQ2Fu
YWRhLiYjeEQ7RWNob2NhcmRpb2dyYXBoeSBQcm9ncmFtLCBQZXRlciBNdW5rIENhcmRpYWMgQ2Vu
dHJlLCBVbml2ZXJzaXR5IEhlYWx0aCBOZXR3b3JrLCBVbml2ZXJzaXR5IG9mIFRvcm9udG8sIFRv
cm9udG8sIE9udGFyaW8sIENhbmFkYS4mI3hEO0Jha2VyIEhlYXJ0IGFuZCBEaWFiZXRlcyBJbnN0
aXR1dGUsIE1lbGJvdXJuZSwgQXVzdHJhbGlhLiYjeEQ7RGVwYXJ0bWVudCBvZiBNZWRpY2luZSwg
RGl2aXNpb24gb2YgQ2FyZGlvbG9neSwgVGVkIFJvZ2VycyBQcm9ncmFtIGluIENhcmRpb3RveGlj
aXR5IFByZXZlbnRpb24sIFBldGVyIE11bmsgQ2FyZGlhYyBDZW50cmUsIFRvcm9udG8gR2VuZXJh
bCBIb3NwaXRhbCwgVW5pdmVyc2l0eSBIZWFsdGggTmV0d29yaywgVW5pdmVyc2l0eSBvZiBUb3Jv
bnRvLCBUb3JvbnRvLCBPbnRhcmlvLCBDYW5hZGE7IEpvaW50IERlcGFydG1lbnQgb2YgTWVkaWNh
bCBJbWFnaW5nLCBUb3JvbnRvIEdlbmVyYWwgSG9zcGl0YWwsIFVuaXZlcnNpdHkgSGVhbHRoIE5l
dHdvcmssIFVuaXZlcnNpdHkgb2YgVG9yb250bywgVG9yb250bywgT250YXJpbywgQ2FuYWRhOyBC
YWtlciBIZWFydCBhbmQgRGlhYmV0ZXMgSW5zdGl0dXRlLCBNZWxib3VybmUsIEF1c3RyYWxpYS4g
RWxlY3Ryb25pYyBhZGRyZXNzOiBkaW5lc2gudGhhdmVuZGlyYW5hdGhhbkB1aG4uY2EuPC9hdXRo
LWFkZHJlc3M+PHRpdGxlcz48dGl0bGU+RGlhZ25vc3RpYyBhbmQgUHJvZ25vc3RpYyBWYWx1ZSBv
ZiBNeW9jYXJkaWFsIFdvcmsgSW5kaWNlcyBmb3IgSWRlbnRpZmljYXRpb24gb2YgQ2FuY2VyIFRo
ZXJhcHktUmVsYXRlZCBDYXJkaW90b3hpY2l0eTwvdGl0bGU+PHNlY29uZGFyeS10aXRsZT5KQUND
IENhcmRpb3Zhc2MgSW1hZ2luZzwvc2Vjb25kYXJ5LXRpdGxlPjwvdGl0bGVzPjxwZXJpb2RpY2Fs
PjxmdWxsLXRpdGxlPkpBQ0MgQ2FyZGlvdmFzYyBJbWFnaW5nPC9mdWxsLXRpdGxlPjwvcGVyaW9k
aWNhbD48cGFnZXM+MTM2MS0xMzc2PC9wYWdlcz48dm9sdW1lPjE1PC92b2x1bWU+PG51bWJlcj44
PC9udW1iZXI+PGVkaXRpb24+MjAyMjA1MTE8L2VkaXRpb24+PGtleXdvcmRzPjxrZXl3b3JkPkFu
dGhyYWN5Y2xpbmVzL2FkdmVyc2UgZWZmZWN0czwva2V5d29yZD48a2V5d29yZD4qQnJlYXN0IE5l
b3BsYXNtcy9kaWFnbm9zdGljIGltYWdpbmcvZHJ1ZyB0aGVyYXB5PC9rZXl3b3JkPjxrZXl3b3Jk
PkNhcmRpb3RveGljaXR5PC9rZXl3b3JkPjxrZXl3b3JkPkZlbWFsZTwva2V5d29yZD48a2V5d29y
ZD4qSGVhcnQgRGlzZWFzZXMvY2hlbWljYWxseSBpbmR1Y2VkL2RpYWdub3N0aWMgaW1hZ2luZzwv
a2V5d29yZD48a2V5d29yZD5IdW1hbnM8L2tleXdvcmQ+PGtleXdvcmQ+UHJlZGljdGl2ZSBWYWx1
ZSBvZiBUZXN0czwva2V5d29yZD48a2V5d29yZD5Qcm9nbm9zaXM8L2tleXdvcmQ+PGtleXdvcmQ+
UHJvc3BlY3RpdmUgU3R1ZGllczwva2V5d29yZD48a2V5d29yZD5TdHJva2UgVm9sdW1lPC9rZXl3
b3JkPjxrZXl3b3JkPlRyYXN0dXp1bWFiL2FkdmVyc2UgZWZmZWN0czwva2V5d29yZD48a2V5d29y
ZD4qVmVudHJpY3VsYXIgRHlzZnVuY3Rpb24sIExlZnQ8L2tleXdvcmQ+PGtleXdvcmQ+VmVudHJp
Y3VsYXIgRnVuY3Rpb24sIExlZnQ8L2tleXdvcmQ+PGtleXdvcmQ+YnJlYXN0IGNhbmNlcjwva2V5
d29yZD48a2V5d29yZD5jYXJkaWFjIG1hZ25ldGljIHJlc29uYW5jZSBpbWFnaW5nPC9rZXl3b3Jk
PjxrZXl3b3JkPmVjaG9jYXJkaW9ncmFwaHk8L2tleXdvcmQ+PGtleXdvcmQ+bXlvY2FyZGlhbCB3
b3JrPC9rZXl3b3JkPjxrZXl3b3JkPnN0cmFpbjwva2V5d29yZD48L2tleXdvcmRzPjxkYXRlcz48
eWVhcj4yMDIyPC95ZWFyPjxwdWItZGF0ZXM+PGRhdGU+QXVnPC9kYXRlPjwvcHViLWRhdGVzPjwv
ZGF0ZXM+PGlzYm4+MTg3Ni03NTkxPC9pc2JuPjxhY2Nlc3Npb24tbnVtPjM1OTI2ODk1PC9hY2Nl
c3Npb24tbnVtPjx1cmxzPjwvdXJscz48Y3VzdG9tMT5GdW5kaW5nIFN1cHBvcnQgYW5kIEF1dGhv
ciBEaXNjbG9zdXJlcyBUaGlzIHN0dWR5IHdhcyBmdW5kZWQgYnkgYW4gb3BlcmF0aW5nIGdyYW50
IGZyb20gdGhlIENhbmFkaWFuIEluc3RpdHV0ZXMgb2YgSGVhbHRoIFJlc2VhcmNoICgxMzcxMzIg
YW5kIDE0MjQ1NikgYW5kIHRoZSBPbnRhcmlvIEVhcmx5IFJlc2VhcmNoIEF3YXJkIHRvIERyIFRo
YXZlbmRpcmFuYXRoYW4uIFVuaXZlcnNpdHkgSGVhbHRoIE5ldHdvcmvCoGhhcyBhIE1hc3RlciBS
ZXNlYXJjaCBBZ3JlZW1lbnQgd2l0aCBTaWVtZW5zIEhlYWx0aGluZWVycy4gRHIgQW1pciBoYXMg
cmVjZWl2ZWQgZmVlcyBmb3IgZXhwZXJ0IHRlc3RpbW9ueSBmcm9tIEdlbmVudGVjaC9Sb2NoZTsg
YW5kIGhhcyByZWNlaXZlZCBob25vcmFyaWEgZnJvbSBBbWdlbi4gRHIgQWJkZWwtUWFkaXIgaGFz
IHJlY2VpdmVkIHN1cHBvcnQgZnJvbSBhIE5hdGlvbmFsIE5ldyBJbnZlc3RpZ2F0b3IgQXdhcmQg
ZnJvbSB0aGUgSGVhcnQgYW5kIFN0cm9rZSBGb3VuZGF0aW9uIG9mIENhbmFkYS4gRHIgTWFyd2lj
ayBoYXMgYmVlbiBzdXBwb3J0ZWQgaW4gcGFydCBieSBhIFByb2plY3QgR3JhbnQgKDExMTk5NTUp
IGZyb20gdGhlIE5hdGlvbmFsIEhlYWx0aCBhbmQgTWVkaWNhbCBSZXNlYXJjaCBDb3VuY2lsLCBD
YW5iZXJyYSwgQXVzdHJhbGlhOyBhbmQgaGFzIHJlY2VpdmVkIGFuIHVucmVzdHJpY3RlZCBncmFu
dCBmcm9tIEdlbmVyYWwgRWxlY3RyaWMgSGVhbHRoY2FyZSwgSG9ydGVuLCBOb3J3YXksIGZvciB0
aGUgc3VwcG9ydCBvZiB0aGUgU1VDQ09VUiB0cmlhbC4gRHIgVGhhdmVuZGlyYW5hdGhhbiAoMTQ3
ODE0KSBoYXMgYmVlbiBzdXBwb3J0ZWQgYnkgdGhlIENhbmFkaWFuIEluc3RpdHV0ZXMgb2YgSGVh
bHRoIFJlc2VhcmNoIE5ldyBJbnZlc3RpZ2F0b3IgQXdhcmQgYW5kIGEgQ2FuYWRhIFJlc2VhcmNo
IENoYWlyIGluIENhcmRpby1vbmNvbG9neTsgYW5kIGhhcyByZWNlaXZlZCBzcGVha2VyIGhvbm9y
YXJpdW0gZnJvbSBBbWdlbiwgQm9laHJpbmdlciBJbmdlbGhlaW0sIGFuZCBUYWtlZGEuIERyIFdp
bnRlcnNwZXJnZXIgaGFzIHJlY2VpdmVkIHJlc2VhcmNoIHN1cHBvcnQgYW5kIHNwZWFrZXIgaG9u
b3Jhcml1bSBmcm9tIFNpZW1lbnMgSGVhbHRoaW5lZXJzOyBhbmQgcHJvdmlkZXMgY29uc3VsdGF0
aW9uIHRvIEJheWVyIEFHLjwvY3VzdG9tMT48ZWxlY3Ryb25pYy1yZXNvdXJjZS1udW0+MTAuMTAx
Ni9qLmpjbWcuMjAyMi4wMi4wMjc8L2VsZWN0cm9uaWMtcmVzb3VyY2UtbnVtPjxyZW1vdGUtZGF0
YWJhc2UtcHJvdmlkZXI+TkxNPC9yZW1vdGUtZGF0YWJhc2UtcHJvdmlkZXI+PGxhbmd1YWdlPmVu
ZzwvbGFuZ3VhZ2U+PC9yZWNvcmQ+PC9DaXRlPjwvRW5kTm90ZT4A
</w:fldData>
              </w:fldChar>
            </w:r>
            <w:r>
              <w:rPr>
                <w:rFonts w:ascii="Times New Roman" w:hAnsi="Times New Roman" w:eastAsia="宋体" w:cs="Times New Roman"/>
                <w:color w:val="000000"/>
                <w:kern w:val="0"/>
                <w:szCs w:val="21"/>
                <w:lang w:bidi="ar"/>
              </w:rPr>
              <w:instrText xml:space="preserve"> ADDIN EN.CITE.DATA </w:instrText>
            </w:r>
            <w:r>
              <w:rPr>
                <w:rFonts w:ascii="Times New Roman" w:hAnsi="Times New Roman" w:eastAsia="宋体" w:cs="Times New Roman"/>
                <w:color w:val="000000"/>
                <w:kern w:val="0"/>
                <w:szCs w:val="21"/>
                <w:lang w:bidi="ar"/>
              </w:rPr>
              <w:fldChar w:fldCharType="end"/>
            </w:r>
            <w:r>
              <w:rPr>
                <w:rFonts w:ascii="Times New Roman" w:hAnsi="Times New Roman" w:eastAsia="宋体" w:cs="Times New Roman"/>
                <w:color w:val="000000"/>
                <w:kern w:val="0"/>
                <w:szCs w:val="21"/>
                <w:lang w:bidi="ar"/>
              </w:rPr>
              <w:fldChar w:fldCharType="separate"/>
            </w:r>
            <w:r>
              <w:rPr>
                <w:rFonts w:ascii="Times New Roman" w:hAnsi="Times New Roman" w:eastAsia="宋体" w:cs="Times New Roman"/>
                <w:color w:val="000000"/>
                <w:kern w:val="0"/>
                <w:szCs w:val="21"/>
                <w:lang w:bidi="ar"/>
              </w:rPr>
              <w:t>[12]</w:t>
            </w:r>
            <w:r>
              <w:rPr>
                <w:rFonts w:ascii="Times New Roman" w:hAnsi="Times New Roman" w:eastAsia="宋体" w:cs="Times New Roman"/>
                <w:color w:val="000000"/>
                <w:kern w:val="0"/>
                <w:szCs w:val="21"/>
                <w:lang w:bidi="ar"/>
              </w:rPr>
              <w:fldChar w:fldCharType="end"/>
            </w:r>
          </w:p>
        </w:tc>
        <w:tc>
          <w:tcPr>
            <w:tcW w:w="730"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022</w:t>
            </w:r>
          </w:p>
        </w:tc>
        <w:tc>
          <w:tcPr>
            <w:tcW w:w="127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36 patients</w:t>
            </w:r>
          </w:p>
        </w:tc>
        <w:tc>
          <w:tcPr>
            <w:tcW w:w="1487"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1.1 ± 9.2</w:t>
            </w:r>
          </w:p>
        </w:tc>
        <w:tc>
          <w:tcPr>
            <w:tcW w:w="1487"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00</w:t>
            </w:r>
          </w:p>
        </w:tc>
        <w:tc>
          <w:tcPr>
            <w:tcW w:w="160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breast cancer</w:t>
            </w:r>
          </w:p>
        </w:tc>
        <w:tc>
          <w:tcPr>
            <w:tcW w:w="2432"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anthracycline and trastuzumab</w:t>
            </w:r>
          </w:p>
        </w:tc>
        <w:tc>
          <w:tcPr>
            <w:tcW w:w="3264"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An absolute change in GLS (standardized odds ratio [sOR]: 1.97 [95% CI: 1.07-3.66]; P = 0.031) was associated with concurrent cancer treatment-related cardiac dysfunction. An absolute change in GLS (sOR: 1.79 [95% CI: 1.22-2.62]; P = 0.003) was associated with subsequent cancer treatment-related cardiac dysfunction.</w:t>
            </w:r>
          </w:p>
        </w:tc>
      </w:tr>
      <w:tr>
        <w:tblPrEx>
          <w:tblCellMar>
            <w:top w:w="0" w:type="dxa"/>
            <w:left w:w="108" w:type="dxa"/>
            <w:bottom w:w="0" w:type="dxa"/>
            <w:right w:w="108" w:type="dxa"/>
          </w:tblCellMar>
        </w:tblPrEx>
        <w:trPr>
          <w:trHeight w:val="90" w:hRule="atLeast"/>
        </w:trPr>
        <w:tc>
          <w:tcPr>
            <w:tcW w:w="2075" w:type="dxa"/>
            <w:tcBorders>
              <w:top w:val="nil"/>
              <w:left w:val="nil"/>
              <w:bottom w:val="nil"/>
              <w:right w:val="nil"/>
            </w:tcBorders>
            <w:shd w:val="clear" w:color="auto" w:fill="auto"/>
            <w:vAlign w:val="center"/>
          </w:tcPr>
          <w:p>
            <w:pPr>
              <w:widowControl/>
              <w:jc w:val="center"/>
              <w:textAlignment w:val="center"/>
              <w:rPr>
                <w:rFonts w:hint="eastAsia" w:ascii="Times New Roman" w:hAnsi="Times New Roman" w:eastAsia="宋体" w:cs="Times New Roman"/>
                <w:color w:val="000000"/>
                <w:szCs w:val="21"/>
              </w:rPr>
            </w:pPr>
            <w:r>
              <w:rPr>
                <w:rFonts w:ascii="Times New Roman" w:hAnsi="Times New Roman" w:cs="Times New Roman"/>
              </w:rPr>
              <w:t>Mega S</w:t>
            </w:r>
            <w:r>
              <w:rPr>
                <w:rFonts w:ascii="Times New Roman" w:hAnsi="Times New Roman" w:eastAsia="宋体" w:cs="Times New Roman"/>
                <w:color w:val="000000"/>
                <w:kern w:val="0"/>
                <w:szCs w:val="21"/>
                <w:lang w:bidi="ar"/>
              </w:rPr>
              <w:t xml:space="preserve"> et al.</w:t>
            </w:r>
            <w:r>
              <w:rPr>
                <w:rFonts w:hint="eastAsia" w:ascii="Times New Roman" w:hAnsi="Times New Roman" w:eastAsia="宋体" w:cs="Times New Roman"/>
                <w:color w:val="000000"/>
                <w:kern w:val="0"/>
                <w:szCs w:val="21"/>
                <w:lang w:bidi="ar"/>
              </w:rPr>
              <w:t xml:space="preserve"> </w:t>
            </w:r>
            <w:r>
              <w:rPr>
                <w:rFonts w:ascii="Times New Roman" w:hAnsi="Times New Roman" w:eastAsia="宋体" w:cs="Times New Roman"/>
                <w:color w:val="000000"/>
                <w:kern w:val="0"/>
                <w:szCs w:val="21"/>
                <w:lang w:bidi="ar"/>
              </w:rPr>
              <w:fldChar w:fldCharType="begin">
                <w:fldData xml:space="preserve">PEVuZE5vdGU+PENpdGU+PEF1dGhvcj5NZWdhPC9BdXRob3I+PFllYXI+MjAyMjwvWWVhcj48UmVj
TnVtPjk5PC9SZWNOdW0+PERpc3BsYXlUZXh0PlsxM108L0Rpc3BsYXlUZXh0PjxyZWNvcmQ+PHJl
Yy1udW1iZXI+OTk8L3JlYy1udW1iZXI+PGZvcmVpZ24ta2V5cz48a2V5IGFwcD0iRU4iIGRiLWlk
PSJyc3ZycHB6dnNhejB2NGV0cHJxeGZhdDJ6ZHRzZGRzZnJldngiIHRpbWVzdGFtcD0iMTcyODc0
Njg3NiI+OTk8L2tleT48L2ZvcmVpZ24ta2V5cz48cmVmLXR5cGUgbmFtZT0iSm91cm5hbCBBcnRp
Y2xlIj4xNzwvcmVmLXR5cGU+PGNvbnRyaWJ1dG9ycz48YXV0aG9ycz48YXV0aG9yPk1lZ2EsIFMu
PC9hdXRob3I+PGF1dGhvcj5GaW9yZSwgTS48L2F1dGhvcj48YXV0aG9yPkNhcnBlbml0bywgTS48
L2F1dGhvcj48YXV0aG9yPk5vdmVtYnJlLCBNLiBMLjwvYXV0aG9yPjxhdXRob3I+TWllbGUsIE0u
PC9hdXRob3I+PGF1dGhvcj5Ucm9kZWxsYSwgTC4gRS48L2F1dGhvcj48YXV0aG9yPkdyaWdpb25p
LCBGLjwvYXV0aG9yPjxhdXRob3I+SXBwb2xpdG8sIEUuPC9hdXRob3I+PGF1dGhvcj5SYW1lbGxh
LCBTLjwvYXV0aG9yPjwvYXV0aG9ycz48L2NvbnRyaWJ1dG9ycz48YXV0aC1hZGRyZXNzPlVuaXQg
b2YgQ2FyZGlhYyBTY2llbmNlcywgRGVwYXJ0bWVudCBvZiBNZWRpY2luZSwgQ2FtcHVzIEJpby1N
ZWRpY28gVW5pdmVyc2l0eSBvZiBSb21lLCBSb21lLCBJdGFseS4mI3hEO0RlcGFydG1lbnQgb2Yg
UmFkaWF0aW9uIE9uY29sb2d5LCBDYW1wdXMgQmlvLU1lZGljbyBVbml2ZXJzaXR5IG9mIFJvbWUs
IFJvbWUsIEl0YWx5LiYjeEQ7VW5pdCBvZiBDYXJkaWFjIFNjaWVuY2VzLCBEZXBhcnRtZW50IG9m
IE1lZGljaW5lLCBDYW1wdXMgQmlvLU1lZGljbyBVbml2ZXJzaXR5IG9mIFJvbWUsIFJvbWUsIEl0
YWx5LiBtLmNhcnBlbml0b0Bwb2xpY2xpbmljb2NhbXB1cy5pdC48L2F1dGgtYWRkcmVzcz48dGl0
bGVzPjx0aXRsZT5FYXJseSBHTFMgY2hhbmdlcyBkZXRlY3Rpb24gYWZ0ZXIgY2hlbW9yYWRpYXRp
b24gaW4gbG9jYWxseSBhZHZhbmNlZCBub24tc21hbGwgY2VsbCBsdW5nIGNhbmNlciAoTlNDTEMp
PC90aXRsZT48c2Vjb25kYXJ5LXRpdGxlPlJhZGlvbCBNZWQ8L3NlY29uZGFyeS10aXRsZT48L3Rp
dGxlcz48cGVyaW9kaWNhbD48ZnVsbC10aXRsZT5SYWRpb2wgTWVkPC9mdWxsLXRpdGxlPjwvcGVy
aW9kaWNhbD48cGFnZXM+MTM1NS0xMzYzPC9wYWdlcz48dm9sdW1lPjEyNzwvdm9sdW1lPjxudW1i
ZXI+MTI8L251bWJlcj48ZWRpdGlvbj4yMDIyMTAwODwvZWRpdGlvbj48a2V5d29yZHM+PGtleXdv
cmQ+SHVtYW5zPC9rZXl3b3JkPjxrZXl3b3JkPkFnZWQ8L2tleXdvcmQ+PGtleXdvcmQ+KkNhcmNp
bm9tYSwgTm9uLVNtYWxsLUNlbGwgTHVuZy90aGVyYXB5L2RydWcgdGhlcmFweTwva2V5d29yZD48
a2V5d29yZD4qTHVuZyBOZW9wbGFzbXMvdGhlcmFweS9kcnVnIHRoZXJhcHk8L2tleXdvcmQ+PGtl
eXdvcmQ+Q29ob3J0IFN0dWRpZXM8L2tleXdvcmQ+PGtleXdvcmQ+Q2hlbW9yYWRpb3RoZXJhcHk8
L2tleXdvcmQ+PGtleXdvcmQ+Q29tYmluZWQgTW9kYWxpdHkgVGhlcmFweTwva2V5d29yZD48a2V5
d29yZD5DaGVtb3JhZGlhdGlvbjwva2V5d29yZD48a2V5d29yZD5HbG9iYWwgbG9uZ2l0dWRpbmFs
IHN0cmFpbjwva2V5d29yZD48a2V5d29yZD5Oc2NsYzwva2V5d29yZD48a2V5d29yZD5SYWRpYXRp
b24gdGhlcmFweTwva2V5d29yZD48L2tleXdvcmRzPjxkYXRlcz48eWVhcj4yMDIyPC95ZWFyPjxw
dWItZGF0ZXM+PGRhdGU+RGVjPC9kYXRlPjwvcHViLWRhdGVzPjwvZGF0ZXM+PGlzYm4+MDAzMy04
MzYyPC9pc2JuPjxhY2Nlc3Npb24tbnVtPjM2MjA4Mzg0PC9hY2Nlc3Npb24tbnVtPjx1cmxzPjwv
dXJscz48ZWxlY3Ryb25pYy1yZXNvdXJjZS1udW0+MTAuMTAwNy9zMTE1NDctMDIyLTAxNTU3LTc8
L2VsZWN0cm9uaWMtcmVzb3VyY2UtbnVtPjxyZW1vdGUtZGF0YWJhc2UtcHJvdmlkZXI+TkxNPC9y
ZW1vdGUtZGF0YWJhc2UtcHJvdmlkZXI+PGxhbmd1YWdlPmVuZzwvbGFuZ3VhZ2U+PC9yZWNvcmQ+
PC9DaXRlPjwvRW5kTm90ZT4A
</w:fldData>
              </w:fldChar>
            </w:r>
            <w:r>
              <w:rPr>
                <w:rFonts w:ascii="Times New Roman" w:hAnsi="Times New Roman" w:eastAsia="宋体" w:cs="Times New Roman"/>
                <w:color w:val="000000"/>
                <w:kern w:val="0"/>
                <w:szCs w:val="21"/>
                <w:lang w:bidi="ar"/>
              </w:rPr>
              <w:instrText xml:space="preserve"> ADDIN EN.CITE </w:instrText>
            </w:r>
            <w:r>
              <w:rPr>
                <w:rFonts w:ascii="Times New Roman" w:hAnsi="Times New Roman" w:eastAsia="宋体" w:cs="Times New Roman"/>
                <w:color w:val="000000"/>
                <w:kern w:val="0"/>
                <w:szCs w:val="21"/>
                <w:lang w:bidi="ar"/>
              </w:rPr>
              <w:fldChar w:fldCharType="begin">
                <w:fldData xml:space="preserve">PEVuZE5vdGU+PENpdGU+PEF1dGhvcj5NZWdhPC9BdXRob3I+PFllYXI+MjAyMjwvWWVhcj48UmVj
TnVtPjk5PC9SZWNOdW0+PERpc3BsYXlUZXh0PlsxM108L0Rpc3BsYXlUZXh0PjxyZWNvcmQ+PHJl
Yy1udW1iZXI+OTk8L3JlYy1udW1iZXI+PGZvcmVpZ24ta2V5cz48a2V5IGFwcD0iRU4iIGRiLWlk
PSJyc3ZycHB6dnNhejB2NGV0cHJxeGZhdDJ6ZHRzZGRzZnJldngiIHRpbWVzdGFtcD0iMTcyODc0
Njg3NiI+OTk8L2tleT48L2ZvcmVpZ24ta2V5cz48cmVmLXR5cGUgbmFtZT0iSm91cm5hbCBBcnRp
Y2xlIj4xNzwvcmVmLXR5cGU+PGNvbnRyaWJ1dG9ycz48YXV0aG9ycz48YXV0aG9yPk1lZ2EsIFMu
PC9hdXRob3I+PGF1dGhvcj5GaW9yZSwgTS48L2F1dGhvcj48YXV0aG9yPkNhcnBlbml0bywgTS48
L2F1dGhvcj48YXV0aG9yPk5vdmVtYnJlLCBNLiBMLjwvYXV0aG9yPjxhdXRob3I+TWllbGUsIE0u
PC9hdXRob3I+PGF1dGhvcj5Ucm9kZWxsYSwgTC4gRS48L2F1dGhvcj48YXV0aG9yPkdyaWdpb25p
LCBGLjwvYXV0aG9yPjxhdXRob3I+SXBwb2xpdG8sIEUuPC9hdXRob3I+PGF1dGhvcj5SYW1lbGxh
LCBTLjwvYXV0aG9yPjwvYXV0aG9ycz48L2NvbnRyaWJ1dG9ycz48YXV0aC1hZGRyZXNzPlVuaXQg
b2YgQ2FyZGlhYyBTY2llbmNlcywgRGVwYXJ0bWVudCBvZiBNZWRpY2luZSwgQ2FtcHVzIEJpby1N
ZWRpY28gVW5pdmVyc2l0eSBvZiBSb21lLCBSb21lLCBJdGFseS4mI3hEO0RlcGFydG1lbnQgb2Yg
UmFkaWF0aW9uIE9uY29sb2d5LCBDYW1wdXMgQmlvLU1lZGljbyBVbml2ZXJzaXR5IG9mIFJvbWUs
IFJvbWUsIEl0YWx5LiYjeEQ7VW5pdCBvZiBDYXJkaWFjIFNjaWVuY2VzLCBEZXBhcnRtZW50IG9m
IE1lZGljaW5lLCBDYW1wdXMgQmlvLU1lZGljbyBVbml2ZXJzaXR5IG9mIFJvbWUsIFJvbWUsIEl0
YWx5LiBtLmNhcnBlbml0b0Bwb2xpY2xpbmljb2NhbXB1cy5pdC48L2F1dGgtYWRkcmVzcz48dGl0
bGVzPjx0aXRsZT5FYXJseSBHTFMgY2hhbmdlcyBkZXRlY3Rpb24gYWZ0ZXIgY2hlbW9yYWRpYXRp
b24gaW4gbG9jYWxseSBhZHZhbmNlZCBub24tc21hbGwgY2VsbCBsdW5nIGNhbmNlciAoTlNDTEMp
PC90aXRsZT48c2Vjb25kYXJ5LXRpdGxlPlJhZGlvbCBNZWQ8L3NlY29uZGFyeS10aXRsZT48L3Rp
dGxlcz48cGVyaW9kaWNhbD48ZnVsbC10aXRsZT5SYWRpb2wgTWVkPC9mdWxsLXRpdGxlPjwvcGVy
aW9kaWNhbD48cGFnZXM+MTM1NS0xMzYzPC9wYWdlcz48dm9sdW1lPjEyNzwvdm9sdW1lPjxudW1i
ZXI+MTI8L251bWJlcj48ZWRpdGlvbj4yMDIyMTAwODwvZWRpdGlvbj48a2V5d29yZHM+PGtleXdv
cmQ+SHVtYW5zPC9rZXl3b3JkPjxrZXl3b3JkPkFnZWQ8L2tleXdvcmQ+PGtleXdvcmQ+KkNhcmNp
bm9tYSwgTm9uLVNtYWxsLUNlbGwgTHVuZy90aGVyYXB5L2RydWcgdGhlcmFweTwva2V5d29yZD48
a2V5d29yZD4qTHVuZyBOZW9wbGFzbXMvdGhlcmFweS9kcnVnIHRoZXJhcHk8L2tleXdvcmQ+PGtl
eXdvcmQ+Q29ob3J0IFN0dWRpZXM8L2tleXdvcmQ+PGtleXdvcmQ+Q2hlbW9yYWRpb3RoZXJhcHk8
L2tleXdvcmQ+PGtleXdvcmQ+Q29tYmluZWQgTW9kYWxpdHkgVGhlcmFweTwva2V5d29yZD48a2V5
d29yZD5DaGVtb3JhZGlhdGlvbjwva2V5d29yZD48a2V5d29yZD5HbG9iYWwgbG9uZ2l0dWRpbmFs
IHN0cmFpbjwva2V5d29yZD48a2V5d29yZD5Oc2NsYzwva2V5d29yZD48a2V5d29yZD5SYWRpYXRp
b24gdGhlcmFweTwva2V5d29yZD48L2tleXdvcmRzPjxkYXRlcz48eWVhcj4yMDIyPC95ZWFyPjxw
dWItZGF0ZXM+PGRhdGU+RGVjPC9kYXRlPjwvcHViLWRhdGVzPjwvZGF0ZXM+PGlzYm4+MDAzMy04
MzYyPC9pc2JuPjxhY2Nlc3Npb24tbnVtPjM2MjA4Mzg0PC9hY2Nlc3Npb24tbnVtPjx1cmxzPjwv
dXJscz48ZWxlY3Ryb25pYy1yZXNvdXJjZS1udW0+MTAuMTAwNy9zMTE1NDctMDIyLTAxNTU3LTc8
L2VsZWN0cm9uaWMtcmVzb3VyY2UtbnVtPjxyZW1vdGUtZGF0YWJhc2UtcHJvdmlkZXI+TkxNPC9y
ZW1vdGUtZGF0YWJhc2UtcHJvdmlkZXI+PGxhbmd1YWdlPmVuZzwvbGFuZ3VhZ2U+PC9yZWNvcmQ+
PC9DaXRlPjwvRW5kTm90ZT4A
</w:fldData>
              </w:fldChar>
            </w:r>
            <w:r>
              <w:rPr>
                <w:rFonts w:ascii="Times New Roman" w:hAnsi="Times New Roman" w:eastAsia="宋体" w:cs="Times New Roman"/>
                <w:color w:val="000000"/>
                <w:kern w:val="0"/>
                <w:szCs w:val="21"/>
                <w:lang w:bidi="ar"/>
              </w:rPr>
              <w:instrText xml:space="preserve"> ADDIN EN.CITE.DATA </w:instrText>
            </w:r>
            <w:r>
              <w:rPr>
                <w:rFonts w:ascii="Times New Roman" w:hAnsi="Times New Roman" w:eastAsia="宋体" w:cs="Times New Roman"/>
                <w:color w:val="000000"/>
                <w:kern w:val="0"/>
                <w:szCs w:val="21"/>
                <w:lang w:bidi="ar"/>
              </w:rPr>
              <w:fldChar w:fldCharType="end"/>
            </w:r>
            <w:r>
              <w:rPr>
                <w:rFonts w:ascii="Times New Roman" w:hAnsi="Times New Roman" w:eastAsia="宋体" w:cs="Times New Roman"/>
                <w:color w:val="000000"/>
                <w:kern w:val="0"/>
                <w:szCs w:val="21"/>
                <w:lang w:bidi="ar"/>
              </w:rPr>
              <w:fldChar w:fldCharType="separate"/>
            </w:r>
            <w:r>
              <w:rPr>
                <w:rFonts w:ascii="Times New Roman" w:hAnsi="Times New Roman" w:eastAsia="宋体" w:cs="Times New Roman"/>
                <w:color w:val="000000"/>
                <w:kern w:val="0"/>
                <w:szCs w:val="21"/>
                <w:lang w:bidi="ar"/>
              </w:rPr>
              <w:t>[13]</w:t>
            </w:r>
            <w:r>
              <w:rPr>
                <w:rFonts w:ascii="Times New Roman" w:hAnsi="Times New Roman" w:eastAsia="宋体" w:cs="Times New Roman"/>
                <w:color w:val="000000"/>
                <w:kern w:val="0"/>
                <w:szCs w:val="21"/>
                <w:lang w:bidi="ar"/>
              </w:rPr>
              <w:fldChar w:fldCharType="end"/>
            </w:r>
          </w:p>
        </w:tc>
        <w:tc>
          <w:tcPr>
            <w:tcW w:w="730"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022</w:t>
            </w:r>
          </w:p>
        </w:tc>
        <w:tc>
          <w:tcPr>
            <w:tcW w:w="1270"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4 patients</w:t>
            </w:r>
          </w:p>
        </w:tc>
        <w:tc>
          <w:tcPr>
            <w:tcW w:w="1487"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69.5 (43–87)</w:t>
            </w:r>
          </w:p>
        </w:tc>
        <w:tc>
          <w:tcPr>
            <w:tcW w:w="1487"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3.5</w:t>
            </w:r>
          </w:p>
        </w:tc>
        <w:tc>
          <w:tcPr>
            <w:tcW w:w="160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on-small cell lung cancer</w:t>
            </w:r>
          </w:p>
        </w:tc>
        <w:tc>
          <w:tcPr>
            <w:tcW w:w="2432"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hemoradiotherapy</w:t>
            </w:r>
          </w:p>
        </w:tc>
        <w:tc>
          <w:tcPr>
            <w:tcW w:w="3264"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GLS and EF progressively decreased from baseline to M1 and M3. There was a strong correlation between GLS and EF reduction (at M1: p = 0.034; at M3: p = 0.018).</w:t>
            </w:r>
          </w:p>
        </w:tc>
      </w:tr>
      <w:tr>
        <w:tblPrEx>
          <w:tblCellMar>
            <w:top w:w="0" w:type="dxa"/>
            <w:left w:w="108" w:type="dxa"/>
            <w:bottom w:w="0" w:type="dxa"/>
            <w:right w:w="108" w:type="dxa"/>
          </w:tblCellMar>
        </w:tblPrEx>
        <w:trPr>
          <w:trHeight w:val="90" w:hRule="atLeast"/>
        </w:trPr>
        <w:tc>
          <w:tcPr>
            <w:tcW w:w="2075" w:type="dxa"/>
            <w:tcBorders>
              <w:top w:val="nil"/>
              <w:left w:val="nil"/>
              <w:bottom w:val="nil"/>
              <w:right w:val="nil"/>
            </w:tcBorders>
            <w:shd w:val="clear" w:color="auto" w:fill="auto"/>
            <w:vAlign w:val="center"/>
          </w:tcPr>
          <w:p>
            <w:pPr>
              <w:widowControl/>
              <w:jc w:val="center"/>
              <w:textAlignment w:val="center"/>
              <w:rPr>
                <w:rFonts w:hint="eastAsia" w:ascii="Times New Roman" w:hAnsi="Times New Roman" w:eastAsia="宋体" w:cs="Times New Roman"/>
                <w:color w:val="000000"/>
                <w:szCs w:val="21"/>
              </w:rPr>
            </w:pPr>
            <w:r>
              <w:rPr>
                <w:rFonts w:ascii="Times New Roman" w:hAnsi="Times New Roman" w:cs="Times New Roman"/>
              </w:rPr>
              <w:t>Cheng S</w:t>
            </w:r>
            <w:r>
              <w:rPr>
                <w:rFonts w:ascii="Times New Roman" w:hAnsi="Times New Roman" w:eastAsia="宋体" w:cs="Times New Roman"/>
                <w:color w:val="000000"/>
                <w:kern w:val="0"/>
                <w:szCs w:val="21"/>
                <w:lang w:bidi="ar"/>
              </w:rPr>
              <w:t xml:space="preserve"> et al.</w:t>
            </w:r>
            <w:r>
              <w:rPr>
                <w:rFonts w:hint="eastAsia" w:ascii="Times New Roman" w:hAnsi="Times New Roman" w:eastAsia="宋体" w:cs="Times New Roman"/>
                <w:color w:val="000000"/>
                <w:kern w:val="0"/>
                <w:szCs w:val="21"/>
                <w:lang w:bidi="ar"/>
              </w:rPr>
              <w:t xml:space="preserve"> </w:t>
            </w:r>
            <w:r>
              <w:rPr>
                <w:rFonts w:ascii="Times New Roman" w:hAnsi="Times New Roman" w:eastAsia="宋体" w:cs="Times New Roman"/>
                <w:color w:val="000000"/>
                <w:kern w:val="0"/>
                <w:szCs w:val="21"/>
                <w:lang w:bidi="ar"/>
              </w:rPr>
              <w:fldChar w:fldCharType="begin">
                <w:fldData xml:space="preserve">PEVuZE5vdGU+PENpdGU+PEF1dGhvcj5DaGVuZzwvQXV0aG9yPjxZZWFyPjIwMjM8L1llYXI+PFJl
Y051bT41MzwvUmVjTnVtPjxEaXNwbGF5VGV4dD5bMTRdPC9EaXNwbGF5VGV4dD48cmVjb3JkPjxy
ZWMtbnVtYmVyPjUzPC9yZWMtbnVtYmVyPjxmb3JlaWduLWtleXM+PGtleSBhcHA9IkVOIiBkYi1p
ZD0icnN2cnBwenZzYXowdjRldHBycXhmYXQyemR0c2Rkc2ZyZXZ4IiB0aW1lc3RhbXA9IjE3Mjg3
NDY4NzYiPjUzPC9rZXk+PC9mb3JlaWduLWtleXM+PHJlZi10eXBlIG5hbWU9IkpvdXJuYWwgQXJ0
aWNsZSI+MTc8L3JlZi10eXBlPjxjb250cmlidXRvcnM+PGF1dGhvcnM+PGF1dGhvcj5DaGVuZywg
Uy48L2F1dGhvcj48YXV0aG9yPldhbmcsIEouPC9hdXRob3I+PGF1dGhvcj5XYW5nLCBZLjwvYXV0
aG9yPjxhdXRob3I+UWksIEwuPC9hdXRob3I+PGF1dGhvcj5MaSwgRi48L2F1dGhvcj48YXV0aG9y
PkxpdSwgSi48L2F1dGhvcj48YXV0aG9yPkNoZW4sIEouPC9hdXRob3I+PGF1dGhvcj5GYW4sIFku
PC9hdXRob3I+PGF1dGhvcj5YaWUsIEwuPC9hdXRob3I+PC9hdXRob3JzPjwvY29udHJpYnV0b3Jz
PjxhdXRoLWFkZHJlc3M+RGVwYXJ0bWVudCBvZiBEaWFnbm9zdGljIFJhZGlvbG9neSwgTmF0aW9u
YWwgQ2FuY2VyIENlbnRlciAvIENhbmNlciBIb3NwaXRhbCwgQ2hpbmVzZSBBY2FkZW15IG9mIE1l
ZGljYWwgU2NpZW5jZXMgYW5kIFBla2luZyBVbmlvbiBNZWRpY2FsIENvbGxlZ2UsICMxNyBQYW5q
aWF5dWFuIE5hbmxpLCBDaGFveWFuZyBEaXN0cmljdCwgQmVpamluZywgMTAwMDIxLCBDaGluYS4m
I3hEO0RlcGFydG1lbnQgb2YgRGlhZ25vc3RpYyBSYWRpb2xvZ3ksIE5hdGlvbmFsIENhbmNlciBD
ZW50ZXIgLyBDYW5jZXIgSG9zcGl0YWwsIENoaW5lc2UgQWNhZGVteSBvZiBNZWRpY2FsIFNjaWVu
Y2VzIGFuZCBQZWtpbmcgVW5pb24gTWVkaWNhbCBDb2xsZWdlLCAjMTcgUGFuamlheXVhbiBOYW5s
aSwgQ2hhb3lhbmcgRGlzdHJpY3QsIEJlaWppbmcsIDEwMDAyMSwgQ2hpbmEuIGRyX2ppYW53ZWl3
YW5nQDE2My5jb20uJiN4RDtNUiBSZXNlYXJjaCBDaGluYSwgR0UgSGVhbHRoY2FyZSwgQmVpamlu
ZywgQ2hpbmEuPC9hdXRoLWFkZHJlc3M+PHRpdGxlcz48dGl0bGU+TG9uZ2l0dWRpbmFsIGFzc2Vz
c21lbnQgb2YgY2FyZGlhYyBwYXJhbWV0ZXJzIHRocm91Z2ggTVJJIGluIGJyZWFzdCBjYW5jZXIg
cGF0aWVudHMgdHJlYXRlZCB3aXRoIGFudGktSEVSMiB0aGVyYXB5PC90aXRsZT48c2Vjb25kYXJ5
LXRpdGxlPkV1ciBSYWRpb2wgRXhwPC9zZWNvbmRhcnktdGl0bGU+PC90aXRsZXM+PHBlcmlvZGlj
YWw+PGZ1bGwtdGl0bGU+RXVyIFJhZGlvbCBFeHA8L2Z1bGwtdGl0bGU+PC9wZXJpb2RpY2FsPjxw
YWdlcz4yMjwvcGFnZXM+PHZvbHVtZT43PC92b2x1bWU+PG51bWJlcj4xPC9udW1iZXI+PGVkaXRp
b24+MjAyMzA1MTU8L2VkaXRpb24+PGtleXdvcmRzPjxrZXl3b3JkPkZlbWFsZTwva2V5d29yZD48
a2V5d29yZD5IdW1hbnM8L2tleXdvcmQ+PGtleXdvcmQ+KkJyZWFzdCBOZW9wbGFzbXMvZGlhZ25v
c3RpYyBpbWFnaW5nL2RydWcgdGhlcmFweTwva2V5d29yZD48a2V5d29yZD5DYXJkaW90b3hpY2l0
eS9kaWFnbm9zdGljIGltYWdpbmcvZHJ1ZyB0aGVyYXB5PC9rZXl3b3JkPjxrZXl3b3JkPipIZWFy
dCBEaXNlYXNlcy9kaWFnbm9zdGljIGltYWdpbmc8L2tleXdvcmQ+PGtleXdvcmQ+TWFnbmV0aWMg
UmVzb25hbmNlIEltYWdpbmc8L2tleXdvcmQ+PGtleXdvcmQ+VHJhc3R1enVtYWIvYWR2ZXJzZSBl
ZmZlY3RzPC9rZXl3b3JkPjxrZXl3b3JkPipBbnRpYm9kaWVzLCBNb25vY2xvbmFsLCBIdW1hbml6
ZWQvYWR2ZXJzZSBlZmZlY3RzL3RoZXJhcGV1dGljIHVzZTwva2V5d29yZD48a2V5d29yZD5CcmVh
c3QgbmVvcGxhc21zPC9rZXl3b3JkPjxrZXl3b3JkPkNhcmRpb3RveGljaXR5PC9rZXl3b3JkPjxr
ZXl3b3JkPlBlcnR1enVtYWI8L2tleXdvcmQ+PGtleXdvcmQ+VHJhc3R1enVtYWI8L2tleXdvcmQ+
PC9rZXl3b3Jkcz48ZGF0ZXM+PHllYXI+MjAyMzwveWVhcj48cHViLWRhdGVzPjxkYXRlPk1heSAx
NTwvZGF0ZT48L3B1Yi1kYXRlcz48L2RhdGVzPjxpc2JuPjI1MDktOTI4MDwvaXNibj48YWNjZXNz
aW9uLW51bT4zNzE4MzIxMjwvYWNjZXNzaW9uLW51bT48dXJscz48L3VybHM+PGN1c3RvbTE+VHdv
IG9mIHRoZSBhdXRob3JzIChZRiBhbmQgTFgpIHdvcmsgZm9yIEdFIEhlYXRoY2FyZSBDaGluYS4g
VGhlIHJlbWFpbmluZyBhdXRob3JzIG9mIHRoaXMgYXJ0aWNsZSBkZWNsYXJlIG5vIGNvbXBldGlu
ZyBpbnRlcmVzdHMuPC9jdXN0b20xPjxjdXN0b20yPlBNQzEwMTgzMzgwPC9jdXN0b20yPjxlbGVj
dHJvbmljLXJlc291cmNlLW51bT4xMC4xMTg2L3M0MTc0Ny0wMjMtMDAzMzgtOTwvZWxlY3Ryb25p
Yy1yZXNvdXJjZS1udW0+PHJlbW90ZS1kYXRhYmFzZS1wcm92aWRlcj5OTE08L3JlbW90ZS1kYXRh
YmFzZS1wcm92aWRlcj48bGFuZ3VhZ2U+ZW5nPC9sYW5ndWFnZT48L3JlY29yZD48L0NpdGU+PC9F
bmROb3RlPgBAAA==
</w:fldData>
              </w:fldChar>
            </w:r>
            <w:r>
              <w:rPr>
                <w:rFonts w:ascii="Times New Roman" w:hAnsi="Times New Roman" w:eastAsia="宋体" w:cs="Times New Roman"/>
                <w:color w:val="000000"/>
                <w:kern w:val="0"/>
                <w:szCs w:val="21"/>
                <w:lang w:bidi="ar"/>
              </w:rPr>
              <w:instrText xml:space="preserve"> ADDIN EN.CITE </w:instrText>
            </w:r>
            <w:r>
              <w:rPr>
                <w:rFonts w:ascii="Times New Roman" w:hAnsi="Times New Roman" w:eastAsia="宋体" w:cs="Times New Roman"/>
                <w:color w:val="000000"/>
                <w:kern w:val="0"/>
                <w:szCs w:val="21"/>
                <w:lang w:bidi="ar"/>
              </w:rPr>
              <w:fldChar w:fldCharType="begin">
                <w:fldData xml:space="preserve">PEVuZE5vdGU+PENpdGU+PEF1dGhvcj5DaGVuZzwvQXV0aG9yPjxZZWFyPjIwMjM8L1llYXI+PFJl
Y051bT41MzwvUmVjTnVtPjxEaXNwbGF5VGV4dD5bMTRdPC9EaXNwbGF5VGV4dD48cmVjb3JkPjxy
ZWMtbnVtYmVyPjUzPC9yZWMtbnVtYmVyPjxmb3JlaWduLWtleXM+PGtleSBhcHA9IkVOIiBkYi1p
ZD0icnN2cnBwenZzYXowdjRldHBycXhmYXQyemR0c2Rkc2ZyZXZ4IiB0aW1lc3RhbXA9IjE3Mjg3
NDY4NzYiPjUzPC9rZXk+PC9mb3JlaWduLWtleXM+PHJlZi10eXBlIG5hbWU9IkpvdXJuYWwgQXJ0
aWNsZSI+MTc8L3JlZi10eXBlPjxjb250cmlidXRvcnM+PGF1dGhvcnM+PGF1dGhvcj5DaGVuZywg
Uy48L2F1dGhvcj48YXV0aG9yPldhbmcsIEouPC9hdXRob3I+PGF1dGhvcj5XYW5nLCBZLjwvYXV0
aG9yPjxhdXRob3I+UWksIEwuPC9hdXRob3I+PGF1dGhvcj5MaSwgRi48L2F1dGhvcj48YXV0aG9y
PkxpdSwgSi48L2F1dGhvcj48YXV0aG9yPkNoZW4sIEouPC9hdXRob3I+PGF1dGhvcj5GYW4sIFku
PC9hdXRob3I+PGF1dGhvcj5YaWUsIEwuPC9hdXRob3I+PC9hdXRob3JzPjwvY29udHJpYnV0b3Jz
PjxhdXRoLWFkZHJlc3M+RGVwYXJ0bWVudCBvZiBEaWFnbm9zdGljIFJhZGlvbG9neSwgTmF0aW9u
YWwgQ2FuY2VyIENlbnRlciAvIENhbmNlciBIb3NwaXRhbCwgQ2hpbmVzZSBBY2FkZW15IG9mIE1l
ZGljYWwgU2NpZW5jZXMgYW5kIFBla2luZyBVbmlvbiBNZWRpY2FsIENvbGxlZ2UsICMxNyBQYW5q
aWF5dWFuIE5hbmxpLCBDaGFveWFuZyBEaXN0cmljdCwgQmVpamluZywgMTAwMDIxLCBDaGluYS4m
I3hEO0RlcGFydG1lbnQgb2YgRGlhZ25vc3RpYyBSYWRpb2xvZ3ksIE5hdGlvbmFsIENhbmNlciBD
ZW50ZXIgLyBDYW5jZXIgSG9zcGl0YWwsIENoaW5lc2UgQWNhZGVteSBvZiBNZWRpY2FsIFNjaWVu
Y2VzIGFuZCBQZWtpbmcgVW5pb24gTWVkaWNhbCBDb2xsZWdlLCAjMTcgUGFuamlheXVhbiBOYW5s
aSwgQ2hhb3lhbmcgRGlzdHJpY3QsIEJlaWppbmcsIDEwMDAyMSwgQ2hpbmEuIGRyX2ppYW53ZWl3
YW5nQDE2My5jb20uJiN4RDtNUiBSZXNlYXJjaCBDaGluYSwgR0UgSGVhbHRoY2FyZSwgQmVpamlu
ZywgQ2hpbmEuPC9hdXRoLWFkZHJlc3M+PHRpdGxlcz48dGl0bGU+TG9uZ2l0dWRpbmFsIGFzc2Vz
c21lbnQgb2YgY2FyZGlhYyBwYXJhbWV0ZXJzIHRocm91Z2ggTVJJIGluIGJyZWFzdCBjYW5jZXIg
cGF0aWVudHMgdHJlYXRlZCB3aXRoIGFudGktSEVSMiB0aGVyYXB5PC90aXRsZT48c2Vjb25kYXJ5
LXRpdGxlPkV1ciBSYWRpb2wgRXhwPC9zZWNvbmRhcnktdGl0bGU+PC90aXRsZXM+PHBlcmlvZGlj
YWw+PGZ1bGwtdGl0bGU+RXVyIFJhZGlvbCBFeHA8L2Z1bGwtdGl0bGU+PC9wZXJpb2RpY2FsPjxw
YWdlcz4yMjwvcGFnZXM+PHZvbHVtZT43PC92b2x1bWU+PG51bWJlcj4xPC9udW1iZXI+PGVkaXRp
b24+MjAyMzA1MTU8L2VkaXRpb24+PGtleXdvcmRzPjxrZXl3b3JkPkZlbWFsZTwva2V5d29yZD48
a2V5d29yZD5IdW1hbnM8L2tleXdvcmQ+PGtleXdvcmQ+KkJyZWFzdCBOZW9wbGFzbXMvZGlhZ25v
c3RpYyBpbWFnaW5nL2RydWcgdGhlcmFweTwva2V5d29yZD48a2V5d29yZD5DYXJkaW90b3hpY2l0
eS9kaWFnbm9zdGljIGltYWdpbmcvZHJ1ZyB0aGVyYXB5PC9rZXl3b3JkPjxrZXl3b3JkPipIZWFy
dCBEaXNlYXNlcy9kaWFnbm9zdGljIGltYWdpbmc8L2tleXdvcmQ+PGtleXdvcmQ+TWFnbmV0aWMg
UmVzb25hbmNlIEltYWdpbmc8L2tleXdvcmQ+PGtleXdvcmQ+VHJhc3R1enVtYWIvYWR2ZXJzZSBl
ZmZlY3RzPC9rZXl3b3JkPjxrZXl3b3JkPipBbnRpYm9kaWVzLCBNb25vY2xvbmFsLCBIdW1hbml6
ZWQvYWR2ZXJzZSBlZmZlY3RzL3RoZXJhcGV1dGljIHVzZTwva2V5d29yZD48a2V5d29yZD5CcmVh
c3QgbmVvcGxhc21zPC9rZXl3b3JkPjxrZXl3b3JkPkNhcmRpb3RveGljaXR5PC9rZXl3b3JkPjxr
ZXl3b3JkPlBlcnR1enVtYWI8L2tleXdvcmQ+PGtleXdvcmQ+VHJhc3R1enVtYWI8L2tleXdvcmQ+
PC9rZXl3b3Jkcz48ZGF0ZXM+PHllYXI+MjAyMzwveWVhcj48cHViLWRhdGVzPjxkYXRlPk1heSAx
NTwvZGF0ZT48L3B1Yi1kYXRlcz48L2RhdGVzPjxpc2JuPjI1MDktOTI4MDwvaXNibj48YWNjZXNz
aW9uLW51bT4zNzE4MzIxMjwvYWNjZXNzaW9uLW51bT48dXJscz48L3VybHM+PGN1c3RvbTE+VHdv
IG9mIHRoZSBhdXRob3JzIChZRiBhbmQgTFgpIHdvcmsgZm9yIEdFIEhlYXRoY2FyZSBDaGluYS4g
VGhlIHJlbWFpbmluZyBhdXRob3JzIG9mIHRoaXMgYXJ0aWNsZSBkZWNsYXJlIG5vIGNvbXBldGlu
ZyBpbnRlcmVzdHMuPC9jdXN0b20xPjxjdXN0b20yPlBNQzEwMTgzMzgwPC9jdXN0b20yPjxlbGVj
dHJvbmljLXJlc291cmNlLW51bT4xMC4xMTg2L3M0MTc0Ny0wMjMtMDAzMzgtOTwvZWxlY3Ryb25p
Yy1yZXNvdXJjZS1udW0+PHJlbW90ZS1kYXRhYmFzZS1wcm92aWRlcj5OTE08L3JlbW90ZS1kYXRh
YmFzZS1wcm92aWRlcj48bGFuZ3VhZ2U+ZW5nPC9sYW5ndWFnZT48L3JlY29yZD48L0NpdGU+PC9F
bmROb3RlPgBAAA==
</w:fldData>
              </w:fldChar>
            </w:r>
            <w:r>
              <w:rPr>
                <w:rFonts w:ascii="Times New Roman" w:hAnsi="Times New Roman" w:eastAsia="宋体" w:cs="Times New Roman"/>
                <w:color w:val="000000"/>
                <w:kern w:val="0"/>
                <w:szCs w:val="21"/>
                <w:lang w:bidi="ar"/>
              </w:rPr>
              <w:instrText xml:space="preserve"> ADDIN EN.CITE.DATA </w:instrText>
            </w:r>
            <w:r>
              <w:rPr>
                <w:rFonts w:ascii="Times New Roman" w:hAnsi="Times New Roman" w:eastAsia="宋体" w:cs="Times New Roman"/>
                <w:color w:val="000000"/>
                <w:kern w:val="0"/>
                <w:szCs w:val="21"/>
                <w:lang w:bidi="ar"/>
              </w:rPr>
              <w:fldChar w:fldCharType="end"/>
            </w:r>
            <w:r>
              <w:rPr>
                <w:rFonts w:ascii="Times New Roman" w:hAnsi="Times New Roman" w:eastAsia="宋体" w:cs="Times New Roman"/>
                <w:color w:val="000000"/>
                <w:kern w:val="0"/>
                <w:szCs w:val="21"/>
                <w:lang w:bidi="ar"/>
              </w:rPr>
              <w:fldChar w:fldCharType="separate"/>
            </w:r>
            <w:r>
              <w:rPr>
                <w:rFonts w:ascii="Times New Roman" w:hAnsi="Times New Roman" w:eastAsia="宋体" w:cs="Times New Roman"/>
                <w:color w:val="000000"/>
                <w:kern w:val="0"/>
                <w:szCs w:val="21"/>
                <w:lang w:bidi="ar"/>
              </w:rPr>
              <w:t>[14]</w:t>
            </w:r>
            <w:r>
              <w:rPr>
                <w:rFonts w:ascii="Times New Roman" w:hAnsi="Times New Roman" w:eastAsia="宋体" w:cs="Times New Roman"/>
                <w:color w:val="000000"/>
                <w:kern w:val="0"/>
                <w:szCs w:val="21"/>
                <w:lang w:bidi="ar"/>
              </w:rPr>
              <w:fldChar w:fldCharType="end"/>
            </w:r>
          </w:p>
        </w:tc>
        <w:tc>
          <w:tcPr>
            <w:tcW w:w="730"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023</w:t>
            </w:r>
          </w:p>
        </w:tc>
        <w:tc>
          <w:tcPr>
            <w:tcW w:w="1270"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4 patients</w:t>
            </w:r>
          </w:p>
        </w:tc>
        <w:tc>
          <w:tcPr>
            <w:tcW w:w="1487"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7.2 ± 11.1</w:t>
            </w:r>
          </w:p>
        </w:tc>
        <w:tc>
          <w:tcPr>
            <w:tcW w:w="1487"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00</w:t>
            </w:r>
          </w:p>
        </w:tc>
        <w:tc>
          <w:tcPr>
            <w:tcW w:w="160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breast cancer</w:t>
            </w:r>
          </w:p>
        </w:tc>
        <w:tc>
          <w:tcPr>
            <w:tcW w:w="2432"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anti-HER2 therapy and nonanthracycline-based chemotherapy</w:t>
            </w:r>
          </w:p>
        </w:tc>
        <w:tc>
          <w:tcPr>
            <w:tcW w:w="3264"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GLS decreased significantly at follow-up in anti-HER2 group and trastuzumab and pertuzumab group. The decrease in GLS in the trastuzumab group was not significant (p = 0.169).  </w:t>
            </w:r>
          </w:p>
        </w:tc>
      </w:tr>
      <w:tr>
        <w:tblPrEx>
          <w:tblCellMar>
            <w:top w:w="0" w:type="dxa"/>
            <w:left w:w="108" w:type="dxa"/>
            <w:bottom w:w="0" w:type="dxa"/>
            <w:right w:w="108" w:type="dxa"/>
          </w:tblCellMar>
        </w:tblPrEx>
        <w:trPr>
          <w:trHeight w:val="2080" w:hRule="atLeast"/>
        </w:trPr>
        <w:tc>
          <w:tcPr>
            <w:tcW w:w="2075" w:type="dxa"/>
            <w:tcBorders>
              <w:top w:val="nil"/>
              <w:left w:val="nil"/>
              <w:bottom w:val="nil"/>
              <w:right w:val="nil"/>
            </w:tcBorders>
            <w:shd w:val="clear" w:color="auto" w:fill="auto"/>
            <w:vAlign w:val="center"/>
          </w:tcPr>
          <w:p>
            <w:pPr>
              <w:widowControl/>
              <w:jc w:val="center"/>
              <w:textAlignment w:val="center"/>
              <w:rPr>
                <w:rFonts w:hint="eastAsia" w:ascii="Times New Roman" w:hAnsi="Times New Roman" w:eastAsia="宋体" w:cs="Times New Roman"/>
                <w:color w:val="000000"/>
                <w:szCs w:val="21"/>
              </w:rPr>
            </w:pPr>
            <w:r>
              <w:rPr>
                <w:rFonts w:ascii="Times New Roman" w:hAnsi="Times New Roman" w:cs="Times New Roman"/>
              </w:rPr>
              <w:t>Kar J</w:t>
            </w:r>
            <w:r>
              <w:rPr>
                <w:rFonts w:ascii="Times New Roman" w:hAnsi="Times New Roman" w:eastAsia="宋体" w:cs="Times New Roman"/>
                <w:color w:val="000000"/>
                <w:kern w:val="0"/>
                <w:szCs w:val="21"/>
                <w:lang w:bidi="ar"/>
              </w:rPr>
              <w:t xml:space="preserve"> et al.</w:t>
            </w:r>
            <w:r>
              <w:rPr>
                <w:rFonts w:hint="eastAsia" w:ascii="Times New Roman" w:hAnsi="Times New Roman" w:eastAsia="宋体" w:cs="Times New Roman"/>
                <w:color w:val="000000"/>
                <w:kern w:val="0"/>
                <w:szCs w:val="21"/>
                <w:lang w:bidi="ar"/>
              </w:rPr>
              <w:t xml:space="preserve"> </w:t>
            </w:r>
            <w:r>
              <w:rPr>
                <w:rFonts w:ascii="Times New Roman" w:hAnsi="Times New Roman" w:eastAsia="宋体" w:cs="Times New Roman"/>
                <w:color w:val="000000"/>
                <w:kern w:val="0"/>
                <w:szCs w:val="21"/>
                <w:lang w:bidi="ar"/>
              </w:rPr>
              <w:fldChar w:fldCharType="begin">
                <w:fldData xml:space="preserve">PEVuZE5vdGU+PENpdGU+PEF1dGhvcj5LYXI8L0F1dGhvcj48WWVhcj4yMDIzPC9ZZWFyPjxSZWNO
dW0+Njk8L1JlY051bT48RGlzcGxheVRleHQ+WzE1XTwvRGlzcGxheVRleHQ+PHJlY29yZD48cmVj
LW51bWJlcj42OTwvcmVjLW51bWJlcj48Zm9yZWlnbi1rZXlzPjxrZXkgYXBwPSJFTiIgZGItaWQ9
InJzdnJwcHp2c2F6MHY0ZXRwcnF4ZmF0MnpkdHNkZHNmcmV2eCIgdGltZXN0YW1wPSIxNzI4NzQ2
ODc2Ij42OTwva2V5PjwvZm9yZWlnbi1rZXlzPjxyZWYtdHlwZSBuYW1lPSJKb3VybmFsIEFydGlj
bGUiPjE3PC9yZWYtdHlwZT48Y29udHJpYnV0b3JzPjxhdXRob3JzPjxhdXRob3I+S2FyLCBKLjwv
YXV0aG9yPjxhdXRob3I+Q29oZW4sIE0uIFYuPC9hdXRob3I+PGF1dGhvcj5NY1F1aXN0b24sIFMu
IEEuPC9hdXRob3I+PGF1dGhvcj5NYWxvenppLCBDLiBNLjwvYXV0aG9yPjwvYXV0aG9ycz48L2Nv
bnRyaWJ1dG9ycz48YXV0aC1hZGRyZXNzPkRlcGFydG1lbnRzIG9mIE1lY2hhbmljYWwgRW5naW5l
ZXJpbmcgYW5kIFBoYXJtYWNvbG9neSwgVW5pdmVyc2l0eSBvZiBTb3V0aCBBbGFiYW1hLCAxNTAg
SmFndWFyIERyaXZlLCBNb2JpbGUsIEFMIDM2Njg4LCBVU0EuIEVsZWN0cm9uaWMgYWRkcmVzczog
amthckBzb3V0aGFsYWJhbWEuZWR1LiYjeEQ7RGl2aXNpb24gb2YgQ2FyZGlvbG9neSwgRGVwYXJ0
bWVudCBvZiBNZWRpY2luZSwgVW5pdmVyc2l0eSBIb3NwaXRhbCwgMjQ1MSBVU0EgTWVkaWNhbCBD
ZW50ZXIgRHJpdmUsIE1vYmlsZSwgQUwgMzY2MTcsIFVTQTsgRGVwYXJ0bWVudCBvZiBQaHlzaW9s
b2d5IGFuZCBDZWxsIEJpb2xvZ3ksIENvbGxlZ2Ugb2YgTWVkaWNpbmUsIFVuaXZlcnNpdHkgb2Yg
U291dGggQWxhYmFtYSwgNTg1MSBVU0EgRHIgTiwgTW9iaWxlLCBBTCAzNjY4OCwgVVNBLiYjeEQ7
RGVwYXJ0bWVudCBvZiBSYWRpb2xvZ3ksIFVuaXZlcnNpdHkgSG9zcGl0YWwsIDI0NTEgVVNBIE1l
ZGljYWwgQ2VudGVyIERyaXZlLCBNb2JpbGUsIEFMIDM2NjE3LCBVU0EuJiN4RDtEaXZpc2lvbiBv
ZiBDYXJkaW9sb2d5LCBEZXBhcnRtZW50IG9mIE1lZGljaW5lLCBVbml2ZXJzaXR5IEhvc3BpdGFs
LCAyNDUxIFVTQSBNZWRpY2FsIENlbnRlciBEcml2ZSwgTW9iaWxlLCBBTCAzNjYxNywgVVNBLjwv
YXV0aC1hZGRyZXNzPjx0aXRsZXM+PHRpdGxlPkNhbiBnbG9iYWwgbG9uZ2l0dWRpbmFsIHN0cmFp
biAoR0xTKSB3aXRoIG1hZ25ldGljIHJlc29uYW5jZSBwcm9nbm9zdGljYXRlIGVhcmx5IGNhbmNl
ciB0aGVyYXB5LXJlbGF0ZWQgY2FyZGlhYyBkeXNmdW5jdGlvbiAoQ1RSQ0QpIGluIGJyZWFzdCBj
YW5jZXIgcGF0aWVudHMsIGEgcHJvc3BlY3RpdmUgc3R1ZHk/PC90aXRsZT48c2Vjb25kYXJ5LXRp
dGxlPk1hZ24gUmVzb24gSW1hZ2luZzwvc2Vjb25kYXJ5LXRpdGxlPjwvdGl0bGVzPjxwZXJpb2Rp
Y2FsPjxmdWxsLXRpdGxlPk1hZ24gUmVzb24gSW1hZ2luZzwvZnVsbC10aXRsZT48L3BlcmlvZGlj
YWw+PHBhZ2VzPjY4LTgxPC9wYWdlcz48dm9sdW1lPjk3PC92b2x1bWU+PGVkaXRpb24+MjAyMjEy
MjY8L2VkaXRpb24+PGtleXdvcmRzPjxrZXl3b3JkPkh1bWFuczwva2V5d29yZD48a2V5d29yZD5G
ZW1hbGU8L2tleXdvcmQ+PGtleXdvcmQ+KkJyZWFzdCBOZW9wbGFzbXMvZGlhZ25vc3RpYyBpbWFn
aW5nL2RydWcgdGhlcmFweTwva2V5d29yZD48a2V5d29yZD5Qcm9zcGVjdGl2ZSBTdHVkaWVzPC9r
ZXl3b3JkPjxrZXl3b3JkPkFydGlmaWNpYWwgSW50ZWxsaWdlbmNlPC9rZXl3b3JkPjxrZXl3b3Jk
Pkdsb2JhbCBMb25naXR1ZGluYWwgU3RyYWluPC9rZXl3b3JkPjxrZXl3b3JkPipIZWFydCBEaXNl
YXNlcy9jaGVtaWNhbGx5IGluZHVjZWQvZHJ1ZyB0aGVyYXB5PC9rZXl3b3JkPjxrZXl3b3JkPipB
bnRpbmVvcGxhc3RpYyBBZ2VudHMvYWR2ZXJzZSBlZmZlY3RzPC9rZXl3b3JkPjxrZXl3b3JkPlZl
bnRyaWN1bGFyIEZ1bmN0aW9uLCBMZWZ0PC9rZXl3b3JkPjxrZXl3b3JkPk1hZ25ldGljIFJlc29u
YW5jZSBJbWFnaW5nPC9rZXl3b3JkPjxrZXl3b3JkPk1hZ25ldGljIFJlc29uYW5jZSBTcGVjdHJv
c2NvcHk8L2tleXdvcmQ+PGtleXdvcmQ+KlZlbnRyaWN1bGFyIER5c2Z1bmN0aW9uLCBMZWZ0L2No
ZW1pY2FsbHkgaW5kdWNlZC9kaWFnbm9zdGljIGltYWdpbmc8L2tleXdvcmQ+PGtleXdvcmQ+Q2Fu
Y2VyIHRoZXJhcHktcmVsYXRlZCBjYXJkaWFjIGR5c2Z1bmN0aW9uPC9rZXl3b3JkPjxrZXl3b3Jk
PkNveCBwcm9wb3J0aW9uYWwgaGF6YXJkczwva2V5d29yZD48a2V5d29yZD5GdWxseSBjb252b2x1
dGlvbmFsIG5ldHdvcms8L2tleXdvcmQ+PGtleXdvcmQ+TGVmdCB2ZW50cmljdWxhciBlamVjdGlv
biBmcmFjdGlvbjwva2V5d29yZD48L2tleXdvcmRzPjxkYXRlcz48eWVhcj4yMDIzPC95ZWFyPjxw
dWItZGF0ZXM+PGRhdGU+QXByPC9kYXRlPjwvcHViLWRhdGVzPjwvZGF0ZXM+PGlzYm4+MDczMC03
MjVYIChQcmludCkmI3hEOzA3MzAtNzI1eDwvaXNibj48YWNjZXNzaW9uLW51bT4zNjU4MTIxNjwv
YWNjZXNzaW9uLW51bT48dXJscz48L3VybHM+PGN1c3RvbTE+RGVjbGFyYXRpb25zIGFuZCBDb21w
ZXRpbmcgSW50ZXJlc3QgV2UgaGF2ZSByZWFkIHRoZSBwdWJsaXNoZXLigJlzIGd1aWRhbmNlIG9u
IGNvbXBldGluZyBpbnRlcmVzdHMgYW5kIGNvbmZpcm0gdGhhdCBub25lIG9mIHRoZSBhdXRob3Jz
IGhhdmUgYW55IGNvbXBldGluZyBpbnRlcmVzdHMgaW4gdGhlIG1hbnVzY3JpcHQuIE5laXRoZXIg
YXJlIHRoZXJlIGNvbmZsaWN0cyBvZiBpbnRlcmVzdCB3aXRoIGFueSBlbnRpdGllcyB3aXRoaW4g
dGhlIFVuaXZlcnNpdHkgb2YgU291dGggQWxhYmFtYSBvciBvdXRzaWRlIGluY2x1ZGluZyBhY2Fk
ZW1pYyBpbnN0aXR1dGVzLCBjb21tZXJjaWFsIGFuZCBub24tcHJvZml0IG9yZ2FuaXphdGlvbnMu
PC9jdXN0b20xPjxjdXN0b20yPlBNQzEwMjkyMTkxPC9jdXN0b20yPjxjdXN0b202Pk5JSE1TMTkw
NTI2OTwvY3VzdG9tNj48ZWxlY3Ryb25pYy1yZXNvdXJjZS1udW0+MTAuMTAxNi9qLm1yaS4yMDIy
LjEyLjAxNTwvZWxlY3Ryb25pYy1yZXNvdXJjZS1udW0+PHJlbW90ZS1kYXRhYmFzZS1wcm92aWRl
cj5OTE08L3JlbW90ZS1kYXRhYmFzZS1wcm92aWRlcj48bGFuZ3VhZ2U+ZW5nPC9sYW5ndWFnZT48
L3JlY29yZD48L0NpdGU+PC9FbmROb3RlPnAA
</w:fldData>
              </w:fldChar>
            </w:r>
            <w:r>
              <w:rPr>
                <w:rFonts w:ascii="Times New Roman" w:hAnsi="Times New Roman" w:eastAsia="宋体" w:cs="Times New Roman"/>
                <w:color w:val="000000"/>
                <w:kern w:val="0"/>
                <w:szCs w:val="21"/>
                <w:lang w:bidi="ar"/>
              </w:rPr>
              <w:instrText xml:space="preserve"> ADDIN EN.CITE </w:instrText>
            </w:r>
            <w:r>
              <w:rPr>
                <w:rFonts w:ascii="Times New Roman" w:hAnsi="Times New Roman" w:eastAsia="宋体" w:cs="Times New Roman"/>
                <w:color w:val="000000"/>
                <w:kern w:val="0"/>
                <w:szCs w:val="21"/>
                <w:lang w:bidi="ar"/>
              </w:rPr>
              <w:fldChar w:fldCharType="begin">
                <w:fldData xml:space="preserve">PEVuZE5vdGU+PENpdGU+PEF1dGhvcj5LYXI8L0F1dGhvcj48WWVhcj4yMDIzPC9ZZWFyPjxSZWNO
dW0+Njk8L1JlY051bT48RGlzcGxheVRleHQ+WzE1XTwvRGlzcGxheVRleHQ+PHJlY29yZD48cmVj
LW51bWJlcj42OTwvcmVjLW51bWJlcj48Zm9yZWlnbi1rZXlzPjxrZXkgYXBwPSJFTiIgZGItaWQ9
InJzdnJwcHp2c2F6MHY0ZXRwcnF4ZmF0MnpkdHNkZHNmcmV2eCIgdGltZXN0YW1wPSIxNzI4NzQ2
ODc2Ij42OTwva2V5PjwvZm9yZWlnbi1rZXlzPjxyZWYtdHlwZSBuYW1lPSJKb3VybmFsIEFydGlj
bGUiPjE3PC9yZWYtdHlwZT48Y29udHJpYnV0b3JzPjxhdXRob3JzPjxhdXRob3I+S2FyLCBKLjwv
YXV0aG9yPjxhdXRob3I+Q29oZW4sIE0uIFYuPC9hdXRob3I+PGF1dGhvcj5NY1F1aXN0b24sIFMu
IEEuPC9hdXRob3I+PGF1dGhvcj5NYWxvenppLCBDLiBNLjwvYXV0aG9yPjwvYXV0aG9ycz48L2Nv
bnRyaWJ1dG9ycz48YXV0aC1hZGRyZXNzPkRlcGFydG1lbnRzIG9mIE1lY2hhbmljYWwgRW5naW5l
ZXJpbmcgYW5kIFBoYXJtYWNvbG9neSwgVW5pdmVyc2l0eSBvZiBTb3V0aCBBbGFiYW1hLCAxNTAg
SmFndWFyIERyaXZlLCBNb2JpbGUsIEFMIDM2Njg4LCBVU0EuIEVsZWN0cm9uaWMgYWRkcmVzczog
amthckBzb3V0aGFsYWJhbWEuZWR1LiYjeEQ7RGl2aXNpb24gb2YgQ2FyZGlvbG9neSwgRGVwYXJ0
bWVudCBvZiBNZWRpY2luZSwgVW5pdmVyc2l0eSBIb3NwaXRhbCwgMjQ1MSBVU0EgTWVkaWNhbCBD
ZW50ZXIgRHJpdmUsIE1vYmlsZSwgQUwgMzY2MTcsIFVTQTsgRGVwYXJ0bWVudCBvZiBQaHlzaW9s
b2d5IGFuZCBDZWxsIEJpb2xvZ3ksIENvbGxlZ2Ugb2YgTWVkaWNpbmUsIFVuaXZlcnNpdHkgb2Yg
U291dGggQWxhYmFtYSwgNTg1MSBVU0EgRHIgTiwgTW9iaWxlLCBBTCAzNjY4OCwgVVNBLiYjeEQ7
RGVwYXJ0bWVudCBvZiBSYWRpb2xvZ3ksIFVuaXZlcnNpdHkgSG9zcGl0YWwsIDI0NTEgVVNBIE1l
ZGljYWwgQ2VudGVyIERyaXZlLCBNb2JpbGUsIEFMIDM2NjE3LCBVU0EuJiN4RDtEaXZpc2lvbiBv
ZiBDYXJkaW9sb2d5LCBEZXBhcnRtZW50IG9mIE1lZGljaW5lLCBVbml2ZXJzaXR5IEhvc3BpdGFs
LCAyNDUxIFVTQSBNZWRpY2FsIENlbnRlciBEcml2ZSwgTW9iaWxlLCBBTCAzNjYxNywgVVNBLjwv
YXV0aC1hZGRyZXNzPjx0aXRsZXM+PHRpdGxlPkNhbiBnbG9iYWwgbG9uZ2l0dWRpbmFsIHN0cmFp
biAoR0xTKSB3aXRoIG1hZ25ldGljIHJlc29uYW5jZSBwcm9nbm9zdGljYXRlIGVhcmx5IGNhbmNl
ciB0aGVyYXB5LXJlbGF0ZWQgY2FyZGlhYyBkeXNmdW5jdGlvbiAoQ1RSQ0QpIGluIGJyZWFzdCBj
YW5jZXIgcGF0aWVudHMsIGEgcHJvc3BlY3RpdmUgc3R1ZHk/PC90aXRsZT48c2Vjb25kYXJ5LXRp
dGxlPk1hZ24gUmVzb24gSW1hZ2luZzwvc2Vjb25kYXJ5LXRpdGxlPjwvdGl0bGVzPjxwZXJpb2Rp
Y2FsPjxmdWxsLXRpdGxlPk1hZ24gUmVzb24gSW1hZ2luZzwvZnVsbC10aXRsZT48L3BlcmlvZGlj
YWw+PHBhZ2VzPjY4LTgxPC9wYWdlcz48dm9sdW1lPjk3PC92b2x1bWU+PGVkaXRpb24+MjAyMjEy
MjY8L2VkaXRpb24+PGtleXdvcmRzPjxrZXl3b3JkPkh1bWFuczwva2V5d29yZD48a2V5d29yZD5G
ZW1hbGU8L2tleXdvcmQ+PGtleXdvcmQ+KkJyZWFzdCBOZW9wbGFzbXMvZGlhZ25vc3RpYyBpbWFn
aW5nL2RydWcgdGhlcmFweTwva2V5d29yZD48a2V5d29yZD5Qcm9zcGVjdGl2ZSBTdHVkaWVzPC9r
ZXl3b3JkPjxrZXl3b3JkPkFydGlmaWNpYWwgSW50ZWxsaWdlbmNlPC9rZXl3b3JkPjxrZXl3b3Jk
Pkdsb2JhbCBMb25naXR1ZGluYWwgU3RyYWluPC9rZXl3b3JkPjxrZXl3b3JkPipIZWFydCBEaXNl
YXNlcy9jaGVtaWNhbGx5IGluZHVjZWQvZHJ1ZyB0aGVyYXB5PC9rZXl3b3JkPjxrZXl3b3JkPipB
bnRpbmVvcGxhc3RpYyBBZ2VudHMvYWR2ZXJzZSBlZmZlY3RzPC9rZXl3b3JkPjxrZXl3b3JkPlZl
bnRyaWN1bGFyIEZ1bmN0aW9uLCBMZWZ0PC9rZXl3b3JkPjxrZXl3b3JkPk1hZ25ldGljIFJlc29u
YW5jZSBJbWFnaW5nPC9rZXl3b3JkPjxrZXl3b3JkPk1hZ25ldGljIFJlc29uYW5jZSBTcGVjdHJv
c2NvcHk8L2tleXdvcmQ+PGtleXdvcmQ+KlZlbnRyaWN1bGFyIER5c2Z1bmN0aW9uLCBMZWZ0L2No
ZW1pY2FsbHkgaW5kdWNlZC9kaWFnbm9zdGljIGltYWdpbmc8L2tleXdvcmQ+PGtleXdvcmQ+Q2Fu
Y2VyIHRoZXJhcHktcmVsYXRlZCBjYXJkaWFjIGR5c2Z1bmN0aW9uPC9rZXl3b3JkPjxrZXl3b3Jk
PkNveCBwcm9wb3J0aW9uYWwgaGF6YXJkczwva2V5d29yZD48a2V5d29yZD5GdWxseSBjb252b2x1
dGlvbmFsIG5ldHdvcms8L2tleXdvcmQ+PGtleXdvcmQ+TGVmdCB2ZW50cmljdWxhciBlamVjdGlv
biBmcmFjdGlvbjwva2V5d29yZD48L2tleXdvcmRzPjxkYXRlcz48eWVhcj4yMDIzPC95ZWFyPjxw
dWItZGF0ZXM+PGRhdGU+QXByPC9kYXRlPjwvcHViLWRhdGVzPjwvZGF0ZXM+PGlzYm4+MDczMC03
MjVYIChQcmludCkmI3hEOzA3MzAtNzI1eDwvaXNibj48YWNjZXNzaW9uLW51bT4zNjU4MTIxNjwv
YWNjZXNzaW9uLW51bT48dXJscz48L3VybHM+PGN1c3RvbTE+RGVjbGFyYXRpb25zIGFuZCBDb21w
ZXRpbmcgSW50ZXJlc3QgV2UgaGF2ZSByZWFkIHRoZSBwdWJsaXNoZXLigJlzIGd1aWRhbmNlIG9u
IGNvbXBldGluZyBpbnRlcmVzdHMgYW5kIGNvbmZpcm0gdGhhdCBub25lIG9mIHRoZSBhdXRob3Jz
IGhhdmUgYW55IGNvbXBldGluZyBpbnRlcmVzdHMgaW4gdGhlIG1hbnVzY3JpcHQuIE5laXRoZXIg
YXJlIHRoZXJlIGNvbmZsaWN0cyBvZiBpbnRlcmVzdCB3aXRoIGFueSBlbnRpdGllcyB3aXRoaW4g
dGhlIFVuaXZlcnNpdHkgb2YgU291dGggQWxhYmFtYSBvciBvdXRzaWRlIGluY2x1ZGluZyBhY2Fk
ZW1pYyBpbnN0aXR1dGVzLCBjb21tZXJjaWFsIGFuZCBub24tcHJvZml0IG9yZ2FuaXphdGlvbnMu
PC9jdXN0b20xPjxjdXN0b20yPlBNQzEwMjkyMTkxPC9jdXN0b20yPjxjdXN0b202Pk5JSE1TMTkw
NTI2OTwvY3VzdG9tNj48ZWxlY3Ryb25pYy1yZXNvdXJjZS1udW0+MTAuMTAxNi9qLm1yaS4yMDIy
LjEyLjAxNTwvZWxlY3Ryb25pYy1yZXNvdXJjZS1udW0+PHJlbW90ZS1kYXRhYmFzZS1wcm92aWRl
cj5OTE08L3JlbW90ZS1kYXRhYmFzZS1wcm92aWRlcj48bGFuZ3VhZ2U+ZW5nPC9sYW5ndWFnZT48
L3JlY29yZD48L0NpdGU+PC9FbmROb3RlPnAA
</w:fldData>
              </w:fldChar>
            </w:r>
            <w:r>
              <w:rPr>
                <w:rFonts w:ascii="Times New Roman" w:hAnsi="Times New Roman" w:eastAsia="宋体" w:cs="Times New Roman"/>
                <w:color w:val="000000"/>
                <w:kern w:val="0"/>
                <w:szCs w:val="21"/>
                <w:lang w:bidi="ar"/>
              </w:rPr>
              <w:instrText xml:space="preserve"> ADDIN EN.CITE.DATA </w:instrText>
            </w:r>
            <w:r>
              <w:rPr>
                <w:rFonts w:ascii="Times New Roman" w:hAnsi="Times New Roman" w:eastAsia="宋体" w:cs="Times New Roman"/>
                <w:color w:val="000000"/>
                <w:kern w:val="0"/>
                <w:szCs w:val="21"/>
                <w:lang w:bidi="ar"/>
              </w:rPr>
              <w:fldChar w:fldCharType="end"/>
            </w:r>
            <w:r>
              <w:rPr>
                <w:rFonts w:ascii="Times New Roman" w:hAnsi="Times New Roman" w:eastAsia="宋体" w:cs="Times New Roman"/>
                <w:color w:val="000000"/>
                <w:kern w:val="0"/>
                <w:szCs w:val="21"/>
                <w:lang w:bidi="ar"/>
              </w:rPr>
              <w:fldChar w:fldCharType="separate"/>
            </w:r>
            <w:r>
              <w:rPr>
                <w:rFonts w:ascii="Times New Roman" w:hAnsi="Times New Roman" w:eastAsia="宋体" w:cs="Times New Roman"/>
                <w:color w:val="000000"/>
                <w:kern w:val="0"/>
                <w:szCs w:val="21"/>
                <w:lang w:bidi="ar"/>
              </w:rPr>
              <w:t>[15]</w:t>
            </w:r>
            <w:r>
              <w:rPr>
                <w:rFonts w:ascii="Times New Roman" w:hAnsi="Times New Roman" w:eastAsia="宋体" w:cs="Times New Roman"/>
                <w:color w:val="000000"/>
                <w:kern w:val="0"/>
                <w:szCs w:val="21"/>
                <w:lang w:bidi="ar"/>
              </w:rPr>
              <w:fldChar w:fldCharType="end"/>
            </w:r>
          </w:p>
        </w:tc>
        <w:tc>
          <w:tcPr>
            <w:tcW w:w="730"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023</w:t>
            </w:r>
          </w:p>
        </w:tc>
        <w:tc>
          <w:tcPr>
            <w:tcW w:w="1270"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32 patients </w:t>
            </w:r>
          </w:p>
        </w:tc>
        <w:tc>
          <w:tcPr>
            <w:tcW w:w="1487"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9.4 (9.7)</w:t>
            </w:r>
          </w:p>
        </w:tc>
        <w:tc>
          <w:tcPr>
            <w:tcW w:w="1487"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00</w:t>
            </w:r>
          </w:p>
        </w:tc>
        <w:tc>
          <w:tcPr>
            <w:tcW w:w="160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breast cancer</w:t>
            </w:r>
          </w:p>
        </w:tc>
        <w:tc>
          <w:tcPr>
            <w:tcW w:w="2432"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anthracycline, cyclophosphamide, and taxol</w:t>
            </w:r>
          </w:p>
        </w:tc>
        <w:tc>
          <w:tcPr>
            <w:tcW w:w="3264"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GLS worsened from baseline to the 3- and 6-month follow-ups (-19.1 ± 2.1%, -16.0 ± 3.1%, -16.1 ± 3.0%; P &lt; 0.001). Univariable Cox regression showed the 3-month GLS significantly associated as an agonist for cancer therapy-related cardiac dysfunction occurrence. Bivariable regression showed the 3-month GLS as a cancer therapy-related cardiac dysfunction prognostic factor independent of other covariates.</w:t>
            </w:r>
          </w:p>
        </w:tc>
      </w:tr>
      <w:tr>
        <w:tblPrEx>
          <w:tblCellMar>
            <w:top w:w="0" w:type="dxa"/>
            <w:left w:w="108" w:type="dxa"/>
            <w:bottom w:w="0" w:type="dxa"/>
            <w:right w:w="108" w:type="dxa"/>
          </w:tblCellMar>
        </w:tblPrEx>
        <w:trPr>
          <w:trHeight w:val="392" w:hRule="atLeast"/>
        </w:trPr>
        <w:tc>
          <w:tcPr>
            <w:tcW w:w="2075" w:type="dxa"/>
            <w:tcBorders>
              <w:top w:val="nil"/>
              <w:left w:val="nil"/>
              <w:bottom w:val="nil"/>
              <w:right w:val="nil"/>
            </w:tcBorders>
            <w:shd w:val="clear" w:color="auto" w:fill="auto"/>
            <w:vAlign w:val="center"/>
          </w:tcPr>
          <w:p>
            <w:pPr>
              <w:widowControl/>
              <w:jc w:val="center"/>
              <w:textAlignment w:val="center"/>
              <w:rPr>
                <w:rFonts w:hint="eastAsia" w:ascii="Times New Roman" w:hAnsi="Times New Roman" w:eastAsia="宋体" w:cs="Times New Roman"/>
                <w:color w:val="000000"/>
                <w:szCs w:val="21"/>
              </w:rPr>
            </w:pPr>
            <w:r>
              <w:rPr>
                <w:rFonts w:ascii="Times New Roman" w:hAnsi="Times New Roman" w:cs="Times New Roman"/>
              </w:rPr>
              <w:t>Thavendiranathan P</w:t>
            </w:r>
            <w:r>
              <w:rPr>
                <w:rFonts w:ascii="Times New Roman" w:hAnsi="Times New Roman" w:eastAsia="宋体" w:cs="Times New Roman"/>
                <w:color w:val="000000"/>
                <w:kern w:val="0"/>
                <w:szCs w:val="21"/>
                <w:lang w:bidi="ar"/>
              </w:rPr>
              <w:t xml:space="preserve"> et al.</w:t>
            </w:r>
            <w:r>
              <w:rPr>
                <w:rFonts w:hint="eastAsia" w:ascii="Times New Roman" w:hAnsi="Times New Roman" w:eastAsia="宋体" w:cs="Times New Roman"/>
                <w:color w:val="000000"/>
                <w:kern w:val="0"/>
                <w:szCs w:val="21"/>
                <w:lang w:bidi="ar"/>
              </w:rPr>
              <w:t xml:space="preserve"> </w:t>
            </w:r>
            <w:r>
              <w:rPr>
                <w:rFonts w:ascii="Times New Roman" w:hAnsi="Times New Roman" w:eastAsia="宋体" w:cs="Times New Roman"/>
                <w:color w:val="000000"/>
                <w:kern w:val="0"/>
                <w:szCs w:val="21"/>
                <w:lang w:bidi="ar"/>
              </w:rPr>
              <w:fldChar w:fldCharType="begin">
                <w:fldData xml:space="preserve">PEVuZE5vdGU+PENpdGU+PEF1dGhvcj5UaGF2ZW5kaXJhbmF0aGFuPC9BdXRob3I+PFllYXI+MjAy
MzwvWWVhcj48UmVjTnVtPjMwOTwvUmVjTnVtPjxEaXNwbGF5VGV4dD5bMTZdPC9EaXNwbGF5VGV4
dD48cmVjb3JkPjxyZWMtbnVtYmVyPjMwOTwvcmVjLW51bWJlcj48Zm9yZWlnbi1rZXlzPjxrZXkg
YXBwPSJFTiIgZGItaWQ9InJzdnJwcHp2c2F6MHY0ZXRwcnF4ZmF0MnpkdHNkZHNmcmV2eCIgdGlt
ZXN0YW1wPSIxNzI4OTg0NzI2Ij4zMDk8L2tleT48L2ZvcmVpZ24ta2V5cz48cmVmLXR5cGUgbmFt
ZT0iSm91cm5hbCBBcnRpY2xlIj4xNzwvcmVmLXR5cGU+PGNvbnRyaWJ1dG9ycz48YXV0aG9ycz48
YXV0aG9yPlRoYXZlbmRpcmFuYXRoYW4sIFAuPC9hdXRob3I+PGF1dGhvcj5TaGFsbW9uLCBULjwv
YXV0aG9yPjxhdXRob3I+RmFuLCBDLiBTLjwvYXV0aG9yPjxhdXRob3I+SG91Ym9pcywgQy48L2F1
dGhvcj48YXV0aG9yPkFtaXIsIEUuPC9hdXRob3I+PGF1dGhvcj5UaGV2YWt1bWFyYW4sIFkuPC9h
dXRob3I+PGF1dGhvcj5Tb21lcnNldCwgRS48L2F1dGhvcj48YXV0aG9yPk1hbG93YW55LCBKLiBN
LjwvYXV0aG9yPjxhdXRob3I+VXJ6dWEtRnJlc25vLCBDLjwvYXV0aG9yPjxhdXRob3I+WWlwLCBQ
LjwvYXV0aG9yPjxhdXRob3I+TWNJbnRvc2gsIEMuPC9hdXRob3I+PGF1dGhvcj5TdXNzbWFuLCBN
LiBTLjwvYXV0aG9yPjxhdXRob3I+QnJlemRlbi1NYXNsZXksIEMuPC9hdXRob3I+PGF1dGhvcj5Z
YW4sIEEuIFQuPC9hdXRob3I+PGF1dGhvcj5Lb2NoLCBDLiBBLjwvYXV0aG9yPjxhdXRob3I+U3Bp
bGxlciwgTi48L2F1dGhvcj48YXV0aG9yPkFiZGVsLVFhZGlyLCBILjwvYXV0aG9yPjxhdXRob3I+
UG93ZXIsIEMuPC9hdXRob3I+PGF1dGhvcj5IYW5uZW1hbiwgSy48L2F1dGhvcj48YXV0aG9yPldp
bnRlcnNwZXJnZXIsIEIuIEouPC9hdXRob3I+PC9hdXRob3JzPjwvY29udHJpYnV0b3JzPjxhdXRo
LWFkZHJlc3M+RGVwYXJ0bWVudCBvZiBNZWRpY2luZSwgRGl2aXNpb24gb2YgQ2FyZGlvbG9neSwg
VGVkIFJvZ2VycyBQcm9ncmFtIGluIENhcmRpb3RveGljaXR5IFByZXZlbnRpb24sIFBldGVyIE11
bmsgQ2FyZGlhYyBDZW50ZXIsIFRvcm9udG8gR2VuZXJhbCBIb3NwaXRhbCwgVW5pdmVyc2l0eSBI
ZWFsdGggTmV0d29yaywgVW5pdmVyc2l0eSBvZiBUb3JvbnRvLCBUb3JvbnRvLCBPbnRhcmlvLCBD
YW5hZGEuJiN4RDtKb2ludCBEZXBhcnRtZW50IG9mIE1lZGljYWwgSW1hZ2luZywgVG9yb250byBH
ZW5lcmFsIEhvc3BpdGFsLCBVbml2ZXJzaXR5IEhlYWx0aCBOZXR3b3JrLCBVbml2ZXJzaXR5IG9m
IFRvcm9udG8sIFRvcm9udG8sIE9udGFyaW8sIENhbmFkYS4mI3hEO1RlZCBSb2dlcnMgQ29tcHV0
YXRpb25hbCBQcm9ncmFtLCBUZWQgUm9nZXJzIENlbnRyZSBmb3IgSGVhcnQgUmVzZWFyY2gsIFBl
dGVyIE11bmsgQ2FyZGlhYyBDZW50cmUsIFVITiwgVG9yb250bywgT250YXJpbywgQ2FuYWRhLiYj
eEQ7RGVwYXJ0bWVudCBvZiBNZWRpY2FsIEltYWdpbmcsIFVuaXZlcnNpdHkgb2YgVG9yb250bywg
VG9yb250bywgT250YXJpbywgQ2FuYWRhLiYjeEQ7RGVwYXJ0bWVudCBvZiBNZWRpY2luZSwgRGl2
aXNpb24gb2YgTWVkaWNhbCBPbmNvbG9neSBhbmQgSGVtYXRvbG9neSwgUHJpbmNlc3MgTWFyZ2Fy
ZXQgQ2FuY2VyIENlbnRlciwgVW5pdmVyc2l0eSBIZWFsdGggTmV0d29yaywgVW5pdmVyc2l0eSBv
ZiBUb3JvbnRvLCBUb3JvbnRvLCBPbnRhcmlvLCBDYW5hZGEuJiN4RDtQZXRlciBNdW5rIENhcmRp
YWMgQ2VudGVyLCBUb3JvbnRvIEdlbmVyYWwgSG9zcGl0YWwsIFVuaXZlcnNpdHkgb2YgVG9yb250
bywgVG9yb250bywgT250YXJpbywgQ2FuYWRhLiYjeEQ7RGl2aXNpb24gb2YgTGFib3JhdG9yeSBN
ZWRpY2luZSBhbmQgUGF0aG9iaW9sb2d5LCBVbml2ZXJzaXR5IEhlYWx0aCBOZXR3b3JrLCBVbml2
ZXJzaXR5IG9mIFRvcm9udG8sIE9udGFyaW8sIENhbmFkYS4mI3hEO1BldGVyIE11bmsgQ2FyZGlh
YyBDZW50cmUsIFRvcm9udG8gR2VuZXJhbCBIb3NwaXRhbCwgVW5pdmVyc2l0eSBIZWFsdGggTmV0
d29yaywgVG9yb250bywgT250YXJpbywgQ2FuYWRhLiYjeEQ7VGVjaG5hIEluc3RpdHV0ZSwgVW5p
dmVyc2l0eSBIZWFsdGggTmV0d29yaywgVG9yb250bywgT250YXJpbywgQ2FuYWRhLiYjeEQ7RGVw
YXJ0bWVudCBvZiBNZWRpY2FsIEJpb3BoeXNpY3MsIFVuaXZlcnNpdHkgb2YgVG9yb250bywgVG9y
b250bywgT250YXJpbywgQ2FuYWRhLiYjeEQ7VmVjdG9yIEluc3RpdHV0ZSwgVW5pdmVyc2l0eSBv
ZiBUb3JvbnRvLCBUb3JvbnRvLCBPbnRhcmlvLCBDYW5hZGEuJiN4RDtEZXBhcnRtZW50IG9mIE1l
ZGljaW5lLCBEaXZpc2lvbiBvZiBNZWRpY2FsIE9uY29sb2d5LCBNb3VudCBTaW5haSBIb3NwaXRh
bCwgVW5pdmVyc2l0eSBvZiBUb3JvbnRvLCBUb3JvbnRvLCBPbnRhcmlvLCBDYW5hZGEuJiN4RDtL
ZWVuYW4gUmVzZWFyY2ggQ2VudHJlLCBMaSBLYSBTaGluZyBLbm93bGVkZ2UgSW5zdGl0dXRlLCBE
aXZpc2lvbiBvZiBDYXJkaW9sb2d5LCBTdC4gTWljaGFlbCZhcG9zO3MgSG9zcGl0YWwsIFVuaXZl
cnNpdHkgb2YgVG9yb250bywgVG9yb250bywgT250YXJpbywgQ2FuYWRhLiYjeEQ7UmFkaWF0aW9u
IE1lZGljaW5lIFByb2dyYW0sIFByaW5jZXNzIE1hcmdhcmV0IENhbmNlciBDZW50ZXIsIFVuaXZl
cnNpdHkgSGVhbHRoIE5ldHdvcmssIFVuaXZlcnNpdHkgb2YgVG9yb250bywgVG9yb250bywgT250
YXJpbywgQ2FuYWRhLiYjeEQ7V29tZW4mYXBvcztzIENvbGxlZ2UgSG9zcGl0YWwsIFRvcm9udG8s
IE9udGFyaW8sIENhbmFkYS48L2F1dGgtYWRkcmVzcz48dGl0bGVzPjx0aXRsZT5Db21wcmVoZW5z
aXZlIENhcmRpb3Zhc2N1bGFyIE1hZ25ldGljIFJlc29uYW5jZSBUaXNzdWUgQ2hhcmFjdGVyaXph
dGlvbiBhbmQgQ2FyZGlvdG94aWNpdHkgaW4gV29tZW4gV2l0aCBCcmVhc3QgQ2FuY2VyPC90aXRs
ZT48c2Vjb25kYXJ5LXRpdGxlPkpBTUEgQ2FyZGlvbDwvc2Vjb25kYXJ5LXRpdGxlPjwvdGl0bGVz
PjxwZXJpb2RpY2FsPjxmdWxsLXRpdGxlPkpBTUEgQ2FyZGlvbDwvZnVsbC10aXRsZT48L3Blcmlv
ZGljYWw+PHBhZ2VzPjUyNC01MzQ8L3BhZ2VzPjx2b2x1bWU+ODwvdm9sdW1lPjxudW1iZXI+Njwv
bnVtYmVyPjxrZXl3b3Jkcz48a2V5d29yZD5IdW1hbnM8L2tleXdvcmQ+PGtleXdvcmQ+RmVtYWxl
PC9rZXl3b3JkPjxrZXl3b3JkPk1pZGRsZSBBZ2VkPC9rZXl3b3JkPjxrZXl3b3JkPkNhcmRpb3Rv
eGljaXR5L2RpYWdub3N0aWMgaW1hZ2luZy9ldGlvbG9neTwva2V5d29yZD48a2V5d29yZD4qQnJl
YXN0IE5lb3BsYXNtcy9kcnVnIHRoZXJhcHk8L2tleXdvcmQ+PGtleXdvcmQ+Q29ob3J0IFN0dWRp
ZXM8L2tleXdvcmQ+PGtleXdvcmQ+Q29udHJhc3QgTWVkaWE8L2tleXdvcmQ+PGtleXdvcmQ+UHJv
c3BlY3RpdmUgU3R1ZGllczwva2V5d29yZD48a2V5d29yZD5HYWRvbGluaXVtPC9rZXl3b3JkPjxr
ZXl3b3JkPipIeXBlcmVtaWE8L2tleXdvcmQ+PGtleXdvcmQ+TWFnbmV0aWMgUmVzb25hbmNlIElt
YWdpbmcsIENpbmU8L2tleXdvcmQ+PGtleXdvcmQ+VHJhc3R1enVtYWIvYWR2ZXJzZSBlZmZlY3Rz
PC9rZXl3b3JkPjxrZXl3b3JkPipIZWFydCBEaXNlYXNlcy9kaWFnbm9zaXMvZGlhZ25vc3RpYyBp
bWFnaW5nPC9rZXl3b3JkPjxrZXl3b3JkPkZpYnJvc2lzPC9rZXl3b3JkPjxrZXl3b3JkPlJlY2Vw
dG9yLCBFcmJCLTI8L2tleXdvcmQ+PGtleXdvcmQ+QW50aHJhY3ljbGluZXMvYWR2ZXJzZSBlZmZl
Y3RzPC9rZXl3b3JkPjxrZXl3b3JkPk1hZ25ldGljIFJlc29uYW5jZSBTcGVjdHJvc2NvcHk8L2tl
eXdvcmQ+PGtleXdvcmQ+SW5mbGFtbWF0aW9uPC9rZXl3b3JkPjwva2V5d29yZHM+PGRhdGVzPjx5
ZWFyPjIwMjM8L3llYXI+PHB1Yi1kYXRlcz48ZGF0ZT5KdW4gMTwvZGF0ZT48L3B1Yi1kYXRlcz48
L2RhdGVzPjxpc2JuPjIzODAtNjU4MyAoUHJpbnQpPC9pc2JuPjxhY2Nlc3Npb24tbnVtPjM3MDQz
MjUxPC9hY2Nlc3Npb24tbnVtPjx1cmxzPjwvdXJscz48Y3VzdG9tMT5Db25mbGljdCBvZiBJbnRl
cmVzdCBEaXNjbG9zdXJlczogRHIgVGhhdmVuZGlyYW5hdGhhbiByZXBvcnRlZCByZWNlaXZpbmcg
c3BlYWtlciBob25vcmFyaWEgZnJvbSBBbWdlbiwgQm9laHJpbmdlciBJbmdlbGhlaW0sIGFuZCBU
YWtlZGEuIERyIEhvdWJvaXMgcmVwb3J0ZWQgcmVjZWl2aW5nIGdyYW50cyBmcm9tIEdlcm1hbiBS
ZXNlYXJjaCBGb3VuZGF0aW9uIFByb2plY3QgZHVyaW5nIHRoZSBjb25kdWN0IG9mIHRoZSBzdHVk
eS4gRHIgQW1pciByZXBvcnRlZCByZWNlaXZpbmcgY29uc3VsdGluZyBmZWVzIGZyb20gTm92YXJ0
aXMgYW5kIEV4YWN0IFNjaWVuY2VzIG91dHNpZGUgdGhlIHN1Ym1pdHRlZCB3b3JrLiBEciBZaXAg
cmVwb3J0ZWQgcmVjZWl2aW5nIGNvbnN1bHRhbnQgYW5kIGFkdmlzb3J5IGJvYXJkIGZlZXMgZnJv
bSBBYmJvdHQgRGlhZ25vc3RpY3Mgb3V0c2lkZSB0aGUgc3VibWl0dGVkIHdvcmsuIERyIEJyZXpk
ZW4tTWFzbGV5IHJlcG9ydGVkIHJlY2VpdmluZyByZXNlYXJjaCBmdW5kcyBhbmQgaG9ub3Jhcmlh
L2NvbnN1bHRhbnQgZmVlcyBmcm9tIFJvY2hlLCBUYWlobywgQk1TLCBTYW5vZmksIEdpbGVhZCBT
Y2llbmNlcywgRWxpIExpbGx5LCBOb3ZhcnRpcywgUGZpemVyLCBBc3RlbGxhcywgQXN0cmFaZW5l
Y2EsIFZpYXRyaXMgKE15bGFuKSwgTXlyaWFkLCBBcG9iaW9sb2dpeCwgQWdlbmRpYSwgU2VhZ2Vu
LCBFaXNhaSwgS25pZ2h0LCBhbmQgTWVyY2sgYW5kIGdyYW50cyBmcm9tIEVsaSBMaWxseSwgYW5k
IFBmaXplciBvdXRzaWRlIHRoZSBzdWJtaXR0ZWQgd29yay4gRHIgQWJkZWwtUWFkaXIgcmVwb3J0
ZWQgcmVjZWl2aW5nIHNwZWFrZXIgaG9ub3JhcmlhIGZyb20gQXN0cmFaZW5lY2EgYW5kIEphenog
UGhhcm1hY2V1dGljYWxzIGR1cmluZyB0aGUgY29uZHVjdCBvZiB0aGUgc3R1ZHkuIERyLiBIYW5u
ZW1hbiByZXBvcnRlZCByZWNlaXZpbmcgc3BlYWtlciBob25vcmFyaWEgZnJvbSBTYW5vZmktR2Vu
enltZSwgQW1pY3VzLCBhbmQgTWVkc2NhcGUgb3V0c2lkZSB0aGUgc3VibWl0dGVkIHdvcmsuIERy
LiBXaW50ZXJzcGVyZ2VyIHJlcG9ydGVkIHJlY2VpdmluZyByZXNlYXJjaCBzdXBwb3J0IGFuZCBz
cGVha2VyIGhvbm9yYXJpYSBmcm9tIFNpZW1lbnMgSGVhbHRoaW5lZXJzLCBjb25zdWx0aW5nIGZl
ZXMgZnJvbSBCYXllciBBRywgYW5kIGJlaW5nIGFuIGludmVudG9yIG9mIHRoZSBJRyBmaXR0aW5n
IG1ldGhvZCBvd25lZCBieSBVSE4gKFVTMTAzMTQ1NDhCMikgKG5vdCBhcHBsaWVkIGluIHRoaXMg
c2V0dGluZykuIE5vIG90aGVyIGRpc2Nsb3N1cmVzIHdlcmUgcmVwb3J0ZWQuPC9jdXN0b20xPjxj
dXN0b20yPlBNQzEwMDk5MTU4PC9jdXN0b20yPjxlbGVjdHJvbmljLXJlc291cmNlLW51bT4xMC4x
MDAxL2phbWFjYXJkaW8uMjAyMy4wNDk0PC9lbGVjdHJvbmljLXJlc291cmNlLW51bT48cmVtb3Rl
LWRhdGFiYXNlLXByb3ZpZGVyPk5MTTwvcmVtb3RlLWRhdGFiYXNlLXByb3ZpZGVyPjxsYW5ndWFn
ZT5lbmc8L2xhbmd1YWdlPjwvcmVjb3JkPjwvQ2l0ZT48L0VuZE5vdGU+AGAA
</w:fldData>
              </w:fldChar>
            </w:r>
            <w:r>
              <w:rPr>
                <w:rFonts w:ascii="Times New Roman" w:hAnsi="Times New Roman" w:eastAsia="宋体" w:cs="Times New Roman"/>
                <w:color w:val="000000"/>
                <w:kern w:val="0"/>
                <w:szCs w:val="21"/>
                <w:lang w:bidi="ar"/>
              </w:rPr>
              <w:instrText xml:space="preserve"> ADDIN EN.CITE </w:instrText>
            </w:r>
            <w:r>
              <w:rPr>
                <w:rFonts w:ascii="Times New Roman" w:hAnsi="Times New Roman" w:eastAsia="宋体" w:cs="Times New Roman"/>
                <w:color w:val="000000"/>
                <w:kern w:val="0"/>
                <w:szCs w:val="21"/>
                <w:lang w:bidi="ar"/>
              </w:rPr>
              <w:fldChar w:fldCharType="begin">
                <w:fldData xml:space="preserve">PEVuZE5vdGU+PENpdGU+PEF1dGhvcj5UaGF2ZW5kaXJhbmF0aGFuPC9BdXRob3I+PFllYXI+MjAy
MzwvWWVhcj48UmVjTnVtPjMwOTwvUmVjTnVtPjxEaXNwbGF5VGV4dD5bMTZdPC9EaXNwbGF5VGV4
dD48cmVjb3JkPjxyZWMtbnVtYmVyPjMwOTwvcmVjLW51bWJlcj48Zm9yZWlnbi1rZXlzPjxrZXkg
YXBwPSJFTiIgZGItaWQ9InJzdnJwcHp2c2F6MHY0ZXRwcnF4ZmF0MnpkdHNkZHNmcmV2eCIgdGlt
ZXN0YW1wPSIxNzI4OTg0NzI2Ij4zMDk8L2tleT48L2ZvcmVpZ24ta2V5cz48cmVmLXR5cGUgbmFt
ZT0iSm91cm5hbCBBcnRpY2xlIj4xNzwvcmVmLXR5cGU+PGNvbnRyaWJ1dG9ycz48YXV0aG9ycz48
YXV0aG9yPlRoYXZlbmRpcmFuYXRoYW4sIFAuPC9hdXRob3I+PGF1dGhvcj5TaGFsbW9uLCBULjwv
YXV0aG9yPjxhdXRob3I+RmFuLCBDLiBTLjwvYXV0aG9yPjxhdXRob3I+SG91Ym9pcywgQy48L2F1
dGhvcj48YXV0aG9yPkFtaXIsIEUuPC9hdXRob3I+PGF1dGhvcj5UaGV2YWt1bWFyYW4sIFkuPC9h
dXRob3I+PGF1dGhvcj5Tb21lcnNldCwgRS48L2F1dGhvcj48YXV0aG9yPk1hbG93YW55LCBKLiBN
LjwvYXV0aG9yPjxhdXRob3I+VXJ6dWEtRnJlc25vLCBDLjwvYXV0aG9yPjxhdXRob3I+WWlwLCBQ
LjwvYXV0aG9yPjxhdXRob3I+TWNJbnRvc2gsIEMuPC9hdXRob3I+PGF1dGhvcj5TdXNzbWFuLCBN
LiBTLjwvYXV0aG9yPjxhdXRob3I+QnJlemRlbi1NYXNsZXksIEMuPC9hdXRob3I+PGF1dGhvcj5Z
YW4sIEEuIFQuPC9hdXRob3I+PGF1dGhvcj5Lb2NoLCBDLiBBLjwvYXV0aG9yPjxhdXRob3I+U3Bp
bGxlciwgTi48L2F1dGhvcj48YXV0aG9yPkFiZGVsLVFhZGlyLCBILjwvYXV0aG9yPjxhdXRob3I+
UG93ZXIsIEMuPC9hdXRob3I+PGF1dGhvcj5IYW5uZW1hbiwgSy48L2F1dGhvcj48YXV0aG9yPldp
bnRlcnNwZXJnZXIsIEIuIEouPC9hdXRob3I+PC9hdXRob3JzPjwvY29udHJpYnV0b3JzPjxhdXRo
LWFkZHJlc3M+RGVwYXJ0bWVudCBvZiBNZWRpY2luZSwgRGl2aXNpb24gb2YgQ2FyZGlvbG9neSwg
VGVkIFJvZ2VycyBQcm9ncmFtIGluIENhcmRpb3RveGljaXR5IFByZXZlbnRpb24sIFBldGVyIE11
bmsgQ2FyZGlhYyBDZW50ZXIsIFRvcm9udG8gR2VuZXJhbCBIb3NwaXRhbCwgVW5pdmVyc2l0eSBI
ZWFsdGggTmV0d29yaywgVW5pdmVyc2l0eSBvZiBUb3JvbnRvLCBUb3JvbnRvLCBPbnRhcmlvLCBD
YW5hZGEuJiN4RDtKb2ludCBEZXBhcnRtZW50IG9mIE1lZGljYWwgSW1hZ2luZywgVG9yb250byBH
ZW5lcmFsIEhvc3BpdGFsLCBVbml2ZXJzaXR5IEhlYWx0aCBOZXR3b3JrLCBVbml2ZXJzaXR5IG9m
IFRvcm9udG8sIFRvcm9udG8sIE9udGFyaW8sIENhbmFkYS4mI3hEO1RlZCBSb2dlcnMgQ29tcHV0
YXRpb25hbCBQcm9ncmFtLCBUZWQgUm9nZXJzIENlbnRyZSBmb3IgSGVhcnQgUmVzZWFyY2gsIFBl
dGVyIE11bmsgQ2FyZGlhYyBDZW50cmUsIFVITiwgVG9yb250bywgT250YXJpbywgQ2FuYWRhLiYj
eEQ7RGVwYXJ0bWVudCBvZiBNZWRpY2FsIEltYWdpbmcsIFVuaXZlcnNpdHkgb2YgVG9yb250bywg
VG9yb250bywgT250YXJpbywgQ2FuYWRhLiYjeEQ7RGVwYXJ0bWVudCBvZiBNZWRpY2luZSwgRGl2
aXNpb24gb2YgTWVkaWNhbCBPbmNvbG9neSBhbmQgSGVtYXRvbG9neSwgUHJpbmNlc3MgTWFyZ2Fy
ZXQgQ2FuY2VyIENlbnRlciwgVW5pdmVyc2l0eSBIZWFsdGggTmV0d29yaywgVW5pdmVyc2l0eSBv
ZiBUb3JvbnRvLCBUb3JvbnRvLCBPbnRhcmlvLCBDYW5hZGEuJiN4RDtQZXRlciBNdW5rIENhcmRp
YWMgQ2VudGVyLCBUb3JvbnRvIEdlbmVyYWwgSG9zcGl0YWwsIFVuaXZlcnNpdHkgb2YgVG9yb250
bywgVG9yb250bywgT250YXJpbywgQ2FuYWRhLiYjeEQ7RGl2aXNpb24gb2YgTGFib3JhdG9yeSBN
ZWRpY2luZSBhbmQgUGF0aG9iaW9sb2d5LCBVbml2ZXJzaXR5IEhlYWx0aCBOZXR3b3JrLCBVbml2
ZXJzaXR5IG9mIFRvcm9udG8sIE9udGFyaW8sIENhbmFkYS4mI3hEO1BldGVyIE11bmsgQ2FyZGlh
YyBDZW50cmUsIFRvcm9udG8gR2VuZXJhbCBIb3NwaXRhbCwgVW5pdmVyc2l0eSBIZWFsdGggTmV0
d29yaywgVG9yb250bywgT250YXJpbywgQ2FuYWRhLiYjeEQ7VGVjaG5hIEluc3RpdHV0ZSwgVW5p
dmVyc2l0eSBIZWFsdGggTmV0d29yaywgVG9yb250bywgT250YXJpbywgQ2FuYWRhLiYjeEQ7RGVw
YXJ0bWVudCBvZiBNZWRpY2FsIEJpb3BoeXNpY3MsIFVuaXZlcnNpdHkgb2YgVG9yb250bywgVG9y
b250bywgT250YXJpbywgQ2FuYWRhLiYjeEQ7VmVjdG9yIEluc3RpdHV0ZSwgVW5pdmVyc2l0eSBv
ZiBUb3JvbnRvLCBUb3JvbnRvLCBPbnRhcmlvLCBDYW5hZGEuJiN4RDtEZXBhcnRtZW50IG9mIE1l
ZGljaW5lLCBEaXZpc2lvbiBvZiBNZWRpY2FsIE9uY29sb2d5LCBNb3VudCBTaW5haSBIb3NwaXRh
bCwgVW5pdmVyc2l0eSBvZiBUb3JvbnRvLCBUb3JvbnRvLCBPbnRhcmlvLCBDYW5hZGEuJiN4RDtL
ZWVuYW4gUmVzZWFyY2ggQ2VudHJlLCBMaSBLYSBTaGluZyBLbm93bGVkZ2UgSW5zdGl0dXRlLCBE
aXZpc2lvbiBvZiBDYXJkaW9sb2d5LCBTdC4gTWljaGFlbCZhcG9zO3MgSG9zcGl0YWwsIFVuaXZl
cnNpdHkgb2YgVG9yb250bywgVG9yb250bywgT250YXJpbywgQ2FuYWRhLiYjeEQ7UmFkaWF0aW9u
IE1lZGljaW5lIFByb2dyYW0sIFByaW5jZXNzIE1hcmdhcmV0IENhbmNlciBDZW50ZXIsIFVuaXZl
cnNpdHkgSGVhbHRoIE5ldHdvcmssIFVuaXZlcnNpdHkgb2YgVG9yb250bywgVG9yb250bywgT250
YXJpbywgQ2FuYWRhLiYjeEQ7V29tZW4mYXBvcztzIENvbGxlZ2UgSG9zcGl0YWwsIFRvcm9udG8s
IE9udGFyaW8sIENhbmFkYS48L2F1dGgtYWRkcmVzcz48dGl0bGVzPjx0aXRsZT5Db21wcmVoZW5z
aXZlIENhcmRpb3Zhc2N1bGFyIE1hZ25ldGljIFJlc29uYW5jZSBUaXNzdWUgQ2hhcmFjdGVyaXph
dGlvbiBhbmQgQ2FyZGlvdG94aWNpdHkgaW4gV29tZW4gV2l0aCBCcmVhc3QgQ2FuY2VyPC90aXRs
ZT48c2Vjb25kYXJ5LXRpdGxlPkpBTUEgQ2FyZGlvbDwvc2Vjb25kYXJ5LXRpdGxlPjwvdGl0bGVz
PjxwZXJpb2RpY2FsPjxmdWxsLXRpdGxlPkpBTUEgQ2FyZGlvbDwvZnVsbC10aXRsZT48L3Blcmlv
ZGljYWw+PHBhZ2VzPjUyNC01MzQ8L3BhZ2VzPjx2b2x1bWU+ODwvdm9sdW1lPjxudW1iZXI+Njwv
bnVtYmVyPjxrZXl3b3Jkcz48a2V5d29yZD5IdW1hbnM8L2tleXdvcmQ+PGtleXdvcmQ+RmVtYWxl
PC9rZXl3b3JkPjxrZXl3b3JkPk1pZGRsZSBBZ2VkPC9rZXl3b3JkPjxrZXl3b3JkPkNhcmRpb3Rv
eGljaXR5L2RpYWdub3N0aWMgaW1hZ2luZy9ldGlvbG9neTwva2V5d29yZD48a2V5d29yZD4qQnJl
YXN0IE5lb3BsYXNtcy9kcnVnIHRoZXJhcHk8L2tleXdvcmQ+PGtleXdvcmQ+Q29ob3J0IFN0dWRp
ZXM8L2tleXdvcmQ+PGtleXdvcmQ+Q29udHJhc3QgTWVkaWE8L2tleXdvcmQ+PGtleXdvcmQ+UHJv
c3BlY3RpdmUgU3R1ZGllczwva2V5d29yZD48a2V5d29yZD5HYWRvbGluaXVtPC9rZXl3b3JkPjxr
ZXl3b3JkPipIeXBlcmVtaWE8L2tleXdvcmQ+PGtleXdvcmQ+TWFnbmV0aWMgUmVzb25hbmNlIElt
YWdpbmcsIENpbmU8L2tleXdvcmQ+PGtleXdvcmQ+VHJhc3R1enVtYWIvYWR2ZXJzZSBlZmZlY3Rz
PC9rZXl3b3JkPjxrZXl3b3JkPipIZWFydCBEaXNlYXNlcy9kaWFnbm9zaXMvZGlhZ25vc3RpYyBp
bWFnaW5nPC9rZXl3b3JkPjxrZXl3b3JkPkZpYnJvc2lzPC9rZXl3b3JkPjxrZXl3b3JkPlJlY2Vw
dG9yLCBFcmJCLTI8L2tleXdvcmQ+PGtleXdvcmQ+QW50aHJhY3ljbGluZXMvYWR2ZXJzZSBlZmZl
Y3RzPC9rZXl3b3JkPjxrZXl3b3JkPk1hZ25ldGljIFJlc29uYW5jZSBTcGVjdHJvc2NvcHk8L2tl
eXdvcmQ+PGtleXdvcmQ+SW5mbGFtbWF0aW9uPC9rZXl3b3JkPjwva2V5d29yZHM+PGRhdGVzPjx5
ZWFyPjIwMjM8L3llYXI+PHB1Yi1kYXRlcz48ZGF0ZT5KdW4gMTwvZGF0ZT48L3B1Yi1kYXRlcz48
L2RhdGVzPjxpc2JuPjIzODAtNjU4MyAoUHJpbnQpPC9pc2JuPjxhY2Nlc3Npb24tbnVtPjM3MDQz
MjUxPC9hY2Nlc3Npb24tbnVtPjx1cmxzPjwvdXJscz48Y3VzdG9tMT5Db25mbGljdCBvZiBJbnRl
cmVzdCBEaXNjbG9zdXJlczogRHIgVGhhdmVuZGlyYW5hdGhhbiByZXBvcnRlZCByZWNlaXZpbmcg
c3BlYWtlciBob25vcmFyaWEgZnJvbSBBbWdlbiwgQm9laHJpbmdlciBJbmdlbGhlaW0sIGFuZCBU
YWtlZGEuIERyIEhvdWJvaXMgcmVwb3J0ZWQgcmVjZWl2aW5nIGdyYW50cyBmcm9tIEdlcm1hbiBS
ZXNlYXJjaCBGb3VuZGF0aW9uIFByb2plY3QgZHVyaW5nIHRoZSBjb25kdWN0IG9mIHRoZSBzdHVk
eS4gRHIgQW1pciByZXBvcnRlZCByZWNlaXZpbmcgY29uc3VsdGluZyBmZWVzIGZyb20gTm92YXJ0
aXMgYW5kIEV4YWN0IFNjaWVuY2VzIG91dHNpZGUgdGhlIHN1Ym1pdHRlZCB3b3JrLiBEciBZaXAg
cmVwb3J0ZWQgcmVjZWl2aW5nIGNvbnN1bHRhbnQgYW5kIGFkdmlzb3J5IGJvYXJkIGZlZXMgZnJv
bSBBYmJvdHQgRGlhZ25vc3RpY3Mgb3V0c2lkZSB0aGUgc3VibWl0dGVkIHdvcmsuIERyIEJyZXpk
ZW4tTWFzbGV5IHJlcG9ydGVkIHJlY2VpdmluZyByZXNlYXJjaCBmdW5kcyBhbmQgaG9ub3Jhcmlh
L2NvbnN1bHRhbnQgZmVlcyBmcm9tIFJvY2hlLCBUYWlobywgQk1TLCBTYW5vZmksIEdpbGVhZCBT
Y2llbmNlcywgRWxpIExpbGx5LCBOb3ZhcnRpcywgUGZpemVyLCBBc3RlbGxhcywgQXN0cmFaZW5l
Y2EsIFZpYXRyaXMgKE15bGFuKSwgTXlyaWFkLCBBcG9iaW9sb2dpeCwgQWdlbmRpYSwgU2VhZ2Vu
LCBFaXNhaSwgS25pZ2h0LCBhbmQgTWVyY2sgYW5kIGdyYW50cyBmcm9tIEVsaSBMaWxseSwgYW5k
IFBmaXplciBvdXRzaWRlIHRoZSBzdWJtaXR0ZWQgd29yay4gRHIgQWJkZWwtUWFkaXIgcmVwb3J0
ZWQgcmVjZWl2aW5nIHNwZWFrZXIgaG9ub3JhcmlhIGZyb20gQXN0cmFaZW5lY2EgYW5kIEphenog
UGhhcm1hY2V1dGljYWxzIGR1cmluZyB0aGUgY29uZHVjdCBvZiB0aGUgc3R1ZHkuIERyLiBIYW5u
ZW1hbiByZXBvcnRlZCByZWNlaXZpbmcgc3BlYWtlciBob25vcmFyaWEgZnJvbSBTYW5vZmktR2Vu
enltZSwgQW1pY3VzLCBhbmQgTWVkc2NhcGUgb3V0c2lkZSB0aGUgc3VibWl0dGVkIHdvcmsuIERy
LiBXaW50ZXJzcGVyZ2VyIHJlcG9ydGVkIHJlY2VpdmluZyByZXNlYXJjaCBzdXBwb3J0IGFuZCBz
cGVha2VyIGhvbm9yYXJpYSBmcm9tIFNpZW1lbnMgSGVhbHRoaW5lZXJzLCBjb25zdWx0aW5nIGZl
ZXMgZnJvbSBCYXllciBBRywgYW5kIGJlaW5nIGFuIGludmVudG9yIG9mIHRoZSBJRyBmaXR0aW5n
IG1ldGhvZCBvd25lZCBieSBVSE4gKFVTMTAzMTQ1NDhCMikgKG5vdCBhcHBsaWVkIGluIHRoaXMg
c2V0dGluZykuIE5vIG90aGVyIGRpc2Nsb3N1cmVzIHdlcmUgcmVwb3J0ZWQuPC9jdXN0b20xPjxj
dXN0b20yPlBNQzEwMDk5MTU4PC9jdXN0b20yPjxlbGVjdHJvbmljLXJlc291cmNlLW51bT4xMC4x
MDAxL2phbWFjYXJkaW8uMjAyMy4wNDk0PC9lbGVjdHJvbmljLXJlc291cmNlLW51bT48cmVtb3Rl
LWRhdGFiYXNlLXByb3ZpZGVyPk5MTTwvcmVtb3RlLWRhdGFiYXNlLXByb3ZpZGVyPjxsYW5ndWFn
ZT5lbmc8L2xhbmd1YWdlPjwvcmVjb3JkPjwvQ2l0ZT48L0VuZE5vdGU+AGAA
</w:fldData>
              </w:fldChar>
            </w:r>
            <w:r>
              <w:rPr>
                <w:rFonts w:ascii="Times New Roman" w:hAnsi="Times New Roman" w:eastAsia="宋体" w:cs="Times New Roman"/>
                <w:color w:val="000000"/>
                <w:kern w:val="0"/>
                <w:szCs w:val="21"/>
                <w:lang w:bidi="ar"/>
              </w:rPr>
              <w:instrText xml:space="preserve"> ADDIN EN.CITE.DATA </w:instrText>
            </w:r>
            <w:r>
              <w:rPr>
                <w:rFonts w:ascii="Times New Roman" w:hAnsi="Times New Roman" w:eastAsia="宋体" w:cs="Times New Roman"/>
                <w:color w:val="000000"/>
                <w:kern w:val="0"/>
                <w:szCs w:val="21"/>
                <w:lang w:bidi="ar"/>
              </w:rPr>
              <w:fldChar w:fldCharType="end"/>
            </w:r>
            <w:r>
              <w:rPr>
                <w:rFonts w:ascii="Times New Roman" w:hAnsi="Times New Roman" w:eastAsia="宋体" w:cs="Times New Roman"/>
                <w:color w:val="000000"/>
                <w:kern w:val="0"/>
                <w:szCs w:val="21"/>
                <w:lang w:bidi="ar"/>
              </w:rPr>
              <w:fldChar w:fldCharType="separate"/>
            </w:r>
            <w:r>
              <w:rPr>
                <w:rFonts w:ascii="Times New Roman" w:hAnsi="Times New Roman" w:eastAsia="宋体" w:cs="Times New Roman"/>
                <w:color w:val="000000"/>
                <w:kern w:val="0"/>
                <w:szCs w:val="21"/>
                <w:lang w:bidi="ar"/>
              </w:rPr>
              <w:t>[16]</w:t>
            </w:r>
            <w:r>
              <w:rPr>
                <w:rFonts w:ascii="Times New Roman" w:hAnsi="Times New Roman" w:eastAsia="宋体" w:cs="Times New Roman"/>
                <w:color w:val="000000"/>
                <w:kern w:val="0"/>
                <w:szCs w:val="21"/>
                <w:lang w:bidi="ar"/>
              </w:rPr>
              <w:fldChar w:fldCharType="end"/>
            </w:r>
          </w:p>
        </w:tc>
        <w:tc>
          <w:tcPr>
            <w:tcW w:w="730"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023</w:t>
            </w:r>
          </w:p>
        </w:tc>
        <w:tc>
          <w:tcPr>
            <w:tcW w:w="1270"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36 patients</w:t>
            </w:r>
          </w:p>
        </w:tc>
        <w:tc>
          <w:tcPr>
            <w:tcW w:w="1487"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1.1 (9.2)</w:t>
            </w:r>
          </w:p>
        </w:tc>
        <w:tc>
          <w:tcPr>
            <w:tcW w:w="1487"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00</w:t>
            </w:r>
          </w:p>
        </w:tc>
        <w:tc>
          <w:tcPr>
            <w:tcW w:w="160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tage I to III ERBB2-positive breast cancer</w:t>
            </w:r>
          </w:p>
        </w:tc>
        <w:tc>
          <w:tcPr>
            <w:tcW w:w="2432"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anthracyclines and trastuzumab with/without adjuvant radiotherapy and surgery</w:t>
            </w:r>
          </w:p>
        </w:tc>
        <w:tc>
          <w:tcPr>
            <w:tcW w:w="3264"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adir LVEF, GLS, and GCS levels were seen between 3 and 6 months after trastuzumab initiation coinciding with the largest LV end-systolic and end-diastolic volume index and LV mass index</w:t>
            </w:r>
          </w:p>
        </w:tc>
      </w:tr>
      <w:tr>
        <w:tblPrEx>
          <w:tblCellMar>
            <w:top w:w="0" w:type="dxa"/>
            <w:left w:w="108" w:type="dxa"/>
            <w:bottom w:w="0" w:type="dxa"/>
            <w:right w:w="108" w:type="dxa"/>
          </w:tblCellMar>
        </w:tblPrEx>
        <w:trPr>
          <w:trHeight w:val="3360" w:hRule="atLeast"/>
        </w:trPr>
        <w:tc>
          <w:tcPr>
            <w:tcW w:w="207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cs="Times New Roman"/>
              </w:rPr>
              <w:t>Zheng Y</w:t>
            </w:r>
            <w:r>
              <w:rPr>
                <w:rFonts w:ascii="Times New Roman" w:hAnsi="Times New Roman" w:eastAsia="宋体" w:cs="Times New Roman"/>
                <w:color w:val="000000"/>
                <w:kern w:val="0"/>
                <w:szCs w:val="21"/>
                <w:lang w:bidi="ar"/>
              </w:rPr>
              <w:t xml:space="preserve"> et al. </w:t>
            </w:r>
            <w:r>
              <w:rPr>
                <w:rFonts w:ascii="Times New Roman" w:hAnsi="Times New Roman" w:eastAsia="宋体" w:cs="Times New Roman"/>
                <w:color w:val="000000"/>
                <w:kern w:val="0"/>
                <w:szCs w:val="21"/>
                <w:lang w:bidi="ar"/>
              </w:rPr>
              <w:fldChar w:fldCharType="begin">
                <w:fldData xml:space="preserve">PEVuZE5vdGU+PENpdGU+PEF1dGhvcj5aaGVuZzwvQXV0aG9yPjxZZWFyPjIwMjM8L1llYXI+PFJl
Y051bT43NzwvUmVjTnVtPjxEaXNwbGF5VGV4dD5bMTddPC9EaXNwbGF5VGV4dD48cmVjb3JkPjxy
ZWMtbnVtYmVyPjc3PC9yZWMtbnVtYmVyPjxmb3JlaWduLWtleXM+PGtleSBhcHA9IkVOIiBkYi1p
ZD0icnN2cnBwenZzYXowdjRldHBycXhmYXQyemR0c2Rkc2ZyZXZ4IiB0aW1lc3RhbXA9IjE3Mjg3
NDY4NzYiPjc3PC9rZXk+PC9mb3JlaWduLWtleXM+PHJlZi10eXBlIG5hbWU9IkpvdXJuYWwgQXJ0
aWNsZSI+MTc8L3JlZi10eXBlPjxjb250cmlidXRvcnM+PGF1dGhvcnM+PGF1dGhvcj5aaGVuZywg
WS48L2F1dGhvcj48YXV0aG9yPkxpdSwgSC48L2F1dGhvcj48YXV0aG9yPlpoYW8sIEwuPC9hdXRo
b3I+PGF1dGhvcj5HdWFuLCBTLjwvYXV0aG9yPjxhdXRob3I+SHVvLCBILjwvYXV0aG9yPjxhdXRo
b3I+TGksIEguPC9hdXRob3I+PGF1dGhvcj5HdW8sIEouPC9hdXRob3I+PGF1dGhvcj5QZW5nLCBY
LjwvYXV0aG9yPjxhdXRob3I+SGFvLCBZLjwvYXV0aG9yPjxhdXRob3I+SmluLCBTLjwvYXV0aG9y
PjxhdXRob3I+SG91LCBZLjwvYXV0aG9yPjxhdXRob3I+RGFpLCBYLjwvYXV0aG9yPjxhdXRob3I+
TGl1LCBULjwvYXV0aG9yPjxhdXRob3I+WmhhbmcsIFguPC9hdXRob3I+PC9hdXRob3JzPjwvY29u
dHJpYnV0b3JzPjxhdXRoLWFkZHJlc3M+RGVwYXJ0bWVudCBvZiBSYWRpb2xvZ3ksIFRoZSBGaXJz
dCBIb3NwaXRhbCBvZiBDaGluYSBNZWRpY2FsIFVuaXZlcnNpdHksIFNoZW55YW5nLCBDaGluYS4m
I3hEO0RlcGFydG1lbnQgb2YgQnJlYXN0IFN1cmdlcnksIFRoZSBGaXJzdCBIb3NwaXRhbCBvZiBD
aGluYSBNZWRpY2FsIFVuaXZlcnNpdHksIFNoZW55YW5nLCBDaGluYS4mI3hEO0RlcGFydG1lbnQg
b2YgQ2FyZGlvdmFzY3VsYXIgVWx0cmFzb3VuZCwgVGhlIEZpcnN0IEhvc3BpdGFsIG9mIENoaW5h
IE1lZGljYWwgVW5pdmVyc2l0eSwgU2hlbnlhbmcsIENoaW5hLiYjeEQ7RGVwYXJ0bWVudCBvZiBC
cmVhc3QgU3VyZ2VyeSwgQ2FuY2VyIEhvc3BpdGFsIG9mIENoaW5hIE1lZGljYWwgVW5pdmVyc2l0
eSwgU2hlbnlhbmcsIENoaW5hLiYjeEQ7RGVwYXJ0bWVudCBvZiBCcmVhc3QgU3VyZ2VyeSwgTGlh
b25pbmcgQ2FuY2VyIEhvc3BpdGFsICZhbXA7IEluc3RpdHV0ZSwgU2hlbnlhbmcsIENoaW5hLiYj
eEQ7RGVwYXJ0bWVudCBvZiBSYWRpb2xvZ3ksIFNoZW5namluZyBIb3NwaXRhbCBvZiBDaGluYSBN
ZWRpY2FsIFVuaXZlcnNpdHksIFNoZW55YW5nLCBDaGluYS4mI3hEO0xpYW9uaW5nIFVuaXZlcnNp
dHkgb2YgVHJhZGl0aW9uYWwgQ2hpbmVzZSBNZWRpY2luZSwgU2hlbnlhbmcsIENoaW5hLjwvYXV0
aC1hZGRyZXNzPjx0aXRsZXM+PHRpdGxlPlNlcmlhbCBDYXJkaWFjIE1SSSBmb3IgUXVhbnRpZmlj
YXRpb24gb2YgdGhlIER5bmFtaWNzIG9mIEFudGhyYWN5Y2xpbmUtSW5kdWNlZCBTdWJjbGluaWNh
bCBNeW9jYXJkaWFsIEluanVyeTwvdGl0bGU+PHNlY29uZGFyeS10aXRsZT5KIE1hZ24gUmVzb24g
SW1hZ2luZzwvc2Vjb25kYXJ5LXRpdGxlPjwvdGl0bGVzPjxwZXJpb2RpY2FsPjxmdWxsLXRpdGxl
PkogTWFnbiBSZXNvbiBJbWFnaW5nPC9mdWxsLXRpdGxlPjwvcGVyaW9kaWNhbD48cGFnZXM+MTUz
My0xNTQxPC9wYWdlcz48dm9sdW1lPjU4PC92b2x1bWU+PG51bWJlcj41PC9udW1iZXI+PGVkaXRp
b24+MjAyMzAzMTM8L2VkaXRpb24+PGtleXdvcmRzPjxrZXl3b3JkPkh1bWFuczwva2V5d29yZD48
a2V5d29yZD5GZW1hbGU8L2tleXdvcmQ+PGtleXdvcmQ+TWlkZGxlIEFnZWQ8L2tleXdvcmQ+PGtl
eXdvcmQ+QW50aHJhY3ljbGluZXMvYWR2ZXJzZSBlZmZlY3RzPC9rZXl3b3JkPjxrZXl3b3JkPlBy
b3NwZWN0aXZlIFN0dWRpZXM8L2tleXdvcmQ+PGtleXdvcmQ+Q2FyZGlvdG94aWNpdHkvZGlhZ25v
c3RpYyBpbWFnaW5nL2RydWcgdGhlcmFweS9ldGlvbG9neTwva2V5d29yZD48a2V5d29yZD4qQnJl
YXN0IE5lb3BsYXNtcy9kaWFnbm9zdGljIGltYWdpbmcvZHJ1ZyB0aGVyYXB5PC9rZXl3b3JkPjxr
ZXl3b3JkPipIZWFydCBJbmp1cmllczwva2V5d29yZD48a2V5d29yZD5NYWduZXRpYyBSZXNvbmFu
Y2UgSW1hZ2luZy9hZHZlcnNlIGVmZmVjdHM8L2tleXdvcmQ+PGtleXdvcmQ+VmVudHJpY3VsYXIg
RnVuY3Rpb24sIExlZnQ8L2tleXdvcmQ+PGtleXdvcmQ+U3Ryb2tlIFZvbHVtZTwva2V5d29yZD48
a2V5d29yZD5hbnRocmFjeWNsaW5lPC9rZXl3b3JkPjxrZXl3b3JkPmJyZWFzdCBjYW5jZXI8L2tl
eXdvcmQ+PGtleXdvcmQ+Y2FyZGlhYyBNUkk8L2tleXdvcmQ+PGtleXdvcmQ+bGVmdCB2ZW50cmlj
bGU8L2tleXdvcmQ+PGtleXdvcmQ+bWFwcGluZzwva2V5d29yZD48a2V5d29yZD5zdHJhaW48L2tl
eXdvcmQ+PC9rZXl3b3Jkcz48ZGF0ZXM+PHllYXI+MjAyMzwveWVhcj48cHViLWRhdGVzPjxkYXRl
Pk5vdjwvZGF0ZT48L3B1Yi1kYXRlcz48L2RhdGVzPjxpc2JuPjEwNTMtMTgwNzwvaXNibj48YWNj
ZXNzaW9uLW51bT4zNjkxMjM3OTwvYWNjZXNzaW9uLW51bT48dXJscz48L3VybHM+PGVsZWN0cm9u
aWMtcmVzb3VyY2UtbnVtPjEwLjEwMDIvam1yaS4yODY2NzwvZWxlY3Ryb25pYy1yZXNvdXJjZS1u
dW0+PHJlbW90ZS1kYXRhYmFzZS1wcm92aWRlcj5OTE08L3JlbW90ZS1kYXRhYmFzZS1wcm92aWRl
cj48bGFuZ3VhZ2U+ZW5nPC9sYW5ndWFnZT48L3JlY29yZD48L0NpdGU+PC9FbmROb3RlPgBAAA==
</w:fldData>
              </w:fldChar>
            </w:r>
            <w:r>
              <w:rPr>
                <w:rFonts w:ascii="Times New Roman" w:hAnsi="Times New Roman" w:eastAsia="宋体" w:cs="Times New Roman"/>
                <w:color w:val="000000"/>
                <w:kern w:val="0"/>
                <w:szCs w:val="21"/>
                <w:lang w:bidi="ar"/>
              </w:rPr>
              <w:instrText xml:space="preserve"> ADDIN EN.CITE </w:instrText>
            </w:r>
            <w:r>
              <w:rPr>
                <w:rFonts w:ascii="Times New Roman" w:hAnsi="Times New Roman" w:eastAsia="宋体" w:cs="Times New Roman"/>
                <w:color w:val="000000"/>
                <w:kern w:val="0"/>
                <w:szCs w:val="21"/>
                <w:lang w:bidi="ar"/>
              </w:rPr>
              <w:fldChar w:fldCharType="begin">
                <w:fldData xml:space="preserve">PEVuZE5vdGU+PENpdGU+PEF1dGhvcj5aaGVuZzwvQXV0aG9yPjxZZWFyPjIwMjM8L1llYXI+PFJl
Y051bT43NzwvUmVjTnVtPjxEaXNwbGF5VGV4dD5bMTddPC9EaXNwbGF5VGV4dD48cmVjb3JkPjxy
ZWMtbnVtYmVyPjc3PC9yZWMtbnVtYmVyPjxmb3JlaWduLWtleXM+PGtleSBhcHA9IkVOIiBkYi1p
ZD0icnN2cnBwenZzYXowdjRldHBycXhmYXQyemR0c2Rkc2ZyZXZ4IiB0aW1lc3RhbXA9IjE3Mjg3
NDY4NzYiPjc3PC9rZXk+PC9mb3JlaWduLWtleXM+PHJlZi10eXBlIG5hbWU9IkpvdXJuYWwgQXJ0
aWNsZSI+MTc8L3JlZi10eXBlPjxjb250cmlidXRvcnM+PGF1dGhvcnM+PGF1dGhvcj5aaGVuZywg
WS48L2F1dGhvcj48YXV0aG9yPkxpdSwgSC48L2F1dGhvcj48YXV0aG9yPlpoYW8sIEwuPC9hdXRo
b3I+PGF1dGhvcj5HdWFuLCBTLjwvYXV0aG9yPjxhdXRob3I+SHVvLCBILjwvYXV0aG9yPjxhdXRo
b3I+TGksIEguPC9hdXRob3I+PGF1dGhvcj5HdW8sIEouPC9hdXRob3I+PGF1dGhvcj5QZW5nLCBY
LjwvYXV0aG9yPjxhdXRob3I+SGFvLCBZLjwvYXV0aG9yPjxhdXRob3I+SmluLCBTLjwvYXV0aG9y
PjxhdXRob3I+SG91LCBZLjwvYXV0aG9yPjxhdXRob3I+RGFpLCBYLjwvYXV0aG9yPjxhdXRob3I+
TGl1LCBULjwvYXV0aG9yPjxhdXRob3I+WmhhbmcsIFguPC9hdXRob3I+PC9hdXRob3JzPjwvY29u
dHJpYnV0b3JzPjxhdXRoLWFkZHJlc3M+RGVwYXJ0bWVudCBvZiBSYWRpb2xvZ3ksIFRoZSBGaXJz
dCBIb3NwaXRhbCBvZiBDaGluYSBNZWRpY2FsIFVuaXZlcnNpdHksIFNoZW55YW5nLCBDaGluYS4m
I3hEO0RlcGFydG1lbnQgb2YgQnJlYXN0IFN1cmdlcnksIFRoZSBGaXJzdCBIb3NwaXRhbCBvZiBD
aGluYSBNZWRpY2FsIFVuaXZlcnNpdHksIFNoZW55YW5nLCBDaGluYS4mI3hEO0RlcGFydG1lbnQg
b2YgQ2FyZGlvdmFzY3VsYXIgVWx0cmFzb3VuZCwgVGhlIEZpcnN0IEhvc3BpdGFsIG9mIENoaW5h
IE1lZGljYWwgVW5pdmVyc2l0eSwgU2hlbnlhbmcsIENoaW5hLiYjeEQ7RGVwYXJ0bWVudCBvZiBC
cmVhc3QgU3VyZ2VyeSwgQ2FuY2VyIEhvc3BpdGFsIG9mIENoaW5hIE1lZGljYWwgVW5pdmVyc2l0
eSwgU2hlbnlhbmcsIENoaW5hLiYjeEQ7RGVwYXJ0bWVudCBvZiBCcmVhc3QgU3VyZ2VyeSwgTGlh
b25pbmcgQ2FuY2VyIEhvc3BpdGFsICZhbXA7IEluc3RpdHV0ZSwgU2hlbnlhbmcsIENoaW5hLiYj
eEQ7RGVwYXJ0bWVudCBvZiBSYWRpb2xvZ3ksIFNoZW5namluZyBIb3NwaXRhbCBvZiBDaGluYSBN
ZWRpY2FsIFVuaXZlcnNpdHksIFNoZW55YW5nLCBDaGluYS4mI3hEO0xpYW9uaW5nIFVuaXZlcnNp
dHkgb2YgVHJhZGl0aW9uYWwgQ2hpbmVzZSBNZWRpY2luZSwgU2hlbnlhbmcsIENoaW5hLjwvYXV0
aC1hZGRyZXNzPjx0aXRsZXM+PHRpdGxlPlNlcmlhbCBDYXJkaWFjIE1SSSBmb3IgUXVhbnRpZmlj
YXRpb24gb2YgdGhlIER5bmFtaWNzIG9mIEFudGhyYWN5Y2xpbmUtSW5kdWNlZCBTdWJjbGluaWNh
bCBNeW9jYXJkaWFsIEluanVyeTwvdGl0bGU+PHNlY29uZGFyeS10aXRsZT5KIE1hZ24gUmVzb24g
SW1hZ2luZzwvc2Vjb25kYXJ5LXRpdGxlPjwvdGl0bGVzPjxwZXJpb2RpY2FsPjxmdWxsLXRpdGxl
PkogTWFnbiBSZXNvbiBJbWFnaW5nPC9mdWxsLXRpdGxlPjwvcGVyaW9kaWNhbD48cGFnZXM+MTUz
My0xNTQxPC9wYWdlcz48dm9sdW1lPjU4PC92b2x1bWU+PG51bWJlcj41PC9udW1iZXI+PGVkaXRp
b24+MjAyMzAzMTM8L2VkaXRpb24+PGtleXdvcmRzPjxrZXl3b3JkPkh1bWFuczwva2V5d29yZD48
a2V5d29yZD5GZW1hbGU8L2tleXdvcmQ+PGtleXdvcmQ+TWlkZGxlIEFnZWQ8L2tleXdvcmQ+PGtl
eXdvcmQ+QW50aHJhY3ljbGluZXMvYWR2ZXJzZSBlZmZlY3RzPC9rZXl3b3JkPjxrZXl3b3JkPlBy
b3NwZWN0aXZlIFN0dWRpZXM8L2tleXdvcmQ+PGtleXdvcmQ+Q2FyZGlvdG94aWNpdHkvZGlhZ25v
c3RpYyBpbWFnaW5nL2RydWcgdGhlcmFweS9ldGlvbG9neTwva2V5d29yZD48a2V5d29yZD4qQnJl
YXN0IE5lb3BsYXNtcy9kaWFnbm9zdGljIGltYWdpbmcvZHJ1ZyB0aGVyYXB5PC9rZXl3b3JkPjxr
ZXl3b3JkPipIZWFydCBJbmp1cmllczwva2V5d29yZD48a2V5d29yZD5NYWduZXRpYyBSZXNvbmFu
Y2UgSW1hZ2luZy9hZHZlcnNlIGVmZmVjdHM8L2tleXdvcmQ+PGtleXdvcmQ+VmVudHJpY3VsYXIg
RnVuY3Rpb24sIExlZnQ8L2tleXdvcmQ+PGtleXdvcmQ+U3Ryb2tlIFZvbHVtZTwva2V5d29yZD48
a2V5d29yZD5hbnRocmFjeWNsaW5lPC9rZXl3b3JkPjxrZXl3b3JkPmJyZWFzdCBjYW5jZXI8L2tl
eXdvcmQ+PGtleXdvcmQ+Y2FyZGlhYyBNUkk8L2tleXdvcmQ+PGtleXdvcmQ+bGVmdCB2ZW50cmlj
bGU8L2tleXdvcmQ+PGtleXdvcmQ+bWFwcGluZzwva2V5d29yZD48a2V5d29yZD5zdHJhaW48L2tl
eXdvcmQ+PC9rZXl3b3Jkcz48ZGF0ZXM+PHllYXI+MjAyMzwveWVhcj48cHViLWRhdGVzPjxkYXRl
Pk5vdjwvZGF0ZT48L3B1Yi1kYXRlcz48L2RhdGVzPjxpc2JuPjEwNTMtMTgwNzwvaXNibj48YWNj
ZXNzaW9uLW51bT4zNjkxMjM3OTwvYWNjZXNzaW9uLW51bT48dXJscz48L3VybHM+PGVsZWN0cm9u
aWMtcmVzb3VyY2UtbnVtPjEwLjEwMDIvam1yaS4yODY2NzwvZWxlY3Ryb25pYy1yZXNvdXJjZS1u
dW0+PHJlbW90ZS1kYXRhYmFzZS1wcm92aWRlcj5OTE08L3JlbW90ZS1kYXRhYmFzZS1wcm92aWRl
cj48bGFuZ3VhZ2U+ZW5nPC9sYW5ndWFnZT48L3JlY29yZD48L0NpdGU+PC9FbmROb3RlPgBAAA==
</w:fldData>
              </w:fldChar>
            </w:r>
            <w:r>
              <w:rPr>
                <w:rFonts w:ascii="Times New Roman" w:hAnsi="Times New Roman" w:eastAsia="宋体" w:cs="Times New Roman"/>
                <w:color w:val="000000"/>
                <w:kern w:val="0"/>
                <w:szCs w:val="21"/>
                <w:lang w:bidi="ar"/>
              </w:rPr>
              <w:instrText xml:space="preserve"> ADDIN EN.CITE.DATA </w:instrText>
            </w:r>
            <w:r>
              <w:rPr>
                <w:rFonts w:ascii="Times New Roman" w:hAnsi="Times New Roman" w:eastAsia="宋体" w:cs="Times New Roman"/>
                <w:color w:val="000000"/>
                <w:kern w:val="0"/>
                <w:szCs w:val="21"/>
                <w:lang w:bidi="ar"/>
              </w:rPr>
              <w:fldChar w:fldCharType="end"/>
            </w:r>
            <w:r>
              <w:rPr>
                <w:rFonts w:ascii="Times New Roman" w:hAnsi="Times New Roman" w:eastAsia="宋体" w:cs="Times New Roman"/>
                <w:color w:val="000000"/>
                <w:kern w:val="0"/>
                <w:szCs w:val="21"/>
                <w:lang w:bidi="ar"/>
              </w:rPr>
              <w:fldChar w:fldCharType="separate"/>
            </w:r>
            <w:r>
              <w:rPr>
                <w:rFonts w:ascii="Times New Roman" w:hAnsi="Times New Roman" w:eastAsia="宋体" w:cs="Times New Roman"/>
                <w:color w:val="000000"/>
                <w:kern w:val="0"/>
                <w:szCs w:val="21"/>
                <w:lang w:bidi="ar"/>
              </w:rPr>
              <w:t>[17]</w:t>
            </w:r>
            <w:r>
              <w:rPr>
                <w:rFonts w:ascii="Times New Roman" w:hAnsi="Times New Roman" w:eastAsia="宋体" w:cs="Times New Roman"/>
                <w:color w:val="000000"/>
                <w:kern w:val="0"/>
                <w:szCs w:val="21"/>
                <w:lang w:bidi="ar"/>
              </w:rPr>
              <w:fldChar w:fldCharType="end"/>
            </w:r>
          </w:p>
        </w:tc>
        <w:tc>
          <w:tcPr>
            <w:tcW w:w="730"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023</w:t>
            </w:r>
          </w:p>
        </w:tc>
        <w:tc>
          <w:tcPr>
            <w:tcW w:w="1270"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58 patients </w:t>
            </w:r>
          </w:p>
        </w:tc>
        <w:tc>
          <w:tcPr>
            <w:tcW w:w="1487"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2.82 ± 2.61</w:t>
            </w:r>
          </w:p>
        </w:tc>
        <w:tc>
          <w:tcPr>
            <w:tcW w:w="1487"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00</w:t>
            </w:r>
          </w:p>
        </w:tc>
        <w:tc>
          <w:tcPr>
            <w:tcW w:w="160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breast cancer</w:t>
            </w:r>
          </w:p>
        </w:tc>
        <w:tc>
          <w:tcPr>
            <w:tcW w:w="2432"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anthracycline</w:t>
            </w:r>
          </w:p>
        </w:tc>
        <w:tc>
          <w:tcPr>
            <w:tcW w:w="3264"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GLS</w:t>
            </w:r>
            <w:r>
              <w:rPr>
                <w:rFonts w:ascii="Times New Roman" w:hAnsi="Times New Roman" w:eastAsia="宋体" w:cs="Times New Roman"/>
                <w:color w:val="000000"/>
                <w:kern w:val="0"/>
                <w:szCs w:val="21"/>
                <w:lang w:bidi="ar"/>
              </w:rPr>
              <w:t xml:space="preserve"> and strain rate decreased signiﬁcantly at the second, fourth, and sixth cycle of chemotherapy compared to baseline, but no statistically signiﬁcant differences were observed in GCS, GRS, GCS-s and GRS-s(P = 0.26, 0.13, 0.13, and 0.10, respectively).</w:t>
            </w:r>
            <w:r>
              <w:rPr>
                <w:rFonts w:ascii="Times New Roman" w:hAnsi="Times New Roman" w:eastAsia="宋体" w:cs="Times New Roman"/>
                <w:color w:val="000000"/>
                <w:kern w:val="0"/>
                <w:szCs w:val="21"/>
                <w:lang w:bidi="ar"/>
              </w:rPr>
              <w:br w:type="textWrapping"/>
            </w:r>
            <w:r>
              <w:rPr>
                <w:rFonts w:ascii="Times New Roman" w:hAnsi="Times New Roman" w:eastAsia="宋体" w:cs="Times New Roman"/>
                <w:color w:val="000000"/>
                <w:kern w:val="0"/>
                <w:szCs w:val="21"/>
                <w:lang w:bidi="ar"/>
              </w:rPr>
              <w:t>ΔGLS and</w:t>
            </w:r>
            <w:r>
              <w:rPr>
                <w:rFonts w:hint="eastAsia" w:ascii="Times New Roman" w:hAnsi="Times New Roman" w:eastAsia="宋体" w:cs="Times New Roman"/>
                <w:color w:val="000000"/>
                <w:kern w:val="0"/>
                <w:szCs w:val="21"/>
                <w:lang w:bidi="ar"/>
              </w:rPr>
              <w:t xml:space="preserve"> M</w:t>
            </w:r>
            <w:r>
              <w:rPr>
                <w:rFonts w:ascii="Times New Roman" w:hAnsi="Times New Roman" w:eastAsia="宋体" w:cs="Times New Roman"/>
                <w:color w:val="000000"/>
                <w:kern w:val="0"/>
                <w:szCs w:val="21"/>
                <w:lang w:bidi="ar"/>
              </w:rPr>
              <w:t>ΔGLS-s were significantly associated with the chemotherapy cycle (Pearson’s correlation coefﬁcients for GLS = 0.75; Spearman’s correlation coefﬁcients for GLS-s = 0.75)</w:t>
            </w:r>
          </w:p>
        </w:tc>
      </w:tr>
      <w:tr>
        <w:tblPrEx>
          <w:tblCellMar>
            <w:top w:w="0" w:type="dxa"/>
            <w:left w:w="108" w:type="dxa"/>
            <w:bottom w:w="0" w:type="dxa"/>
            <w:right w:w="108" w:type="dxa"/>
          </w:tblCellMar>
        </w:tblPrEx>
        <w:trPr>
          <w:trHeight w:val="1040" w:hRule="atLeast"/>
        </w:trPr>
        <w:tc>
          <w:tcPr>
            <w:tcW w:w="2075" w:type="dxa"/>
            <w:tcBorders>
              <w:top w:val="nil"/>
              <w:left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cs="Times New Roman"/>
              </w:rPr>
              <w:t>Beitzen-Heineke A</w:t>
            </w:r>
            <w:r>
              <w:rPr>
                <w:rFonts w:ascii="Times New Roman" w:hAnsi="Times New Roman" w:eastAsia="宋体" w:cs="Times New Roman"/>
                <w:color w:val="000000"/>
                <w:kern w:val="0"/>
                <w:szCs w:val="21"/>
                <w:lang w:bidi="ar"/>
              </w:rPr>
              <w:t xml:space="preserve"> et al. </w:t>
            </w:r>
            <w:r>
              <w:rPr>
                <w:rFonts w:ascii="Times New Roman" w:hAnsi="Times New Roman" w:eastAsia="宋体" w:cs="Times New Roman"/>
                <w:color w:val="000000"/>
                <w:kern w:val="0"/>
                <w:szCs w:val="21"/>
                <w:lang w:bidi="ar"/>
              </w:rPr>
              <w:fldChar w:fldCharType="begin">
                <w:fldData xml:space="preserve">PEVuZE5vdGU+PENpdGU+PEF1dGhvcj5CZWl0emVuLUhlaW5la2U8L0F1dGhvcj48WWVhcj4yMDI0
PC9ZZWFyPjxSZWNOdW0+MTk2PC9SZWNOdW0+PERpc3BsYXlUZXh0PlsxOF08L0Rpc3BsYXlUZXh0
PjxyZWNvcmQ+PHJlYy1udW1iZXI+MTk2PC9yZWMtbnVtYmVyPjxmb3JlaWduLWtleXM+PGtleSBh
cHA9IkVOIiBkYi1pZD0icnN2cnBwenZzYXowdjRldHBycXhmYXQyemR0c2Rkc2ZyZXZ4IiB0aW1l
c3RhbXA9IjE3Mjg3NDY4NzYiPjE5Njwva2V5PjwvZm9yZWlnbi1rZXlzPjxyZWYtdHlwZSBuYW1l
PSJKb3VybmFsIEFydGljbGUiPjE3PC9yZWYtdHlwZT48Y29udHJpYnV0b3JzPjxhdXRob3JzPjxh
dXRob3I+QmVpdHplbi1IZWluZWtlLCBBLjwvYXV0aG9yPjxhdXRob3I+Um9sbGluZywgQy4gQy48
L2F1dGhvcj48YXV0aG9yPlNlaWRlbCwgQy48L2F1dGhvcj48YXV0aG9yPkVybGV5LCBKLjwvYXV0
aG9yPjxhdXRob3I+TW9sd2l0eiwgSS48L2F1dGhvcj48YXV0aG9yPk11ZWxsZXJsZWlsZSwgSy48
L2F1dGhvcj48YXV0aG9yPlNhZXJpbmcsIEQuPC9hdXRob3I+PGF1dGhvcj5TZW5mdGluZ2VyLCBK
LjwvYXV0aG9yPjxhdXRob3I+QsO2cnNjaGVsLCBOLjwvYXV0aG9yPjxhdXRob3I+RW5nZWwsIE4u
IFcuPC9hdXRob3I+PGF1dGhvcj5Cb2tlbWV5ZXIsIEMuPC9hdXRob3I+PGF1dGhvcj5BZGFtLCBH
LjwvYXV0aG9yPjxhdXRob3I+VGFoaXIsIEUuPC9hdXRob3I+PGF1dGhvcj5DaGVuLCBILjwvYXV0
aG9yPjwvYXV0aG9ycz48L2NvbnRyaWJ1dG9ycz48YXV0aC1hZGRyZXNzPkRlcGFydG1lbnQgZm9y
IE9uY29sb2d5LCBIZW1hdG9sb2d5IGFuZCBCb25lIE1hcnJvdyBUcmFuc3BsYW50YXRpb24gd2l0
aCB0aGUgU2VjdGlvbiBvZiBQbmV1bW9sb2d5LCBVbml2ZXJzaXR5IE1lZGljYWwgQ2VudGVyIEhh
bWJ1cmcgRXBwZW5kb3JmLCBNYXJ0aW5pc3RyLiA1MiwgMjAyNDYsIEhhbWJ1cmcsIEdlcm1hbnku
IGEuYmVpdHplbi1oZWluZWtlQHVrZS5kZS4mI3hEO0RlcGFydG1lbnQgZm9yIE9uY29sb2d5LCBI
ZW1hdG9sb2d5IGFuZCBCb25lIE1hcnJvdyBUcmFuc3BsYW50YXRpb24gd2l0aCB0aGUgU2VjdGlv
biBvZiBQbmV1bW9sb2d5LCBVbml2ZXJzaXR5IE1lZGljYWwgQ2VudGVyIEhhbWJ1cmcgRXBwZW5k
b3JmLCBNYXJ0aW5pc3RyLiA1MiwgMjAyNDYsIEhhbWJ1cmcsIEdlcm1hbnkuJiN4RDtEZXBhcnRt
ZW50IG9mIERpYWdub3N0aWMgYW5kIEludGVydmVudGlvbmFsIFJhZGlvbG9neSBhbmQgTnVjbGVh
ciBNZWRpY2luZSwgVW5pdmVyc2l0eSBIb3NwaXRhbCBIYW1idXJnIEVwcGVuZG9yZiwgSGFtYnVy
ZywgR2VybWFueS4mI3hEO0RlcGFydG1lbnQgb2YgR2VuZXJhbCBhbmQgSW50ZXJ2ZW50aW9uYWwg
Q2FyZGlvbG9neSwgVW5pdmVyc2l0eSBIZWFydCBhbmQgVmFzY3VsYXIgQ2VudGVyIEhhbWJ1cmcs
IEhhbWJ1cmcsIEdlcm1hbnkuJiN4RDtJbmZvcm1hdGlvbiBUZWNobm9sb2d5IGFuZCBJbWFnZSBQ
cm9jZXNzaW5nLCBVbml2ZXJzaXR5IG9mIEFwcGxpZWQgU2NpZW5jZXMgV2VkZWwsIFdlZGVsLCBH
ZXJtYW55LjwvYXV0aC1hZGRyZXNzPjx0aXRsZXM+PHRpdGxlPkxvbmctdGVybSBjYXJkaW90b3hp
Y2l0eSBpbiBnZXJtIGNlbGwgY2FuY2VyIHN1cnZpdm9ycyBhZnRlciBwbGF0aW51bS1iYXNlZCBj
aGVtb3RoZXJhcHk6IGNhcmRpYWMgTVIgc2hvd3MgaW1wYWlyZWQgc3lzdG9saWMgZnVuY3Rpb24g
YW5kIHRpc3N1ZSBhbHRlcmF0aW9uczwvdGl0bGU+PHNlY29uZGFyeS10aXRsZT5FdXIgUmFkaW9s
PC9zZWNvbmRhcnktdGl0bGU+PC90aXRsZXM+PHBlcmlvZGljYWw+PGZ1bGwtdGl0bGU+RXVyIFJh
ZGlvbDwvZnVsbC10aXRsZT48L3BlcmlvZGljYWw+PHBhZ2VzPjQxMDItNDExMjwvcGFnZXM+PHZv
bHVtZT4zNDwvdm9sdW1lPjxudW1iZXI+NjwvbnVtYmVyPjxlZGl0aW9uPjIwMjMxMTIwPC9lZGl0
aW9uPjxrZXl3b3Jkcz48a2V5d29yZD5IdW1hbnM8L2tleXdvcmQ+PGtleXdvcmQ+TWFsZTwva2V5
d29yZD48a2V5d29yZD5BZHVsdDwva2V5d29yZD48a2V5d29yZD4qTmVvcGxhc21zLCBHZXJtIENl
bGwgYW5kIEVtYnJ5b25hbC9kcnVnIHRoZXJhcHkvZGlhZ25vc3RpYyBpbWFnaW5nPC9rZXl3b3Jk
PjxrZXl3b3JkPipDYXJkaW90b3hpY2l0eS9ldGlvbG9neS9kaWFnbm9zdGljIGltYWdpbmc8L2tl
eXdvcmQ+PGtleXdvcmQ+KkNhbmNlciBTdXJ2aXZvcnM8L2tleXdvcmQ+PGtleXdvcmQ+TWlkZGxl
IEFnZWQ8L2tleXdvcmQ+PGtleXdvcmQ+QW50aW5lb3BsYXN0aWMgQWdlbnRzL2FkdmVyc2UgZWZm
ZWN0czwva2V5d29yZD48a2V5d29yZD5NYWduZXRpYyBSZXNvbmFuY2UgSW1hZ2luZy9tZXRob2Rz
PC9rZXl3b3JkPjxrZXl3b3JkPkNhc2UtQ29udHJvbCBTdHVkaWVzPC9rZXl3b3JkPjxrZXl3b3Jk
PkNpc3BsYXRpbi9hZHZlcnNlIGVmZmVjdHM8L2tleXdvcmQ+PGtleXdvcmQ+U3Ryb2tlIFZvbHVt
ZS9kcnVnIGVmZmVjdHM8L2tleXdvcmQ+PGtleXdvcmQ+U3lzdG9sZS9kcnVnIGVmZmVjdHM8L2tl
eXdvcmQ+PGtleXdvcmQ+Q29udHJhc3QgTWVkaWEvYWR2ZXJzZSBlZmZlY3RzPC9rZXl3b3JkPjxr
ZXl3b3JkPk1hZ25ldGljIFJlc29uYW5jZSBJbWFnaW5nLCBDaW5lL21ldGhvZHM8L2tleXdvcmQ+
PGtleXdvcmQ+Q2FyZGlvdG94aWNpdHk8L2tleXdvcmQ+PGtleXdvcmQ+TXVsdGlwYXJhbWV0cmlj
IG1hZ25ldGljIHJlc29uYW5jZSBpbWFnaW5nPC9rZXl3b3JkPjxrZXl3b3JkPlBsYXRpbnVtPC9r
ZXl3b3JkPjxrZXl3b3JkPlN1cnZpdm9yc2hpcDwva2V5d29yZD48a2V5d29yZD5UZXN0aWN1bGFy
IG5lb3BsYXNtczwva2V5d29yZD48L2tleXdvcmRzPjxkYXRlcz48eWVhcj4yMDI0PC95ZWFyPjxw
dWItZGF0ZXM+PGRhdGU+SnVuPC9kYXRlPjwvcHViLWRhdGVzPjwvZGF0ZXM+PGlzYm4+MDkzOC03
OTk0IChQcmludCkmI3hEOzA5MzgtNzk5NDwvaXNibj48YWNjZXNzaW9uLW51bT4zNzk4MjgzNjwv
YWNjZXNzaW9uLW51bT48dXJscz48L3VybHM+PGN1c3RvbTE+VGhlIGF1dGhvcnMgb2YgdGhpcyBt
YW51c2NyaXB0IGRlY2xhcmUgbm8gcmVsYXRpb25zaGlwcyB3aXRoIGFueSBjb21wYW5pZXMgd2hv
c2UgcHJvZHVjdHMgb3Igc2VydmljZXMgbWF5IGJlIHJlbGF0ZWQgdG8gdGhlIHN1YmplY3QgbWF0
dGVyIG9mIHRoZSBhcnRpY2xlLjwvY3VzdG9tMT48Y3VzdG9tMj5QTUMxMTE2Njc2NjwvY3VzdG9t
Mj48ZWxlY3Ryb25pYy1yZXNvdXJjZS1udW0+MTAuMTAwNy9zMDAzMzAtMDIzLTEwNDIwLXc8L2Vs
ZWN0cm9uaWMtcmVzb3VyY2UtbnVtPjxyZW1vdGUtZGF0YWJhc2UtcHJvdmlkZXI+TkxNPC9yZW1v
dGUtZGF0YWJhc2UtcHJvdmlkZXI+PGxhbmd1YWdlPmVuZzwvbGFuZ3VhZ2U+PC9yZWNvcmQ+PC9D
aXRlPjwvRW5kTm90ZT4A
</w:fldData>
              </w:fldChar>
            </w:r>
            <w:r>
              <w:rPr>
                <w:rFonts w:ascii="Times New Roman" w:hAnsi="Times New Roman" w:eastAsia="宋体" w:cs="Times New Roman"/>
                <w:color w:val="000000"/>
                <w:kern w:val="0"/>
                <w:szCs w:val="21"/>
                <w:lang w:bidi="ar"/>
              </w:rPr>
              <w:instrText xml:space="preserve"> ADDIN EN.CITE </w:instrText>
            </w:r>
            <w:r>
              <w:rPr>
                <w:rFonts w:ascii="Times New Roman" w:hAnsi="Times New Roman" w:eastAsia="宋体" w:cs="Times New Roman"/>
                <w:color w:val="000000"/>
                <w:kern w:val="0"/>
                <w:szCs w:val="21"/>
                <w:lang w:bidi="ar"/>
              </w:rPr>
              <w:fldChar w:fldCharType="begin">
                <w:fldData xml:space="preserve">PEVuZE5vdGU+PENpdGU+PEF1dGhvcj5CZWl0emVuLUhlaW5la2U8L0F1dGhvcj48WWVhcj4yMDI0
PC9ZZWFyPjxSZWNOdW0+MTk2PC9SZWNOdW0+PERpc3BsYXlUZXh0PlsxOF08L0Rpc3BsYXlUZXh0
PjxyZWNvcmQ+PHJlYy1udW1iZXI+MTk2PC9yZWMtbnVtYmVyPjxmb3JlaWduLWtleXM+PGtleSBh
cHA9IkVOIiBkYi1pZD0icnN2cnBwenZzYXowdjRldHBycXhmYXQyemR0c2Rkc2ZyZXZ4IiB0aW1l
c3RhbXA9IjE3Mjg3NDY4NzYiPjE5Njwva2V5PjwvZm9yZWlnbi1rZXlzPjxyZWYtdHlwZSBuYW1l
PSJKb3VybmFsIEFydGljbGUiPjE3PC9yZWYtdHlwZT48Y29udHJpYnV0b3JzPjxhdXRob3JzPjxh
dXRob3I+QmVpdHplbi1IZWluZWtlLCBBLjwvYXV0aG9yPjxhdXRob3I+Um9sbGluZywgQy4gQy48
L2F1dGhvcj48YXV0aG9yPlNlaWRlbCwgQy48L2F1dGhvcj48YXV0aG9yPkVybGV5LCBKLjwvYXV0
aG9yPjxhdXRob3I+TW9sd2l0eiwgSS48L2F1dGhvcj48YXV0aG9yPk11ZWxsZXJsZWlsZSwgSy48
L2F1dGhvcj48YXV0aG9yPlNhZXJpbmcsIEQuPC9hdXRob3I+PGF1dGhvcj5TZW5mdGluZ2VyLCBK
LjwvYXV0aG9yPjxhdXRob3I+QsO2cnNjaGVsLCBOLjwvYXV0aG9yPjxhdXRob3I+RW5nZWwsIE4u
IFcuPC9hdXRob3I+PGF1dGhvcj5Cb2tlbWV5ZXIsIEMuPC9hdXRob3I+PGF1dGhvcj5BZGFtLCBH
LjwvYXV0aG9yPjxhdXRob3I+VGFoaXIsIEUuPC9hdXRob3I+PGF1dGhvcj5DaGVuLCBILjwvYXV0
aG9yPjwvYXV0aG9ycz48L2NvbnRyaWJ1dG9ycz48YXV0aC1hZGRyZXNzPkRlcGFydG1lbnQgZm9y
IE9uY29sb2d5LCBIZW1hdG9sb2d5IGFuZCBCb25lIE1hcnJvdyBUcmFuc3BsYW50YXRpb24gd2l0
aCB0aGUgU2VjdGlvbiBvZiBQbmV1bW9sb2d5LCBVbml2ZXJzaXR5IE1lZGljYWwgQ2VudGVyIEhh
bWJ1cmcgRXBwZW5kb3JmLCBNYXJ0aW5pc3RyLiA1MiwgMjAyNDYsIEhhbWJ1cmcsIEdlcm1hbnku
IGEuYmVpdHplbi1oZWluZWtlQHVrZS5kZS4mI3hEO0RlcGFydG1lbnQgZm9yIE9uY29sb2d5LCBI
ZW1hdG9sb2d5IGFuZCBCb25lIE1hcnJvdyBUcmFuc3BsYW50YXRpb24gd2l0aCB0aGUgU2VjdGlv
biBvZiBQbmV1bW9sb2d5LCBVbml2ZXJzaXR5IE1lZGljYWwgQ2VudGVyIEhhbWJ1cmcgRXBwZW5k
b3JmLCBNYXJ0aW5pc3RyLiA1MiwgMjAyNDYsIEhhbWJ1cmcsIEdlcm1hbnkuJiN4RDtEZXBhcnRt
ZW50IG9mIERpYWdub3N0aWMgYW5kIEludGVydmVudGlvbmFsIFJhZGlvbG9neSBhbmQgTnVjbGVh
ciBNZWRpY2luZSwgVW5pdmVyc2l0eSBIb3NwaXRhbCBIYW1idXJnIEVwcGVuZG9yZiwgSGFtYnVy
ZywgR2VybWFueS4mI3hEO0RlcGFydG1lbnQgb2YgR2VuZXJhbCBhbmQgSW50ZXJ2ZW50aW9uYWwg
Q2FyZGlvbG9neSwgVW5pdmVyc2l0eSBIZWFydCBhbmQgVmFzY3VsYXIgQ2VudGVyIEhhbWJ1cmcs
IEhhbWJ1cmcsIEdlcm1hbnkuJiN4RDtJbmZvcm1hdGlvbiBUZWNobm9sb2d5IGFuZCBJbWFnZSBQ
cm9jZXNzaW5nLCBVbml2ZXJzaXR5IG9mIEFwcGxpZWQgU2NpZW5jZXMgV2VkZWwsIFdlZGVsLCBH
ZXJtYW55LjwvYXV0aC1hZGRyZXNzPjx0aXRsZXM+PHRpdGxlPkxvbmctdGVybSBjYXJkaW90b3hp
Y2l0eSBpbiBnZXJtIGNlbGwgY2FuY2VyIHN1cnZpdm9ycyBhZnRlciBwbGF0aW51bS1iYXNlZCBj
aGVtb3RoZXJhcHk6IGNhcmRpYWMgTVIgc2hvd3MgaW1wYWlyZWQgc3lzdG9saWMgZnVuY3Rpb24g
YW5kIHRpc3N1ZSBhbHRlcmF0aW9uczwvdGl0bGU+PHNlY29uZGFyeS10aXRsZT5FdXIgUmFkaW9s
PC9zZWNvbmRhcnktdGl0bGU+PC90aXRsZXM+PHBlcmlvZGljYWw+PGZ1bGwtdGl0bGU+RXVyIFJh
ZGlvbDwvZnVsbC10aXRsZT48L3BlcmlvZGljYWw+PHBhZ2VzPjQxMDItNDExMjwvcGFnZXM+PHZv
bHVtZT4zNDwvdm9sdW1lPjxudW1iZXI+NjwvbnVtYmVyPjxlZGl0aW9uPjIwMjMxMTIwPC9lZGl0
aW9uPjxrZXl3b3Jkcz48a2V5d29yZD5IdW1hbnM8L2tleXdvcmQ+PGtleXdvcmQ+TWFsZTwva2V5
d29yZD48a2V5d29yZD5BZHVsdDwva2V5d29yZD48a2V5d29yZD4qTmVvcGxhc21zLCBHZXJtIENl
bGwgYW5kIEVtYnJ5b25hbC9kcnVnIHRoZXJhcHkvZGlhZ25vc3RpYyBpbWFnaW5nPC9rZXl3b3Jk
PjxrZXl3b3JkPipDYXJkaW90b3hpY2l0eS9ldGlvbG9neS9kaWFnbm9zdGljIGltYWdpbmc8L2tl
eXdvcmQ+PGtleXdvcmQ+KkNhbmNlciBTdXJ2aXZvcnM8L2tleXdvcmQ+PGtleXdvcmQ+TWlkZGxl
IEFnZWQ8L2tleXdvcmQ+PGtleXdvcmQ+QW50aW5lb3BsYXN0aWMgQWdlbnRzL2FkdmVyc2UgZWZm
ZWN0czwva2V5d29yZD48a2V5d29yZD5NYWduZXRpYyBSZXNvbmFuY2UgSW1hZ2luZy9tZXRob2Rz
PC9rZXl3b3JkPjxrZXl3b3JkPkNhc2UtQ29udHJvbCBTdHVkaWVzPC9rZXl3b3JkPjxrZXl3b3Jk
PkNpc3BsYXRpbi9hZHZlcnNlIGVmZmVjdHM8L2tleXdvcmQ+PGtleXdvcmQ+U3Ryb2tlIFZvbHVt
ZS9kcnVnIGVmZmVjdHM8L2tleXdvcmQ+PGtleXdvcmQ+U3lzdG9sZS9kcnVnIGVmZmVjdHM8L2tl
eXdvcmQ+PGtleXdvcmQ+Q29udHJhc3QgTWVkaWEvYWR2ZXJzZSBlZmZlY3RzPC9rZXl3b3JkPjxr
ZXl3b3JkPk1hZ25ldGljIFJlc29uYW5jZSBJbWFnaW5nLCBDaW5lL21ldGhvZHM8L2tleXdvcmQ+
PGtleXdvcmQ+Q2FyZGlvdG94aWNpdHk8L2tleXdvcmQ+PGtleXdvcmQ+TXVsdGlwYXJhbWV0cmlj
IG1hZ25ldGljIHJlc29uYW5jZSBpbWFnaW5nPC9rZXl3b3JkPjxrZXl3b3JkPlBsYXRpbnVtPC9r
ZXl3b3JkPjxrZXl3b3JkPlN1cnZpdm9yc2hpcDwva2V5d29yZD48a2V5d29yZD5UZXN0aWN1bGFy
IG5lb3BsYXNtczwva2V5d29yZD48L2tleXdvcmRzPjxkYXRlcz48eWVhcj4yMDI0PC95ZWFyPjxw
dWItZGF0ZXM+PGRhdGU+SnVuPC9kYXRlPjwvcHViLWRhdGVzPjwvZGF0ZXM+PGlzYm4+MDkzOC03
OTk0IChQcmludCkmI3hEOzA5MzgtNzk5NDwvaXNibj48YWNjZXNzaW9uLW51bT4zNzk4MjgzNjwv
YWNjZXNzaW9uLW51bT48dXJscz48L3VybHM+PGN1c3RvbTE+VGhlIGF1dGhvcnMgb2YgdGhpcyBt
YW51c2NyaXB0IGRlY2xhcmUgbm8gcmVsYXRpb25zaGlwcyB3aXRoIGFueSBjb21wYW5pZXMgd2hv
c2UgcHJvZHVjdHMgb3Igc2VydmljZXMgbWF5IGJlIHJlbGF0ZWQgdG8gdGhlIHN1YmplY3QgbWF0
dGVyIG9mIHRoZSBhcnRpY2xlLjwvY3VzdG9tMT48Y3VzdG9tMj5QTUMxMTE2Njc2NjwvY3VzdG9t
Mj48ZWxlY3Ryb25pYy1yZXNvdXJjZS1udW0+MTAuMTAwNy9zMDAzMzAtMDIzLTEwNDIwLXc8L2Vs
ZWN0cm9uaWMtcmVzb3VyY2UtbnVtPjxyZW1vdGUtZGF0YWJhc2UtcHJvdmlkZXI+TkxNPC9yZW1v
dGUtZGF0YWJhc2UtcHJvdmlkZXI+PGxhbmd1YWdlPmVuZzwvbGFuZ3VhZ2U+PC9yZWNvcmQ+PC9D
aXRlPjwvRW5kTm90ZT4A
</w:fldData>
              </w:fldChar>
            </w:r>
            <w:r>
              <w:rPr>
                <w:rFonts w:ascii="Times New Roman" w:hAnsi="Times New Roman" w:eastAsia="宋体" w:cs="Times New Roman"/>
                <w:color w:val="000000"/>
                <w:kern w:val="0"/>
                <w:szCs w:val="21"/>
                <w:lang w:bidi="ar"/>
              </w:rPr>
              <w:instrText xml:space="preserve"> ADDIN EN.CITE.DATA </w:instrText>
            </w:r>
            <w:r>
              <w:rPr>
                <w:rFonts w:ascii="Times New Roman" w:hAnsi="Times New Roman" w:eastAsia="宋体" w:cs="Times New Roman"/>
                <w:color w:val="000000"/>
                <w:kern w:val="0"/>
                <w:szCs w:val="21"/>
                <w:lang w:bidi="ar"/>
              </w:rPr>
              <w:fldChar w:fldCharType="end"/>
            </w:r>
            <w:r>
              <w:rPr>
                <w:rFonts w:ascii="Times New Roman" w:hAnsi="Times New Roman" w:eastAsia="宋体" w:cs="Times New Roman"/>
                <w:color w:val="000000"/>
                <w:kern w:val="0"/>
                <w:szCs w:val="21"/>
                <w:lang w:bidi="ar"/>
              </w:rPr>
              <w:fldChar w:fldCharType="separate"/>
            </w:r>
            <w:r>
              <w:rPr>
                <w:rFonts w:ascii="Times New Roman" w:hAnsi="Times New Roman" w:eastAsia="宋体" w:cs="Times New Roman"/>
                <w:color w:val="000000"/>
                <w:kern w:val="0"/>
                <w:szCs w:val="21"/>
                <w:lang w:bidi="ar"/>
              </w:rPr>
              <w:t>[18]</w:t>
            </w:r>
            <w:r>
              <w:rPr>
                <w:rFonts w:ascii="Times New Roman" w:hAnsi="Times New Roman" w:eastAsia="宋体" w:cs="Times New Roman"/>
                <w:color w:val="000000"/>
                <w:kern w:val="0"/>
                <w:szCs w:val="21"/>
                <w:lang w:bidi="ar"/>
              </w:rPr>
              <w:fldChar w:fldCharType="end"/>
            </w:r>
          </w:p>
        </w:tc>
        <w:tc>
          <w:tcPr>
            <w:tcW w:w="730" w:type="dxa"/>
            <w:tcBorders>
              <w:top w:val="nil"/>
              <w:left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024</w:t>
            </w:r>
          </w:p>
        </w:tc>
        <w:tc>
          <w:tcPr>
            <w:tcW w:w="1270" w:type="dxa"/>
            <w:tcBorders>
              <w:top w:val="nil"/>
              <w:left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4 patients and 21 controls</w:t>
            </w:r>
          </w:p>
        </w:tc>
        <w:tc>
          <w:tcPr>
            <w:tcW w:w="1487" w:type="dxa"/>
            <w:tcBorders>
              <w:top w:val="nil"/>
              <w:left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4(37-52) (patients)</w:t>
            </w:r>
            <w:r>
              <w:rPr>
                <w:rFonts w:ascii="Times New Roman" w:hAnsi="Times New Roman" w:eastAsia="宋体" w:cs="Times New Roman"/>
                <w:color w:val="000000"/>
                <w:kern w:val="0"/>
                <w:szCs w:val="21"/>
                <w:lang w:bidi="ar"/>
              </w:rPr>
              <w:br w:type="textWrapping"/>
            </w:r>
            <w:r>
              <w:rPr>
                <w:rFonts w:ascii="Times New Roman" w:hAnsi="Times New Roman" w:eastAsia="宋体" w:cs="Times New Roman"/>
                <w:color w:val="000000"/>
                <w:kern w:val="0"/>
                <w:szCs w:val="21"/>
                <w:lang w:bidi="ar"/>
              </w:rPr>
              <w:t>44(30-52) (controls)</w:t>
            </w:r>
          </w:p>
        </w:tc>
        <w:tc>
          <w:tcPr>
            <w:tcW w:w="1487" w:type="dxa"/>
            <w:tcBorders>
              <w:top w:val="nil"/>
              <w:left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w:t>
            </w:r>
          </w:p>
        </w:tc>
        <w:tc>
          <w:tcPr>
            <w:tcW w:w="1605" w:type="dxa"/>
            <w:tcBorders>
              <w:top w:val="nil"/>
              <w:left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germ cell cancer</w:t>
            </w:r>
          </w:p>
        </w:tc>
        <w:tc>
          <w:tcPr>
            <w:tcW w:w="2432" w:type="dxa"/>
            <w:tcBorders>
              <w:top w:val="nil"/>
              <w:left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latinum</w:t>
            </w:r>
          </w:p>
        </w:tc>
        <w:tc>
          <w:tcPr>
            <w:tcW w:w="3264" w:type="dxa"/>
            <w:tcBorders>
              <w:top w:val="nil"/>
              <w:left w:val="nil"/>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The strain analysis revealed significantly reduced deformation compared to controls (LV global longitudinal strain [GLS] -13 ± 2% vs. -15 ± 1%, p &lt; 0.001; RV GLS -15 ± 4% vs. -19 ± 4%, p = 0.005).</w:t>
            </w:r>
          </w:p>
        </w:tc>
      </w:tr>
      <w:tr>
        <w:tblPrEx>
          <w:tblCellMar>
            <w:top w:w="0" w:type="dxa"/>
            <w:left w:w="108" w:type="dxa"/>
            <w:bottom w:w="0" w:type="dxa"/>
            <w:right w:w="108" w:type="dxa"/>
          </w:tblCellMar>
        </w:tblPrEx>
        <w:trPr>
          <w:trHeight w:val="2080" w:hRule="atLeast"/>
        </w:trPr>
        <w:tc>
          <w:tcPr>
            <w:tcW w:w="2075" w:type="dxa"/>
            <w:tcBorders>
              <w:top w:val="nil"/>
              <w:left w:val="nil"/>
              <w:bottom w:val="single" w:color="auto" w:sz="4" w:space="0"/>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cs="Times New Roman"/>
              </w:rPr>
              <w:t>Kersten J</w:t>
            </w:r>
            <w:r>
              <w:rPr>
                <w:rFonts w:ascii="Times New Roman" w:hAnsi="Times New Roman" w:eastAsia="宋体" w:cs="Times New Roman"/>
                <w:color w:val="000000"/>
                <w:kern w:val="0"/>
                <w:szCs w:val="21"/>
                <w:lang w:bidi="ar"/>
              </w:rPr>
              <w:t xml:space="preserve"> et al. </w:t>
            </w:r>
            <w:r>
              <w:rPr>
                <w:rFonts w:ascii="Times New Roman" w:hAnsi="Times New Roman" w:eastAsia="宋体" w:cs="Times New Roman"/>
                <w:color w:val="000000"/>
                <w:kern w:val="0"/>
                <w:szCs w:val="21"/>
                <w:lang w:bidi="ar"/>
              </w:rPr>
              <w:fldChar w:fldCharType="begin">
                <w:fldData xml:space="preserve">PEVuZE5vdGU+PENpdGU+PEF1dGhvcj5LZXJzdGVuPC9BdXRob3I+PFllYXI+MjAyNDwvWWVhcj48
UmVjTnVtPjIxOTwvUmVjTnVtPjxEaXNwbGF5VGV4dD5bMTldPC9EaXNwbGF5VGV4dD48cmVjb3Jk
PjxyZWMtbnVtYmVyPjIxOTwvcmVjLW51bWJlcj48Zm9yZWlnbi1rZXlzPjxrZXkgYXBwPSJFTiIg
ZGItaWQ9InJzdnJwcHp2c2F6MHY0ZXRwcnF4ZmF0MnpkdHNkZHNmcmV2eCIgdGltZXN0YW1wPSIx
NzI4NzQ2ODc2Ij4yMTk8L2tleT48L2ZvcmVpZ24ta2V5cz48cmVmLXR5cGUgbmFtZT0iSm91cm5h
bCBBcnRpY2xlIj4xNzwvcmVmLXR5cGU+PGNvbnRyaWJ1dG9ycz48YXV0aG9ycz48YXV0aG9yPktl
cnN0ZW4sIEouPC9hdXRob3I+PGF1dGhvcj5GaW5rLCBWLjwvYXV0aG9yPjxhdXRob3I+S2Vyc3Rl
biwgTS48L2F1dGhvcj48YXV0aG9yPk1heSwgTC48L2F1dGhvcj48YXV0aG9yPk51bm4sIFMuPC9h
dXRob3I+PGF1dGhvcj5UYWRpYywgTS48L2F1dGhvcj48YXV0aG9yPkh1b2JlciwgSi48L2F1dGhv
cj48YXV0aG9yPkJla2VzLCBJLjwvYXV0aG9yPjxhdXRob3I+UmFkZXJtYWNoZXIsIE0uPC9hdXRo
b3I+PGF1dGhvcj5Ib21iYWNoLCBWLjwvYXV0aG9yPjxhdXRob3I+Um90dGJhdWVyLCBXLjwvYXV0
aG9yPjxhdXRob3I+QnVja2VydCwgRC48L2F1dGhvcj48L2F1dGhvcnM+PC9jb250cmlidXRvcnM+
PGF1dGgtYWRkcmVzcz5EZXBhcnRtZW50IGZvciBJbnRlcm5hbCBNZWRpY2luZSBJSSwgVW5pdmVy
c2l0eSBIb3NwaXRhbCBVbG0sIFVsbSwgR2VybWFueS4gam9oYW5uZXMta2Vyc3RlbkB3ZWIuZGUu
JiN4RDtEZXBhcnRtZW50IG9mIE9ic3RldHJpY3MgYW5kIEd5bmVjb2xvZ3ksIFVuaXZlcnNpdHkg
SG9zcGl0YWwgVWxtLCBVbG0sIEdlcm1hbnkuJiN4RDtEZXBhcnRtZW50IGZvciBJbnRlcm5hbCBN
ZWRpY2luZSBJSSwgVW5pdmVyc2l0eSBIb3NwaXRhbCBVbG0sIFVsbSwgR2VybWFueS4mI3hEO0Nh
bnRvbmFsIEhvc3BpdGFsLCBEZXBhcnRtZW50IG9mIE1lZGljYWwgT25jb2xvZ3kgYW5kIEJyZWFz
dCBDZW50ZXIsIFN0LiBHYWxsZW4sIFN3aXR6ZXJsYW5kLjwvYXV0aC1hZGRyZXNzPjx0aXRsZXM+
PHRpdGxlPkNNUiByZXZlYWxzIG15b2NhcmRpYWwgZGFtYWdlIGZyb20gY2FyZGlvdG94aWMgb25j
b2xvZ2ljIHRoZXJhcGllcyBpbiBicmVhc3QgY2FuY2VyIHBhdGllbnRzPC90aXRsZT48c2Vjb25k
YXJ5LXRpdGxlPkludCBKIENhcmRpb3Zhc2MgSW1hZ2luZzwvc2Vjb25kYXJ5LXRpdGxlPjwvdGl0
bGVzPjxwZXJpb2RpY2FsPjxmdWxsLXRpdGxlPkludCBKIENhcmRpb3Zhc2MgSW1hZ2luZzwvZnVs
bC10aXRsZT48L3BlcmlvZGljYWw+PHBhZ2VzPjIyNS0yMzU8L3BhZ2VzPjx2b2x1bWU+NDA8L3Zv
bHVtZT48bnVtYmVyPjI8L251bWJlcj48ZWRpdGlvbj4yMDIzMTEyNTwvZWRpdGlvbj48a2V5d29y
ZHM+PGtleXdvcmQ+SHVtYW5zPC9rZXl3b3JkPjxrZXl3b3JkPkZlbWFsZTwva2V5d29yZD48a2V5
d29yZD4qQnJlYXN0IE5lb3BsYXNtcy9kcnVnIHRoZXJhcHk8L2tleXdvcmQ+PGtleXdvcmQ+VmVu
dHJpY3VsYXIgRnVuY3Rpb24sIExlZnQ8L2tleXdvcmQ+PGtleXdvcmQ+Q29udHJhc3QgTWVkaWE8
L2tleXdvcmQ+PGtleXdvcmQ+TWFnbmV0aWMgUmVzb25hbmNlIEltYWdpbmcsIENpbmUvbWV0aG9k
czwva2V5d29yZD48a2V5d29yZD5QcmVkaWN0aXZlIFZhbHVlIG9mIFRlc3RzPC9rZXl3b3JkPjxr
ZXl3b3JkPkdhZG9saW5pdW08L2tleXdvcmQ+PGtleXdvcmQ+Q2FyZGlvdG94aWNpdHk8L2tleXdv
cmQ+PGtleXdvcmQ+Q21yPC9rZXl3b3JkPjxrZXl3b3JkPkNhbmNlciB0aGVyYXB5LXJlbGF0ZWQg
Y2FyZGlhYyBkeXNmdW5jdGlvbiAoQ1RSQ0QpPC9rZXl3b3JkPjxrZXl3b3JkPkZlYXR1cmUgdHJh
Y2tpbmc8L2tleXdvcmQ+PGtleXdvcmQ+UGFyYW1ldHJpYyBtYXBwaW5nPC9rZXl3b3JkPjxrZXl3
b3JkPlN0cmFpbjwva2V5d29yZD48L2tleXdvcmRzPjxkYXRlcz48eWVhcj4yMDI0PC95ZWFyPjxw
dWItZGF0ZXM+PGRhdGU+RmViPC9kYXRlPjwvcHViLWRhdGVzPjwvZGF0ZXM+PGlzYm4+MTU2OS01
Nzk0IChQcmludCkmI3hEOzE1NjktNTc5NDwvaXNibj48YWNjZXNzaW9uLW51bT4zODAwMTI3Mzwv
YWNjZXNzaW9uLW51bT48dXJscz48L3VybHM+PGN1c3RvbTE+VGhlIGF1dGhvcnMgZGVjbGFyZSBu
byBjb21wZXRpbmcgaW50ZXJlc3RzLjwvY3VzdG9tMT48Y3VzdG9tMj5QTUMxMDg4NDEzNjwvY3Vz
dG9tMj48ZWxlY3Ryb25pYy1yZXNvdXJjZS1udW0+MTAuMTAwNy9zMTA1NTQtMDIzLTAyOTk2LTc8
L2VsZWN0cm9uaWMtcmVzb3VyY2UtbnVtPjxyZW1vdGUtZGF0YWJhc2UtcHJvdmlkZXI+TkxNPC9y
ZW1vdGUtZGF0YWJhc2UtcHJvdmlkZXI+PGxhbmd1YWdlPmVuZzwvbGFuZ3VhZ2U+PC9yZWNvcmQ+
PC9DaXRlPjwvRW5kTm90ZT4A
</w:fldData>
              </w:fldChar>
            </w:r>
            <w:r>
              <w:rPr>
                <w:rFonts w:ascii="Times New Roman" w:hAnsi="Times New Roman" w:eastAsia="宋体" w:cs="Times New Roman"/>
                <w:color w:val="000000"/>
                <w:kern w:val="0"/>
                <w:szCs w:val="21"/>
                <w:lang w:bidi="ar"/>
              </w:rPr>
              <w:instrText xml:space="preserve"> ADDIN EN.CITE </w:instrText>
            </w:r>
            <w:r>
              <w:rPr>
                <w:rFonts w:ascii="Times New Roman" w:hAnsi="Times New Roman" w:eastAsia="宋体" w:cs="Times New Roman"/>
                <w:color w:val="000000"/>
                <w:kern w:val="0"/>
                <w:szCs w:val="21"/>
                <w:lang w:bidi="ar"/>
              </w:rPr>
              <w:fldChar w:fldCharType="begin">
                <w:fldData xml:space="preserve">PEVuZE5vdGU+PENpdGU+PEF1dGhvcj5LZXJzdGVuPC9BdXRob3I+PFllYXI+MjAyNDwvWWVhcj48
UmVjTnVtPjIxOTwvUmVjTnVtPjxEaXNwbGF5VGV4dD5bMTldPC9EaXNwbGF5VGV4dD48cmVjb3Jk
PjxyZWMtbnVtYmVyPjIxOTwvcmVjLW51bWJlcj48Zm9yZWlnbi1rZXlzPjxrZXkgYXBwPSJFTiIg
ZGItaWQ9InJzdnJwcHp2c2F6MHY0ZXRwcnF4ZmF0MnpkdHNkZHNmcmV2eCIgdGltZXN0YW1wPSIx
NzI4NzQ2ODc2Ij4yMTk8L2tleT48L2ZvcmVpZ24ta2V5cz48cmVmLXR5cGUgbmFtZT0iSm91cm5h
bCBBcnRpY2xlIj4xNzwvcmVmLXR5cGU+PGNvbnRyaWJ1dG9ycz48YXV0aG9ycz48YXV0aG9yPktl
cnN0ZW4sIEouPC9hdXRob3I+PGF1dGhvcj5GaW5rLCBWLjwvYXV0aG9yPjxhdXRob3I+S2Vyc3Rl
biwgTS48L2F1dGhvcj48YXV0aG9yPk1heSwgTC48L2F1dGhvcj48YXV0aG9yPk51bm4sIFMuPC9h
dXRob3I+PGF1dGhvcj5UYWRpYywgTS48L2F1dGhvcj48YXV0aG9yPkh1b2JlciwgSi48L2F1dGhv
cj48YXV0aG9yPkJla2VzLCBJLjwvYXV0aG9yPjxhdXRob3I+UmFkZXJtYWNoZXIsIE0uPC9hdXRo
b3I+PGF1dGhvcj5Ib21iYWNoLCBWLjwvYXV0aG9yPjxhdXRob3I+Um90dGJhdWVyLCBXLjwvYXV0
aG9yPjxhdXRob3I+QnVja2VydCwgRC48L2F1dGhvcj48L2F1dGhvcnM+PC9jb250cmlidXRvcnM+
PGF1dGgtYWRkcmVzcz5EZXBhcnRtZW50IGZvciBJbnRlcm5hbCBNZWRpY2luZSBJSSwgVW5pdmVy
c2l0eSBIb3NwaXRhbCBVbG0sIFVsbSwgR2VybWFueS4gam9oYW5uZXMta2Vyc3RlbkB3ZWIuZGUu
JiN4RDtEZXBhcnRtZW50IG9mIE9ic3RldHJpY3MgYW5kIEd5bmVjb2xvZ3ksIFVuaXZlcnNpdHkg
SG9zcGl0YWwgVWxtLCBVbG0sIEdlcm1hbnkuJiN4RDtEZXBhcnRtZW50IGZvciBJbnRlcm5hbCBN
ZWRpY2luZSBJSSwgVW5pdmVyc2l0eSBIb3NwaXRhbCBVbG0sIFVsbSwgR2VybWFueS4mI3hEO0Nh
bnRvbmFsIEhvc3BpdGFsLCBEZXBhcnRtZW50IG9mIE1lZGljYWwgT25jb2xvZ3kgYW5kIEJyZWFz
dCBDZW50ZXIsIFN0LiBHYWxsZW4sIFN3aXR6ZXJsYW5kLjwvYXV0aC1hZGRyZXNzPjx0aXRsZXM+
PHRpdGxlPkNNUiByZXZlYWxzIG15b2NhcmRpYWwgZGFtYWdlIGZyb20gY2FyZGlvdG94aWMgb25j
b2xvZ2ljIHRoZXJhcGllcyBpbiBicmVhc3QgY2FuY2VyIHBhdGllbnRzPC90aXRsZT48c2Vjb25k
YXJ5LXRpdGxlPkludCBKIENhcmRpb3Zhc2MgSW1hZ2luZzwvc2Vjb25kYXJ5LXRpdGxlPjwvdGl0
bGVzPjxwZXJpb2RpY2FsPjxmdWxsLXRpdGxlPkludCBKIENhcmRpb3Zhc2MgSW1hZ2luZzwvZnVs
bC10aXRsZT48L3BlcmlvZGljYWw+PHBhZ2VzPjIyNS0yMzU8L3BhZ2VzPjx2b2x1bWU+NDA8L3Zv
bHVtZT48bnVtYmVyPjI8L251bWJlcj48ZWRpdGlvbj4yMDIzMTEyNTwvZWRpdGlvbj48a2V5d29y
ZHM+PGtleXdvcmQ+SHVtYW5zPC9rZXl3b3JkPjxrZXl3b3JkPkZlbWFsZTwva2V5d29yZD48a2V5
d29yZD4qQnJlYXN0IE5lb3BsYXNtcy9kcnVnIHRoZXJhcHk8L2tleXdvcmQ+PGtleXdvcmQ+VmVu
dHJpY3VsYXIgRnVuY3Rpb24sIExlZnQ8L2tleXdvcmQ+PGtleXdvcmQ+Q29udHJhc3QgTWVkaWE8
L2tleXdvcmQ+PGtleXdvcmQ+TWFnbmV0aWMgUmVzb25hbmNlIEltYWdpbmcsIENpbmUvbWV0aG9k
czwva2V5d29yZD48a2V5d29yZD5QcmVkaWN0aXZlIFZhbHVlIG9mIFRlc3RzPC9rZXl3b3JkPjxr
ZXl3b3JkPkdhZG9saW5pdW08L2tleXdvcmQ+PGtleXdvcmQ+Q2FyZGlvdG94aWNpdHk8L2tleXdv
cmQ+PGtleXdvcmQ+Q21yPC9rZXl3b3JkPjxrZXl3b3JkPkNhbmNlciB0aGVyYXB5LXJlbGF0ZWQg
Y2FyZGlhYyBkeXNmdW5jdGlvbiAoQ1RSQ0QpPC9rZXl3b3JkPjxrZXl3b3JkPkZlYXR1cmUgdHJh
Y2tpbmc8L2tleXdvcmQ+PGtleXdvcmQ+UGFyYW1ldHJpYyBtYXBwaW5nPC9rZXl3b3JkPjxrZXl3
b3JkPlN0cmFpbjwva2V5d29yZD48L2tleXdvcmRzPjxkYXRlcz48eWVhcj4yMDI0PC95ZWFyPjxw
dWItZGF0ZXM+PGRhdGU+RmViPC9kYXRlPjwvcHViLWRhdGVzPjwvZGF0ZXM+PGlzYm4+MTU2OS01
Nzk0IChQcmludCkmI3hEOzE1NjktNTc5NDwvaXNibj48YWNjZXNzaW9uLW51bT4zODAwMTI3Mzwv
YWNjZXNzaW9uLW51bT48dXJscz48L3VybHM+PGN1c3RvbTE+VGhlIGF1dGhvcnMgZGVjbGFyZSBu
byBjb21wZXRpbmcgaW50ZXJlc3RzLjwvY3VzdG9tMT48Y3VzdG9tMj5QTUMxMDg4NDEzNjwvY3Vz
dG9tMj48ZWxlY3Ryb25pYy1yZXNvdXJjZS1udW0+MTAuMTAwNy9zMTA1NTQtMDIzLTAyOTk2LTc8
L2VsZWN0cm9uaWMtcmVzb3VyY2UtbnVtPjxyZW1vdGUtZGF0YWJhc2UtcHJvdmlkZXI+TkxNPC9y
ZW1vdGUtZGF0YWJhc2UtcHJvdmlkZXI+PGxhbmd1YWdlPmVuZzwvbGFuZ3VhZ2U+PC9yZWNvcmQ+
PC9DaXRlPjwvRW5kTm90ZT4A
</w:fldData>
              </w:fldChar>
            </w:r>
            <w:r>
              <w:rPr>
                <w:rFonts w:ascii="Times New Roman" w:hAnsi="Times New Roman" w:eastAsia="宋体" w:cs="Times New Roman"/>
                <w:color w:val="000000"/>
                <w:kern w:val="0"/>
                <w:szCs w:val="21"/>
                <w:lang w:bidi="ar"/>
              </w:rPr>
              <w:instrText xml:space="preserve"> ADDIN EN.CITE.DATA </w:instrText>
            </w:r>
            <w:r>
              <w:rPr>
                <w:rFonts w:ascii="Times New Roman" w:hAnsi="Times New Roman" w:eastAsia="宋体" w:cs="Times New Roman"/>
                <w:color w:val="000000"/>
                <w:kern w:val="0"/>
                <w:szCs w:val="21"/>
                <w:lang w:bidi="ar"/>
              </w:rPr>
              <w:fldChar w:fldCharType="end"/>
            </w:r>
            <w:r>
              <w:rPr>
                <w:rFonts w:ascii="Times New Roman" w:hAnsi="Times New Roman" w:eastAsia="宋体" w:cs="Times New Roman"/>
                <w:color w:val="000000"/>
                <w:kern w:val="0"/>
                <w:szCs w:val="21"/>
                <w:lang w:bidi="ar"/>
              </w:rPr>
              <w:fldChar w:fldCharType="separate"/>
            </w:r>
            <w:r>
              <w:rPr>
                <w:rFonts w:ascii="Times New Roman" w:hAnsi="Times New Roman" w:eastAsia="宋体" w:cs="Times New Roman"/>
                <w:color w:val="000000"/>
                <w:kern w:val="0"/>
                <w:szCs w:val="21"/>
                <w:lang w:bidi="ar"/>
              </w:rPr>
              <w:t>[19]</w:t>
            </w:r>
            <w:r>
              <w:rPr>
                <w:rFonts w:ascii="Times New Roman" w:hAnsi="Times New Roman" w:eastAsia="宋体" w:cs="Times New Roman"/>
                <w:color w:val="000000"/>
                <w:kern w:val="0"/>
                <w:szCs w:val="21"/>
                <w:lang w:bidi="ar"/>
              </w:rPr>
              <w:fldChar w:fldCharType="end"/>
            </w:r>
          </w:p>
        </w:tc>
        <w:tc>
          <w:tcPr>
            <w:tcW w:w="730" w:type="dxa"/>
            <w:tcBorders>
              <w:top w:val="nil"/>
              <w:left w:val="nil"/>
              <w:bottom w:val="single" w:color="auto" w:sz="4" w:space="0"/>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024</w:t>
            </w:r>
          </w:p>
        </w:tc>
        <w:tc>
          <w:tcPr>
            <w:tcW w:w="1270" w:type="dxa"/>
            <w:tcBorders>
              <w:top w:val="nil"/>
              <w:left w:val="nil"/>
              <w:bottom w:val="single" w:color="auto" w:sz="4" w:space="0"/>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4 patients and 10 controls</w:t>
            </w:r>
          </w:p>
        </w:tc>
        <w:tc>
          <w:tcPr>
            <w:tcW w:w="1487" w:type="dxa"/>
            <w:tcBorders>
              <w:top w:val="nil"/>
              <w:left w:val="nil"/>
              <w:bottom w:val="single" w:color="auto" w:sz="4" w:space="0"/>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0.2 ± 10.3</w:t>
            </w:r>
          </w:p>
        </w:tc>
        <w:tc>
          <w:tcPr>
            <w:tcW w:w="1487" w:type="dxa"/>
            <w:tcBorders>
              <w:top w:val="nil"/>
              <w:left w:val="nil"/>
              <w:bottom w:val="single" w:color="auto" w:sz="4" w:space="0"/>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00</w:t>
            </w:r>
          </w:p>
        </w:tc>
        <w:tc>
          <w:tcPr>
            <w:tcW w:w="1605" w:type="dxa"/>
            <w:tcBorders>
              <w:top w:val="nil"/>
              <w:left w:val="nil"/>
              <w:bottom w:val="single" w:color="auto" w:sz="4" w:space="0"/>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breast cancer</w:t>
            </w:r>
          </w:p>
        </w:tc>
        <w:tc>
          <w:tcPr>
            <w:tcW w:w="2432" w:type="dxa"/>
            <w:tcBorders>
              <w:top w:val="nil"/>
              <w:left w:val="nil"/>
              <w:bottom w:val="single" w:color="auto" w:sz="4" w:space="0"/>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 anthracycline</w:t>
            </w:r>
          </w:p>
        </w:tc>
        <w:tc>
          <w:tcPr>
            <w:tcW w:w="3264" w:type="dxa"/>
            <w:tcBorders>
              <w:top w:val="nil"/>
              <w:left w:val="nil"/>
              <w:bottom w:val="single" w:color="auto" w:sz="4" w:space="0"/>
              <w:right w:val="nil"/>
            </w:tcBorders>
            <w:shd w:val="clear" w:color="auto" w:fill="auto"/>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Left ventricular </w:t>
            </w:r>
            <w:r>
              <w:rPr>
                <w:rFonts w:hint="eastAsia" w:ascii="Times New Roman" w:hAnsi="Times New Roman" w:eastAsia="宋体" w:cs="Times New Roman"/>
                <w:color w:val="000000"/>
                <w:kern w:val="0"/>
                <w:szCs w:val="21"/>
                <w:lang w:bidi="ar"/>
              </w:rPr>
              <w:t>GRS</w:t>
            </w:r>
            <w:r>
              <w:rPr>
                <w:rFonts w:ascii="Times New Roman" w:hAnsi="Times New Roman" w:eastAsia="宋体" w:cs="Times New Roman"/>
                <w:color w:val="000000"/>
                <w:kern w:val="0"/>
                <w:szCs w:val="21"/>
                <w:lang w:bidi="ar"/>
              </w:rPr>
              <w:t xml:space="preserve"> (p = 0.008), </w:t>
            </w:r>
            <w:r>
              <w:rPr>
                <w:rFonts w:hint="eastAsia" w:ascii="Times New Roman" w:hAnsi="Times New Roman" w:eastAsia="宋体" w:cs="Times New Roman"/>
                <w:color w:val="000000"/>
                <w:kern w:val="0"/>
                <w:szCs w:val="21"/>
                <w:lang w:bidi="ar"/>
              </w:rPr>
              <w:t>GCS</w:t>
            </w:r>
            <w:r>
              <w:rPr>
                <w:rFonts w:ascii="Times New Roman" w:hAnsi="Times New Roman" w:eastAsia="宋体" w:cs="Times New Roman"/>
                <w:color w:val="000000"/>
                <w:kern w:val="0"/>
                <w:szCs w:val="21"/>
                <w:lang w:bidi="ar"/>
              </w:rPr>
              <w:t xml:space="preserve"> (p = 0.010), and </w:t>
            </w:r>
            <w:r>
              <w:rPr>
                <w:rFonts w:hint="eastAsia" w:ascii="Times New Roman" w:hAnsi="Times New Roman" w:eastAsia="宋体" w:cs="Times New Roman"/>
                <w:color w:val="000000"/>
                <w:kern w:val="0"/>
                <w:szCs w:val="21"/>
                <w:lang w:bidi="ar"/>
              </w:rPr>
              <w:t>GLS</w:t>
            </w:r>
            <w:r>
              <w:rPr>
                <w:rFonts w:ascii="Times New Roman" w:hAnsi="Times New Roman" w:eastAsia="宋体" w:cs="Times New Roman"/>
                <w:color w:val="000000"/>
                <w:kern w:val="0"/>
                <w:szCs w:val="21"/>
                <w:lang w:bidi="ar"/>
              </w:rPr>
              <w:t xml:space="preserve"> (p = 0.036) were reduced at follow-up. Twelve months after cancer diagnosis, the breast cancer patients exhibited significant impairments in left ventricular </w:t>
            </w:r>
            <w:r>
              <w:rPr>
                <w:rFonts w:hint="eastAsia" w:ascii="Times New Roman" w:hAnsi="Times New Roman" w:eastAsia="宋体" w:cs="Times New Roman"/>
                <w:color w:val="000000"/>
                <w:kern w:val="0"/>
                <w:szCs w:val="21"/>
                <w:lang w:bidi="ar"/>
              </w:rPr>
              <w:t>GRS</w:t>
            </w:r>
            <w:r>
              <w:rPr>
                <w:rFonts w:ascii="Times New Roman" w:hAnsi="Times New Roman" w:eastAsia="宋体" w:cs="Times New Roman"/>
                <w:color w:val="000000"/>
                <w:kern w:val="0"/>
                <w:szCs w:val="21"/>
                <w:lang w:bidi="ar"/>
              </w:rPr>
              <w:t xml:space="preserve"> (p = 0.001), </w:t>
            </w:r>
            <w:r>
              <w:rPr>
                <w:rFonts w:hint="eastAsia" w:ascii="Times New Roman" w:hAnsi="Times New Roman" w:eastAsia="宋体" w:cs="Times New Roman"/>
                <w:color w:val="000000"/>
                <w:kern w:val="0"/>
                <w:szCs w:val="21"/>
                <w:lang w:bidi="ar"/>
              </w:rPr>
              <w:t>GCS</w:t>
            </w:r>
            <w:r>
              <w:rPr>
                <w:rFonts w:ascii="Times New Roman" w:hAnsi="Times New Roman" w:eastAsia="宋体" w:cs="Times New Roman"/>
                <w:color w:val="000000"/>
                <w:kern w:val="0"/>
                <w:szCs w:val="21"/>
                <w:lang w:bidi="ar"/>
              </w:rPr>
              <w:t xml:space="preserve"> (p = 0.001), and </w:t>
            </w:r>
            <w:r>
              <w:rPr>
                <w:rFonts w:hint="eastAsia" w:ascii="Times New Roman" w:hAnsi="Times New Roman" w:eastAsia="宋体" w:cs="Times New Roman"/>
                <w:color w:val="000000"/>
                <w:kern w:val="0"/>
                <w:szCs w:val="21"/>
                <w:lang w:bidi="ar"/>
              </w:rPr>
              <w:t xml:space="preserve">GLS </w:t>
            </w:r>
            <w:r>
              <w:rPr>
                <w:rFonts w:ascii="Times New Roman" w:hAnsi="Times New Roman" w:eastAsia="宋体" w:cs="Times New Roman"/>
                <w:color w:val="000000"/>
                <w:kern w:val="0"/>
                <w:szCs w:val="21"/>
                <w:lang w:bidi="ar"/>
              </w:rPr>
              <w:t>(p = 0.002) compared to the healthy controls.</w:t>
            </w:r>
          </w:p>
        </w:tc>
      </w:tr>
    </w:tbl>
    <w:p>
      <w:pPr>
        <w:widowControl/>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2D</w:t>
      </w:r>
      <w:r>
        <w:rPr>
          <w:rFonts w:hint="eastAsia" w:ascii="Times New Roman" w:hAnsi="Times New Roman" w:eastAsia="宋体" w:cs="Times New Roman"/>
          <w:color w:val="000000"/>
          <w:kern w:val="0"/>
          <w:szCs w:val="21"/>
          <w:lang w:val="en-US" w:eastAsia="zh-CN" w:bidi="ar"/>
        </w:rPr>
        <w:t xml:space="preserve">, two dimensional; </w:t>
      </w:r>
      <w:r>
        <w:rPr>
          <w:rFonts w:ascii="Times New Roman" w:hAnsi="Times New Roman" w:eastAsia="宋体" w:cs="Times New Roman"/>
          <w:color w:val="000000"/>
          <w:kern w:val="0"/>
          <w:szCs w:val="21"/>
          <w:lang w:bidi="ar"/>
        </w:rPr>
        <w:t>2DE</w:t>
      </w:r>
      <w:r>
        <w:rPr>
          <w:rFonts w:hint="eastAsia" w:ascii="Times New Roman" w:hAnsi="Times New Roman" w:eastAsia="宋体" w:cs="Times New Roman"/>
          <w:color w:val="000000"/>
          <w:kern w:val="0"/>
          <w:szCs w:val="21"/>
          <w:lang w:val="en-US" w:eastAsia="zh-CN" w:bidi="ar"/>
        </w:rPr>
        <w:t xml:space="preserve">, two dimensional echocardiography; 3D, three dimensinal; </w:t>
      </w:r>
      <w:r>
        <w:rPr>
          <w:rFonts w:hint="eastAsia" w:ascii="Times New Roman" w:hAnsi="Times New Roman" w:eastAsia="宋体" w:cs="Times New Roman"/>
          <w:color w:val="000000"/>
          <w:kern w:val="0"/>
          <w:szCs w:val="21"/>
          <w:lang w:bidi="ar"/>
        </w:rPr>
        <w:t>CMR, cardiac magnetic resonance</w:t>
      </w:r>
      <w:r>
        <w:rPr>
          <w:rFonts w:hint="eastAsia" w:ascii="Times New Roman" w:hAnsi="Times New Roman" w:eastAsia="宋体" w:cs="Times New Roman"/>
          <w:color w:val="000000"/>
          <w:kern w:val="0"/>
          <w:szCs w:val="21"/>
          <w:lang w:val="en-US" w:eastAsia="zh-CN" w:bidi="ar"/>
        </w:rPr>
        <w:t xml:space="preserve">; </w:t>
      </w:r>
      <w:r>
        <w:rPr>
          <w:rFonts w:hint="eastAsia" w:ascii="Times New Roman" w:hAnsi="Times New Roman" w:eastAsia="宋体" w:cs="Times New Roman"/>
          <w:color w:val="000000"/>
          <w:kern w:val="0"/>
          <w:szCs w:val="21"/>
          <w:lang w:bidi="ar"/>
        </w:rPr>
        <w:t>CTRCD, c</w:t>
      </w:r>
      <w:r>
        <w:rPr>
          <w:rFonts w:ascii="Times New Roman" w:hAnsi="Times New Roman" w:eastAsia="宋体" w:cs="Times New Roman"/>
          <w:color w:val="000000"/>
          <w:kern w:val="0"/>
          <w:szCs w:val="21"/>
          <w:lang w:bidi="ar"/>
        </w:rPr>
        <w:t>ancer therapy</w:t>
      </w:r>
      <w:r>
        <w:rPr>
          <w:rFonts w:hint="eastAsia" w:ascii="Times New Roman" w:hAnsi="Times New Roman" w:eastAsia="宋体" w:cs="Times New Roman"/>
          <w:color w:val="000000"/>
          <w:kern w:val="0"/>
          <w:szCs w:val="21"/>
          <w:lang w:bidi="ar"/>
        </w:rPr>
        <w:t xml:space="preserve"> </w:t>
      </w:r>
      <w:r>
        <w:rPr>
          <w:rFonts w:ascii="Times New Roman" w:hAnsi="Times New Roman" w:eastAsia="宋体" w:cs="Times New Roman"/>
          <w:color w:val="000000"/>
          <w:kern w:val="0"/>
          <w:szCs w:val="21"/>
          <w:lang w:bidi="ar"/>
        </w:rPr>
        <w:t>related cardiac dysfunction</w:t>
      </w:r>
      <w:r>
        <w:rPr>
          <w:rFonts w:hint="eastAsia" w:ascii="Times New Roman" w:hAnsi="Times New Roman" w:eastAsia="宋体" w:cs="Times New Roman"/>
          <w:color w:val="000000"/>
          <w:kern w:val="0"/>
          <w:szCs w:val="21"/>
          <w:lang w:bidi="ar"/>
        </w:rPr>
        <w:t>;</w:t>
      </w:r>
      <w:r>
        <w:rPr>
          <w:rFonts w:hint="eastAsia" w:ascii="Times New Roman" w:hAnsi="Times New Roman" w:eastAsia="宋体" w:cs="Times New Roman"/>
          <w:color w:val="000000"/>
          <w:kern w:val="0"/>
          <w:szCs w:val="21"/>
          <w:lang w:val="en-US" w:eastAsia="zh-CN" w:bidi="ar"/>
        </w:rPr>
        <w:t xml:space="preserve"> </w:t>
      </w:r>
      <w:r>
        <w:rPr>
          <w:rFonts w:ascii="Times New Roman" w:hAnsi="Times New Roman" w:eastAsia="宋体" w:cs="Times New Roman"/>
          <w:color w:val="000000"/>
          <w:kern w:val="0"/>
          <w:szCs w:val="21"/>
          <w:lang w:bidi="ar"/>
        </w:rPr>
        <w:t>FT</w:t>
      </w:r>
      <w:r>
        <w:rPr>
          <w:rFonts w:hint="eastAsia" w:ascii="Times New Roman" w:hAnsi="Times New Roman" w:eastAsia="宋体" w:cs="Times New Roman"/>
          <w:color w:val="000000"/>
          <w:kern w:val="0"/>
          <w:szCs w:val="21"/>
          <w:lang w:val="en-US" w:eastAsia="zh-CN" w:bidi="ar"/>
        </w:rPr>
        <w:t xml:space="preserve">, feature-tracking; </w:t>
      </w:r>
      <w:r>
        <w:rPr>
          <w:rFonts w:ascii="Times New Roman" w:hAnsi="Times New Roman" w:eastAsia="宋体" w:cs="Times New Roman"/>
          <w:color w:val="000000"/>
          <w:kern w:val="0"/>
          <w:szCs w:val="21"/>
          <w:lang w:bidi="ar"/>
        </w:rPr>
        <w:t>GCS, global circumferential strain; GLS, global longitudinal strain</w:t>
      </w:r>
      <w:r>
        <w:rPr>
          <w:rFonts w:hint="eastAsia" w:ascii="Times New Roman" w:hAnsi="Times New Roman" w:eastAsia="宋体" w:cs="Times New Roman"/>
          <w:color w:val="000000"/>
          <w:kern w:val="0"/>
          <w:szCs w:val="21"/>
          <w:lang w:val="en-US" w:eastAsia="zh-CN" w:bidi="ar"/>
        </w:rPr>
        <w:t xml:space="preserve">; </w:t>
      </w:r>
      <w:r>
        <w:rPr>
          <w:rFonts w:ascii="Times New Roman" w:hAnsi="Times New Roman" w:eastAsia="宋体" w:cs="Times New Roman"/>
          <w:color w:val="000000"/>
          <w:kern w:val="0"/>
          <w:szCs w:val="21"/>
          <w:lang w:bidi="ar"/>
        </w:rPr>
        <w:t>GRS, global radical strain;</w:t>
      </w:r>
      <w:r>
        <w:rPr>
          <w:rFonts w:hint="eastAsia" w:ascii="Times New Roman" w:hAnsi="Times New Roman" w:eastAsia="宋体" w:cs="Times New Roman"/>
          <w:color w:val="000000"/>
          <w:kern w:val="0"/>
          <w:szCs w:val="21"/>
          <w:lang w:val="en-US" w:eastAsia="zh-CN" w:bidi="ar"/>
        </w:rPr>
        <w:t xml:space="preserve"> </w:t>
      </w:r>
      <w:r>
        <w:rPr>
          <w:rFonts w:ascii="Times New Roman" w:hAnsi="Times New Roman" w:eastAsia="宋体" w:cs="Times New Roman"/>
          <w:color w:val="000000"/>
          <w:kern w:val="0"/>
          <w:szCs w:val="21"/>
          <w:lang w:bidi="ar"/>
        </w:rPr>
        <w:t>LV</w:t>
      </w:r>
      <w:r>
        <w:rPr>
          <w:rFonts w:hint="eastAsia" w:ascii="Times New Roman" w:hAnsi="Times New Roman" w:eastAsia="宋体" w:cs="Times New Roman"/>
          <w:color w:val="000000"/>
          <w:kern w:val="0"/>
          <w:szCs w:val="21"/>
          <w:lang w:val="en-US" w:eastAsia="zh-CN" w:bidi="ar"/>
        </w:rPr>
        <w:t xml:space="preserve">, </w:t>
      </w:r>
      <w:r>
        <w:rPr>
          <w:rFonts w:ascii="Times New Roman" w:hAnsi="Times New Roman" w:eastAsia="宋体" w:cs="Times New Roman"/>
          <w:color w:val="000000"/>
          <w:kern w:val="0"/>
          <w:szCs w:val="21"/>
          <w:lang w:bidi="ar"/>
        </w:rPr>
        <w:t>left ventricula</w:t>
      </w:r>
      <w:r>
        <w:rPr>
          <w:rFonts w:hint="eastAsia" w:ascii="Times New Roman" w:hAnsi="Times New Roman" w:eastAsia="宋体" w:cs="Times New Roman"/>
          <w:color w:val="000000"/>
          <w:kern w:val="0"/>
          <w:szCs w:val="21"/>
          <w:lang w:val="en-US" w:eastAsia="zh-CN" w:bidi="ar"/>
        </w:rPr>
        <w:t xml:space="preserve">r; </w:t>
      </w:r>
      <w:r>
        <w:rPr>
          <w:rFonts w:ascii="Times New Roman" w:hAnsi="Times New Roman" w:eastAsia="宋体" w:cs="Times New Roman"/>
          <w:color w:val="000000"/>
          <w:kern w:val="0"/>
          <w:szCs w:val="21"/>
          <w:lang w:bidi="ar"/>
        </w:rPr>
        <w:t>LVEF, left ventricular ejection fraction</w:t>
      </w:r>
      <w:r>
        <w:rPr>
          <w:rFonts w:hint="eastAsia" w:ascii="Times New Roman" w:hAnsi="Times New Roman" w:eastAsia="宋体" w:cs="Times New Roman"/>
          <w:color w:val="000000"/>
          <w:kern w:val="0"/>
          <w:szCs w:val="21"/>
          <w:lang w:bidi="ar"/>
        </w:rPr>
        <w:t>.</w:t>
      </w:r>
    </w:p>
    <w:p/>
    <w:p>
      <w:pPr>
        <w:rPr>
          <w:rFonts w:ascii="Times New Roman" w:hAnsi="Times New Roman" w:cs="Times New Roman"/>
        </w:rPr>
      </w:pPr>
      <w:bookmarkStart w:id="1" w:name="_GoBack"/>
      <w:bookmarkEnd w:id="1"/>
    </w:p>
    <w:p>
      <w:pPr>
        <w:rPr>
          <w:rFonts w:ascii="Times New Roman" w:hAnsi="Times New Roman" w:cs="Times New Roman"/>
          <w:b/>
          <w:bCs/>
        </w:rPr>
      </w:pPr>
      <w:r>
        <w:rPr>
          <w:rFonts w:ascii="Times New Roman" w:hAnsi="Times New Roman" w:cs="Times New Roman"/>
          <w:b/>
          <w:bCs/>
        </w:rPr>
        <w:t>Reference：</w:t>
      </w:r>
    </w:p>
    <w:p>
      <w:r>
        <w:t>1.</w:t>
      </w:r>
      <w:r>
        <w:tab/>
      </w:r>
      <w:r>
        <w:t xml:space="preserve">Drafts BC, et al., </w:t>
      </w:r>
      <w:r>
        <w:rPr>
          <w:i/>
        </w:rPr>
        <w:t>Low to moderate dose anthracycline-based chemotherapy is associated with early noninvasive imaging evidence of subclinical cardiovascular disease.</w:t>
      </w:r>
      <w:r>
        <w:t xml:space="preserve"> JACC Cardiovasc Imaging, 2013. </w:t>
      </w:r>
      <w:r>
        <w:rPr>
          <w:b/>
        </w:rPr>
        <w:t>6</w:t>
      </w:r>
      <w:r>
        <w:t>(8): p. 877-85.</w:t>
      </w:r>
    </w:p>
    <w:p>
      <w:r>
        <w:t>2.</w:t>
      </w:r>
      <w:r>
        <w:tab/>
      </w:r>
      <w:r>
        <w:t xml:space="preserve">Nakano S, et al., </w:t>
      </w:r>
      <w:r>
        <w:rPr>
          <w:i/>
        </w:rPr>
        <w:t>Cardiac magnetic resonance imaging-based myocardial strain study for evaluation of cardiotoxicity in breast cancer patients treated with trastuzumab: A pilot study to evaluate the feasibility of the method.</w:t>
      </w:r>
      <w:r>
        <w:t xml:space="preserve"> Cardiol J, 2016. </w:t>
      </w:r>
      <w:r>
        <w:rPr>
          <w:b/>
        </w:rPr>
        <w:t>23</w:t>
      </w:r>
      <w:r>
        <w:t>(3): p. 270-80.</w:t>
      </w:r>
    </w:p>
    <w:p>
      <w:r>
        <w:t>3.</w:t>
      </w:r>
      <w:r>
        <w:tab/>
      </w:r>
      <w:r>
        <w:t xml:space="preserve">Jolly MP, et al., </w:t>
      </w:r>
      <w:r>
        <w:rPr>
          <w:i/>
        </w:rPr>
        <w:t>Automated assessments of circumferential strain from cine CMR correlate with LVEF declines in cancer patients early after receipt of cardio-toxic chemotherapy.</w:t>
      </w:r>
      <w:r>
        <w:t xml:space="preserve"> J Cardiovasc Magn Reson, 2017. </w:t>
      </w:r>
      <w:r>
        <w:rPr>
          <w:b/>
        </w:rPr>
        <w:t>19</w:t>
      </w:r>
      <w:r>
        <w:t>(1): p. 59.</w:t>
      </w:r>
    </w:p>
    <w:p>
      <w:r>
        <w:t>4.</w:t>
      </w:r>
      <w:r>
        <w:tab/>
      </w:r>
      <w:r>
        <w:t xml:space="preserve">Ong G, et al., </w:t>
      </w:r>
      <w:r>
        <w:rPr>
          <w:i/>
        </w:rPr>
        <w:t>Myocardial strain imaging by cardiac magnetic resonance for detection of subclinical myocardial dysfunction in breast cancer patients receiving trastuzumab and chemotherapy.</w:t>
      </w:r>
      <w:r>
        <w:t xml:space="preserve"> Int J Cardiol, 2018. </w:t>
      </w:r>
      <w:r>
        <w:rPr>
          <w:b/>
        </w:rPr>
        <w:t>261</w:t>
      </w:r>
      <w:r>
        <w:t>: p. 228-233.</w:t>
      </w:r>
    </w:p>
    <w:p>
      <w:r>
        <w:t>5.</w:t>
      </w:r>
      <w:r>
        <w:tab/>
      </w:r>
      <w:r>
        <w:t xml:space="preserve">Gong IY, et al., </w:t>
      </w:r>
      <w:r>
        <w:rPr>
          <w:i/>
        </w:rPr>
        <w:t>Early diastolic strain rate measurements by cardiac MRI in breast cancer patients treated with trastuzumab: a longitudinal study.</w:t>
      </w:r>
      <w:r>
        <w:t xml:space="preserve"> Int J Cardiovasc Imaging, 2019. </w:t>
      </w:r>
      <w:r>
        <w:rPr>
          <w:b/>
        </w:rPr>
        <w:t>35</w:t>
      </w:r>
      <w:r>
        <w:t>(4): p. 653-662.</w:t>
      </w:r>
    </w:p>
    <w:p>
      <w:r>
        <w:t>6.</w:t>
      </w:r>
      <w:r>
        <w:tab/>
      </w:r>
      <w:r>
        <w:t xml:space="preserve">Lambert J, et al., </w:t>
      </w:r>
      <w:r>
        <w:rPr>
          <w:i/>
        </w:rPr>
        <w:t>Variability in echocardiography and MRI for detection of cancer therapy cardiotoxicity.</w:t>
      </w:r>
      <w:r>
        <w:t xml:space="preserve"> Heart, 2020. </w:t>
      </w:r>
      <w:r>
        <w:rPr>
          <w:b/>
        </w:rPr>
        <w:t>106</w:t>
      </w:r>
      <w:r>
        <w:t>(11): p. 817-823.</w:t>
      </w:r>
    </w:p>
    <w:p>
      <w:r>
        <w:t>7.</w:t>
      </w:r>
      <w:r>
        <w:tab/>
      </w:r>
      <w:r>
        <w:t xml:space="preserve">Houbois CP, et al., </w:t>
      </w:r>
      <w:r>
        <w:rPr>
          <w:i/>
        </w:rPr>
        <w:t>Serial Cardiovascular Magnetic Resonance Strain Measurements to Identify Cardiotoxicity in Breast Cancer: Comparison With Echocardiography.</w:t>
      </w:r>
      <w:r>
        <w:t xml:space="preserve"> JACC Cardiovasc Imaging, 2021. </w:t>
      </w:r>
      <w:r>
        <w:rPr>
          <w:b/>
        </w:rPr>
        <w:t>14</w:t>
      </w:r>
      <w:r>
        <w:t>(5): p. 962-974.</w:t>
      </w:r>
    </w:p>
    <w:p>
      <w:r>
        <w:t>8.</w:t>
      </w:r>
      <w:r>
        <w:tab/>
      </w:r>
      <w:r>
        <w:t xml:space="preserve">Barbosa MF, et al., </w:t>
      </w:r>
      <w:r>
        <w:rPr>
          <w:i/>
        </w:rPr>
        <w:t>Characterization of subclinical diastolic dysfunction by cardiac magnetic resonance feature-tracking in adult survivors of non-Hodgkin lymphoma treated with anthracyclines.</w:t>
      </w:r>
      <w:r>
        <w:t xml:space="preserve"> BMC Cardiovasc Disord, 2021. </w:t>
      </w:r>
      <w:r>
        <w:rPr>
          <w:b/>
        </w:rPr>
        <w:t>21</w:t>
      </w:r>
      <w:r>
        <w:t>(1): p. 170.</w:t>
      </w:r>
    </w:p>
    <w:p>
      <w:r>
        <w:t>9.</w:t>
      </w:r>
      <w:r>
        <w:tab/>
      </w:r>
      <w:r>
        <w:t xml:space="preserve">Bouwer NI, et al., </w:t>
      </w:r>
      <w:r>
        <w:rPr>
          <w:i/>
        </w:rPr>
        <w:t>2D-echocardiography vs cardiac MRI strain: a prospective cohort study in patients with HER2-positive breast cancer undergoing trastuzumab.</w:t>
      </w:r>
      <w:r>
        <w:t xml:space="preserve"> Cardiovasc Ultrasound, 2021. </w:t>
      </w:r>
      <w:r>
        <w:rPr>
          <w:b/>
        </w:rPr>
        <w:t>19</w:t>
      </w:r>
      <w:r>
        <w:t>(1): p. 35.</w:t>
      </w:r>
    </w:p>
    <w:p>
      <w:r>
        <w:t>10.</w:t>
      </w:r>
      <w:r>
        <w:tab/>
      </w:r>
      <w:r>
        <w:t xml:space="preserve">Labib D, et al., </w:t>
      </w:r>
      <w:r>
        <w:rPr>
          <w:i/>
        </w:rPr>
        <w:t>Effect of Active Cancer on the Cardiac Phenotype: A Cardiac Magnetic Resonance Imaging-Based Study of Myocardial Tissue Health and Deformation in Patients With Chemotherapy-Naïve Cancer.</w:t>
      </w:r>
      <w:r>
        <w:t xml:space="preserve"> J Am Heart Assoc, 2021. </w:t>
      </w:r>
      <w:r>
        <w:rPr>
          <w:b/>
        </w:rPr>
        <w:t>10</w:t>
      </w:r>
      <w:r>
        <w:t>(9): p. e019811.</w:t>
      </w:r>
    </w:p>
    <w:p>
      <w:r>
        <w:t>11.</w:t>
      </w:r>
      <w:r>
        <w:tab/>
      </w:r>
      <w:r>
        <w:t xml:space="preserve">van der Velde N, et al., </w:t>
      </w:r>
      <w:r>
        <w:rPr>
          <w:i/>
        </w:rPr>
        <w:t>Detection of Subclinical Cardiovascular Disease by Cardiovascular Magnetic Resonance in Lymphoma Survivors.</w:t>
      </w:r>
      <w:r>
        <w:t xml:space="preserve"> JACC CardioOncol, 2021. </w:t>
      </w:r>
      <w:r>
        <w:rPr>
          <w:b/>
        </w:rPr>
        <w:t>3</w:t>
      </w:r>
      <w:r>
        <w:t>(5): p. 695-706.</w:t>
      </w:r>
    </w:p>
    <w:p>
      <w:r>
        <w:t>12.</w:t>
      </w:r>
      <w:r>
        <w:tab/>
      </w:r>
      <w:r>
        <w:t xml:space="preserve">Calvillo-Argüelles O, et al., </w:t>
      </w:r>
      <w:r>
        <w:rPr>
          <w:i/>
        </w:rPr>
        <w:t>Diagnostic and Prognostic Value of Myocardial Work Indices for Identification of Cancer Therapy-Related Cardiotoxicity.</w:t>
      </w:r>
      <w:r>
        <w:t xml:space="preserve"> JACC Cardiovasc Imaging, 2022. </w:t>
      </w:r>
      <w:r>
        <w:rPr>
          <w:b/>
        </w:rPr>
        <w:t>15</w:t>
      </w:r>
      <w:r>
        <w:t>(8): p. 1361-1376.</w:t>
      </w:r>
    </w:p>
    <w:p>
      <w:r>
        <w:t>13.</w:t>
      </w:r>
      <w:r>
        <w:tab/>
      </w:r>
      <w:r>
        <w:t xml:space="preserve">Mega S, et al., </w:t>
      </w:r>
      <w:r>
        <w:rPr>
          <w:i/>
        </w:rPr>
        <w:t>Early GLS changes detection after chemoradiation in locally advanced non-small cell lung cancer (NSCLC).</w:t>
      </w:r>
      <w:r>
        <w:t xml:space="preserve"> Radiol Med, 2022. </w:t>
      </w:r>
      <w:r>
        <w:rPr>
          <w:b/>
        </w:rPr>
        <w:t>127</w:t>
      </w:r>
      <w:r>
        <w:t>(12): p. 1355-1363.</w:t>
      </w:r>
    </w:p>
    <w:p>
      <w:r>
        <w:t>14.</w:t>
      </w:r>
      <w:r>
        <w:tab/>
      </w:r>
      <w:r>
        <w:t xml:space="preserve">Cheng S, et al., </w:t>
      </w:r>
      <w:r>
        <w:rPr>
          <w:i/>
        </w:rPr>
        <w:t>Longitudinal assessment of cardiac parameters through MRI in breast cancer patients treated with anti-HER2 therapy.</w:t>
      </w:r>
      <w:r>
        <w:t xml:space="preserve"> Eur Radiol Exp, 2023. </w:t>
      </w:r>
      <w:r>
        <w:rPr>
          <w:b/>
        </w:rPr>
        <w:t>7</w:t>
      </w:r>
      <w:r>
        <w:t>(1): p. 22.</w:t>
      </w:r>
    </w:p>
    <w:p>
      <w:r>
        <w:t>15.</w:t>
      </w:r>
      <w:r>
        <w:tab/>
      </w:r>
      <w:r>
        <w:t xml:space="preserve">Kar J, et al., </w:t>
      </w:r>
      <w:r>
        <w:rPr>
          <w:i/>
        </w:rPr>
        <w:t>Can global longitudinal strain (GLS) with magnetic resonance prognosticate early cancer therapy-related cardiac dysfunction (CTRCD) in breast cancer patients, a prospective study?</w:t>
      </w:r>
      <w:r>
        <w:t xml:space="preserve"> Magn Reson Imaging, 2023. </w:t>
      </w:r>
      <w:r>
        <w:rPr>
          <w:b/>
        </w:rPr>
        <w:t>97</w:t>
      </w:r>
      <w:r>
        <w:t>: p. 68-81.</w:t>
      </w:r>
    </w:p>
    <w:p>
      <w:r>
        <w:t>16.</w:t>
      </w:r>
      <w:r>
        <w:tab/>
      </w:r>
      <w:r>
        <w:t xml:space="preserve">Thavendiranathan P, et al., </w:t>
      </w:r>
      <w:r>
        <w:rPr>
          <w:i/>
        </w:rPr>
        <w:t>Comprehensive Cardiovascular Magnetic Resonance Tissue Characterization and Cardiotoxicity in Women With Breast Cancer.</w:t>
      </w:r>
      <w:r>
        <w:t xml:space="preserve"> JAMA Cardiol, 2023. </w:t>
      </w:r>
      <w:r>
        <w:rPr>
          <w:b/>
        </w:rPr>
        <w:t>8</w:t>
      </w:r>
      <w:r>
        <w:t>(6): p. 524-534.</w:t>
      </w:r>
    </w:p>
    <w:p>
      <w:r>
        <w:t>17.</w:t>
      </w:r>
      <w:r>
        <w:tab/>
      </w:r>
      <w:r>
        <w:t xml:space="preserve">Zheng Y, et al., </w:t>
      </w:r>
      <w:r>
        <w:rPr>
          <w:i/>
        </w:rPr>
        <w:t>Serial Cardiac MRI for Quantification of the Dynamics of Anthracycline-Induced Subclinical Myocardial Injury.</w:t>
      </w:r>
      <w:r>
        <w:t xml:space="preserve"> J Magn Reson Imaging, 2023. </w:t>
      </w:r>
      <w:r>
        <w:rPr>
          <w:b/>
        </w:rPr>
        <w:t>58</w:t>
      </w:r>
      <w:r>
        <w:t>(5): p. 1533-1541.</w:t>
      </w:r>
    </w:p>
    <w:p>
      <w:r>
        <w:t>18.</w:t>
      </w:r>
      <w:r>
        <w:tab/>
      </w:r>
      <w:r>
        <w:t xml:space="preserve">Beitzen-Heineke A, et al., </w:t>
      </w:r>
      <w:r>
        <w:rPr>
          <w:i/>
        </w:rPr>
        <w:t>Long-term cardiotoxicity in germ cell cancer survivors after platinum-based chemotherapy: cardiac MR shows impaired systolic function and tissue alterations.</w:t>
      </w:r>
      <w:r>
        <w:t xml:space="preserve"> Eur Radiol, 2024. </w:t>
      </w:r>
      <w:r>
        <w:rPr>
          <w:b/>
        </w:rPr>
        <w:t>34</w:t>
      </w:r>
      <w:r>
        <w:t>(6): p. 4102-4112.</w:t>
      </w:r>
    </w:p>
    <w:p>
      <w:pPr>
        <w:rPr>
          <w:rFonts w:hint="eastAsia"/>
        </w:rPr>
      </w:pPr>
      <w:r>
        <w:t>19.</w:t>
      </w:r>
      <w:r>
        <w:tab/>
      </w:r>
      <w:r>
        <w:t xml:space="preserve">Kersten J, et al., </w:t>
      </w:r>
      <w:r>
        <w:rPr>
          <w:i/>
        </w:rPr>
        <w:t>CMR reveals myocardial damage from cardiotoxic oncologic therapies in breast cancer patients.</w:t>
      </w:r>
      <w:r>
        <w:t xml:space="preserve"> Int J Cardiovasc Imaging, 2024. </w:t>
      </w:r>
      <w:r>
        <w:rPr>
          <w:b/>
        </w:rPr>
        <w:t>40</w:t>
      </w:r>
      <w:r>
        <w:t>(2): p. 225-235.</w:t>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trackRevisions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g2MzYzMzllYTQ5YzZhMjliMzQ0YTA2YjIwOTRiMDQifQ=="/>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vrppzvsaz0v4etprqxfat2zdtsddsfrevx&quot;&gt;CMR修改&lt;record-ids&gt;&lt;item&gt;53&lt;/item&gt;&lt;item&gt;58&lt;/item&gt;&lt;item&gt;64&lt;/item&gt;&lt;item&gt;69&lt;/item&gt;&lt;item&gt;77&lt;/item&gt;&lt;item&gt;99&lt;/item&gt;&lt;item&gt;106&lt;/item&gt;&lt;item&gt;125&lt;/item&gt;&lt;item&gt;133&lt;/item&gt;&lt;item&gt;155&lt;/item&gt;&lt;item&gt;156&lt;/item&gt;&lt;item&gt;195&lt;/item&gt;&lt;item&gt;196&lt;/item&gt;&lt;item&gt;219&lt;/item&gt;&lt;item&gt;305&lt;/item&gt;&lt;item&gt;306&lt;/item&gt;&lt;item&gt;307&lt;/item&gt;&lt;item&gt;308&lt;/item&gt;&lt;item&gt;309&lt;/item&gt;&lt;/record-ids&gt;&lt;/item&gt;&lt;/Libraries&gt;"/>
    <w:docVar w:name="KSO_WPS_MARK_KEY" w:val="e6289f08-ec02-4aee-a972-930d2cf6b5b6"/>
  </w:docVars>
  <w:rsids>
    <w:rsidRoot w:val="004D1BA3"/>
    <w:rsid w:val="000A6C29"/>
    <w:rsid w:val="00176860"/>
    <w:rsid w:val="00224F19"/>
    <w:rsid w:val="004D1BA3"/>
    <w:rsid w:val="005C321D"/>
    <w:rsid w:val="00734855"/>
    <w:rsid w:val="00B834D2"/>
    <w:rsid w:val="00D267A6"/>
    <w:rsid w:val="05A131EE"/>
    <w:rsid w:val="09B025B7"/>
    <w:rsid w:val="0BBF6797"/>
    <w:rsid w:val="1FE96528"/>
    <w:rsid w:val="3BAC7C11"/>
    <w:rsid w:val="41853E76"/>
    <w:rsid w:val="46E062A7"/>
    <w:rsid w:val="4709686B"/>
    <w:rsid w:val="496B7C6B"/>
    <w:rsid w:val="4CAE35DA"/>
    <w:rsid w:val="51765826"/>
    <w:rsid w:val="5F377974"/>
    <w:rsid w:val="62B71144"/>
    <w:rsid w:val="6DDA1478"/>
    <w:rsid w:val="72A35545"/>
    <w:rsid w:val="76F441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qFormat/>
    <w:uiPriority w:val="0"/>
    <w:pPr>
      <w:tabs>
        <w:tab w:val="center" w:pos="4153"/>
        <w:tab w:val="right" w:pos="8306"/>
      </w:tabs>
      <w:snapToGrid w:val="0"/>
      <w:jc w:val="left"/>
    </w:pPr>
    <w:rPr>
      <w:sz w:val="18"/>
      <w:szCs w:val="18"/>
    </w:rPr>
  </w:style>
  <w:style w:type="paragraph" w:styleId="3">
    <w:name w:val="header"/>
    <w:basedOn w:val="1"/>
    <w:link w:val="6"/>
    <w:uiPriority w:val="0"/>
    <w:pPr>
      <w:tabs>
        <w:tab w:val="center" w:pos="4153"/>
        <w:tab w:val="right" w:pos="8306"/>
      </w:tabs>
      <w:snapToGrid w:val="0"/>
      <w:jc w:val="center"/>
    </w:pPr>
    <w:rPr>
      <w:sz w:val="18"/>
      <w:szCs w:val="18"/>
    </w:rPr>
  </w:style>
  <w:style w:type="character" w:customStyle="1" w:styleId="6">
    <w:name w:val="页眉 字符"/>
    <w:basedOn w:val="5"/>
    <w:link w:val="3"/>
    <w:qFormat/>
    <w:uiPriority w:val="0"/>
    <w:rPr>
      <w:rFonts w:asciiTheme="minorHAnsi" w:hAnsiTheme="minorHAnsi" w:eastAsiaTheme="minorEastAsia" w:cstheme="minorBidi"/>
      <w:kern w:val="2"/>
      <w:sz w:val="18"/>
      <w:szCs w:val="18"/>
    </w:rPr>
  </w:style>
  <w:style w:type="character" w:customStyle="1" w:styleId="7">
    <w:name w:val="页脚 字符"/>
    <w:basedOn w:val="5"/>
    <w:link w:val="2"/>
    <w:uiPriority w:val="0"/>
    <w:rPr>
      <w:rFonts w:asciiTheme="minorHAnsi" w:hAnsiTheme="minorHAnsi" w:eastAsiaTheme="minorEastAsia" w:cstheme="minorBidi"/>
      <w:kern w:val="2"/>
      <w:sz w:val="18"/>
      <w:szCs w:val="18"/>
    </w:rPr>
  </w:style>
  <w:style w:type="paragraph" w:customStyle="1" w:styleId="8">
    <w:name w:val="EndNote Bibliography Title"/>
    <w:basedOn w:val="1"/>
    <w:link w:val="9"/>
    <w:qFormat/>
    <w:uiPriority w:val="0"/>
    <w:pPr>
      <w:framePr w:hSpace="180" w:wrap="around" w:vAnchor="text" w:hAnchor="page" w:x="1450" w:y="171"/>
      <w:suppressOverlap/>
      <w:jc w:val="center"/>
    </w:pPr>
    <w:rPr>
      <w:rFonts w:ascii="Calibri" w:hAnsi="Calibri" w:cs="Calibri"/>
      <w:sz w:val="20"/>
    </w:rPr>
  </w:style>
  <w:style w:type="character" w:customStyle="1" w:styleId="9">
    <w:name w:val="EndNote Bibliography Title 字符"/>
    <w:basedOn w:val="5"/>
    <w:link w:val="8"/>
    <w:qFormat/>
    <w:uiPriority w:val="0"/>
    <w:rPr>
      <w:rFonts w:ascii="Calibri" w:hAnsi="Calibri" w:cs="Calibri" w:eastAsiaTheme="minorEastAsia"/>
      <w:kern w:val="2"/>
      <w:szCs w:val="24"/>
    </w:rPr>
  </w:style>
  <w:style w:type="paragraph" w:customStyle="1" w:styleId="10">
    <w:name w:val="EndNote Bibliography"/>
    <w:basedOn w:val="1"/>
    <w:link w:val="11"/>
    <w:qFormat/>
    <w:uiPriority w:val="0"/>
    <w:pPr>
      <w:framePr w:hSpace="180" w:wrap="around" w:vAnchor="text" w:hAnchor="page" w:x="1450" w:y="171"/>
      <w:suppressOverlap/>
    </w:pPr>
    <w:rPr>
      <w:rFonts w:ascii="Calibri" w:hAnsi="Calibri" w:cs="Calibri"/>
      <w:sz w:val="20"/>
    </w:rPr>
  </w:style>
  <w:style w:type="character" w:customStyle="1" w:styleId="11">
    <w:name w:val="EndNote Bibliography 字符"/>
    <w:basedOn w:val="5"/>
    <w:link w:val="10"/>
    <w:qFormat/>
    <w:uiPriority w:val="0"/>
    <w:rPr>
      <w:rFonts w:ascii="Calibri" w:hAnsi="Calibri" w:cs="Calibri" w:eastAsiaTheme="minorEastAsia"/>
      <w:kern w:val="2"/>
      <w:szCs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1</Pages>
  <Words>1902</Words>
  <Characters>10271</Characters>
  <Lines>91</Lines>
  <Paragraphs>25</Paragraphs>
  <TotalTime>5</TotalTime>
  <ScaleCrop>false</ScaleCrop>
  <LinksUpToDate>false</LinksUpToDate>
  <CharactersWithSpaces>11950</CharactersWithSpaces>
  <Application>WPS Office_11.1.0.121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4T15:28:00Z</dcterms:created>
  <dc:creator>TaoKai</dc:creator>
  <cp:lastModifiedBy>Tao Kai</cp:lastModifiedBy>
  <dcterms:modified xsi:type="dcterms:W3CDTF">2024-10-16T09:15:11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65</vt:lpwstr>
  </property>
  <property fmtid="{D5CDD505-2E9C-101B-9397-08002B2CF9AE}" pid="3" name="ICV">
    <vt:lpwstr>7371A0351B05453C8D45BF3051D3213E</vt:lpwstr>
  </property>
</Properties>
</file>